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FAC713" w14:textId="77777777" w:rsidR="005D7AFF" w:rsidRPr="00406584" w:rsidRDefault="005D7AFF" w:rsidP="005D7AFF">
      <w:pPr>
        <w:pStyle w:val="af"/>
        <w:spacing w:line="360" w:lineRule="auto"/>
        <w:rPr>
          <w:rFonts w:ascii="Arial" w:eastAsia="Arial Unicode MS" w:hAnsi="Arial" w:cs="Arial"/>
          <w:b/>
          <w:color w:val="000000" w:themeColor="text1"/>
          <w:sz w:val="20"/>
          <w:szCs w:val="20"/>
        </w:rPr>
      </w:pPr>
      <w:r w:rsidRPr="00406584">
        <w:rPr>
          <w:rFonts w:ascii="Arial" w:eastAsia="Arial Unicode MS" w:hAnsi="Arial" w:cs="Arial"/>
          <w:b/>
          <w:color w:val="000000" w:themeColor="text1"/>
          <w:sz w:val="20"/>
          <w:szCs w:val="20"/>
        </w:rPr>
        <w:t>Reagents</w:t>
      </w:r>
    </w:p>
    <w:p w14:paraId="63B3FC8A" w14:textId="473B10A5" w:rsidR="005D7AFF" w:rsidRPr="00406584" w:rsidRDefault="005D7AFF" w:rsidP="005D7AFF">
      <w:pPr>
        <w:pStyle w:val="af"/>
        <w:spacing w:line="360" w:lineRule="auto"/>
        <w:rPr>
          <w:rFonts w:ascii="Arial" w:eastAsia="Arial Unicode MS" w:hAnsi="Arial" w:cs="Arial"/>
          <w:color w:val="000000" w:themeColor="text1"/>
          <w:sz w:val="20"/>
          <w:szCs w:val="20"/>
        </w:rPr>
      </w:pPr>
      <w:r w:rsidRPr="00406584">
        <w:rPr>
          <w:rFonts w:ascii="Arial" w:eastAsia="Arial Unicode MS" w:hAnsi="Arial" w:cs="Arial"/>
          <w:color w:val="000000" w:themeColor="text1"/>
          <w:sz w:val="20"/>
          <w:szCs w:val="20"/>
        </w:rPr>
        <w:t xml:space="preserve">Reagents and kits were purchased from commercial sources. The Total Exosome Isolation Reagent (from serum, 4478360), BCA protein assay kit (23227), TMT Mass Tagging Kits (90068) and fetal bovine serum (FBS, 10099-141) were purchased from </w:t>
      </w:r>
      <w:proofErr w:type="spellStart"/>
      <w:r w:rsidRPr="00406584">
        <w:rPr>
          <w:rFonts w:ascii="Arial" w:eastAsia="Arial Unicode MS" w:hAnsi="Arial" w:cs="Arial"/>
          <w:color w:val="000000" w:themeColor="text1"/>
          <w:sz w:val="20"/>
          <w:szCs w:val="20"/>
        </w:rPr>
        <w:t>Thermo</w:t>
      </w:r>
      <w:proofErr w:type="spellEnd"/>
      <w:r w:rsidRPr="00406584">
        <w:rPr>
          <w:rFonts w:ascii="Arial" w:eastAsia="Arial Unicode MS" w:hAnsi="Arial" w:cs="Arial"/>
          <w:color w:val="000000" w:themeColor="text1"/>
          <w:sz w:val="20"/>
          <w:szCs w:val="20"/>
        </w:rPr>
        <w:t xml:space="preserve"> Fisher Scientific (Waltham, MA, USA), and protease inhibitor cocktail (04693132001) was from Roche (Basel, Switzerland). Sequencing-grade </w:t>
      </w:r>
      <w:proofErr w:type="spellStart"/>
      <w:r w:rsidRPr="00406584">
        <w:rPr>
          <w:rFonts w:ascii="Arial" w:eastAsia="Arial Unicode MS" w:hAnsi="Arial" w:cs="Arial"/>
          <w:color w:val="000000" w:themeColor="text1"/>
          <w:sz w:val="20"/>
          <w:szCs w:val="20"/>
        </w:rPr>
        <w:t>endoproteinase</w:t>
      </w:r>
      <w:proofErr w:type="spellEnd"/>
      <w:r w:rsidRPr="00406584">
        <w:rPr>
          <w:rFonts w:ascii="Arial" w:eastAsia="Arial Unicode MS" w:hAnsi="Arial" w:cs="Arial"/>
          <w:color w:val="000000" w:themeColor="text1"/>
          <w:sz w:val="20"/>
          <w:szCs w:val="20"/>
        </w:rPr>
        <w:t xml:space="preserve"> Trypsin/Lys-C (V5073) was from Promega (Madison, WI, USA). Antibodies against CD63 (sc-15363) and ALIX (ab186429) were purchased from Santa Cruz Biotechnology (Dallas, TX, USA) and </w:t>
      </w:r>
      <w:proofErr w:type="spellStart"/>
      <w:r w:rsidRPr="00406584">
        <w:rPr>
          <w:rFonts w:ascii="Arial" w:eastAsia="Arial Unicode MS" w:hAnsi="Arial" w:cs="Arial"/>
          <w:color w:val="000000" w:themeColor="text1"/>
          <w:sz w:val="20"/>
          <w:szCs w:val="20"/>
        </w:rPr>
        <w:t>Abcam</w:t>
      </w:r>
      <w:proofErr w:type="spellEnd"/>
      <w:r w:rsidRPr="00406584">
        <w:rPr>
          <w:rFonts w:ascii="Arial" w:eastAsia="Arial Unicode MS" w:hAnsi="Arial" w:cs="Arial"/>
          <w:color w:val="000000" w:themeColor="text1"/>
          <w:sz w:val="20"/>
          <w:szCs w:val="20"/>
        </w:rPr>
        <w:t xml:space="preserve"> (Cambridge, UK), respectively. Iodoacetamide (IAA, RPN6302), dithiothreitol (DTT, 17-1318-01), urea (17-1319-01) and cell culture medium were from GE Healthcare (Little Chalfont, UK). </w:t>
      </w:r>
      <w:proofErr w:type="spellStart"/>
      <w:r w:rsidRPr="00406584">
        <w:rPr>
          <w:rFonts w:ascii="Arial" w:eastAsia="Arial Unicode MS" w:hAnsi="Arial" w:cs="Arial"/>
          <w:color w:val="000000" w:themeColor="text1"/>
          <w:sz w:val="20"/>
          <w:szCs w:val="20"/>
        </w:rPr>
        <w:t>mRANKL</w:t>
      </w:r>
      <w:proofErr w:type="spellEnd"/>
      <w:r w:rsidRPr="00406584">
        <w:rPr>
          <w:rFonts w:ascii="Arial" w:eastAsia="Arial Unicode MS" w:hAnsi="Arial" w:cs="Arial"/>
          <w:color w:val="000000" w:themeColor="text1"/>
          <w:sz w:val="20"/>
          <w:szCs w:val="20"/>
        </w:rPr>
        <w:t xml:space="preserve"> (462-TEC-010), </w:t>
      </w:r>
      <w:proofErr w:type="spellStart"/>
      <w:r w:rsidRPr="00406584">
        <w:rPr>
          <w:rFonts w:ascii="Arial" w:eastAsia="Arial Unicode MS" w:hAnsi="Arial" w:cs="Arial"/>
          <w:color w:val="000000" w:themeColor="text1"/>
          <w:sz w:val="20"/>
          <w:szCs w:val="20"/>
        </w:rPr>
        <w:t>hRANKL</w:t>
      </w:r>
      <w:proofErr w:type="spellEnd"/>
      <w:r w:rsidRPr="00406584">
        <w:rPr>
          <w:rFonts w:ascii="Arial" w:eastAsia="Arial Unicode MS" w:hAnsi="Arial" w:cs="Arial"/>
          <w:color w:val="000000" w:themeColor="text1"/>
          <w:sz w:val="20"/>
          <w:szCs w:val="20"/>
        </w:rPr>
        <w:t xml:space="preserve"> (6449-TEC-010), </w:t>
      </w:r>
      <w:proofErr w:type="spellStart"/>
      <w:r w:rsidRPr="00406584">
        <w:rPr>
          <w:rFonts w:ascii="Arial" w:eastAsia="Arial Unicode MS" w:hAnsi="Arial" w:cs="Arial"/>
          <w:color w:val="000000" w:themeColor="text1"/>
          <w:sz w:val="20"/>
          <w:szCs w:val="20"/>
        </w:rPr>
        <w:t>hM</w:t>
      </w:r>
      <w:proofErr w:type="spellEnd"/>
      <w:r w:rsidRPr="00406584">
        <w:rPr>
          <w:rFonts w:ascii="Arial" w:eastAsia="Arial Unicode MS" w:hAnsi="Arial" w:cs="Arial"/>
          <w:color w:val="000000" w:themeColor="text1"/>
          <w:sz w:val="20"/>
          <w:szCs w:val="20"/>
        </w:rPr>
        <w:t xml:space="preserve">-CSF (216-MC-005), and </w:t>
      </w:r>
      <w:proofErr w:type="spellStart"/>
      <w:r w:rsidRPr="00406584">
        <w:rPr>
          <w:rFonts w:ascii="Arial" w:eastAsia="Arial Unicode MS" w:hAnsi="Arial" w:cs="Arial"/>
          <w:color w:val="000000" w:themeColor="text1"/>
          <w:sz w:val="20"/>
          <w:szCs w:val="20"/>
        </w:rPr>
        <w:t>hTGF</w:t>
      </w:r>
      <w:proofErr w:type="spellEnd"/>
      <w:r w:rsidRPr="00406584">
        <w:rPr>
          <w:rFonts w:ascii="Arial" w:eastAsia="Arial Unicode MS" w:hAnsi="Arial" w:cs="Arial"/>
          <w:color w:val="000000" w:themeColor="text1"/>
          <w:sz w:val="20"/>
          <w:szCs w:val="20"/>
        </w:rPr>
        <w:t xml:space="preserve">-β1 (240-B-002) were purchased from R&amp;D (Minneapolis, MN, USA). Ascorbic acid-2-phosphate (LAA, A4544), β-glycerol phosphate (β-GP, G9422), dexamethasone (D4902-25MG), tartrate-resistant acid phosphatase (TRAP) staining kits (387A), Alkaline phosphatase (ALP) assay kit (AP0100) and the Alizarin Red (A5533) were purchased from Sigma (St. Louis, MO, USA). An </w:t>
      </w:r>
      <w:proofErr w:type="spellStart"/>
      <w:r w:rsidRPr="00406584">
        <w:rPr>
          <w:rFonts w:ascii="Arial" w:eastAsia="Arial Unicode MS" w:hAnsi="Arial" w:cs="Arial"/>
          <w:color w:val="000000" w:themeColor="text1"/>
          <w:sz w:val="20"/>
          <w:szCs w:val="20"/>
        </w:rPr>
        <w:t>Xbridge</w:t>
      </w:r>
      <w:proofErr w:type="spellEnd"/>
      <w:r w:rsidRPr="00406584">
        <w:rPr>
          <w:rFonts w:ascii="Arial" w:eastAsia="Arial Unicode MS" w:hAnsi="Arial" w:cs="Arial"/>
          <w:color w:val="000000" w:themeColor="text1"/>
          <w:sz w:val="20"/>
          <w:szCs w:val="20"/>
        </w:rPr>
        <w:t xml:space="preserve"> BEH300 C18 column (4.6 × 250 mm, 5 </w:t>
      </w:r>
      <w:proofErr w:type="spellStart"/>
      <w:r w:rsidRPr="00406584">
        <w:rPr>
          <w:rFonts w:ascii="Arial" w:eastAsia="Arial Unicode MS" w:hAnsi="Arial" w:cs="Arial"/>
          <w:color w:val="000000" w:themeColor="text1"/>
          <w:sz w:val="20"/>
          <w:szCs w:val="20"/>
        </w:rPr>
        <w:t>μm</w:t>
      </w:r>
      <w:proofErr w:type="spellEnd"/>
      <w:r w:rsidRPr="00406584">
        <w:rPr>
          <w:rFonts w:ascii="Arial" w:eastAsia="Arial Unicode MS" w:hAnsi="Arial" w:cs="Arial"/>
          <w:color w:val="000000" w:themeColor="text1"/>
          <w:sz w:val="20"/>
          <w:szCs w:val="20"/>
        </w:rPr>
        <w:t xml:space="preserve">) was obtained from Waters (Milford, MA, USA). A fused silica capillary column (75 </w:t>
      </w:r>
      <w:proofErr w:type="spellStart"/>
      <w:r w:rsidRPr="00406584">
        <w:rPr>
          <w:rFonts w:ascii="Arial" w:eastAsia="Arial Unicode MS" w:hAnsi="Arial" w:cs="Arial"/>
          <w:color w:val="000000" w:themeColor="text1"/>
          <w:sz w:val="20"/>
          <w:szCs w:val="20"/>
        </w:rPr>
        <w:t>μm</w:t>
      </w:r>
      <w:proofErr w:type="spellEnd"/>
      <w:r w:rsidRPr="00406584">
        <w:rPr>
          <w:rFonts w:ascii="Arial" w:eastAsia="Arial Unicode MS" w:hAnsi="Arial" w:cs="Arial"/>
          <w:color w:val="000000" w:themeColor="text1"/>
          <w:sz w:val="20"/>
          <w:szCs w:val="20"/>
        </w:rPr>
        <w:t xml:space="preserve"> ID, 150 mm length) was purchased from Upchurch (Oak Harbor, WA, USA), and C18 resin (300 A, 5 </w:t>
      </w:r>
      <w:proofErr w:type="spellStart"/>
      <w:r w:rsidRPr="00406584">
        <w:rPr>
          <w:rFonts w:ascii="Arial" w:eastAsia="Arial Unicode MS" w:hAnsi="Arial" w:cs="Arial"/>
          <w:color w:val="000000" w:themeColor="text1"/>
          <w:sz w:val="20"/>
          <w:szCs w:val="20"/>
        </w:rPr>
        <w:t>μm</w:t>
      </w:r>
      <w:proofErr w:type="spellEnd"/>
      <w:r w:rsidRPr="00406584">
        <w:rPr>
          <w:rFonts w:ascii="Arial" w:eastAsia="Arial Unicode MS" w:hAnsi="Arial" w:cs="Arial"/>
          <w:color w:val="000000" w:themeColor="text1"/>
          <w:sz w:val="20"/>
          <w:szCs w:val="20"/>
        </w:rPr>
        <w:t>) was from Varian (Palo Alto, CA, USA).</w:t>
      </w:r>
    </w:p>
    <w:p w14:paraId="3FFA5DDD" w14:textId="670E0977" w:rsidR="005D7AFF" w:rsidRPr="00406584" w:rsidRDefault="005D7AFF" w:rsidP="005D7AFF">
      <w:pPr>
        <w:pStyle w:val="af"/>
        <w:spacing w:line="360" w:lineRule="auto"/>
        <w:rPr>
          <w:rFonts w:ascii="Arial" w:eastAsia="Arial Unicode MS" w:hAnsi="Arial" w:cs="Arial"/>
          <w:color w:val="000000" w:themeColor="text1"/>
          <w:sz w:val="20"/>
          <w:szCs w:val="20"/>
        </w:rPr>
      </w:pPr>
    </w:p>
    <w:p w14:paraId="0A7F4D35" w14:textId="77777777" w:rsidR="005D7AFF" w:rsidRPr="00406584" w:rsidRDefault="005D7AFF" w:rsidP="005D7AFF">
      <w:pPr>
        <w:pStyle w:val="af"/>
        <w:spacing w:line="360" w:lineRule="auto"/>
        <w:rPr>
          <w:rFonts w:ascii="Arial" w:eastAsia="Arial Unicode MS" w:hAnsi="Arial" w:cs="Arial"/>
          <w:b/>
          <w:color w:val="000000" w:themeColor="text1"/>
          <w:sz w:val="20"/>
          <w:szCs w:val="20"/>
        </w:rPr>
      </w:pPr>
      <w:r w:rsidRPr="00406584">
        <w:rPr>
          <w:rFonts w:ascii="Arial" w:eastAsia="Arial Unicode MS" w:hAnsi="Arial" w:cs="Arial"/>
          <w:b/>
          <w:color w:val="000000" w:themeColor="text1"/>
          <w:sz w:val="20"/>
          <w:szCs w:val="20"/>
        </w:rPr>
        <w:t>Tandem Mass Tag labeling</w:t>
      </w:r>
    </w:p>
    <w:p w14:paraId="50C1A36C" w14:textId="77777777" w:rsidR="005D7AFF" w:rsidRPr="00406584" w:rsidRDefault="005D7AFF" w:rsidP="005D7AFF">
      <w:pPr>
        <w:pStyle w:val="af"/>
        <w:spacing w:line="360" w:lineRule="auto"/>
        <w:rPr>
          <w:rFonts w:ascii="Arial" w:eastAsia="Arial Unicode MS" w:hAnsi="Arial" w:cs="Arial"/>
          <w:color w:val="000000" w:themeColor="text1"/>
          <w:sz w:val="20"/>
          <w:szCs w:val="20"/>
        </w:rPr>
      </w:pPr>
      <w:r w:rsidRPr="00406584">
        <w:rPr>
          <w:rFonts w:ascii="Arial" w:eastAsia="Arial Unicode MS" w:hAnsi="Arial" w:cs="Arial"/>
          <w:color w:val="000000" w:themeColor="text1"/>
          <w:sz w:val="20"/>
          <w:szCs w:val="20"/>
        </w:rPr>
        <w:t>Labeling was performed using the Tandem Mass Tagging (TMT) Kit following the manufacturer’s protocol with slight modifications. Equal amounts of protein (100 µg) from four groups were reduced with DTT and alkylated with IAA. Protein digestion was completed by incubation with Trypsin/Lys-C at a mass ratio of 1:25 (</w:t>
      </w:r>
      <w:proofErr w:type="spellStart"/>
      <w:proofErr w:type="gramStart"/>
      <w:r w:rsidRPr="00406584">
        <w:rPr>
          <w:rFonts w:ascii="Arial" w:eastAsia="Arial Unicode MS" w:hAnsi="Arial" w:cs="Arial"/>
          <w:color w:val="000000" w:themeColor="text1"/>
          <w:sz w:val="20"/>
          <w:szCs w:val="20"/>
        </w:rPr>
        <w:t>enzyme:protein</w:t>
      </w:r>
      <w:proofErr w:type="spellEnd"/>
      <w:proofErr w:type="gramEnd"/>
      <w:r w:rsidRPr="00406584">
        <w:rPr>
          <w:rFonts w:ascii="Arial" w:eastAsia="Arial Unicode MS" w:hAnsi="Arial" w:cs="Arial"/>
          <w:color w:val="000000" w:themeColor="text1"/>
          <w:sz w:val="20"/>
          <w:szCs w:val="20"/>
        </w:rPr>
        <w:t xml:space="preserve">) for 12 h at 37°C, following the manufacturer’s protocol. The digestion was terminated by heating at 60°C for 30 min. Digested proteins were then desalted, dried and finally dissolved in 200 </w:t>
      </w:r>
      <w:proofErr w:type="spellStart"/>
      <w:r w:rsidRPr="00406584">
        <w:rPr>
          <w:rFonts w:ascii="Arial" w:eastAsia="Arial Unicode MS" w:hAnsi="Arial" w:cs="Arial"/>
          <w:color w:val="000000" w:themeColor="text1"/>
          <w:sz w:val="20"/>
          <w:szCs w:val="20"/>
        </w:rPr>
        <w:t>mM</w:t>
      </w:r>
      <w:proofErr w:type="spellEnd"/>
      <w:r w:rsidRPr="00406584">
        <w:rPr>
          <w:rFonts w:ascii="Arial" w:eastAsia="Arial Unicode MS" w:hAnsi="Arial" w:cs="Arial"/>
          <w:color w:val="000000" w:themeColor="text1"/>
          <w:sz w:val="20"/>
          <w:szCs w:val="20"/>
        </w:rPr>
        <w:t xml:space="preserve"> triethylammonium bicarbonate buffer (pH 8.5). Different TM Tags were used to label the different groups: TMT-131 was used for the Osteoporosis patients group; TMT-130 for the Osteopenia group; TMT-127 for the Aged normal group; and TMT-126 for the Young normal </w:t>
      </w:r>
      <w:r w:rsidRPr="00406584">
        <w:rPr>
          <w:rFonts w:ascii="Arial" w:eastAsia="Arial Unicode MS" w:hAnsi="Arial" w:cs="Arial"/>
          <w:color w:val="000000" w:themeColor="text1"/>
          <w:sz w:val="20"/>
          <w:szCs w:val="20"/>
        </w:rPr>
        <w:lastRenderedPageBreak/>
        <w:t xml:space="preserve">group. After labeling, samples were pooled, desalted and dissolved in 0.1% </w:t>
      </w:r>
      <w:proofErr w:type="spellStart"/>
      <w:r w:rsidRPr="00406584">
        <w:rPr>
          <w:rFonts w:ascii="Arial" w:eastAsia="Arial Unicode MS" w:hAnsi="Arial" w:cs="Arial"/>
          <w:color w:val="000000" w:themeColor="text1"/>
          <w:sz w:val="20"/>
          <w:szCs w:val="20"/>
        </w:rPr>
        <w:t>trifluoroacetic</w:t>
      </w:r>
      <w:proofErr w:type="spellEnd"/>
      <w:r w:rsidRPr="00406584">
        <w:rPr>
          <w:rFonts w:ascii="Arial" w:eastAsia="Arial Unicode MS" w:hAnsi="Arial" w:cs="Arial"/>
          <w:color w:val="000000" w:themeColor="text1"/>
          <w:sz w:val="20"/>
          <w:szCs w:val="20"/>
        </w:rPr>
        <w:t xml:space="preserve"> acid (TFA).</w:t>
      </w:r>
    </w:p>
    <w:p w14:paraId="2FA756C7" w14:textId="77777777" w:rsidR="005D7AFF" w:rsidRPr="00406584" w:rsidRDefault="005D7AFF" w:rsidP="005D7AFF">
      <w:pPr>
        <w:pStyle w:val="af"/>
        <w:spacing w:line="360" w:lineRule="auto"/>
        <w:rPr>
          <w:rFonts w:ascii="Arial" w:eastAsia="Arial Unicode MS" w:hAnsi="Arial" w:cs="Arial"/>
          <w:i/>
          <w:color w:val="000000" w:themeColor="text1"/>
          <w:sz w:val="20"/>
          <w:szCs w:val="20"/>
        </w:rPr>
      </w:pPr>
    </w:p>
    <w:p w14:paraId="41B8E363" w14:textId="77777777" w:rsidR="005D7AFF" w:rsidRPr="00406584" w:rsidRDefault="005D7AFF" w:rsidP="005D7AFF">
      <w:pPr>
        <w:pStyle w:val="af"/>
        <w:spacing w:line="360" w:lineRule="auto"/>
        <w:rPr>
          <w:rFonts w:ascii="Arial" w:eastAsia="Arial Unicode MS" w:hAnsi="Arial" w:cs="Arial"/>
          <w:b/>
          <w:color w:val="000000" w:themeColor="text1"/>
          <w:sz w:val="20"/>
          <w:szCs w:val="20"/>
        </w:rPr>
      </w:pPr>
      <w:r w:rsidRPr="00406584">
        <w:rPr>
          <w:rFonts w:ascii="Arial" w:eastAsia="Arial Unicode MS" w:hAnsi="Arial" w:cs="Arial"/>
          <w:b/>
          <w:color w:val="000000" w:themeColor="text1"/>
          <w:sz w:val="20"/>
          <w:szCs w:val="20"/>
        </w:rPr>
        <w:t>High performance liquid chromatography (HPLC) separation</w:t>
      </w:r>
    </w:p>
    <w:p w14:paraId="6CF837A9" w14:textId="77777777" w:rsidR="005D7AFF" w:rsidRPr="00406584" w:rsidRDefault="005D7AFF" w:rsidP="005D7AFF">
      <w:pPr>
        <w:pStyle w:val="af"/>
        <w:spacing w:line="360" w:lineRule="auto"/>
        <w:rPr>
          <w:rFonts w:ascii="Arial" w:eastAsia="Arial Unicode MS" w:hAnsi="Arial" w:cs="Arial"/>
          <w:color w:val="000000" w:themeColor="text1"/>
          <w:sz w:val="20"/>
          <w:szCs w:val="20"/>
        </w:rPr>
      </w:pPr>
      <w:r w:rsidRPr="00406584">
        <w:rPr>
          <w:rFonts w:ascii="Arial" w:eastAsia="Arial Unicode MS" w:hAnsi="Arial" w:cs="Arial"/>
          <w:color w:val="000000" w:themeColor="text1"/>
          <w:sz w:val="20"/>
          <w:szCs w:val="20"/>
        </w:rPr>
        <w:t xml:space="preserve">The TMT labeled peptides (100 </w:t>
      </w:r>
      <w:proofErr w:type="spellStart"/>
      <w:r w:rsidRPr="00406584">
        <w:rPr>
          <w:rFonts w:ascii="Arial" w:eastAsia="Arial Unicode MS" w:hAnsi="Arial" w:cs="Arial"/>
          <w:color w:val="000000" w:themeColor="text1"/>
          <w:sz w:val="20"/>
          <w:szCs w:val="20"/>
        </w:rPr>
        <w:t>μL</w:t>
      </w:r>
      <w:proofErr w:type="spellEnd"/>
      <w:r w:rsidRPr="00406584">
        <w:rPr>
          <w:rFonts w:ascii="Arial" w:eastAsia="Arial Unicode MS" w:hAnsi="Arial" w:cs="Arial"/>
          <w:color w:val="000000" w:themeColor="text1"/>
          <w:sz w:val="20"/>
          <w:szCs w:val="20"/>
        </w:rPr>
        <w:t xml:space="preserve"> in 0.1% TFA) were fractionated by HPLC (</w:t>
      </w:r>
      <w:proofErr w:type="spellStart"/>
      <w:r w:rsidRPr="00406584">
        <w:rPr>
          <w:rFonts w:ascii="Arial" w:eastAsia="Arial Unicode MS" w:hAnsi="Arial" w:cs="Arial"/>
          <w:color w:val="000000" w:themeColor="text1"/>
          <w:sz w:val="20"/>
          <w:szCs w:val="20"/>
        </w:rPr>
        <w:t>UltiMate</w:t>
      </w:r>
      <w:proofErr w:type="spellEnd"/>
      <w:r w:rsidRPr="00406584">
        <w:rPr>
          <w:rFonts w:ascii="Arial" w:eastAsia="Arial Unicode MS" w:hAnsi="Arial" w:cs="Arial"/>
          <w:color w:val="000000" w:themeColor="text1"/>
          <w:sz w:val="20"/>
          <w:szCs w:val="20"/>
        </w:rPr>
        <w:t xml:space="preserve"> 3000 UHPLC, </w:t>
      </w:r>
      <w:proofErr w:type="spellStart"/>
      <w:r w:rsidRPr="00406584">
        <w:rPr>
          <w:rFonts w:ascii="Arial" w:eastAsia="Arial Unicode MS" w:hAnsi="Arial" w:cs="Arial"/>
          <w:color w:val="000000" w:themeColor="text1"/>
          <w:sz w:val="20"/>
          <w:szCs w:val="20"/>
        </w:rPr>
        <w:t>Thermo</w:t>
      </w:r>
      <w:proofErr w:type="spellEnd"/>
      <w:r w:rsidRPr="00406584">
        <w:rPr>
          <w:rFonts w:ascii="Arial" w:eastAsia="Arial Unicode MS" w:hAnsi="Arial" w:cs="Arial"/>
          <w:color w:val="000000" w:themeColor="text1"/>
          <w:sz w:val="20"/>
          <w:szCs w:val="20"/>
        </w:rPr>
        <w:t xml:space="preserve"> Scientific) eq</w:t>
      </w:r>
      <w:bookmarkStart w:id="0" w:name="_GoBack"/>
      <w:bookmarkEnd w:id="0"/>
      <w:r w:rsidRPr="00406584">
        <w:rPr>
          <w:rFonts w:ascii="Arial" w:eastAsia="Arial Unicode MS" w:hAnsi="Arial" w:cs="Arial"/>
          <w:color w:val="000000" w:themeColor="text1"/>
          <w:sz w:val="20"/>
          <w:szCs w:val="20"/>
        </w:rPr>
        <w:t xml:space="preserve">uipped with an </w:t>
      </w:r>
      <w:proofErr w:type="spellStart"/>
      <w:r w:rsidRPr="00406584">
        <w:rPr>
          <w:rFonts w:ascii="Arial" w:eastAsia="Arial Unicode MS" w:hAnsi="Arial" w:cs="Arial"/>
          <w:color w:val="000000" w:themeColor="text1"/>
          <w:sz w:val="20"/>
          <w:szCs w:val="20"/>
        </w:rPr>
        <w:t>Xbridge</w:t>
      </w:r>
      <w:proofErr w:type="spellEnd"/>
      <w:r w:rsidRPr="00406584">
        <w:rPr>
          <w:rFonts w:ascii="Arial" w:eastAsia="Arial Unicode MS" w:hAnsi="Arial" w:cs="Arial"/>
          <w:color w:val="000000" w:themeColor="text1"/>
          <w:sz w:val="20"/>
          <w:szCs w:val="20"/>
        </w:rPr>
        <w:t xml:space="preserve"> BEH300 C18 column maintained at 45°C. The peptides were eluted by a gradient acetonitrile elution buffer (pH 10) at a flow-rate of 1.0 mL/min. Each 1.5 mL elution was collected as one fraction. A total of 47 fractions were collected, dried and combined into 20 samples according to the peptide abundance. The samples were dissolved in 20 </w:t>
      </w:r>
      <w:proofErr w:type="spellStart"/>
      <w:r w:rsidRPr="00406584">
        <w:rPr>
          <w:rFonts w:ascii="Arial" w:eastAsia="Arial Unicode MS" w:hAnsi="Arial" w:cs="Arial"/>
          <w:color w:val="000000" w:themeColor="text1"/>
          <w:sz w:val="20"/>
          <w:szCs w:val="20"/>
        </w:rPr>
        <w:t>μL</w:t>
      </w:r>
      <w:proofErr w:type="spellEnd"/>
      <w:r w:rsidRPr="00406584">
        <w:rPr>
          <w:rFonts w:ascii="Arial" w:eastAsia="Arial Unicode MS" w:hAnsi="Arial" w:cs="Arial"/>
          <w:color w:val="000000" w:themeColor="text1"/>
          <w:sz w:val="20"/>
          <w:szCs w:val="20"/>
        </w:rPr>
        <w:t xml:space="preserve"> of 0.1% TFA for subsequent liquid chromatography (LC)-MS/MS analysis.</w:t>
      </w:r>
    </w:p>
    <w:p w14:paraId="097C416A" w14:textId="77777777" w:rsidR="005D7AFF" w:rsidRPr="00406584" w:rsidRDefault="005D7AFF" w:rsidP="005D7AFF">
      <w:pPr>
        <w:pStyle w:val="af"/>
        <w:spacing w:line="360" w:lineRule="auto"/>
        <w:rPr>
          <w:rFonts w:ascii="Arial" w:eastAsia="Arial Unicode MS" w:hAnsi="Arial" w:cs="Arial"/>
          <w:i/>
          <w:color w:val="000000" w:themeColor="text1"/>
          <w:sz w:val="20"/>
          <w:szCs w:val="20"/>
        </w:rPr>
      </w:pPr>
    </w:p>
    <w:p w14:paraId="7EE62C16" w14:textId="77777777" w:rsidR="005D7AFF" w:rsidRPr="00406584" w:rsidRDefault="005D7AFF" w:rsidP="005D7AFF">
      <w:pPr>
        <w:pStyle w:val="af"/>
        <w:spacing w:line="360" w:lineRule="auto"/>
        <w:rPr>
          <w:rFonts w:ascii="Arial" w:eastAsia="Arial Unicode MS" w:hAnsi="Arial" w:cs="Arial"/>
          <w:b/>
          <w:color w:val="000000" w:themeColor="text1"/>
          <w:sz w:val="20"/>
          <w:szCs w:val="20"/>
        </w:rPr>
      </w:pPr>
      <w:r w:rsidRPr="00406584">
        <w:rPr>
          <w:rFonts w:ascii="Arial" w:eastAsia="Arial Unicode MS" w:hAnsi="Arial" w:cs="Arial"/>
          <w:b/>
          <w:color w:val="000000" w:themeColor="text1"/>
          <w:sz w:val="20"/>
          <w:szCs w:val="20"/>
        </w:rPr>
        <w:t>Liquid chromatography (LC)-MS/MS analysis</w:t>
      </w:r>
    </w:p>
    <w:p w14:paraId="5F364B1D" w14:textId="19D77D43" w:rsidR="005D7AFF" w:rsidRPr="00406584" w:rsidRDefault="005D7AFF" w:rsidP="005D7AFF">
      <w:pPr>
        <w:rPr>
          <w:rFonts w:ascii="Arial" w:eastAsia="Arial Unicode MS" w:hAnsi="Arial" w:cs="Arial"/>
          <w:color w:val="000000" w:themeColor="text1"/>
          <w:sz w:val="20"/>
          <w:szCs w:val="20"/>
        </w:rPr>
      </w:pPr>
      <w:r w:rsidRPr="00406584">
        <w:rPr>
          <w:rFonts w:ascii="Arial" w:eastAsia="Arial Unicode MS" w:hAnsi="Arial" w:cs="Arial"/>
          <w:color w:val="000000" w:themeColor="text1"/>
          <w:sz w:val="20"/>
          <w:szCs w:val="20"/>
        </w:rPr>
        <w:t>The LC-MS/MS analysis was performed as previously described</w:t>
      </w:r>
      <w:r w:rsidRPr="00406584">
        <w:rPr>
          <w:rFonts w:ascii="Arial" w:eastAsia="Arial Unicode MS" w:hAnsi="Arial" w:cs="Arial"/>
          <w:color w:val="000000" w:themeColor="text1"/>
          <w:sz w:val="20"/>
          <w:szCs w:val="20"/>
        </w:rPr>
        <w:fldChar w:fldCharType="begin">
          <w:fldData xml:space="preserve">PEVuZE5vdGU+PENpdGU+PEF1dGhvcj5CaWU8L0F1dGhvcj48WWVhcj4yMDE0PC9ZZWFyPjxSZWNO
dW0+Mzk2PC9SZWNOdW0+PERpc3BsYXlUZXh0PlsxLCAyXTwvRGlzcGxheVRleHQ+PHJlY29yZD48
cmVjLW51bWJlcj4zOTY8L3JlYy1udW1iZXI+PGZvcmVpZ24ta2V5cz48a2V5IGFwcD0iRU4iIGRi
LWlkPSJlZHJydDVyZXJmdzlwZGU5YXdmdnN0dzQwdzVwcmVhZjJ0ZHAiIHRpbWVzdGFtcD0iMTQ0
Mzg2NzA0MyI+Mzk2PC9rZXk+PC9mb3JlaWduLWtleXM+PHJlZi10eXBlIG5hbWU9IkpvdXJuYWwg
QXJ0aWNsZSI+MTc8L3JlZi10eXBlPjxjb250cmlidXRvcnM+PGF1dGhvcnM+PGF1dGhvcj5CaWUs
IFkuPC9hdXRob3I+PGF1dGhvcj5aaGFuZywgWi48L2F1dGhvcj48L2F1dGhvcnM+PC9jb250cmli
dXRvcnM+PGF1dGgtYWRkcmVzcz5EZXBhcnRtZW50IG9mIE9ic3RldHJpY3MgYW5kIEd5bmVjb2xv
Z3ksIEJlaWppbmcgQ2hhby15YW5nIEhvc3BpdGFsIGFmZmlsaWF0ZWQgdG8gQ2FwaXRhbCBNZWRp
Y2FsIFVuaXZlcnNpdHksIE5vLCA4IEdvbmd0aSBTb3V0aCBSb2FkLCBCZWlqaW5nIDEwMDAyMCwg
Q2hpbmEuIGJqemhhbmd6aHlAc2luYS5jbi48L2F1dGgtYWRkcmVzcz48dGl0bGVzPjx0aXRsZT5S
QUI4QSBhIG5ldyBiaW9tYXJrZXIgZm9yIGVuZG9tZXRyaWFsIGNhbmNlcj88L3RpdGxlPjxzZWNv
bmRhcnktdGl0bGU+V29ybGQgSiBTdXJnIE9uY29sPC9zZWNvbmRhcnktdGl0bGU+PGFsdC10aXRs
ZT5Xb3JsZCBqb3VybmFsIG9mIHN1cmdpY2FsIG9uY29sb2d5PC9hbHQtdGl0bGU+PC90aXRsZXM+
PHBlcmlvZGljYWw+PGZ1bGwtdGl0bGU+V29ybGQgSiBTdXJnIE9uY29sPC9mdWxsLXRpdGxlPjxh
YmJyLTE+V29ybGQgam91cm5hbCBvZiBzdXJnaWNhbCBvbmNvbG9neTwvYWJici0xPjwvcGVyaW9k
aWNhbD48YWx0LXBlcmlvZGljYWw+PGZ1bGwtdGl0bGU+V29ybGQgSiBTdXJnIE9uY29sPC9mdWxs
LXRpdGxlPjxhYmJyLTE+V29ybGQgam91cm5hbCBvZiBzdXJnaWNhbCBvbmNvbG9neTwvYWJici0x
PjwvYWx0LXBlcmlvZGljYWw+PHBhZ2VzPjM3MTwvcGFnZXM+PHZvbHVtZT4xMjwvdm9sdW1lPjxl
ZGl0aW9uPjIwMTQvMTIvMDY8L2VkaXRpb24+PGtleXdvcmRzPjxrZXl3b3JkPkNhc2UtQ29udHJv
bCBTdHVkaWVzPC9rZXl3b3JkPjxrZXl3b3JkPkNlbGxzLCBDdWx0dXJlZDwva2V5d29yZD48a2V5
d29yZD5DaHJvbWF0b2dyYXBoeSwgTGlxdWlkPC9rZXl3b3JkPjxrZXl3b3JkPkRlbmRyaXRpYyBD
ZWxscy9jeXRvbG9neS9pbW11bm9sb2d5LyptZXRhYm9saXNtPC9rZXl3b3JkPjxrZXl3b3JkPkVu
ZG9tZXRyaWFsIE5lb3BsYXNtcy9pbW11bm9sb2d5LyptZXRhYm9saXNtL3BhdGhvbG9neTwva2V5
d29yZD48a2V5d29yZD5FbmRvbWV0cml1bS8qbWV0YWJvbGlzbTwva2V5d29yZD48a2V5d29yZD5G
ZW1hbGU8L2tleXdvcmQ+PGtleXdvcmQ+RmV0YWwgQmxvb2QvKm1ldGFib2xpc208L2tleXdvcmQ+
PGtleXdvcmQ+SHVtYW5zPC9rZXl3b3JkPjxrZXl3b3JkPkx5bXBob2N5dGUgQWN0aXZhdGlvbjwv
a2V5d29yZD48a2V5d29yZD5Qcm9nbm9zaXM8L2tleXdvcmQ+PGtleXdvcmQ+UHJvdGVvbWljcy8q
bWV0aG9kczwva2V5d29yZD48a2V5d29yZD5UYW5kZW0gTWFzcyBTcGVjdHJvbWV0cnk8L2tleXdv
cmQ+PGtleXdvcmQ+VHVtb3IgTWFya2VycywgQmlvbG9naWNhbC8qbWV0YWJvbGlzbTwva2V5d29y
ZD48a2V5d29yZD5yYWIgR1RQLUJpbmRpbmcgUHJvdGVpbnMvKm1ldGFib2xpc208L2tleXdvcmQ+
PC9rZXl3b3Jkcz48ZGF0ZXM+PHllYXI+MjAxNDwveWVhcj48L2RhdGVzPjxpc2JuPjE0NzctNzgx
OTwvaXNibj48YWNjZXNzaW9uLW51bT4yNTQ3NzI5ODwvYWNjZXNzaW9uLW51bT48dXJscz48cmVs
YXRlZC11cmxzPjx1cmw+aHR0cDovL3d3dy5uY2JpLm5sbS5uaWguZ292L3BtYy9hcnRpY2xlcy9Q
TUM0Mjg5MzcxL3BkZi8xMjk1N18yMDE0X0FydGljbGVfMTg2Ny5wZGY8L3VybD48L3JlbGF0ZWQt
dXJscz48L3VybHM+PGN1c3RvbTI+UG1jNDI4OTM3MTwvY3VzdG9tMj48ZWxlY3Ryb25pYy1yZXNv
dXJjZS1udW0+MTAuMTE4Ni8xNDc3LTc4MTktMTItMzcxPC9lbGVjdHJvbmljLXJlc291cmNlLW51
bT48cmVtb3RlLWRhdGFiYXNlLXByb3ZpZGVyPk5sbTwvcmVtb3RlLWRhdGFiYXNlLXByb3ZpZGVy
PjxsYW5ndWFnZT5lbmc8L2xhbmd1YWdlPjwvcmVjb3JkPjwvQ2l0ZT48Q2l0ZT48QXV0aG9yPktp
bTwvQXV0aG9yPjxZZWFyPjIwMTU8L1llYXI+PFJlY051bT41MjI8L1JlY051bT48cmVjb3JkPjxy
ZWMtbnVtYmVyPjUyMjwvcmVjLW51bWJlcj48Zm9yZWlnbi1rZXlzPjxrZXkgYXBwPSJFTiIgZGIt
aWQ9ImVkcnJ0NXJlcmZ3OXBkZTlhd2Z2c3R3NDB3NXByZWFmMnRkcCIgdGltZXN0YW1wPSIxNDQ4
NTQxNDA5Ij41MjI8L2tleT48a2V5IGFwcD0iRU5XZWIiIGRiLWlkPSIiPjA8L2tleT48L2ZvcmVp
Z24ta2V5cz48cmVmLXR5cGUgbmFtZT0iSm91cm5hbCBBcnRpY2xlIj4xNzwvcmVmLXR5cGU+PGNv
bnRyaWJ1dG9ycz48YXV0aG9ycz48YXV0aG9yPktpbSwgSi48L2F1dGhvcj48YXV0aG9yPlRhbiwg
Wi48L2F1dGhvcj48YXV0aG9yPkx1Ym1hbiwgRC4gTS48L2F1dGhvcj48L2F1dGhvcnM+PC9jb250
cmlidXRvcnM+PGF1dGgtYWRkcmVzcz5EZXBhcnRtZW50IG9mIENoZW1pc3RyeSwgQ2h1bmduYW0g
TmF0aW9uYWwgVW5pdmVyc2l0eSwgRGFlamVvbiwgUmVwdWJsaWMgb2YgS29yZWEuJiN4RDtEZXBh
cnRtZW50IG9mIFN1cmdlcnksIFVuaXZlcnNpdHkgb2YgTWljaGlnYW4gTWVkaWNhbCBDZW50ZXIs
IEFubiBBcmJvciwgTUksIFVTQS48L2F1dGgtYWRkcmVzcz48dGl0bGVzPjx0aXRsZT5FeG9zb21l
IGVucmljaG1lbnQgb2YgaHVtYW4gc2VydW0gdXNpbmcgbXVsdGlwbGUgY3ljbGVzIG9mIGNlbnRy
aWZ1Z2F0aW9uPC90aXRsZT48c2Vjb25kYXJ5LXRpdGxlPkVsZWN0cm9waG9yZXNpczwvc2Vjb25k
YXJ5LXRpdGxlPjxhbHQtdGl0bGU+RWxlY3Ryb3Bob3Jlc2lzPC9hbHQtdGl0bGU+PC90aXRsZXM+
PHBlcmlvZGljYWw+PGZ1bGwtdGl0bGU+RWxlY3Ryb3Bob3Jlc2lzPC9mdWxsLXRpdGxlPjxhYmJy
LTE+RWxlY3Ryb3Bob3Jlc2lzPC9hYmJyLTE+PC9wZXJpb2RpY2FsPjxhbHQtcGVyaW9kaWNhbD48
ZnVsbC10aXRsZT5FbGVjdHJvcGhvcmVzaXM8L2Z1bGwtdGl0bGU+PGFiYnItMT5FbGVjdHJvcGhv
cmVzaXM8L2FiYnItMT48L2FsdC1wZXJpb2RpY2FsPjxwYWdlcz4yMDE3LTI2PC9wYWdlcz48dm9s
dW1lPjM2PC92b2x1bWU+PG51bWJlcj4xNzwvbnVtYmVyPjxkYXRlcz48eWVhcj4yMDE1PC95ZWFy
PjxwdWItZGF0ZXM+PGRhdGU+U2VwPC9kYXRlPjwvcHViLWRhdGVzPjwvZGF0ZXM+PGlzYm4+MTUy
Mi0yNjgzIChFbGVjdHJvbmljKSYjeEQ7MDE3My0wODM1IChMaW5raW5nKTwvaXNibj48YWNjZXNz
aW9uLW51bT4yNjAxMDA2NzwvYWNjZXNzaW9uLW51bT48dXJscz48cmVsYXRlZC11cmxzPjx1cmw+
aHR0cDovL3d3dy5uY2JpLm5sbS5uaWguZ292L3B1Ym1lZC8yNjAxMDA2NzwvdXJsPjwvcmVsYXRl
ZC11cmxzPjwvdXJscz48Y3VzdG9tMj40NTU4MTk5PC9jdXN0b20yPjxlbGVjdHJvbmljLXJlc291
cmNlLW51bT4xMC4xMDAyL2VscHMuMjAxNTAwMTMxPC9lbGVjdHJvbmljLXJlc291cmNlLW51bT48
L3JlY29yZD48L0NpdGU+PC9FbmROb3RlPgB=
</w:fldData>
        </w:fldChar>
      </w:r>
      <w:r w:rsidRPr="00406584">
        <w:rPr>
          <w:rFonts w:ascii="Arial" w:eastAsia="Arial Unicode MS" w:hAnsi="Arial" w:cs="Arial"/>
          <w:color w:val="000000" w:themeColor="text1"/>
          <w:sz w:val="20"/>
          <w:szCs w:val="20"/>
        </w:rPr>
        <w:instrText xml:space="preserve"> ADDIN EN.CITE </w:instrText>
      </w:r>
      <w:r w:rsidRPr="00406584">
        <w:rPr>
          <w:rFonts w:ascii="Arial" w:eastAsia="Arial Unicode MS" w:hAnsi="Arial" w:cs="Arial"/>
          <w:color w:val="000000" w:themeColor="text1"/>
          <w:sz w:val="20"/>
          <w:szCs w:val="20"/>
        </w:rPr>
        <w:fldChar w:fldCharType="begin">
          <w:fldData xml:space="preserve">PEVuZE5vdGU+PENpdGU+PEF1dGhvcj5CaWU8L0F1dGhvcj48WWVhcj4yMDE0PC9ZZWFyPjxSZWNO
dW0+Mzk2PC9SZWNOdW0+PERpc3BsYXlUZXh0PlsxLCAyXTwvRGlzcGxheVRleHQ+PHJlY29yZD48
cmVjLW51bWJlcj4zOTY8L3JlYy1udW1iZXI+PGZvcmVpZ24ta2V5cz48a2V5IGFwcD0iRU4iIGRi
LWlkPSJlZHJydDVyZXJmdzlwZGU5YXdmdnN0dzQwdzVwcmVhZjJ0ZHAiIHRpbWVzdGFtcD0iMTQ0
Mzg2NzA0MyI+Mzk2PC9rZXk+PC9mb3JlaWduLWtleXM+PHJlZi10eXBlIG5hbWU9IkpvdXJuYWwg
QXJ0aWNsZSI+MTc8L3JlZi10eXBlPjxjb250cmlidXRvcnM+PGF1dGhvcnM+PGF1dGhvcj5CaWUs
IFkuPC9hdXRob3I+PGF1dGhvcj5aaGFuZywgWi48L2F1dGhvcj48L2F1dGhvcnM+PC9jb250cmli
dXRvcnM+PGF1dGgtYWRkcmVzcz5EZXBhcnRtZW50IG9mIE9ic3RldHJpY3MgYW5kIEd5bmVjb2xv
Z3ksIEJlaWppbmcgQ2hhby15YW5nIEhvc3BpdGFsIGFmZmlsaWF0ZWQgdG8gQ2FwaXRhbCBNZWRp
Y2FsIFVuaXZlcnNpdHksIE5vLCA4IEdvbmd0aSBTb3V0aCBSb2FkLCBCZWlqaW5nIDEwMDAyMCwg
Q2hpbmEuIGJqemhhbmd6aHlAc2luYS5jbi48L2F1dGgtYWRkcmVzcz48dGl0bGVzPjx0aXRsZT5S
QUI4QSBhIG5ldyBiaW9tYXJrZXIgZm9yIGVuZG9tZXRyaWFsIGNhbmNlcj88L3RpdGxlPjxzZWNv
bmRhcnktdGl0bGU+V29ybGQgSiBTdXJnIE9uY29sPC9zZWNvbmRhcnktdGl0bGU+PGFsdC10aXRs
ZT5Xb3JsZCBqb3VybmFsIG9mIHN1cmdpY2FsIG9uY29sb2d5PC9hbHQtdGl0bGU+PC90aXRsZXM+
PHBlcmlvZGljYWw+PGZ1bGwtdGl0bGU+V29ybGQgSiBTdXJnIE9uY29sPC9mdWxsLXRpdGxlPjxh
YmJyLTE+V29ybGQgam91cm5hbCBvZiBzdXJnaWNhbCBvbmNvbG9neTwvYWJici0xPjwvcGVyaW9k
aWNhbD48YWx0LXBlcmlvZGljYWw+PGZ1bGwtdGl0bGU+V29ybGQgSiBTdXJnIE9uY29sPC9mdWxs
LXRpdGxlPjxhYmJyLTE+V29ybGQgam91cm5hbCBvZiBzdXJnaWNhbCBvbmNvbG9neTwvYWJici0x
PjwvYWx0LXBlcmlvZGljYWw+PHBhZ2VzPjM3MTwvcGFnZXM+PHZvbHVtZT4xMjwvdm9sdW1lPjxl
ZGl0aW9uPjIwMTQvMTIvMDY8L2VkaXRpb24+PGtleXdvcmRzPjxrZXl3b3JkPkNhc2UtQ29udHJv
bCBTdHVkaWVzPC9rZXl3b3JkPjxrZXl3b3JkPkNlbGxzLCBDdWx0dXJlZDwva2V5d29yZD48a2V5
d29yZD5DaHJvbWF0b2dyYXBoeSwgTGlxdWlkPC9rZXl3b3JkPjxrZXl3b3JkPkRlbmRyaXRpYyBD
ZWxscy9jeXRvbG9neS9pbW11bm9sb2d5LyptZXRhYm9saXNtPC9rZXl3b3JkPjxrZXl3b3JkPkVu
ZG9tZXRyaWFsIE5lb3BsYXNtcy9pbW11bm9sb2d5LyptZXRhYm9saXNtL3BhdGhvbG9neTwva2V5
d29yZD48a2V5d29yZD5FbmRvbWV0cml1bS8qbWV0YWJvbGlzbTwva2V5d29yZD48a2V5d29yZD5G
ZW1hbGU8L2tleXdvcmQ+PGtleXdvcmQ+RmV0YWwgQmxvb2QvKm1ldGFib2xpc208L2tleXdvcmQ+
PGtleXdvcmQ+SHVtYW5zPC9rZXl3b3JkPjxrZXl3b3JkPkx5bXBob2N5dGUgQWN0aXZhdGlvbjwv
a2V5d29yZD48a2V5d29yZD5Qcm9nbm9zaXM8L2tleXdvcmQ+PGtleXdvcmQ+UHJvdGVvbWljcy8q
bWV0aG9kczwva2V5d29yZD48a2V5d29yZD5UYW5kZW0gTWFzcyBTcGVjdHJvbWV0cnk8L2tleXdv
cmQ+PGtleXdvcmQ+VHVtb3IgTWFya2VycywgQmlvbG9naWNhbC8qbWV0YWJvbGlzbTwva2V5d29y
ZD48a2V5d29yZD5yYWIgR1RQLUJpbmRpbmcgUHJvdGVpbnMvKm1ldGFib2xpc208L2tleXdvcmQ+
PC9rZXl3b3Jkcz48ZGF0ZXM+PHllYXI+MjAxNDwveWVhcj48L2RhdGVzPjxpc2JuPjE0NzctNzgx
OTwvaXNibj48YWNjZXNzaW9uLW51bT4yNTQ3NzI5ODwvYWNjZXNzaW9uLW51bT48dXJscz48cmVs
YXRlZC11cmxzPjx1cmw+aHR0cDovL3d3dy5uY2JpLm5sbS5uaWguZ292L3BtYy9hcnRpY2xlcy9Q
TUM0Mjg5MzcxL3BkZi8xMjk1N18yMDE0X0FydGljbGVfMTg2Ny5wZGY8L3VybD48L3JlbGF0ZWQt
dXJscz48L3VybHM+PGN1c3RvbTI+UG1jNDI4OTM3MTwvY3VzdG9tMj48ZWxlY3Ryb25pYy1yZXNv
dXJjZS1udW0+MTAuMTE4Ni8xNDc3LTc4MTktMTItMzcxPC9lbGVjdHJvbmljLXJlc291cmNlLW51
bT48cmVtb3RlLWRhdGFiYXNlLXByb3ZpZGVyPk5sbTwvcmVtb3RlLWRhdGFiYXNlLXByb3ZpZGVy
PjxsYW5ndWFnZT5lbmc8L2xhbmd1YWdlPjwvcmVjb3JkPjwvQ2l0ZT48Q2l0ZT48QXV0aG9yPktp
bTwvQXV0aG9yPjxZZWFyPjIwMTU8L1llYXI+PFJlY051bT41MjI8L1JlY051bT48cmVjb3JkPjxy
ZWMtbnVtYmVyPjUyMjwvcmVjLW51bWJlcj48Zm9yZWlnbi1rZXlzPjxrZXkgYXBwPSJFTiIgZGIt
aWQ9ImVkcnJ0NXJlcmZ3OXBkZTlhd2Z2c3R3NDB3NXByZWFmMnRkcCIgdGltZXN0YW1wPSIxNDQ4
NTQxNDA5Ij41MjI8L2tleT48a2V5IGFwcD0iRU5XZWIiIGRiLWlkPSIiPjA8L2tleT48L2ZvcmVp
Z24ta2V5cz48cmVmLXR5cGUgbmFtZT0iSm91cm5hbCBBcnRpY2xlIj4xNzwvcmVmLXR5cGU+PGNv
bnRyaWJ1dG9ycz48YXV0aG9ycz48YXV0aG9yPktpbSwgSi48L2F1dGhvcj48YXV0aG9yPlRhbiwg
Wi48L2F1dGhvcj48YXV0aG9yPkx1Ym1hbiwgRC4gTS48L2F1dGhvcj48L2F1dGhvcnM+PC9jb250
cmlidXRvcnM+PGF1dGgtYWRkcmVzcz5EZXBhcnRtZW50IG9mIENoZW1pc3RyeSwgQ2h1bmduYW0g
TmF0aW9uYWwgVW5pdmVyc2l0eSwgRGFlamVvbiwgUmVwdWJsaWMgb2YgS29yZWEuJiN4RDtEZXBh
cnRtZW50IG9mIFN1cmdlcnksIFVuaXZlcnNpdHkgb2YgTWljaGlnYW4gTWVkaWNhbCBDZW50ZXIs
IEFubiBBcmJvciwgTUksIFVTQS48L2F1dGgtYWRkcmVzcz48dGl0bGVzPjx0aXRsZT5FeG9zb21l
IGVucmljaG1lbnQgb2YgaHVtYW4gc2VydW0gdXNpbmcgbXVsdGlwbGUgY3ljbGVzIG9mIGNlbnRy
aWZ1Z2F0aW9uPC90aXRsZT48c2Vjb25kYXJ5LXRpdGxlPkVsZWN0cm9waG9yZXNpczwvc2Vjb25k
YXJ5LXRpdGxlPjxhbHQtdGl0bGU+RWxlY3Ryb3Bob3Jlc2lzPC9hbHQtdGl0bGU+PC90aXRsZXM+
PHBlcmlvZGljYWw+PGZ1bGwtdGl0bGU+RWxlY3Ryb3Bob3Jlc2lzPC9mdWxsLXRpdGxlPjxhYmJy
LTE+RWxlY3Ryb3Bob3Jlc2lzPC9hYmJyLTE+PC9wZXJpb2RpY2FsPjxhbHQtcGVyaW9kaWNhbD48
ZnVsbC10aXRsZT5FbGVjdHJvcGhvcmVzaXM8L2Z1bGwtdGl0bGU+PGFiYnItMT5FbGVjdHJvcGhv
cmVzaXM8L2FiYnItMT48L2FsdC1wZXJpb2RpY2FsPjxwYWdlcz4yMDE3LTI2PC9wYWdlcz48dm9s
dW1lPjM2PC92b2x1bWU+PG51bWJlcj4xNzwvbnVtYmVyPjxkYXRlcz48eWVhcj4yMDE1PC95ZWFy
PjxwdWItZGF0ZXM+PGRhdGU+U2VwPC9kYXRlPjwvcHViLWRhdGVzPjwvZGF0ZXM+PGlzYm4+MTUy
Mi0yNjgzIChFbGVjdHJvbmljKSYjeEQ7MDE3My0wODM1IChMaW5raW5nKTwvaXNibj48YWNjZXNz
aW9uLW51bT4yNjAxMDA2NzwvYWNjZXNzaW9uLW51bT48dXJscz48cmVsYXRlZC11cmxzPjx1cmw+
aHR0cDovL3d3dy5uY2JpLm5sbS5uaWguZ292L3B1Ym1lZC8yNjAxMDA2NzwvdXJsPjwvcmVsYXRl
ZC11cmxzPjwvdXJscz48Y3VzdG9tMj40NTU4MTk5PC9jdXN0b20yPjxlbGVjdHJvbmljLXJlc291
cmNlLW51bT4xMC4xMDAyL2VscHMuMjAxNTAwMTMxPC9lbGVjdHJvbmljLXJlc291cmNlLW51bT48
L3JlY29yZD48L0NpdGU+PC9FbmROb3RlPgB=
</w:fldData>
        </w:fldChar>
      </w:r>
      <w:r w:rsidRPr="00406584">
        <w:rPr>
          <w:rFonts w:ascii="Arial" w:eastAsia="Arial Unicode MS" w:hAnsi="Arial" w:cs="Arial"/>
          <w:color w:val="000000" w:themeColor="text1"/>
          <w:sz w:val="20"/>
          <w:szCs w:val="20"/>
        </w:rPr>
        <w:instrText xml:space="preserve"> ADDIN EN.CITE.DATA </w:instrText>
      </w:r>
      <w:r w:rsidRPr="00406584">
        <w:rPr>
          <w:rFonts w:ascii="Arial" w:eastAsia="Arial Unicode MS" w:hAnsi="Arial" w:cs="Arial"/>
          <w:color w:val="000000" w:themeColor="text1"/>
          <w:sz w:val="20"/>
          <w:szCs w:val="20"/>
        </w:rPr>
      </w:r>
      <w:r w:rsidRPr="00406584">
        <w:rPr>
          <w:rFonts w:ascii="Arial" w:eastAsia="Arial Unicode MS" w:hAnsi="Arial" w:cs="Arial"/>
          <w:color w:val="000000" w:themeColor="text1"/>
          <w:sz w:val="20"/>
          <w:szCs w:val="20"/>
        </w:rPr>
        <w:fldChar w:fldCharType="end"/>
      </w:r>
      <w:r w:rsidRPr="00406584">
        <w:rPr>
          <w:rFonts w:ascii="Arial" w:eastAsia="Arial Unicode MS" w:hAnsi="Arial" w:cs="Arial"/>
          <w:color w:val="000000" w:themeColor="text1"/>
          <w:sz w:val="20"/>
          <w:szCs w:val="20"/>
        </w:rPr>
      </w:r>
      <w:r w:rsidRPr="00406584">
        <w:rPr>
          <w:rFonts w:ascii="Arial" w:eastAsia="Arial Unicode MS" w:hAnsi="Arial" w:cs="Arial"/>
          <w:color w:val="000000" w:themeColor="text1"/>
          <w:sz w:val="20"/>
          <w:szCs w:val="20"/>
        </w:rPr>
        <w:fldChar w:fldCharType="separate"/>
      </w:r>
      <w:r w:rsidRPr="00406584">
        <w:rPr>
          <w:rFonts w:ascii="Arial" w:eastAsia="Arial Unicode MS" w:hAnsi="Arial" w:cs="Arial"/>
          <w:noProof/>
          <w:color w:val="000000" w:themeColor="text1"/>
          <w:sz w:val="20"/>
          <w:szCs w:val="20"/>
        </w:rPr>
        <w:t>[</w:t>
      </w:r>
      <w:hyperlink w:anchor="_ENREF_1" w:tooltip="Bie, 2014 #396" w:history="1">
        <w:r w:rsidR="00A26370" w:rsidRPr="00406584">
          <w:rPr>
            <w:rFonts w:ascii="Arial" w:eastAsia="Arial Unicode MS" w:hAnsi="Arial" w:cs="Arial"/>
            <w:noProof/>
            <w:color w:val="000000" w:themeColor="text1"/>
            <w:sz w:val="20"/>
            <w:szCs w:val="20"/>
          </w:rPr>
          <w:t>1</w:t>
        </w:r>
      </w:hyperlink>
      <w:r w:rsidRPr="00406584">
        <w:rPr>
          <w:rFonts w:ascii="Arial" w:eastAsia="Arial Unicode MS" w:hAnsi="Arial" w:cs="Arial"/>
          <w:noProof/>
          <w:color w:val="000000" w:themeColor="text1"/>
          <w:sz w:val="20"/>
          <w:szCs w:val="20"/>
        </w:rPr>
        <w:t xml:space="preserve">, </w:t>
      </w:r>
      <w:hyperlink w:anchor="_ENREF_2" w:tooltip="Kim, 2015 #522" w:history="1">
        <w:r w:rsidR="00A26370" w:rsidRPr="00406584">
          <w:rPr>
            <w:rFonts w:ascii="Arial" w:eastAsia="Arial Unicode MS" w:hAnsi="Arial" w:cs="Arial"/>
            <w:noProof/>
            <w:color w:val="000000" w:themeColor="text1"/>
            <w:sz w:val="20"/>
            <w:szCs w:val="20"/>
          </w:rPr>
          <w:t>2</w:t>
        </w:r>
      </w:hyperlink>
      <w:r w:rsidRPr="00406584">
        <w:rPr>
          <w:rFonts w:ascii="Arial" w:eastAsia="Arial Unicode MS" w:hAnsi="Arial" w:cs="Arial"/>
          <w:noProof/>
          <w:color w:val="000000" w:themeColor="text1"/>
          <w:sz w:val="20"/>
          <w:szCs w:val="20"/>
        </w:rPr>
        <w:t>]</w:t>
      </w:r>
      <w:r w:rsidRPr="00406584">
        <w:rPr>
          <w:rFonts w:ascii="Arial" w:eastAsia="Arial Unicode MS" w:hAnsi="Arial" w:cs="Arial"/>
          <w:color w:val="000000" w:themeColor="text1"/>
          <w:sz w:val="20"/>
          <w:szCs w:val="20"/>
        </w:rPr>
        <w:fldChar w:fldCharType="end"/>
      </w:r>
      <w:r w:rsidRPr="00406584">
        <w:rPr>
          <w:rFonts w:ascii="Arial" w:eastAsia="Arial Unicode MS" w:hAnsi="Arial" w:cs="Arial"/>
          <w:color w:val="000000" w:themeColor="text1"/>
          <w:sz w:val="20"/>
          <w:szCs w:val="20"/>
        </w:rPr>
        <w:t xml:space="preserve">. Briefly, peptides were first passed through a homemade fused silica capillary column (75 </w:t>
      </w:r>
      <w:proofErr w:type="spellStart"/>
      <w:r w:rsidRPr="00406584">
        <w:rPr>
          <w:rFonts w:ascii="Arial" w:eastAsia="Arial Unicode MS" w:hAnsi="Arial" w:cs="Arial"/>
          <w:color w:val="000000" w:themeColor="text1"/>
          <w:sz w:val="20"/>
          <w:szCs w:val="20"/>
        </w:rPr>
        <w:t>μm</w:t>
      </w:r>
      <w:proofErr w:type="spellEnd"/>
      <w:r w:rsidRPr="00406584">
        <w:rPr>
          <w:rFonts w:ascii="Arial" w:eastAsia="Arial Unicode MS" w:hAnsi="Arial" w:cs="Arial"/>
          <w:color w:val="000000" w:themeColor="text1"/>
          <w:sz w:val="20"/>
          <w:szCs w:val="20"/>
        </w:rPr>
        <w:t xml:space="preserve"> ID, 150 mm length; Upchurch) packed with C-18 resin (300 A, 5 </w:t>
      </w:r>
      <w:proofErr w:type="spellStart"/>
      <w:r w:rsidRPr="00406584">
        <w:rPr>
          <w:rFonts w:ascii="Arial" w:eastAsia="Arial Unicode MS" w:hAnsi="Arial" w:cs="Arial"/>
          <w:color w:val="000000" w:themeColor="text1"/>
          <w:sz w:val="20"/>
          <w:szCs w:val="20"/>
        </w:rPr>
        <w:t>μm</w:t>
      </w:r>
      <w:proofErr w:type="spellEnd"/>
      <w:r w:rsidRPr="00406584">
        <w:rPr>
          <w:rFonts w:ascii="Arial" w:eastAsia="Arial Unicode MS" w:hAnsi="Arial" w:cs="Arial"/>
          <w:color w:val="000000" w:themeColor="text1"/>
          <w:sz w:val="20"/>
          <w:szCs w:val="20"/>
        </w:rPr>
        <w:t>; Varian, Lexington, MA) column on an EASY-</w:t>
      </w:r>
      <w:proofErr w:type="spellStart"/>
      <w:r w:rsidRPr="00406584">
        <w:rPr>
          <w:rFonts w:ascii="Arial" w:eastAsia="Arial Unicode MS" w:hAnsi="Arial" w:cs="Arial"/>
          <w:color w:val="000000" w:themeColor="text1"/>
          <w:sz w:val="20"/>
          <w:szCs w:val="20"/>
        </w:rPr>
        <w:t>nLC</w:t>
      </w:r>
      <w:proofErr w:type="spellEnd"/>
      <w:r w:rsidRPr="00406584">
        <w:rPr>
          <w:rFonts w:ascii="Arial" w:eastAsia="Arial Unicode MS" w:hAnsi="Arial" w:cs="Arial"/>
          <w:color w:val="000000" w:themeColor="text1"/>
          <w:sz w:val="20"/>
          <w:szCs w:val="20"/>
        </w:rPr>
        <w:t xml:space="preserve"> 1000 system using gradient TFA elution buffer (pH 1–2) at a flow-rate of 0.3 </w:t>
      </w:r>
      <w:proofErr w:type="spellStart"/>
      <w:r w:rsidRPr="00406584">
        <w:rPr>
          <w:rFonts w:ascii="Arial" w:eastAsia="Arial Unicode MS" w:hAnsi="Arial" w:cs="Arial"/>
          <w:color w:val="000000" w:themeColor="text1"/>
          <w:sz w:val="20"/>
          <w:szCs w:val="20"/>
        </w:rPr>
        <w:t>μL</w:t>
      </w:r>
      <w:proofErr w:type="spellEnd"/>
      <w:r w:rsidRPr="00406584">
        <w:rPr>
          <w:rFonts w:ascii="Arial" w:eastAsia="Arial Unicode MS" w:hAnsi="Arial" w:cs="Arial"/>
          <w:color w:val="000000" w:themeColor="text1"/>
          <w:sz w:val="20"/>
          <w:szCs w:val="20"/>
        </w:rPr>
        <w:t xml:space="preserve">/min. The peptide eluate was ironed with a directly interfaced </w:t>
      </w:r>
      <w:proofErr w:type="spellStart"/>
      <w:r w:rsidRPr="00406584">
        <w:rPr>
          <w:rFonts w:ascii="Arial" w:eastAsia="Arial Unicode MS" w:hAnsi="Arial" w:cs="Arial"/>
          <w:color w:val="000000" w:themeColor="text1"/>
          <w:sz w:val="20"/>
          <w:szCs w:val="20"/>
        </w:rPr>
        <w:t>Thermo</w:t>
      </w:r>
      <w:proofErr w:type="spellEnd"/>
      <w:r w:rsidRPr="00406584">
        <w:rPr>
          <w:rFonts w:ascii="Arial" w:eastAsia="Arial Unicode MS" w:hAnsi="Arial" w:cs="Arial"/>
          <w:color w:val="000000" w:themeColor="text1"/>
          <w:sz w:val="20"/>
          <w:szCs w:val="20"/>
        </w:rPr>
        <w:t xml:space="preserve"> Orbitrap Fusion mass spectrometer (</w:t>
      </w:r>
      <w:proofErr w:type="spellStart"/>
      <w:r w:rsidRPr="00406584">
        <w:rPr>
          <w:rFonts w:ascii="Arial" w:eastAsia="Arial Unicode MS" w:hAnsi="Arial" w:cs="Arial"/>
          <w:color w:val="000000" w:themeColor="text1"/>
          <w:sz w:val="20"/>
          <w:szCs w:val="20"/>
        </w:rPr>
        <w:t>Thermo</w:t>
      </w:r>
      <w:proofErr w:type="spellEnd"/>
      <w:r w:rsidRPr="00406584">
        <w:rPr>
          <w:rFonts w:ascii="Arial" w:eastAsia="Arial Unicode MS" w:hAnsi="Arial" w:cs="Arial"/>
          <w:color w:val="000000" w:themeColor="text1"/>
          <w:sz w:val="20"/>
          <w:szCs w:val="20"/>
        </w:rPr>
        <w:t xml:space="preserve"> Scientific) in positive-ion mode. </w:t>
      </w:r>
      <w:proofErr w:type="spellStart"/>
      <w:r w:rsidRPr="00406584">
        <w:rPr>
          <w:rFonts w:ascii="Arial" w:eastAsia="Arial Unicode MS" w:hAnsi="Arial" w:cs="Arial"/>
          <w:color w:val="000000" w:themeColor="text1"/>
          <w:sz w:val="20"/>
          <w:szCs w:val="20"/>
        </w:rPr>
        <w:t>Xcalibur</w:t>
      </w:r>
      <w:proofErr w:type="spellEnd"/>
      <w:r w:rsidRPr="00406584">
        <w:rPr>
          <w:rFonts w:ascii="Arial" w:eastAsia="Arial Unicode MS" w:hAnsi="Arial" w:cs="Arial"/>
          <w:color w:val="000000" w:themeColor="text1"/>
          <w:sz w:val="20"/>
          <w:szCs w:val="20"/>
        </w:rPr>
        <w:t xml:space="preserve"> 3.0 software was used for mass data acquisition in a data-dependent mode.</w:t>
      </w:r>
    </w:p>
    <w:p w14:paraId="208E1ABC" w14:textId="120F7B64" w:rsidR="005D7AFF" w:rsidRPr="00406584" w:rsidRDefault="005D7AFF" w:rsidP="005D7AFF">
      <w:pPr>
        <w:pStyle w:val="af"/>
        <w:spacing w:line="360" w:lineRule="auto"/>
        <w:rPr>
          <w:rFonts w:ascii="Arial" w:eastAsia="Arial Unicode MS" w:hAnsi="Arial" w:cs="Arial"/>
          <w:color w:val="000000" w:themeColor="text1"/>
          <w:sz w:val="20"/>
          <w:szCs w:val="20"/>
        </w:rPr>
      </w:pPr>
    </w:p>
    <w:p w14:paraId="254F9363" w14:textId="77777777" w:rsidR="00143A0C" w:rsidRPr="00406584" w:rsidRDefault="00143A0C" w:rsidP="00143A0C">
      <w:pPr>
        <w:pStyle w:val="af"/>
        <w:spacing w:line="360" w:lineRule="auto"/>
        <w:rPr>
          <w:rFonts w:ascii="Arial" w:eastAsia="Arial Unicode MS" w:hAnsi="Arial" w:cs="Arial"/>
          <w:b/>
          <w:color w:val="000000" w:themeColor="text1"/>
          <w:sz w:val="20"/>
          <w:szCs w:val="20"/>
        </w:rPr>
      </w:pPr>
      <w:r w:rsidRPr="00406584">
        <w:rPr>
          <w:rFonts w:ascii="Arial" w:eastAsia="Arial Unicode MS" w:hAnsi="Arial" w:cs="Arial"/>
          <w:b/>
          <w:color w:val="000000" w:themeColor="text1"/>
          <w:sz w:val="20"/>
          <w:szCs w:val="20"/>
        </w:rPr>
        <w:t>Data analysis</w:t>
      </w:r>
    </w:p>
    <w:p w14:paraId="76FD5D4D" w14:textId="0013AB52" w:rsidR="00143A0C" w:rsidRPr="00406584" w:rsidRDefault="00143A0C" w:rsidP="00143A0C">
      <w:pPr>
        <w:pStyle w:val="af"/>
        <w:spacing w:line="360" w:lineRule="auto"/>
        <w:rPr>
          <w:rFonts w:ascii="Arial" w:eastAsia="Arial Unicode MS" w:hAnsi="Arial" w:cs="Arial"/>
          <w:color w:val="000000" w:themeColor="text1"/>
          <w:sz w:val="20"/>
          <w:szCs w:val="20"/>
        </w:rPr>
      </w:pPr>
      <w:r w:rsidRPr="00406584">
        <w:rPr>
          <w:rFonts w:ascii="Arial" w:eastAsia="Arial Unicode MS" w:hAnsi="Arial" w:cs="Arial"/>
          <w:color w:val="000000" w:themeColor="text1"/>
          <w:sz w:val="20"/>
          <w:szCs w:val="20"/>
        </w:rPr>
        <w:t>Proteins were identified using Proteome Discoverer 2.1 software (</w:t>
      </w:r>
      <w:proofErr w:type="spellStart"/>
      <w:r w:rsidRPr="00406584">
        <w:rPr>
          <w:rFonts w:ascii="Arial" w:eastAsia="Arial Unicode MS" w:hAnsi="Arial" w:cs="Arial"/>
          <w:color w:val="000000" w:themeColor="text1"/>
          <w:sz w:val="20"/>
          <w:szCs w:val="20"/>
        </w:rPr>
        <w:t>Thermo</w:t>
      </w:r>
      <w:proofErr w:type="spellEnd"/>
      <w:r w:rsidRPr="00406584">
        <w:rPr>
          <w:rFonts w:ascii="Arial" w:eastAsia="Arial Unicode MS" w:hAnsi="Arial" w:cs="Arial"/>
          <w:color w:val="000000" w:themeColor="text1"/>
          <w:sz w:val="20"/>
          <w:szCs w:val="20"/>
        </w:rPr>
        <w:t xml:space="preserve"> Scientific) with the SEQUEST search engine. In detail, the raw MS data files were searched against the </w:t>
      </w:r>
      <w:proofErr w:type="spellStart"/>
      <w:r w:rsidRPr="00406584">
        <w:rPr>
          <w:rFonts w:ascii="Arial" w:eastAsia="Arial Unicode MS" w:hAnsi="Arial" w:cs="Arial"/>
          <w:color w:val="000000" w:themeColor="text1"/>
          <w:sz w:val="20"/>
          <w:szCs w:val="20"/>
        </w:rPr>
        <w:t>UniProt</w:t>
      </w:r>
      <w:proofErr w:type="spellEnd"/>
      <w:r w:rsidRPr="00406584">
        <w:rPr>
          <w:rFonts w:ascii="Arial" w:eastAsia="Arial Unicode MS" w:hAnsi="Arial" w:cs="Arial"/>
          <w:color w:val="000000" w:themeColor="text1"/>
          <w:sz w:val="20"/>
          <w:szCs w:val="20"/>
        </w:rPr>
        <w:t>/</w:t>
      </w:r>
      <w:proofErr w:type="spellStart"/>
      <w:r w:rsidRPr="00406584">
        <w:rPr>
          <w:rFonts w:ascii="Arial" w:eastAsia="Arial Unicode MS" w:hAnsi="Arial" w:cs="Arial"/>
          <w:color w:val="000000" w:themeColor="text1"/>
          <w:sz w:val="20"/>
          <w:szCs w:val="20"/>
        </w:rPr>
        <w:t>SwissProt</w:t>
      </w:r>
      <w:proofErr w:type="spellEnd"/>
      <w:r w:rsidRPr="00406584">
        <w:rPr>
          <w:rFonts w:ascii="Arial" w:eastAsia="Arial Unicode MS" w:hAnsi="Arial" w:cs="Arial"/>
          <w:color w:val="000000" w:themeColor="text1"/>
          <w:sz w:val="20"/>
          <w:szCs w:val="20"/>
        </w:rPr>
        <w:t xml:space="preserve"> human proteome database (released on September 7, 2016). The following parameters were set as the search criteria: precursor mass tolerance, 20 ppm; fragment mass tolerance, 0.02 Da; total intensity threshold, 20,000; minimum number of peaks, 200; and a maximum of two missed cleavages was allowed. </w:t>
      </w:r>
      <w:proofErr w:type="spellStart"/>
      <w:r w:rsidRPr="00406584">
        <w:rPr>
          <w:rFonts w:ascii="Arial" w:eastAsia="Arial Unicode MS" w:hAnsi="Arial" w:cs="Arial"/>
          <w:color w:val="000000" w:themeColor="text1"/>
          <w:sz w:val="20"/>
          <w:szCs w:val="20"/>
        </w:rPr>
        <w:t>Carbamidomethylation</w:t>
      </w:r>
      <w:proofErr w:type="spellEnd"/>
      <w:r w:rsidRPr="00406584">
        <w:rPr>
          <w:rFonts w:ascii="Arial" w:eastAsia="Arial Unicode MS" w:hAnsi="Arial" w:cs="Arial"/>
          <w:color w:val="000000" w:themeColor="text1"/>
          <w:sz w:val="20"/>
          <w:szCs w:val="20"/>
        </w:rPr>
        <w:t xml:space="preserve"> (on C) and TMT 6-plex (on K and the peptide N-terminus) were set as static modifications, and oxidation (on M) was specified as a dynamic modification. Protein identification was considered valid if at least one </w:t>
      </w:r>
      <w:r w:rsidRPr="00406584">
        <w:rPr>
          <w:rFonts w:ascii="Arial" w:eastAsia="Arial Unicode MS" w:hAnsi="Arial" w:cs="Arial"/>
          <w:color w:val="000000" w:themeColor="text1"/>
          <w:sz w:val="20"/>
          <w:szCs w:val="20"/>
        </w:rPr>
        <w:lastRenderedPageBreak/>
        <w:t>peptide was statistically significant (</w:t>
      </w:r>
      <w:r w:rsidRPr="00406584">
        <w:rPr>
          <w:rFonts w:ascii="Arial" w:eastAsia="Arial Unicode MS" w:hAnsi="Arial" w:cs="Arial"/>
          <w:i/>
          <w:color w:val="000000" w:themeColor="text1"/>
          <w:sz w:val="20"/>
          <w:szCs w:val="20"/>
        </w:rPr>
        <w:t xml:space="preserve">P </w:t>
      </w:r>
      <w:r w:rsidRPr="00406584">
        <w:rPr>
          <w:rFonts w:ascii="Arial" w:eastAsia="Arial Unicode MS" w:hAnsi="Arial" w:cs="Arial"/>
          <w:color w:val="000000" w:themeColor="text1"/>
          <w:sz w:val="20"/>
          <w:szCs w:val="20"/>
        </w:rPr>
        <w:t>&lt; 0.05 with a false discovery rate of 5%). The high-abundance serum proteins</w:t>
      </w:r>
      <w:r w:rsidRPr="00406584">
        <w:rPr>
          <w:rFonts w:ascii="Arial" w:hAnsi="Arial" w:cs="Arial"/>
          <w:color w:val="000000" w:themeColor="text1"/>
          <w:sz w:val="20"/>
          <w:szCs w:val="20"/>
        </w:rPr>
        <w:t xml:space="preserve"> (</w:t>
      </w:r>
      <w:r w:rsidRPr="00406584">
        <w:rPr>
          <w:rFonts w:ascii="Arial" w:eastAsia="Arial Unicode MS" w:hAnsi="Arial" w:cs="Arial"/>
          <w:color w:val="000000" w:themeColor="text1"/>
          <w:sz w:val="20"/>
          <w:szCs w:val="20"/>
        </w:rPr>
        <w:t xml:space="preserve">albumin, IgG, antitrypsin, IgA, transferrin, haptoglobin, fibrinogen, alpha2-macroglobulin, alpha1-acid glycoprotein, IgM, apolipoprotein AI, apolipoprotein AII, complement C3, and transthyretin) were </w:t>
      </w:r>
      <w:bookmarkStart w:id="1" w:name="OLE_LINK23"/>
      <w:r w:rsidRPr="00406584">
        <w:rPr>
          <w:rFonts w:ascii="Arial" w:eastAsia="Arial Unicode MS" w:hAnsi="Arial" w:cs="Arial"/>
          <w:color w:val="000000" w:themeColor="text1"/>
          <w:sz w:val="20"/>
          <w:szCs w:val="20"/>
        </w:rPr>
        <w:t xml:space="preserve">removed from the protein list. </w:t>
      </w:r>
      <w:bookmarkEnd w:id="1"/>
      <w:r w:rsidRPr="00406584">
        <w:rPr>
          <w:rFonts w:ascii="Arial" w:eastAsia="Arial Unicode MS" w:hAnsi="Arial" w:cs="Arial"/>
          <w:color w:val="000000" w:themeColor="text1"/>
          <w:sz w:val="20"/>
          <w:szCs w:val="20"/>
        </w:rPr>
        <w:t xml:space="preserve">Depletion of high-abundance proteins from the human proteomic sample protein quantification was performed using the TMT 6-plex method. Reporter monoisotopic m/z was tuned according to the raw spectral data. Proteins were quantified using unique peptides. </w:t>
      </w:r>
    </w:p>
    <w:p w14:paraId="489326CC" w14:textId="77777777" w:rsidR="00143A0C" w:rsidRPr="00406584" w:rsidRDefault="00143A0C" w:rsidP="00143A0C">
      <w:pPr>
        <w:pStyle w:val="af"/>
        <w:spacing w:line="360" w:lineRule="auto"/>
        <w:rPr>
          <w:rFonts w:ascii="Arial" w:eastAsia="Arial Unicode MS" w:hAnsi="Arial" w:cs="Arial"/>
          <w:color w:val="000000" w:themeColor="text1"/>
          <w:sz w:val="20"/>
          <w:szCs w:val="20"/>
        </w:rPr>
      </w:pPr>
    </w:p>
    <w:p w14:paraId="47C90B09" w14:textId="77777777" w:rsidR="005D7AFF" w:rsidRPr="00406584" w:rsidRDefault="005D7AFF" w:rsidP="005D7AFF">
      <w:pPr>
        <w:rPr>
          <w:rFonts w:ascii="Arial" w:eastAsia="Arial Unicode MS" w:hAnsi="Arial" w:cs="Arial"/>
          <w:b/>
          <w:color w:val="000000" w:themeColor="text1"/>
          <w:sz w:val="20"/>
          <w:szCs w:val="20"/>
        </w:rPr>
      </w:pPr>
      <w:bookmarkStart w:id="2" w:name="OLE_LINK58"/>
      <w:r w:rsidRPr="00406584">
        <w:rPr>
          <w:rFonts w:ascii="Arial" w:eastAsia="Arial Unicode MS" w:hAnsi="Arial" w:cs="Arial"/>
          <w:b/>
          <w:color w:val="000000" w:themeColor="text1"/>
          <w:sz w:val="20"/>
          <w:szCs w:val="20"/>
        </w:rPr>
        <w:t xml:space="preserve">Protein </w:t>
      </w:r>
      <w:bookmarkStart w:id="3" w:name="OLE_LINK7"/>
      <w:r w:rsidRPr="00406584">
        <w:rPr>
          <w:rFonts w:ascii="Arial" w:eastAsia="Arial Unicode MS" w:hAnsi="Arial" w:cs="Arial"/>
          <w:b/>
          <w:color w:val="000000" w:themeColor="text1"/>
          <w:sz w:val="20"/>
          <w:szCs w:val="20"/>
        </w:rPr>
        <w:t>identification using MS/MS data</w:t>
      </w:r>
      <w:bookmarkEnd w:id="2"/>
      <w:bookmarkEnd w:id="3"/>
    </w:p>
    <w:p w14:paraId="06B93EA0" w14:textId="5E1B39C5" w:rsidR="005D7AFF" w:rsidRPr="00406584" w:rsidRDefault="005D7AFF" w:rsidP="005D7AFF">
      <w:pPr>
        <w:rPr>
          <w:rFonts w:ascii="Arial" w:eastAsia="Arial Unicode MS" w:hAnsi="Arial" w:cs="Arial"/>
          <w:color w:val="000000" w:themeColor="text1"/>
          <w:sz w:val="20"/>
          <w:szCs w:val="20"/>
        </w:rPr>
      </w:pPr>
      <w:r w:rsidRPr="00406584">
        <w:rPr>
          <w:rFonts w:ascii="Arial" w:eastAsia="Arial Unicode MS" w:hAnsi="Arial" w:cs="Arial"/>
          <w:color w:val="000000" w:themeColor="text1"/>
          <w:sz w:val="20"/>
          <w:szCs w:val="20"/>
        </w:rPr>
        <w:t xml:space="preserve">Representative </w:t>
      </w:r>
      <w:bookmarkStart w:id="4" w:name="OLE_LINK8"/>
      <w:r w:rsidRPr="00406584">
        <w:rPr>
          <w:rFonts w:ascii="Arial" w:eastAsia="Arial Unicode MS" w:hAnsi="Arial" w:cs="Arial"/>
          <w:color w:val="000000" w:themeColor="text1"/>
          <w:sz w:val="20"/>
          <w:szCs w:val="20"/>
        </w:rPr>
        <w:t xml:space="preserve">MS/MS spectral identification </w:t>
      </w:r>
      <w:bookmarkEnd w:id="4"/>
      <w:r w:rsidRPr="00406584">
        <w:rPr>
          <w:rFonts w:ascii="Arial" w:eastAsia="Arial Unicode MS" w:hAnsi="Arial" w:cs="Arial"/>
          <w:color w:val="000000" w:themeColor="text1"/>
          <w:sz w:val="20"/>
          <w:szCs w:val="20"/>
        </w:rPr>
        <w:t>was performed as previously described</w:t>
      </w:r>
      <w:r w:rsidRPr="00406584">
        <w:rPr>
          <w:rFonts w:ascii="Arial" w:eastAsia="Arial Unicode MS" w:hAnsi="Arial" w:cs="Arial"/>
          <w:color w:val="000000" w:themeColor="text1"/>
          <w:sz w:val="20"/>
          <w:szCs w:val="20"/>
        </w:rPr>
        <w:fldChar w:fldCharType="begin"/>
      </w:r>
      <w:r w:rsidRPr="00406584">
        <w:rPr>
          <w:rFonts w:ascii="Arial" w:eastAsia="Arial Unicode MS" w:hAnsi="Arial" w:cs="Arial"/>
          <w:color w:val="000000" w:themeColor="text1"/>
          <w:sz w:val="20"/>
          <w:szCs w:val="20"/>
        </w:rPr>
        <w:instrText xml:space="preserve"> ADDIN EN.CITE &lt;EndNote&gt;&lt;Cite&gt;&lt;Author&gt;Cottrell&lt;/Author&gt;&lt;Year&gt;2011&lt;/Year&gt;&lt;RecNum&gt;369&lt;/RecNum&gt;&lt;DisplayText&gt;[3]&lt;/DisplayText&gt;&lt;record&gt;&lt;rec-number&gt;369&lt;/rec-number&gt;&lt;foreign-keys&gt;&lt;key app="EN" db-id="999xxze02zvw03edpfs5a9rgd9x0s5f9z25t" timestamp="1492488382"&gt;369&lt;/key&gt;&lt;/foreign-keys&gt;&lt;ref-type name="Journal Article"&gt;17&lt;/ref-type&gt;&lt;contributors&gt;&lt;authors&gt;&lt;author&gt;Cottrell, J. S.&lt;/author&gt;&lt;/authors&gt;&lt;/contributors&gt;&lt;auth-address&gt;Matrix Science Ltd., London, UK. jcottrell@matrixscience.com&lt;/auth-address&gt;&lt;titles&gt;&lt;title&gt;Protein identification using MS/MS data&lt;/title&gt;&lt;secondary-title&gt;J Proteomics&lt;/secondary-title&gt;&lt;alt-title&gt;Journal of proteomics&lt;/alt-title&gt;&lt;/titles&gt;&lt;periodical&gt;&lt;full-title&gt;J Proteomics&lt;/full-title&gt;&lt;abbr-1&gt;Journal of proteomics&lt;/abbr-1&gt;&lt;/periodical&gt;&lt;alt-periodical&gt;&lt;full-title&gt;J Proteomics&lt;/full-title&gt;&lt;abbr-1&gt;Journal of proteomics&lt;/abbr-1&gt;&lt;/alt-periodical&gt;&lt;pages&gt;1842-51&lt;/pages&gt;&lt;volume&gt;74&lt;/volume&gt;&lt;number&gt;10&lt;/number&gt;&lt;edition&gt;2011/06/04&lt;/edition&gt;&lt;keywords&gt;&lt;keyword&gt;Animals&lt;/keyword&gt;&lt;keyword&gt;*Databases, Protein&lt;/keyword&gt;&lt;keyword&gt;Humans&lt;/keyword&gt;&lt;keyword&gt;Protein Processing, Post-Translational&lt;/keyword&gt;&lt;keyword&gt;Proteins/*chemistry/isolation &amp;amp; purification&lt;/keyword&gt;&lt;keyword&gt;Proteomics/*methods&lt;/keyword&gt;&lt;keyword&gt;Sensitivity and Specificity&lt;/keyword&gt;&lt;keyword&gt;Sequence Analysis, Protein/methods&lt;/keyword&gt;&lt;keyword&gt;Tandem Mass Spectrometry/*methods&lt;/keyword&gt;&lt;/keywords&gt;&lt;dates&gt;&lt;year&gt;2011&lt;/year&gt;&lt;pub-dates&gt;&lt;date&gt;Sep 06&lt;/date&gt;&lt;/pub-dates&gt;&lt;/dates&gt;&lt;isbn&gt;1874-3919&lt;/isbn&gt;&lt;accession-num&gt;21635977&lt;/accession-num&gt;&lt;urls&gt;&lt;/urls&gt;&lt;electronic-resource-num&gt;10.1016/j.jprot.2011.05.014&lt;/electronic-resource-num&gt;&lt;remote-database-provider&gt;NLM&lt;/remote-database-provider&gt;&lt;language&gt;eng&lt;/language&gt;&lt;/record&gt;&lt;/Cite&gt;&lt;/EndNote&gt;</w:instrText>
      </w:r>
      <w:r w:rsidRPr="00406584">
        <w:rPr>
          <w:rFonts w:ascii="Arial" w:eastAsia="Arial Unicode MS" w:hAnsi="Arial" w:cs="Arial"/>
          <w:color w:val="000000" w:themeColor="text1"/>
          <w:sz w:val="20"/>
          <w:szCs w:val="20"/>
        </w:rPr>
        <w:fldChar w:fldCharType="separate"/>
      </w:r>
      <w:r w:rsidRPr="00406584">
        <w:rPr>
          <w:rFonts w:ascii="Arial" w:eastAsia="Arial Unicode MS" w:hAnsi="Arial" w:cs="Arial"/>
          <w:noProof/>
          <w:color w:val="000000" w:themeColor="text1"/>
          <w:sz w:val="20"/>
          <w:szCs w:val="20"/>
        </w:rPr>
        <w:t>[</w:t>
      </w:r>
      <w:hyperlink w:anchor="_ENREF_3" w:tooltip="Cottrell, 2011 #369" w:history="1">
        <w:r w:rsidR="00A26370" w:rsidRPr="00406584">
          <w:rPr>
            <w:rFonts w:ascii="Arial" w:eastAsia="Arial Unicode MS" w:hAnsi="Arial" w:cs="Arial"/>
            <w:noProof/>
            <w:color w:val="000000" w:themeColor="text1"/>
            <w:sz w:val="20"/>
            <w:szCs w:val="20"/>
          </w:rPr>
          <w:t>3</w:t>
        </w:r>
      </w:hyperlink>
      <w:r w:rsidRPr="00406584">
        <w:rPr>
          <w:rFonts w:ascii="Arial" w:eastAsia="Arial Unicode MS" w:hAnsi="Arial" w:cs="Arial"/>
          <w:noProof/>
          <w:color w:val="000000" w:themeColor="text1"/>
          <w:sz w:val="20"/>
          <w:szCs w:val="20"/>
        </w:rPr>
        <w:t>]</w:t>
      </w:r>
      <w:r w:rsidRPr="00406584">
        <w:rPr>
          <w:rFonts w:ascii="Arial" w:eastAsia="Arial Unicode MS" w:hAnsi="Arial" w:cs="Arial"/>
          <w:color w:val="000000" w:themeColor="text1"/>
          <w:sz w:val="20"/>
          <w:szCs w:val="20"/>
        </w:rPr>
        <w:fldChar w:fldCharType="end"/>
      </w:r>
      <w:r w:rsidRPr="00406584">
        <w:rPr>
          <w:rFonts w:ascii="Arial" w:eastAsia="Arial Unicode MS" w:hAnsi="Arial" w:cs="Arial"/>
          <w:color w:val="000000" w:themeColor="text1"/>
          <w:sz w:val="20"/>
          <w:szCs w:val="20"/>
        </w:rPr>
        <w:t>. Briefly, MS/MS spectral data of identified peptides and the intensity of TMT precursor ions were used for protein quantification. The masses of the resulting peptides were measured to obtain a TOF spectrum. Peaks from the TOF spectrum were selected for sequencing by fragmentation (MS/MS).</w:t>
      </w:r>
    </w:p>
    <w:p w14:paraId="3BBD4AAE" w14:textId="77777777" w:rsidR="004444AF" w:rsidRPr="00406584" w:rsidRDefault="004444AF" w:rsidP="005D7AFF">
      <w:pPr>
        <w:rPr>
          <w:rFonts w:ascii="Arial" w:eastAsia="Arial Unicode MS" w:hAnsi="Arial" w:cs="Arial"/>
          <w:color w:val="000000" w:themeColor="text1"/>
          <w:sz w:val="20"/>
          <w:szCs w:val="20"/>
        </w:rPr>
      </w:pPr>
    </w:p>
    <w:p w14:paraId="64D0A136" w14:textId="77777777" w:rsidR="004444AF" w:rsidRPr="00406584" w:rsidRDefault="004444AF" w:rsidP="004444AF">
      <w:pPr>
        <w:rPr>
          <w:rFonts w:ascii="Arial" w:eastAsia="Arial Unicode MS" w:hAnsi="Arial" w:cs="Arial"/>
          <w:b/>
          <w:color w:val="000000" w:themeColor="text1"/>
          <w:sz w:val="20"/>
          <w:szCs w:val="20"/>
        </w:rPr>
      </w:pPr>
      <w:r w:rsidRPr="00406584">
        <w:rPr>
          <w:rFonts w:ascii="Arial" w:eastAsia="Arial Unicode MS" w:hAnsi="Arial" w:cs="Arial"/>
          <w:b/>
          <w:color w:val="000000" w:themeColor="text1"/>
          <w:sz w:val="20"/>
          <w:szCs w:val="20"/>
        </w:rPr>
        <w:t>Nanoparticle Tracking Analysis</w:t>
      </w:r>
    </w:p>
    <w:p w14:paraId="32C57FC4" w14:textId="77777777" w:rsidR="004444AF" w:rsidRPr="00406584" w:rsidRDefault="004444AF" w:rsidP="004444AF">
      <w:pPr>
        <w:pStyle w:val="af"/>
        <w:spacing w:line="360" w:lineRule="auto"/>
        <w:rPr>
          <w:rFonts w:ascii="Arial" w:eastAsia="Arial Unicode MS" w:hAnsi="Arial" w:cs="Arial"/>
          <w:color w:val="000000" w:themeColor="text1"/>
          <w:sz w:val="20"/>
          <w:szCs w:val="20"/>
        </w:rPr>
      </w:pPr>
      <w:r w:rsidRPr="00406584">
        <w:rPr>
          <w:rFonts w:ascii="Arial" w:eastAsia="Arial Unicode MS" w:hAnsi="Arial" w:cs="Arial"/>
          <w:color w:val="000000" w:themeColor="text1"/>
          <w:sz w:val="20"/>
          <w:szCs w:val="20"/>
        </w:rPr>
        <w:t xml:space="preserve">Exosomes purified from 100 </w:t>
      </w:r>
      <w:proofErr w:type="spellStart"/>
      <w:r w:rsidRPr="00406584">
        <w:rPr>
          <w:rFonts w:ascii="Arial" w:eastAsia="Arial Unicode MS" w:hAnsi="Arial" w:cs="Arial"/>
          <w:color w:val="000000" w:themeColor="text1"/>
          <w:sz w:val="20"/>
          <w:szCs w:val="20"/>
        </w:rPr>
        <w:t>uL</w:t>
      </w:r>
      <w:proofErr w:type="spellEnd"/>
      <w:r w:rsidRPr="00406584">
        <w:rPr>
          <w:rFonts w:ascii="Arial" w:eastAsia="Arial Unicode MS" w:hAnsi="Arial" w:cs="Arial"/>
          <w:color w:val="000000" w:themeColor="text1"/>
          <w:sz w:val="20"/>
          <w:szCs w:val="20"/>
        </w:rPr>
        <w:t xml:space="preserve"> </w:t>
      </w:r>
      <w:proofErr w:type="spellStart"/>
      <w:r w:rsidRPr="00406584">
        <w:rPr>
          <w:rFonts w:ascii="Arial" w:eastAsia="Arial Unicode MS" w:hAnsi="Arial" w:cs="Arial"/>
          <w:color w:val="000000" w:themeColor="text1"/>
          <w:sz w:val="20"/>
          <w:szCs w:val="20"/>
        </w:rPr>
        <w:t>serume</w:t>
      </w:r>
      <w:proofErr w:type="spellEnd"/>
      <w:r w:rsidRPr="00406584">
        <w:rPr>
          <w:rFonts w:ascii="Arial" w:eastAsia="Arial Unicode MS" w:hAnsi="Arial" w:cs="Arial"/>
          <w:color w:val="000000" w:themeColor="text1"/>
          <w:sz w:val="20"/>
          <w:szCs w:val="20"/>
        </w:rPr>
        <w:t xml:space="preserve"> with Total Exosome Isolation Reagent were resuspended in equal volume PBS and further diluted </w:t>
      </w:r>
      <w:proofErr w:type="gramStart"/>
      <w:r w:rsidRPr="00406584">
        <w:rPr>
          <w:rFonts w:ascii="Arial" w:eastAsia="Arial Unicode MS" w:hAnsi="Arial" w:cs="Arial"/>
          <w:color w:val="000000" w:themeColor="text1"/>
          <w:sz w:val="20"/>
          <w:szCs w:val="20"/>
        </w:rPr>
        <w:t>25,000 fold</w:t>
      </w:r>
      <w:proofErr w:type="gramEnd"/>
      <w:r w:rsidRPr="00406584">
        <w:rPr>
          <w:rFonts w:ascii="Arial" w:eastAsia="Arial Unicode MS" w:hAnsi="Arial" w:cs="Arial"/>
          <w:color w:val="000000" w:themeColor="text1"/>
          <w:sz w:val="20"/>
          <w:szCs w:val="20"/>
        </w:rPr>
        <w:t xml:space="preserve"> for Nanoparticle tracking analysis (NTA). Approximately 300 </w:t>
      </w:r>
      <w:proofErr w:type="spellStart"/>
      <w:r w:rsidRPr="00406584">
        <w:rPr>
          <w:rFonts w:ascii="Arial" w:eastAsia="Arial Unicode MS" w:hAnsi="Arial" w:cs="Arial"/>
          <w:color w:val="000000" w:themeColor="text1"/>
          <w:sz w:val="20"/>
          <w:szCs w:val="20"/>
        </w:rPr>
        <w:t>μl</w:t>
      </w:r>
      <w:proofErr w:type="spellEnd"/>
      <w:r w:rsidRPr="00406584">
        <w:rPr>
          <w:rFonts w:ascii="Arial" w:eastAsia="Arial Unicode MS" w:hAnsi="Arial" w:cs="Arial"/>
          <w:color w:val="000000" w:themeColor="text1"/>
          <w:sz w:val="20"/>
          <w:szCs w:val="20"/>
        </w:rPr>
        <w:t xml:space="preserve"> of diluted exosomes were injected into the sample chamber of a </w:t>
      </w:r>
      <w:proofErr w:type="spellStart"/>
      <w:r w:rsidRPr="00406584">
        <w:rPr>
          <w:rFonts w:ascii="Arial" w:eastAsia="Arial Unicode MS" w:hAnsi="Arial" w:cs="Arial"/>
          <w:color w:val="000000" w:themeColor="text1"/>
          <w:sz w:val="20"/>
          <w:szCs w:val="20"/>
        </w:rPr>
        <w:t>Nanosight</w:t>
      </w:r>
      <w:proofErr w:type="spellEnd"/>
      <w:r w:rsidRPr="00406584">
        <w:rPr>
          <w:rFonts w:ascii="Arial" w:eastAsia="Arial Unicode MS" w:hAnsi="Arial" w:cs="Arial"/>
          <w:color w:val="000000" w:themeColor="text1"/>
          <w:sz w:val="20"/>
          <w:szCs w:val="20"/>
        </w:rPr>
        <w:t xml:space="preserve"> LM10 (</w:t>
      </w:r>
      <w:proofErr w:type="spellStart"/>
      <w:r w:rsidRPr="00406584">
        <w:rPr>
          <w:rFonts w:ascii="Arial" w:eastAsia="Arial Unicode MS" w:hAnsi="Arial" w:cs="Arial"/>
          <w:color w:val="000000" w:themeColor="text1"/>
          <w:sz w:val="20"/>
          <w:szCs w:val="20"/>
        </w:rPr>
        <w:t>Nanosight</w:t>
      </w:r>
      <w:proofErr w:type="spellEnd"/>
      <w:r w:rsidRPr="00406584">
        <w:rPr>
          <w:rFonts w:ascii="Arial" w:eastAsia="Arial Unicode MS" w:hAnsi="Arial" w:cs="Arial"/>
          <w:color w:val="000000" w:themeColor="text1"/>
          <w:sz w:val="20"/>
          <w:szCs w:val="20"/>
        </w:rPr>
        <w:t xml:space="preserve">, Amesbury, UK). Nanoparticles were illuminated by a </w:t>
      </w:r>
      <w:proofErr w:type="gramStart"/>
      <w:r w:rsidRPr="00406584">
        <w:rPr>
          <w:rFonts w:ascii="Arial" w:eastAsia="Arial Unicode MS" w:hAnsi="Arial" w:cs="Arial"/>
          <w:color w:val="000000" w:themeColor="text1"/>
          <w:sz w:val="20"/>
          <w:szCs w:val="20"/>
        </w:rPr>
        <w:t>635 nm</w:t>
      </w:r>
      <w:proofErr w:type="gramEnd"/>
      <w:r w:rsidRPr="00406584">
        <w:rPr>
          <w:rFonts w:ascii="Arial" w:eastAsia="Arial Unicode MS" w:hAnsi="Arial" w:cs="Arial"/>
          <w:color w:val="000000" w:themeColor="text1"/>
          <w:sz w:val="20"/>
          <w:szCs w:val="20"/>
        </w:rPr>
        <w:t xml:space="preserve"> laser and their movement under Brownian motion was record for 60 seconds. There videos were collected and analyzed with NTA 3.2 software (</w:t>
      </w:r>
      <w:proofErr w:type="spellStart"/>
      <w:r w:rsidRPr="00406584">
        <w:rPr>
          <w:rFonts w:ascii="Arial" w:eastAsia="Arial Unicode MS" w:hAnsi="Arial" w:cs="Arial"/>
          <w:color w:val="000000" w:themeColor="text1"/>
          <w:sz w:val="20"/>
          <w:szCs w:val="20"/>
        </w:rPr>
        <w:t>Nanosight</w:t>
      </w:r>
      <w:proofErr w:type="spellEnd"/>
      <w:r w:rsidRPr="00406584">
        <w:rPr>
          <w:rFonts w:ascii="Arial" w:eastAsia="Arial Unicode MS" w:hAnsi="Arial" w:cs="Arial"/>
          <w:color w:val="000000" w:themeColor="text1"/>
          <w:sz w:val="20"/>
          <w:szCs w:val="20"/>
        </w:rPr>
        <w:t>, Amesbury, Wiltshire, UK). Data are presented as the average and standard deviation of the three video recordings.</w:t>
      </w:r>
    </w:p>
    <w:p w14:paraId="22471735" w14:textId="6313A0D8" w:rsidR="005D7AFF" w:rsidRPr="00406584" w:rsidRDefault="005D7AFF">
      <w:pPr>
        <w:widowControl/>
        <w:spacing w:line="240" w:lineRule="auto"/>
        <w:jc w:val="left"/>
        <w:rPr>
          <w:rFonts w:ascii="Arial" w:eastAsia="Arial Unicode MS" w:hAnsi="Arial" w:cs="Arial"/>
          <w:b/>
          <w:color w:val="000000" w:themeColor="text1"/>
          <w:sz w:val="20"/>
          <w:szCs w:val="20"/>
        </w:rPr>
      </w:pPr>
    </w:p>
    <w:p w14:paraId="6B339F95" w14:textId="77777777" w:rsidR="00A26370" w:rsidRPr="00406584" w:rsidRDefault="00A26370" w:rsidP="00A26370">
      <w:pPr>
        <w:pStyle w:val="af"/>
        <w:spacing w:line="360" w:lineRule="auto"/>
        <w:rPr>
          <w:rFonts w:ascii="Arial" w:hAnsi="Arial" w:cs="Arial"/>
          <w:b/>
          <w:color w:val="000000" w:themeColor="text1"/>
          <w:sz w:val="20"/>
          <w:szCs w:val="20"/>
        </w:rPr>
      </w:pPr>
      <w:r w:rsidRPr="00406584">
        <w:rPr>
          <w:rFonts w:ascii="Arial" w:hAnsi="Arial" w:cs="Arial"/>
          <w:b/>
          <w:color w:val="000000" w:themeColor="text1"/>
          <w:sz w:val="20"/>
          <w:szCs w:val="20"/>
        </w:rPr>
        <w:t>Human osteoblast differentiation</w:t>
      </w:r>
    </w:p>
    <w:p w14:paraId="367E1A41" w14:textId="77777777" w:rsidR="00A26370" w:rsidRPr="00406584" w:rsidRDefault="00A26370" w:rsidP="00A26370">
      <w:pPr>
        <w:pStyle w:val="af"/>
        <w:spacing w:line="360" w:lineRule="auto"/>
        <w:rPr>
          <w:rFonts w:ascii="Arial" w:eastAsia="Arial Unicode MS" w:hAnsi="Arial" w:cs="Arial"/>
          <w:color w:val="000000" w:themeColor="text1"/>
          <w:sz w:val="20"/>
          <w:szCs w:val="20"/>
        </w:rPr>
      </w:pPr>
      <w:r w:rsidRPr="00406584">
        <w:rPr>
          <w:rFonts w:ascii="Arial" w:eastAsia="Arial Unicode MS" w:hAnsi="Arial" w:cs="Arial"/>
          <w:color w:val="000000" w:themeColor="text1"/>
          <w:sz w:val="20"/>
          <w:szCs w:val="20"/>
        </w:rPr>
        <w:t>The human fetal osteoblastic 1.19 cell line (</w:t>
      </w:r>
      <w:proofErr w:type="spellStart"/>
      <w:r w:rsidRPr="00406584">
        <w:rPr>
          <w:rFonts w:ascii="Arial" w:eastAsia="Arial Unicode MS" w:hAnsi="Arial" w:cs="Arial"/>
          <w:color w:val="000000" w:themeColor="text1"/>
          <w:sz w:val="20"/>
          <w:szCs w:val="20"/>
        </w:rPr>
        <w:t>hFOB</w:t>
      </w:r>
      <w:proofErr w:type="spellEnd"/>
      <w:r w:rsidRPr="00406584">
        <w:rPr>
          <w:rFonts w:ascii="Arial" w:eastAsia="Arial Unicode MS" w:hAnsi="Arial" w:cs="Arial"/>
          <w:color w:val="000000" w:themeColor="text1"/>
          <w:sz w:val="20"/>
          <w:szCs w:val="20"/>
        </w:rPr>
        <w:t xml:space="preserve"> 1.19) was obtained from Cell Bank of the Chinese Academy of Sciences (Shanghai, China). The </w:t>
      </w:r>
      <w:proofErr w:type="spellStart"/>
      <w:r w:rsidRPr="00406584">
        <w:rPr>
          <w:rFonts w:ascii="Arial" w:eastAsia="Arial Unicode MS" w:hAnsi="Arial" w:cs="Arial"/>
          <w:color w:val="000000" w:themeColor="text1"/>
          <w:sz w:val="20"/>
          <w:szCs w:val="20"/>
        </w:rPr>
        <w:t>hFOB</w:t>
      </w:r>
      <w:proofErr w:type="spellEnd"/>
      <w:r w:rsidRPr="00406584">
        <w:rPr>
          <w:rFonts w:ascii="Arial" w:eastAsia="Arial Unicode MS" w:hAnsi="Arial" w:cs="Arial"/>
          <w:color w:val="000000" w:themeColor="text1"/>
          <w:sz w:val="20"/>
          <w:szCs w:val="20"/>
        </w:rPr>
        <w:t xml:space="preserve"> 1.19 cell line was maintained in Dulbecco’s modified Eagle’s medium/Ham’s F-12 medium without phenol red (Invitrogen, Waltham, MA, USA), supplemented with 10% fetal bovine serum (Invitrogen, Waltham, MA, USA), 0.3 mg/ml G418/geneticin (</w:t>
      </w:r>
      <w:proofErr w:type="spellStart"/>
      <w:r w:rsidRPr="00406584">
        <w:rPr>
          <w:rFonts w:ascii="Arial" w:eastAsia="Arial Unicode MS" w:hAnsi="Arial" w:cs="Arial"/>
          <w:color w:val="000000" w:themeColor="text1"/>
          <w:sz w:val="20"/>
          <w:szCs w:val="20"/>
        </w:rPr>
        <w:t>Amresco</w:t>
      </w:r>
      <w:proofErr w:type="spellEnd"/>
      <w:r w:rsidRPr="00406584">
        <w:rPr>
          <w:rFonts w:ascii="Arial" w:eastAsia="Arial Unicode MS" w:hAnsi="Arial" w:cs="Arial"/>
          <w:color w:val="000000" w:themeColor="text1"/>
          <w:sz w:val="20"/>
          <w:szCs w:val="20"/>
        </w:rPr>
        <w:t xml:space="preserve">, Radnor, PA, USA). For regular cell proliferation, </w:t>
      </w:r>
      <w:r w:rsidRPr="00406584">
        <w:rPr>
          <w:rFonts w:ascii="Arial" w:eastAsia="Arial Unicode MS" w:hAnsi="Arial" w:cs="Arial"/>
          <w:color w:val="000000" w:themeColor="text1"/>
          <w:sz w:val="20"/>
          <w:szCs w:val="20"/>
        </w:rPr>
        <w:lastRenderedPageBreak/>
        <w:t>cell was cultured at 33.5</w:t>
      </w:r>
      <w:r w:rsidRPr="00406584">
        <w:rPr>
          <w:rFonts w:ascii="Arial" w:hAnsi="Arial" w:cs="Arial"/>
          <w:color w:val="000000" w:themeColor="text1"/>
          <w:sz w:val="20"/>
          <w:szCs w:val="20"/>
        </w:rPr>
        <w:t>°C</w:t>
      </w:r>
      <w:r w:rsidRPr="00406584">
        <w:rPr>
          <w:rFonts w:ascii="Arial" w:eastAsia="Arial Unicode MS" w:hAnsi="Arial" w:cs="Arial"/>
          <w:color w:val="000000" w:themeColor="text1"/>
          <w:sz w:val="20"/>
          <w:szCs w:val="20"/>
        </w:rPr>
        <w:t xml:space="preserve">. For in vitro osteoblastic differentiation, </w:t>
      </w:r>
      <w:proofErr w:type="spellStart"/>
      <w:r w:rsidRPr="00406584">
        <w:rPr>
          <w:rFonts w:ascii="Arial" w:eastAsia="Arial Unicode MS" w:hAnsi="Arial" w:cs="Arial"/>
          <w:color w:val="000000" w:themeColor="text1"/>
          <w:sz w:val="20"/>
          <w:szCs w:val="20"/>
        </w:rPr>
        <w:t>hFOB</w:t>
      </w:r>
      <w:proofErr w:type="spellEnd"/>
      <w:r w:rsidRPr="00406584">
        <w:rPr>
          <w:rFonts w:ascii="Arial" w:eastAsia="Arial Unicode MS" w:hAnsi="Arial" w:cs="Arial"/>
          <w:color w:val="000000" w:themeColor="text1"/>
          <w:sz w:val="20"/>
          <w:szCs w:val="20"/>
        </w:rPr>
        <w:t xml:space="preserve"> 1.19 cells was cultured at 39.5</w:t>
      </w:r>
      <w:r w:rsidRPr="00406584">
        <w:rPr>
          <w:rFonts w:ascii="Arial" w:hAnsi="Arial" w:cs="Arial"/>
          <w:color w:val="000000" w:themeColor="text1"/>
          <w:sz w:val="20"/>
          <w:szCs w:val="20"/>
        </w:rPr>
        <w:t>°C</w:t>
      </w:r>
      <w:r w:rsidRPr="00406584">
        <w:rPr>
          <w:rFonts w:ascii="Arial" w:eastAsia="Arial Unicode MS" w:hAnsi="Arial" w:cs="Arial"/>
          <w:color w:val="000000" w:themeColor="text1"/>
          <w:sz w:val="20"/>
          <w:szCs w:val="20"/>
        </w:rPr>
        <w:t xml:space="preserve">, with addition of differentiation reagents: 100 </w:t>
      </w:r>
      <w:proofErr w:type="spellStart"/>
      <w:r w:rsidRPr="00406584">
        <w:rPr>
          <w:rFonts w:ascii="Arial" w:eastAsia="Arial Unicode MS" w:hAnsi="Arial" w:cs="Arial"/>
          <w:color w:val="000000" w:themeColor="text1"/>
          <w:sz w:val="20"/>
          <w:szCs w:val="20"/>
        </w:rPr>
        <w:t>μg</w:t>
      </w:r>
      <w:proofErr w:type="spellEnd"/>
      <w:r w:rsidRPr="00406584">
        <w:rPr>
          <w:rFonts w:ascii="Arial" w:eastAsia="Arial Unicode MS" w:hAnsi="Arial" w:cs="Arial"/>
          <w:color w:val="000000" w:themeColor="text1"/>
          <w:sz w:val="20"/>
          <w:szCs w:val="20"/>
        </w:rPr>
        <w:t xml:space="preserve">/mL ascorbic acid, 10 </w:t>
      </w:r>
      <w:proofErr w:type="spellStart"/>
      <w:r w:rsidRPr="00406584">
        <w:rPr>
          <w:rFonts w:ascii="Arial" w:eastAsia="Arial Unicode MS" w:hAnsi="Arial" w:cs="Arial"/>
          <w:color w:val="000000" w:themeColor="text1"/>
          <w:sz w:val="20"/>
          <w:szCs w:val="20"/>
        </w:rPr>
        <w:t>mM</w:t>
      </w:r>
      <w:proofErr w:type="spellEnd"/>
      <w:r w:rsidRPr="00406584">
        <w:rPr>
          <w:rFonts w:ascii="Arial" w:eastAsia="Arial Unicode MS" w:hAnsi="Arial" w:cs="Arial"/>
          <w:color w:val="000000" w:themeColor="text1"/>
          <w:sz w:val="20"/>
          <w:szCs w:val="20"/>
        </w:rPr>
        <w:t xml:space="preserve"> β-glycerol phosphate, and 100 </w:t>
      </w:r>
      <w:proofErr w:type="spellStart"/>
      <w:r w:rsidRPr="00406584">
        <w:rPr>
          <w:rFonts w:ascii="Arial" w:eastAsia="Arial Unicode MS" w:hAnsi="Arial" w:cs="Arial"/>
          <w:color w:val="000000" w:themeColor="text1"/>
          <w:sz w:val="20"/>
          <w:szCs w:val="20"/>
        </w:rPr>
        <w:t>nM</w:t>
      </w:r>
      <w:proofErr w:type="spellEnd"/>
      <w:r w:rsidRPr="00406584">
        <w:rPr>
          <w:rFonts w:ascii="Arial" w:eastAsia="Arial Unicode MS" w:hAnsi="Arial" w:cs="Arial"/>
          <w:color w:val="000000" w:themeColor="text1"/>
          <w:sz w:val="20"/>
          <w:szCs w:val="20"/>
        </w:rPr>
        <w:t xml:space="preserve"> dexamethasone (all from Sigma).</w:t>
      </w:r>
    </w:p>
    <w:p w14:paraId="1EC204A9" w14:textId="77777777" w:rsidR="00A26370" w:rsidRPr="00406584" w:rsidRDefault="00A26370" w:rsidP="00A26370">
      <w:pPr>
        <w:pStyle w:val="af"/>
        <w:spacing w:line="360" w:lineRule="auto"/>
        <w:rPr>
          <w:rFonts w:ascii="Arial" w:hAnsi="Arial" w:cs="Arial"/>
          <w:color w:val="000000" w:themeColor="text1"/>
          <w:sz w:val="20"/>
          <w:szCs w:val="20"/>
        </w:rPr>
      </w:pPr>
    </w:p>
    <w:p w14:paraId="14398118" w14:textId="77777777" w:rsidR="00A26370" w:rsidRPr="00406584" w:rsidRDefault="00A26370" w:rsidP="00A26370">
      <w:pPr>
        <w:pStyle w:val="af"/>
        <w:spacing w:line="360" w:lineRule="auto"/>
        <w:rPr>
          <w:rFonts w:ascii="Arial" w:hAnsi="Arial" w:cs="Arial"/>
          <w:b/>
          <w:color w:val="000000" w:themeColor="text1"/>
          <w:sz w:val="20"/>
          <w:szCs w:val="20"/>
        </w:rPr>
      </w:pPr>
      <w:r w:rsidRPr="00406584">
        <w:rPr>
          <w:rFonts w:ascii="Arial" w:hAnsi="Arial" w:cs="Arial"/>
          <w:b/>
          <w:color w:val="000000" w:themeColor="text1"/>
          <w:sz w:val="20"/>
          <w:szCs w:val="20"/>
        </w:rPr>
        <w:t>Human osteoclast differentiation from peripheral blood mononuclear cells (PBMCs)</w:t>
      </w:r>
    </w:p>
    <w:p w14:paraId="7D1A23F2" w14:textId="77777777" w:rsidR="00A26370" w:rsidRPr="00406584" w:rsidRDefault="00A26370" w:rsidP="00A26370">
      <w:pPr>
        <w:pStyle w:val="af"/>
        <w:spacing w:line="360" w:lineRule="auto"/>
        <w:rPr>
          <w:rFonts w:ascii="Arial" w:hAnsi="Arial" w:cs="Arial"/>
          <w:color w:val="000000" w:themeColor="text1"/>
          <w:sz w:val="20"/>
          <w:szCs w:val="20"/>
        </w:rPr>
      </w:pPr>
      <w:r w:rsidRPr="00406584">
        <w:rPr>
          <w:rFonts w:ascii="Arial" w:hAnsi="Arial" w:cs="Arial"/>
          <w:color w:val="000000" w:themeColor="text1"/>
          <w:sz w:val="20"/>
          <w:szCs w:val="20"/>
        </w:rPr>
        <w:t xml:space="preserve">Human peripheral blood was provided by a male volunteer (40 years old) and a female volunteer (30 years old). PBMC was isolated from 50 mL whole blood with </w:t>
      </w:r>
      <w:proofErr w:type="spellStart"/>
      <w:r w:rsidRPr="00406584">
        <w:rPr>
          <w:rFonts w:ascii="Arial" w:hAnsi="Arial" w:cs="Arial"/>
          <w:color w:val="000000" w:themeColor="text1"/>
          <w:sz w:val="20"/>
          <w:szCs w:val="20"/>
        </w:rPr>
        <w:t>Ficoll-Paque</w:t>
      </w:r>
      <w:proofErr w:type="spellEnd"/>
      <w:r w:rsidRPr="00406584">
        <w:rPr>
          <w:rFonts w:ascii="Arial" w:hAnsi="Arial" w:cs="Arial"/>
          <w:color w:val="000000" w:themeColor="text1"/>
          <w:sz w:val="20"/>
          <w:szCs w:val="20"/>
        </w:rPr>
        <w:t xml:space="preserve"> PLUS (GE Healthcare, Chicago, IL, USA) according to the manufacture’s brochure. For osteoclast differentiation, PBMC was counted and place in 48-well plate at 6×105 cells per well in 0.5 ml of medium (α-MEM, containing 10% FCS). Medium was supplemented with 25 ng/ml human M-CSF, 50 ng/ml human RANKL, 5 ng/ml human TGF-β1, and 1 </w:t>
      </w:r>
      <w:proofErr w:type="spellStart"/>
      <w:r w:rsidRPr="00406584">
        <w:rPr>
          <w:rFonts w:ascii="Arial" w:hAnsi="Arial" w:cs="Arial"/>
          <w:color w:val="000000" w:themeColor="text1"/>
          <w:sz w:val="20"/>
          <w:szCs w:val="20"/>
        </w:rPr>
        <w:t>μM</w:t>
      </w:r>
      <w:proofErr w:type="spellEnd"/>
      <w:r w:rsidRPr="00406584">
        <w:rPr>
          <w:rFonts w:ascii="Arial" w:hAnsi="Arial" w:cs="Arial"/>
          <w:color w:val="000000" w:themeColor="text1"/>
          <w:sz w:val="20"/>
          <w:szCs w:val="20"/>
        </w:rPr>
        <w:t xml:space="preserve"> dexamethasone. The cells were re-fed twice weekly by demi-depletion (half of the medium withdrawn and replaced with the fresh medium).</w:t>
      </w:r>
    </w:p>
    <w:p w14:paraId="6EE1FDE3" w14:textId="77777777" w:rsidR="00A26370" w:rsidRPr="00406584" w:rsidRDefault="00A26370" w:rsidP="00A26370">
      <w:pPr>
        <w:pStyle w:val="af"/>
        <w:spacing w:line="360" w:lineRule="auto"/>
        <w:rPr>
          <w:rFonts w:ascii="Arial" w:eastAsia="Arial Unicode MS" w:hAnsi="Arial" w:cs="Arial"/>
          <w:b/>
          <w:color w:val="FF0000"/>
          <w:sz w:val="20"/>
          <w:szCs w:val="20"/>
        </w:rPr>
      </w:pPr>
    </w:p>
    <w:p w14:paraId="6ED5DAC8" w14:textId="77777777" w:rsidR="00A26370" w:rsidRPr="00406584" w:rsidRDefault="00A26370" w:rsidP="00A26370">
      <w:pPr>
        <w:pStyle w:val="af"/>
        <w:spacing w:line="360" w:lineRule="auto"/>
        <w:rPr>
          <w:rFonts w:ascii="Arial" w:hAnsi="Arial" w:cs="Arial"/>
          <w:b/>
          <w:color w:val="000000" w:themeColor="text1"/>
          <w:sz w:val="20"/>
          <w:szCs w:val="20"/>
        </w:rPr>
      </w:pPr>
      <w:r w:rsidRPr="00406584">
        <w:rPr>
          <w:rFonts w:ascii="Arial" w:hAnsi="Arial" w:cs="Arial"/>
          <w:b/>
          <w:color w:val="000000" w:themeColor="text1"/>
          <w:sz w:val="20"/>
          <w:szCs w:val="20"/>
        </w:rPr>
        <w:t>Mouse cell culture for osteoclast and osteoblast differentiation</w:t>
      </w:r>
    </w:p>
    <w:p w14:paraId="1D372B76" w14:textId="5AE6543A" w:rsidR="00A26370" w:rsidRPr="00406584" w:rsidRDefault="00A26370" w:rsidP="00A26370">
      <w:pPr>
        <w:pStyle w:val="af"/>
        <w:spacing w:line="360" w:lineRule="auto"/>
        <w:rPr>
          <w:rFonts w:ascii="Arial" w:hAnsi="Arial" w:cs="Arial"/>
          <w:color w:val="000000" w:themeColor="text1"/>
          <w:sz w:val="20"/>
          <w:szCs w:val="20"/>
        </w:rPr>
      </w:pPr>
      <w:r w:rsidRPr="00406584">
        <w:rPr>
          <w:rFonts w:ascii="Arial" w:hAnsi="Arial" w:cs="Arial"/>
          <w:color w:val="000000" w:themeColor="text1"/>
          <w:sz w:val="20"/>
          <w:szCs w:val="20"/>
        </w:rPr>
        <w:t xml:space="preserve">The RAW 264.7 cell line was obtained from the Chinese Academy of Medical Sciences (Beijing, China). </w:t>
      </w:r>
      <w:bookmarkStart w:id="5" w:name="OLE_LINK88"/>
      <w:r w:rsidRPr="00406584">
        <w:rPr>
          <w:rFonts w:ascii="Arial" w:hAnsi="Arial" w:cs="Arial"/>
          <w:color w:val="000000" w:themeColor="text1"/>
          <w:sz w:val="20"/>
          <w:szCs w:val="20"/>
        </w:rPr>
        <w:t xml:space="preserve">Osteoclast formation </w:t>
      </w:r>
      <w:bookmarkEnd w:id="5"/>
      <w:r w:rsidRPr="00406584">
        <w:rPr>
          <w:rFonts w:ascii="Arial" w:hAnsi="Arial" w:cs="Arial"/>
          <w:color w:val="000000" w:themeColor="text1"/>
          <w:sz w:val="20"/>
          <w:szCs w:val="20"/>
        </w:rPr>
        <w:t xml:space="preserve">was performed as previously described by </w:t>
      </w:r>
      <w:bookmarkStart w:id="6" w:name="OLE_LINK83"/>
      <w:r w:rsidRPr="00406584">
        <w:rPr>
          <w:rFonts w:ascii="Arial" w:hAnsi="Arial" w:cs="Arial"/>
          <w:color w:val="000000" w:themeColor="text1"/>
          <w:sz w:val="20"/>
          <w:szCs w:val="20"/>
        </w:rPr>
        <w:t xml:space="preserve">Vincent </w:t>
      </w:r>
      <w:r w:rsidRPr="00406584">
        <w:rPr>
          <w:rFonts w:ascii="Arial" w:hAnsi="Arial" w:cs="Arial"/>
          <w:i/>
          <w:color w:val="000000" w:themeColor="text1"/>
          <w:sz w:val="20"/>
          <w:szCs w:val="20"/>
        </w:rPr>
        <w:t>et al.</w:t>
      </w:r>
      <w:r w:rsidRPr="00406584">
        <w:rPr>
          <w:rFonts w:ascii="Arial" w:hAnsi="Arial" w:cs="Arial"/>
          <w:color w:val="000000" w:themeColor="text1"/>
          <w:sz w:val="20"/>
          <w:szCs w:val="20"/>
        </w:rPr>
        <w:fldChar w:fldCharType="begin"/>
      </w:r>
      <w:r w:rsidRPr="00406584">
        <w:rPr>
          <w:rFonts w:ascii="Arial" w:hAnsi="Arial" w:cs="Arial"/>
          <w:color w:val="000000" w:themeColor="text1"/>
          <w:sz w:val="20"/>
          <w:szCs w:val="20"/>
        </w:rPr>
        <w:instrText xml:space="preserve"> ADDIN EN.CITE &lt;EndNote&gt;&lt;Cite&gt;&lt;Author&gt;Vincent&lt;/Author&gt;&lt;Year&gt;2009&lt;/Year&gt;&lt;RecNum&gt;1102&lt;/RecNum&gt;&lt;DisplayText&gt;[4]&lt;/DisplayText&gt;&lt;record&gt;&lt;rec-number&gt;1102&lt;/rec-number&gt;&lt;foreign-keys&gt;&lt;key app="EN" db-id="5az9xxza2v22fyepwp2xsw2pvd05v25xzw2f" timestamp="1494156709"&gt;1102&lt;/key&gt;&lt;/foreign-keys&gt;&lt;ref-type name="Journal Article"&gt;17&lt;/ref-type&gt;&lt;contributors&gt;&lt;authors&gt;&lt;author&gt;Vincent, C.&lt;/author&gt;&lt;author&gt;Kogawa, M.&lt;/author&gt;&lt;author&gt;Findlay, D. M.&lt;/author&gt;&lt;author&gt;Atkins, G. J.&lt;/author&gt;&lt;/authors&gt;&lt;/contributors&gt;&lt;auth-address&gt;Bone Cell Biology Group, Discipline of Orthopaedics and Trauma, University of Adelaide and the Hanson Institute, North Terrace, Adelaide, SA 5000, Australia.&lt;/auth-address&gt;&lt;titles&gt;&lt;title&gt;The generation of osteoclasts from RAW 264.7 precursors in defined, serum-free conditions&lt;/title&gt;&lt;secondary-title&gt;J Bone Miner Metab&lt;/secondary-title&gt;&lt;alt-title&gt;Journal of bone and mineral metabolism&lt;/alt-title&gt;&lt;/titles&gt;&lt;periodical&gt;&lt;full-title&gt;J Bone Miner Metab&lt;/full-title&gt;&lt;abbr-1&gt;Journal of bone and mineral metabolism&lt;/abbr-1&gt;&lt;/periodical&gt;&lt;alt-periodical&gt;&lt;full-title&gt;J Bone Miner Metab&lt;/full-title&gt;&lt;abbr-1&gt;Journal of bone and mineral metabolism&lt;/abbr-1&gt;&lt;/alt-periodical&gt;&lt;pages&gt;114-9&lt;/pages&gt;&lt;volume&gt;27&lt;/volume&gt;&lt;number&gt;1&lt;/number&gt;&lt;edition&gt;2008/12/06&lt;/edition&gt;&lt;keywords&gt;&lt;keyword&gt;Animals&lt;/keyword&gt;&lt;keyword&gt;*Cell Culture Techniques&lt;/keyword&gt;&lt;keyword&gt;Cell Line&lt;/keyword&gt;&lt;keyword&gt;Cell Shape&lt;/keyword&gt;&lt;keyword&gt;*Culture Media, Serum-Free&lt;/keyword&gt;&lt;keyword&gt;Humans&lt;/keyword&gt;&lt;keyword&gt;Macrophages/cytology/*physiology&lt;/keyword&gt;&lt;keyword&gt;Mice&lt;/keyword&gt;&lt;keyword&gt;Osteoclasts/cytology/*physiology&lt;/keyword&gt;&lt;keyword&gt;RANK Ligand/metabolism&lt;/keyword&gt;&lt;/keywords&gt;&lt;dates&gt;&lt;year&gt;2009&lt;/year&gt;&lt;/dates&gt;&lt;isbn&gt;0914-8779 (Print)&amp;#xD;0914-8779&lt;/isbn&gt;&lt;accession-num&gt;19057837&lt;/accession-num&gt;&lt;urls&gt;&lt;/urls&gt;&lt;electronic-resource-num&gt;10.1007/s00774-008-0018-6&lt;/electronic-resource-num&gt;&lt;remote-database-provider&gt;NLM&lt;/remote-database-provider&gt;&lt;language&gt;eng&lt;/language&gt;&lt;/record&gt;&lt;/Cite&gt;&lt;/EndNote&gt;</w:instrText>
      </w:r>
      <w:r w:rsidRPr="00406584">
        <w:rPr>
          <w:rFonts w:ascii="Arial" w:hAnsi="Arial" w:cs="Arial"/>
          <w:color w:val="000000" w:themeColor="text1"/>
          <w:sz w:val="20"/>
          <w:szCs w:val="20"/>
        </w:rPr>
        <w:fldChar w:fldCharType="separate"/>
      </w:r>
      <w:r w:rsidRPr="00406584">
        <w:rPr>
          <w:rFonts w:ascii="Arial" w:hAnsi="Arial" w:cs="Arial"/>
          <w:noProof/>
          <w:color w:val="000000" w:themeColor="text1"/>
          <w:sz w:val="20"/>
          <w:szCs w:val="20"/>
        </w:rPr>
        <w:t>[</w:t>
      </w:r>
      <w:hyperlink w:anchor="_ENREF_4" w:tooltip="Vincent, 2009 #1102" w:history="1">
        <w:r w:rsidRPr="00406584">
          <w:rPr>
            <w:rFonts w:ascii="Arial" w:hAnsi="Arial" w:cs="Arial"/>
            <w:noProof/>
            <w:color w:val="000000" w:themeColor="text1"/>
            <w:sz w:val="20"/>
            <w:szCs w:val="20"/>
          </w:rPr>
          <w:t>4</w:t>
        </w:r>
      </w:hyperlink>
      <w:r w:rsidRPr="00406584">
        <w:rPr>
          <w:rFonts w:ascii="Arial" w:hAnsi="Arial" w:cs="Arial"/>
          <w:noProof/>
          <w:color w:val="000000" w:themeColor="text1"/>
          <w:sz w:val="20"/>
          <w:szCs w:val="20"/>
        </w:rPr>
        <w:t>]</w:t>
      </w:r>
      <w:r w:rsidRPr="00406584">
        <w:rPr>
          <w:rFonts w:ascii="Arial" w:hAnsi="Arial" w:cs="Arial"/>
          <w:color w:val="000000" w:themeColor="text1"/>
          <w:sz w:val="20"/>
          <w:szCs w:val="20"/>
        </w:rPr>
        <w:fldChar w:fldCharType="end"/>
      </w:r>
      <w:r w:rsidRPr="00406584">
        <w:rPr>
          <w:rFonts w:ascii="Arial" w:hAnsi="Arial" w:cs="Arial"/>
          <w:color w:val="000000" w:themeColor="text1"/>
          <w:sz w:val="20"/>
          <w:szCs w:val="20"/>
        </w:rPr>
        <w:t xml:space="preserve">, </w:t>
      </w:r>
      <w:bookmarkEnd w:id="6"/>
      <w:r w:rsidRPr="00406584">
        <w:rPr>
          <w:rFonts w:ascii="Arial" w:hAnsi="Arial" w:cs="Arial"/>
          <w:color w:val="000000" w:themeColor="text1"/>
          <w:sz w:val="20"/>
          <w:szCs w:val="20"/>
        </w:rPr>
        <w:t>with minor modifications. Briefly, to generate mature multinucleated osteoclasts, RAW 264.7 cells (1.5×10</w:t>
      </w:r>
      <w:r w:rsidRPr="00406584">
        <w:rPr>
          <w:rFonts w:ascii="Arial" w:hAnsi="Arial" w:cs="Arial"/>
          <w:color w:val="000000" w:themeColor="text1"/>
          <w:sz w:val="20"/>
          <w:szCs w:val="20"/>
          <w:vertAlign w:val="superscript"/>
        </w:rPr>
        <w:t>5</w:t>
      </w:r>
      <w:r w:rsidRPr="00406584">
        <w:rPr>
          <w:rFonts w:ascii="Arial" w:hAnsi="Arial" w:cs="Arial"/>
          <w:color w:val="000000" w:themeColor="text1"/>
          <w:sz w:val="20"/>
          <w:szCs w:val="20"/>
        </w:rPr>
        <w:t xml:space="preserve"> cells/cm</w:t>
      </w:r>
      <w:r w:rsidRPr="00406584">
        <w:rPr>
          <w:rFonts w:ascii="Arial" w:hAnsi="Arial" w:cs="Arial"/>
          <w:color w:val="000000" w:themeColor="text1"/>
          <w:sz w:val="20"/>
          <w:szCs w:val="20"/>
          <w:vertAlign w:val="superscript"/>
        </w:rPr>
        <w:t>2</w:t>
      </w:r>
      <w:r w:rsidRPr="00406584">
        <w:rPr>
          <w:rFonts w:ascii="Arial" w:hAnsi="Arial" w:cs="Arial"/>
          <w:color w:val="000000" w:themeColor="text1"/>
          <w:sz w:val="20"/>
          <w:szCs w:val="20"/>
        </w:rPr>
        <w:t xml:space="preserve">) were cultured in α-minimum essential medium (α-MEM) with 10% FBS and an additional 10 ng/mL RANKL in 6-well </w:t>
      </w:r>
      <w:bookmarkStart w:id="7" w:name="OLE_LINK86"/>
      <w:bookmarkStart w:id="8" w:name="OLE_LINK91"/>
      <w:r w:rsidRPr="00406584">
        <w:rPr>
          <w:rFonts w:ascii="Arial" w:hAnsi="Arial" w:cs="Arial"/>
          <w:color w:val="000000" w:themeColor="text1"/>
          <w:sz w:val="20"/>
          <w:szCs w:val="20"/>
        </w:rPr>
        <w:t>plates</w:t>
      </w:r>
      <w:bookmarkEnd w:id="7"/>
      <w:bookmarkEnd w:id="8"/>
      <w:r w:rsidRPr="00406584">
        <w:rPr>
          <w:rFonts w:ascii="Arial" w:hAnsi="Arial" w:cs="Arial"/>
          <w:color w:val="000000" w:themeColor="text1"/>
          <w:sz w:val="20"/>
          <w:szCs w:val="20"/>
        </w:rPr>
        <w:t xml:space="preserve"> and incubated at 37°C in 5% CO</w:t>
      </w:r>
      <w:r w:rsidRPr="00406584">
        <w:rPr>
          <w:rFonts w:ascii="Arial" w:hAnsi="Arial" w:cs="Arial"/>
          <w:color w:val="000000" w:themeColor="text1"/>
          <w:sz w:val="20"/>
          <w:szCs w:val="20"/>
          <w:vertAlign w:val="subscript"/>
        </w:rPr>
        <w:t>2</w:t>
      </w:r>
      <w:r w:rsidRPr="00406584">
        <w:rPr>
          <w:rFonts w:ascii="Arial" w:hAnsi="Arial" w:cs="Arial"/>
          <w:color w:val="000000" w:themeColor="text1"/>
          <w:sz w:val="20"/>
          <w:szCs w:val="20"/>
        </w:rPr>
        <w:t>. For osteoblast differentiation, MC3T3-E1 cells were induced with differentiation medium (DM), comprising the above</w:t>
      </w:r>
      <w:r w:rsidRPr="00406584">
        <w:rPr>
          <w:rFonts w:ascii="Arial" w:hAnsi="Arial" w:cs="Arial"/>
          <w:color w:val="FF0000"/>
          <w:sz w:val="20"/>
          <w:szCs w:val="20"/>
        </w:rPr>
        <w:t xml:space="preserve"> </w:t>
      </w:r>
      <w:r w:rsidRPr="00406584">
        <w:rPr>
          <w:rFonts w:ascii="Arial" w:hAnsi="Arial" w:cs="Arial"/>
          <w:color w:val="000000" w:themeColor="text1"/>
          <w:sz w:val="20"/>
          <w:szCs w:val="20"/>
        </w:rPr>
        <w:t>differentiation medium (GM)</w:t>
      </w:r>
      <w:r w:rsidRPr="00406584">
        <w:rPr>
          <w:rFonts w:ascii="Arial" w:hAnsi="Arial" w:cs="Arial"/>
          <w:color w:val="FF0000"/>
          <w:sz w:val="20"/>
          <w:szCs w:val="20"/>
        </w:rPr>
        <w:t xml:space="preserve"> </w:t>
      </w:r>
      <w:r w:rsidRPr="00406584">
        <w:rPr>
          <w:rFonts w:ascii="Arial" w:hAnsi="Arial" w:cs="Arial"/>
          <w:color w:val="000000" w:themeColor="text1"/>
          <w:sz w:val="20"/>
          <w:szCs w:val="20"/>
        </w:rPr>
        <w:t xml:space="preserve">supplemented with 50 </w:t>
      </w:r>
      <w:proofErr w:type="spellStart"/>
      <w:r w:rsidRPr="00406584">
        <w:rPr>
          <w:rFonts w:ascii="Arial" w:hAnsi="Arial" w:cs="Arial"/>
          <w:color w:val="000000" w:themeColor="text1"/>
          <w:sz w:val="20"/>
          <w:szCs w:val="20"/>
        </w:rPr>
        <w:t>μg</w:t>
      </w:r>
      <w:proofErr w:type="spellEnd"/>
      <w:r w:rsidRPr="00406584">
        <w:rPr>
          <w:rFonts w:ascii="Arial" w:hAnsi="Arial" w:cs="Arial"/>
          <w:color w:val="000000" w:themeColor="text1"/>
          <w:sz w:val="20"/>
          <w:szCs w:val="20"/>
        </w:rPr>
        <w:t xml:space="preserve">/mL LAA and </w:t>
      </w:r>
      <w:bookmarkStart w:id="9" w:name="OLE_LINK133"/>
      <w:bookmarkStart w:id="10" w:name="OLE_LINK134"/>
      <w:r w:rsidRPr="00406584">
        <w:rPr>
          <w:rFonts w:ascii="Arial" w:hAnsi="Arial" w:cs="Arial"/>
          <w:color w:val="000000" w:themeColor="text1"/>
          <w:sz w:val="20"/>
          <w:szCs w:val="20"/>
        </w:rPr>
        <w:t>10 µM β-GP</w:t>
      </w:r>
      <w:bookmarkEnd w:id="9"/>
      <w:bookmarkEnd w:id="10"/>
      <w:r w:rsidRPr="00406584">
        <w:rPr>
          <w:rFonts w:ascii="Arial" w:hAnsi="Arial" w:cs="Arial"/>
          <w:color w:val="000000" w:themeColor="text1"/>
          <w:sz w:val="20"/>
          <w:szCs w:val="20"/>
        </w:rPr>
        <w:t xml:space="preserve">. </w:t>
      </w:r>
      <w:bookmarkStart w:id="11" w:name="OLE_LINK69"/>
      <w:bookmarkStart w:id="12" w:name="OLE_LINK70"/>
      <w:r w:rsidRPr="00406584">
        <w:rPr>
          <w:rFonts w:ascii="Arial" w:hAnsi="Arial" w:cs="Arial"/>
          <w:color w:val="000000" w:themeColor="text1"/>
          <w:sz w:val="20"/>
          <w:szCs w:val="20"/>
        </w:rPr>
        <w:t xml:space="preserve">DM </w:t>
      </w:r>
      <w:bookmarkEnd w:id="11"/>
      <w:bookmarkEnd w:id="12"/>
      <w:r w:rsidRPr="00406584">
        <w:rPr>
          <w:rFonts w:ascii="Arial" w:hAnsi="Arial" w:cs="Arial"/>
          <w:color w:val="000000" w:themeColor="text1"/>
          <w:sz w:val="20"/>
          <w:szCs w:val="20"/>
        </w:rPr>
        <w:t>was replaced every 2–3 days.</w:t>
      </w:r>
    </w:p>
    <w:p w14:paraId="030E7097" w14:textId="77777777" w:rsidR="00A26370" w:rsidRPr="00406584" w:rsidRDefault="00A26370">
      <w:pPr>
        <w:widowControl/>
        <w:spacing w:line="240" w:lineRule="auto"/>
        <w:jc w:val="left"/>
        <w:rPr>
          <w:rFonts w:ascii="Arial" w:eastAsia="Arial Unicode MS" w:hAnsi="Arial" w:cs="Arial"/>
          <w:b/>
          <w:color w:val="000000" w:themeColor="text1"/>
          <w:sz w:val="20"/>
          <w:szCs w:val="20"/>
        </w:rPr>
      </w:pPr>
    </w:p>
    <w:p w14:paraId="72643258" w14:textId="77777777" w:rsidR="005D7AFF" w:rsidRPr="00406584" w:rsidRDefault="005D7AFF" w:rsidP="005D7AFF">
      <w:pPr>
        <w:pStyle w:val="af"/>
        <w:spacing w:line="360" w:lineRule="auto"/>
        <w:rPr>
          <w:rFonts w:ascii="Arial" w:hAnsi="Arial" w:cs="Arial"/>
          <w:b/>
          <w:color w:val="000000" w:themeColor="text1"/>
          <w:sz w:val="20"/>
          <w:szCs w:val="20"/>
        </w:rPr>
      </w:pPr>
      <w:r w:rsidRPr="00406584">
        <w:rPr>
          <w:rFonts w:ascii="Arial" w:hAnsi="Arial" w:cs="Arial"/>
          <w:b/>
          <w:color w:val="000000" w:themeColor="text1"/>
          <w:sz w:val="20"/>
          <w:szCs w:val="20"/>
        </w:rPr>
        <w:t>TRAP, Bone resorption, Alkaline phosphatase (ALP) assay and Alizarin Red staining</w:t>
      </w:r>
    </w:p>
    <w:p w14:paraId="08EC4E1C" w14:textId="77777777" w:rsidR="005D7AFF" w:rsidRPr="00406584" w:rsidRDefault="005D7AFF" w:rsidP="005D7AFF">
      <w:pPr>
        <w:rPr>
          <w:rFonts w:ascii="Arial" w:hAnsi="Arial" w:cs="Arial"/>
          <w:color w:val="000000" w:themeColor="text1"/>
          <w:sz w:val="20"/>
          <w:szCs w:val="20"/>
        </w:rPr>
      </w:pPr>
      <w:r w:rsidRPr="00406584">
        <w:rPr>
          <w:rFonts w:ascii="Arial" w:hAnsi="Arial" w:cs="Arial"/>
          <w:color w:val="000000" w:themeColor="text1"/>
          <w:sz w:val="20"/>
          <w:szCs w:val="20"/>
        </w:rPr>
        <w:t xml:space="preserve">Mature osteoclasts were defined as TRAP-positive cells containing three or more nuclei. TRAP staining was performed using the TRAP staining kit according to the manufacturer’s instructions. Briefly, cells were washed three times with PBS and fixed with fixative solution (65% acetone and 3.7 % formaldehyde in citrate solution). Fixative solution was completely removed and cells were washed three times with ddH2O. Cells were stained with TRAP solution for 1 h at 37°C in </w:t>
      </w:r>
      <w:r w:rsidRPr="00406584">
        <w:rPr>
          <w:rFonts w:ascii="Arial" w:hAnsi="Arial" w:cs="Arial"/>
          <w:color w:val="000000" w:themeColor="text1"/>
          <w:sz w:val="20"/>
          <w:szCs w:val="20"/>
        </w:rPr>
        <w:lastRenderedPageBreak/>
        <w:t xml:space="preserve">the dark. For bone resorption assays, RAW264.7 or human PBMC cells were seeded on </w:t>
      </w:r>
      <w:proofErr w:type="spellStart"/>
      <w:r w:rsidRPr="00406584">
        <w:rPr>
          <w:rFonts w:ascii="Arial" w:hAnsi="Arial" w:cs="Arial"/>
          <w:color w:val="000000" w:themeColor="text1"/>
          <w:sz w:val="20"/>
          <w:szCs w:val="20"/>
        </w:rPr>
        <w:t>Osteo</w:t>
      </w:r>
      <w:proofErr w:type="spellEnd"/>
      <w:r w:rsidRPr="00406584">
        <w:rPr>
          <w:rFonts w:ascii="Arial" w:hAnsi="Arial" w:cs="Arial"/>
          <w:color w:val="000000" w:themeColor="text1"/>
          <w:sz w:val="20"/>
          <w:szCs w:val="20"/>
        </w:rPr>
        <w:t xml:space="preserve"> Assay Surface (Corning, New York, USA) and stimulated with differentiation reagents for 5 days. After remove the cells, the </w:t>
      </w:r>
      <w:proofErr w:type="spellStart"/>
      <w:r w:rsidRPr="00406584">
        <w:rPr>
          <w:rFonts w:ascii="Arial" w:hAnsi="Arial" w:cs="Arial"/>
          <w:color w:val="000000" w:themeColor="text1"/>
          <w:sz w:val="20"/>
          <w:szCs w:val="20"/>
        </w:rPr>
        <w:t>Osteo</w:t>
      </w:r>
      <w:proofErr w:type="spellEnd"/>
      <w:r w:rsidRPr="00406584">
        <w:rPr>
          <w:rFonts w:ascii="Arial" w:hAnsi="Arial" w:cs="Arial"/>
          <w:color w:val="000000" w:themeColor="text1"/>
          <w:sz w:val="20"/>
          <w:szCs w:val="20"/>
        </w:rPr>
        <w:t xml:space="preserve"> Assay Surface was stained with 1% toluidine blue. After stimulating with differentiation reagents for 21 days, hFOB1.19 cells were solved in lysis buffer (50 </w:t>
      </w:r>
      <w:proofErr w:type="spellStart"/>
      <w:r w:rsidRPr="00406584">
        <w:rPr>
          <w:rFonts w:ascii="Arial" w:hAnsi="Arial" w:cs="Arial"/>
          <w:color w:val="000000" w:themeColor="text1"/>
          <w:sz w:val="20"/>
          <w:szCs w:val="20"/>
        </w:rPr>
        <w:t>mM</w:t>
      </w:r>
      <w:proofErr w:type="spellEnd"/>
      <w:r w:rsidRPr="00406584">
        <w:rPr>
          <w:rFonts w:ascii="Arial" w:hAnsi="Arial" w:cs="Arial"/>
          <w:color w:val="000000" w:themeColor="text1"/>
          <w:sz w:val="20"/>
          <w:szCs w:val="20"/>
        </w:rPr>
        <w:t xml:space="preserve"> Tris-</w:t>
      </w:r>
      <w:proofErr w:type="spellStart"/>
      <w:r w:rsidRPr="00406584">
        <w:rPr>
          <w:rFonts w:ascii="Arial" w:hAnsi="Arial" w:cs="Arial"/>
          <w:color w:val="000000" w:themeColor="text1"/>
          <w:sz w:val="20"/>
          <w:szCs w:val="20"/>
        </w:rPr>
        <w:t>HCl</w:t>
      </w:r>
      <w:proofErr w:type="spellEnd"/>
      <w:r w:rsidRPr="00406584">
        <w:rPr>
          <w:rFonts w:ascii="Arial" w:hAnsi="Arial" w:cs="Arial"/>
          <w:color w:val="000000" w:themeColor="text1"/>
          <w:sz w:val="20"/>
          <w:szCs w:val="20"/>
        </w:rPr>
        <w:t xml:space="preserve">, pH 7.4, 0.1% Triton X-100). ALP activity was measured using ALP detection kit (AP0100, Sigma) according to the manufacturer's instructions. The absorption value was detected with </w:t>
      </w:r>
      <w:proofErr w:type="spellStart"/>
      <w:r w:rsidRPr="00406584">
        <w:rPr>
          <w:rFonts w:ascii="Arial" w:hAnsi="Arial" w:cs="Arial"/>
          <w:color w:val="000000" w:themeColor="text1"/>
          <w:sz w:val="20"/>
          <w:szCs w:val="20"/>
        </w:rPr>
        <w:t>Varioskan</w:t>
      </w:r>
      <w:proofErr w:type="spellEnd"/>
      <w:r w:rsidRPr="00406584">
        <w:rPr>
          <w:rFonts w:ascii="Arial" w:hAnsi="Arial" w:cs="Arial"/>
          <w:color w:val="000000" w:themeColor="text1"/>
          <w:sz w:val="20"/>
          <w:szCs w:val="20"/>
        </w:rPr>
        <w:t>™ Flash microplate reader (Waltham, MA, USA) at 405 nm wavelength. Protein concentration was measured with BCA protein assay kit. ALP activity was shown as 10-3Unit per mg protein.</w:t>
      </w:r>
      <w:r w:rsidRPr="00406584">
        <w:rPr>
          <w:rFonts w:ascii="Arial" w:hAnsi="Arial" w:cs="Arial" w:hint="eastAsia"/>
          <w:color w:val="000000" w:themeColor="text1"/>
          <w:sz w:val="20"/>
          <w:szCs w:val="20"/>
        </w:rPr>
        <w:t xml:space="preserve"> </w:t>
      </w:r>
      <w:r w:rsidRPr="00406584">
        <w:rPr>
          <w:rFonts w:ascii="Arial" w:hAnsi="Arial" w:cs="Arial"/>
          <w:color w:val="000000" w:themeColor="text1"/>
          <w:sz w:val="20"/>
          <w:szCs w:val="20"/>
        </w:rPr>
        <w:t xml:space="preserve">Mineralization in osteogenic cultures was determined by Alizarin Red staining. Cells were washed with PBS, fixed with 3.7% formaldehyde for 10 min, washed three times with PBS, and then stained with 40 </w:t>
      </w:r>
      <w:proofErr w:type="spellStart"/>
      <w:r w:rsidRPr="00406584">
        <w:rPr>
          <w:rFonts w:ascii="Arial" w:hAnsi="Arial" w:cs="Arial"/>
          <w:color w:val="000000" w:themeColor="text1"/>
          <w:sz w:val="20"/>
          <w:szCs w:val="20"/>
        </w:rPr>
        <w:t>mM</w:t>
      </w:r>
      <w:proofErr w:type="spellEnd"/>
      <w:r w:rsidRPr="00406584">
        <w:rPr>
          <w:rFonts w:ascii="Arial" w:hAnsi="Arial" w:cs="Arial"/>
          <w:color w:val="000000" w:themeColor="text1"/>
          <w:sz w:val="20"/>
          <w:szCs w:val="20"/>
        </w:rPr>
        <w:t xml:space="preserve"> Alizarin Red (pH 4.1) for 15 min at room temperature. The cultures were washed three times with ddH2O and photographed under a light microscope. For matrix mineralization quantification, calcium-bound Alizarin Red was solubilized with 10% acetic acid for 30 min. The supernatant was then collected and ammonium hydroxide was added to pH 4.1. The degree of mineralization was indicated by supernatant absorbance at 405 nm measured using a spectrophotometer.</w:t>
      </w:r>
    </w:p>
    <w:p w14:paraId="2B15CEC3" w14:textId="77777777" w:rsidR="006837AA" w:rsidRPr="00406584" w:rsidRDefault="006837AA" w:rsidP="00977240">
      <w:pPr>
        <w:pStyle w:val="af7"/>
        <w:jc w:val="both"/>
        <w:rPr>
          <w:rFonts w:ascii="Arial" w:eastAsia="Arial Unicode MS" w:hAnsi="Arial" w:cs="Arial"/>
          <w:b/>
          <w:color w:val="000000" w:themeColor="text1"/>
          <w:sz w:val="20"/>
          <w:szCs w:val="20"/>
        </w:rPr>
      </w:pPr>
      <w:bookmarkStart w:id="13" w:name="_Hlk494099078"/>
    </w:p>
    <w:p w14:paraId="11FB838B" w14:textId="6970E533" w:rsidR="00977240" w:rsidRPr="00406584" w:rsidRDefault="00977240" w:rsidP="00977240">
      <w:pPr>
        <w:pStyle w:val="af7"/>
        <w:jc w:val="both"/>
        <w:rPr>
          <w:rFonts w:ascii="Arial" w:eastAsia="Arial Unicode MS" w:hAnsi="Arial" w:cs="Arial"/>
          <w:b/>
          <w:color w:val="000000" w:themeColor="text1"/>
          <w:sz w:val="20"/>
          <w:szCs w:val="20"/>
        </w:rPr>
      </w:pPr>
      <w:r w:rsidRPr="00406584">
        <w:rPr>
          <w:rFonts w:ascii="Arial" w:eastAsia="Arial Unicode MS" w:hAnsi="Arial" w:cs="Arial"/>
          <w:b/>
          <w:color w:val="000000" w:themeColor="text1"/>
          <w:sz w:val="20"/>
          <w:szCs w:val="20"/>
        </w:rPr>
        <w:t xml:space="preserve">Western blotting </w:t>
      </w:r>
      <w:bookmarkEnd w:id="13"/>
      <w:r w:rsidRPr="00406584">
        <w:rPr>
          <w:rFonts w:ascii="Arial" w:eastAsia="Arial Unicode MS" w:hAnsi="Arial" w:cs="Arial"/>
          <w:b/>
          <w:color w:val="000000" w:themeColor="text1"/>
          <w:sz w:val="20"/>
          <w:szCs w:val="20"/>
        </w:rPr>
        <w:t>analysis</w:t>
      </w:r>
    </w:p>
    <w:p w14:paraId="78F21E5F" w14:textId="77777777" w:rsidR="00977240" w:rsidRPr="00406584" w:rsidRDefault="00977240" w:rsidP="00977240">
      <w:pPr>
        <w:pStyle w:val="af7"/>
        <w:jc w:val="both"/>
        <w:rPr>
          <w:rFonts w:ascii="Arial" w:eastAsia="Arial Unicode MS" w:hAnsi="Arial" w:cs="Arial"/>
          <w:color w:val="000000" w:themeColor="text1"/>
          <w:sz w:val="20"/>
          <w:szCs w:val="20"/>
        </w:rPr>
      </w:pPr>
      <w:r w:rsidRPr="00406584">
        <w:rPr>
          <w:rFonts w:ascii="Arial" w:eastAsia="Arial Unicode MS" w:hAnsi="Arial" w:cs="Arial"/>
          <w:color w:val="000000" w:themeColor="text1"/>
          <w:sz w:val="20"/>
          <w:szCs w:val="20"/>
        </w:rPr>
        <w:t xml:space="preserve">Exosome markers CD63 and ALIX were probed using specific antibodies. For Western blot analysis, the reagent-isolated exosomes dissolved in PBS were first lysed by RIPA buffer. The lysed exosomes (20 µg total protein) were then separated by SDS-PAGE. Gels were run according to standard methods and proteins were </w:t>
      </w:r>
      <w:proofErr w:type="spellStart"/>
      <w:r w:rsidRPr="00406584">
        <w:rPr>
          <w:rFonts w:ascii="Arial" w:eastAsia="Arial Unicode MS" w:hAnsi="Arial" w:cs="Arial"/>
          <w:color w:val="000000" w:themeColor="text1"/>
          <w:sz w:val="20"/>
          <w:szCs w:val="20"/>
        </w:rPr>
        <w:t>electrophoretically</w:t>
      </w:r>
      <w:proofErr w:type="spellEnd"/>
      <w:r w:rsidRPr="00406584">
        <w:rPr>
          <w:rFonts w:ascii="Arial" w:eastAsia="Arial Unicode MS" w:hAnsi="Arial" w:cs="Arial"/>
          <w:color w:val="000000" w:themeColor="text1"/>
          <w:sz w:val="20"/>
          <w:szCs w:val="20"/>
        </w:rPr>
        <w:t xml:space="preserve"> transferred to nitrocellulose membranes. Membranes were blocked with 5% non-fat dried milk in TBS-T (TBS plus 0.05% Tween-20) for 30 min. The membranes were then incubated with primary antibodies (diluted 1:200 for CD63 and ALIX) overnight at 4°C. Membranes were washed and incubated with horseradish peroxidase-conjugated secondary antibodies and ECL reagents. </w:t>
      </w:r>
      <w:bookmarkStart w:id="14" w:name="_Hlk481066765"/>
      <w:r w:rsidRPr="00406584">
        <w:rPr>
          <w:rFonts w:ascii="Arial" w:eastAsia="Arial Unicode MS" w:hAnsi="Arial" w:cs="Arial"/>
          <w:color w:val="000000" w:themeColor="text1"/>
          <w:sz w:val="20"/>
          <w:szCs w:val="20"/>
        </w:rPr>
        <w:t xml:space="preserve">Coomassie Brilliant Blue staining </w:t>
      </w:r>
      <w:bookmarkStart w:id="15" w:name="_Hlk480471431"/>
      <w:r w:rsidRPr="00406584">
        <w:rPr>
          <w:rFonts w:ascii="Arial" w:eastAsia="Arial Unicode MS" w:hAnsi="Arial" w:cs="Arial"/>
          <w:color w:val="000000" w:themeColor="text1"/>
          <w:sz w:val="20"/>
          <w:szCs w:val="20"/>
        </w:rPr>
        <w:t xml:space="preserve">was </w:t>
      </w:r>
      <w:bookmarkEnd w:id="15"/>
      <w:r w:rsidRPr="00406584">
        <w:rPr>
          <w:rFonts w:ascii="Arial" w:eastAsia="Arial Unicode MS" w:hAnsi="Arial" w:cs="Arial"/>
          <w:color w:val="000000" w:themeColor="text1"/>
          <w:sz w:val="20"/>
          <w:szCs w:val="20"/>
        </w:rPr>
        <w:t>used as a control to assess standardized loading</w:t>
      </w:r>
      <w:bookmarkEnd w:id="14"/>
      <w:r w:rsidRPr="00406584">
        <w:rPr>
          <w:rFonts w:ascii="Arial" w:eastAsia="Arial Unicode MS" w:hAnsi="Arial" w:cs="Arial"/>
          <w:color w:val="000000" w:themeColor="text1"/>
          <w:sz w:val="20"/>
          <w:szCs w:val="20"/>
        </w:rPr>
        <w:t>.</w:t>
      </w:r>
    </w:p>
    <w:p w14:paraId="7B840929" w14:textId="77777777" w:rsidR="00977240" w:rsidRPr="00406584" w:rsidRDefault="00977240" w:rsidP="00977240">
      <w:pPr>
        <w:pStyle w:val="af7"/>
        <w:jc w:val="both"/>
        <w:rPr>
          <w:rFonts w:ascii="Arial" w:eastAsia="Arial Unicode MS" w:hAnsi="Arial" w:cs="Arial"/>
          <w:color w:val="000000" w:themeColor="text1"/>
          <w:sz w:val="20"/>
          <w:szCs w:val="20"/>
        </w:rPr>
      </w:pPr>
    </w:p>
    <w:p w14:paraId="13606468" w14:textId="77777777" w:rsidR="00977240" w:rsidRPr="00406584" w:rsidRDefault="00977240" w:rsidP="00977240">
      <w:pPr>
        <w:pStyle w:val="af"/>
        <w:spacing w:line="360" w:lineRule="auto"/>
        <w:rPr>
          <w:rFonts w:ascii="Arial" w:hAnsi="Arial" w:cs="Arial"/>
          <w:b/>
          <w:kern w:val="0"/>
          <w:sz w:val="20"/>
          <w:szCs w:val="20"/>
        </w:rPr>
      </w:pPr>
      <w:r w:rsidRPr="00406584">
        <w:rPr>
          <w:rFonts w:ascii="Arial" w:hAnsi="Arial" w:cs="Arial"/>
          <w:b/>
          <w:kern w:val="0"/>
          <w:sz w:val="20"/>
          <w:szCs w:val="20"/>
        </w:rPr>
        <w:t>Enzyme-linked immunosorbent assay (ELISA)</w:t>
      </w:r>
    </w:p>
    <w:p w14:paraId="73F89CA8" w14:textId="77777777" w:rsidR="00977240" w:rsidRPr="00406584" w:rsidRDefault="00977240" w:rsidP="00977240">
      <w:pPr>
        <w:pStyle w:val="af"/>
        <w:spacing w:line="360" w:lineRule="auto"/>
        <w:rPr>
          <w:rFonts w:ascii="Arial" w:eastAsia="Arial Unicode MS" w:hAnsi="Arial" w:cs="Arial"/>
          <w:color w:val="000000" w:themeColor="text1"/>
          <w:sz w:val="20"/>
          <w:szCs w:val="20"/>
        </w:rPr>
      </w:pPr>
      <w:r w:rsidRPr="00406584">
        <w:rPr>
          <w:rFonts w:ascii="Arial" w:eastAsia="Arial Unicode MS" w:hAnsi="Arial" w:cs="Arial"/>
          <w:color w:val="000000" w:themeColor="text1"/>
          <w:sz w:val="20"/>
          <w:szCs w:val="20"/>
        </w:rPr>
        <w:lastRenderedPageBreak/>
        <w:t xml:space="preserve">For each target protein detection, 100 </w:t>
      </w:r>
      <w:proofErr w:type="spellStart"/>
      <w:r w:rsidRPr="00406584">
        <w:rPr>
          <w:rFonts w:ascii="Arial" w:eastAsia="Arial Unicode MS" w:hAnsi="Arial" w:cs="Arial"/>
          <w:color w:val="000000" w:themeColor="text1"/>
          <w:sz w:val="20"/>
          <w:szCs w:val="20"/>
        </w:rPr>
        <w:t>uL</w:t>
      </w:r>
      <w:proofErr w:type="spellEnd"/>
      <w:r w:rsidRPr="00406584">
        <w:rPr>
          <w:rFonts w:ascii="Arial" w:eastAsia="Arial Unicode MS" w:hAnsi="Arial" w:cs="Arial"/>
          <w:color w:val="000000" w:themeColor="text1"/>
          <w:sz w:val="20"/>
          <w:szCs w:val="20"/>
        </w:rPr>
        <w:t xml:space="preserve"> serum derived exosomes were resuspended in 100 </w:t>
      </w:r>
      <w:proofErr w:type="spellStart"/>
      <w:r w:rsidRPr="00406584">
        <w:rPr>
          <w:rFonts w:ascii="Arial" w:eastAsia="Arial Unicode MS" w:hAnsi="Arial" w:cs="Arial"/>
          <w:color w:val="000000" w:themeColor="text1"/>
          <w:sz w:val="20"/>
          <w:szCs w:val="20"/>
        </w:rPr>
        <w:t>uL</w:t>
      </w:r>
      <w:proofErr w:type="spellEnd"/>
      <w:r w:rsidRPr="00406584">
        <w:rPr>
          <w:rFonts w:ascii="Arial" w:eastAsia="Arial Unicode MS" w:hAnsi="Arial" w:cs="Arial"/>
          <w:color w:val="000000" w:themeColor="text1"/>
          <w:sz w:val="20"/>
          <w:szCs w:val="20"/>
        </w:rPr>
        <w:t xml:space="preserve"> ELISA lysis buffer (100 </w:t>
      </w:r>
      <w:proofErr w:type="spellStart"/>
      <w:r w:rsidRPr="00406584">
        <w:rPr>
          <w:rFonts w:ascii="Arial" w:eastAsia="Arial Unicode MS" w:hAnsi="Arial" w:cs="Arial"/>
          <w:color w:val="000000" w:themeColor="text1"/>
          <w:sz w:val="20"/>
          <w:szCs w:val="20"/>
        </w:rPr>
        <w:t>mM</w:t>
      </w:r>
      <w:proofErr w:type="spellEnd"/>
      <w:r w:rsidRPr="00406584">
        <w:rPr>
          <w:rFonts w:ascii="Arial" w:eastAsia="Arial Unicode MS" w:hAnsi="Arial" w:cs="Arial"/>
          <w:color w:val="000000" w:themeColor="text1"/>
          <w:sz w:val="20"/>
          <w:szCs w:val="20"/>
        </w:rPr>
        <w:t xml:space="preserve"> Tris-</w:t>
      </w:r>
      <w:proofErr w:type="spellStart"/>
      <w:r w:rsidRPr="00406584">
        <w:rPr>
          <w:rFonts w:ascii="Arial" w:eastAsia="Arial Unicode MS" w:hAnsi="Arial" w:cs="Arial"/>
          <w:color w:val="000000" w:themeColor="text1"/>
          <w:sz w:val="20"/>
          <w:szCs w:val="20"/>
        </w:rPr>
        <w:t>HCl</w:t>
      </w:r>
      <w:proofErr w:type="spellEnd"/>
      <w:r w:rsidRPr="00406584">
        <w:rPr>
          <w:rFonts w:ascii="Arial" w:eastAsia="Arial Unicode MS" w:hAnsi="Arial" w:cs="Arial"/>
          <w:color w:val="000000" w:themeColor="text1"/>
          <w:sz w:val="20"/>
          <w:szCs w:val="20"/>
        </w:rPr>
        <w:t xml:space="preserve">, pH7.4, 150 </w:t>
      </w:r>
      <w:proofErr w:type="spellStart"/>
      <w:r w:rsidRPr="00406584">
        <w:rPr>
          <w:rFonts w:ascii="Arial" w:eastAsia="Arial Unicode MS" w:hAnsi="Arial" w:cs="Arial"/>
          <w:color w:val="000000" w:themeColor="text1"/>
          <w:sz w:val="20"/>
          <w:szCs w:val="20"/>
        </w:rPr>
        <w:t>mM</w:t>
      </w:r>
      <w:proofErr w:type="spellEnd"/>
      <w:r w:rsidRPr="00406584">
        <w:rPr>
          <w:rFonts w:ascii="Arial" w:eastAsia="Arial Unicode MS" w:hAnsi="Arial" w:cs="Arial"/>
          <w:color w:val="000000" w:themeColor="text1"/>
          <w:sz w:val="20"/>
          <w:szCs w:val="20"/>
        </w:rPr>
        <w:t xml:space="preserve"> </w:t>
      </w:r>
      <w:proofErr w:type="spellStart"/>
      <w:r w:rsidRPr="00406584">
        <w:rPr>
          <w:rFonts w:ascii="Arial" w:eastAsia="Arial Unicode MS" w:hAnsi="Arial" w:cs="Arial"/>
          <w:color w:val="000000" w:themeColor="text1"/>
          <w:sz w:val="20"/>
          <w:szCs w:val="20"/>
        </w:rPr>
        <w:t>NaCl</w:t>
      </w:r>
      <w:proofErr w:type="spellEnd"/>
      <w:r w:rsidRPr="00406584">
        <w:rPr>
          <w:rFonts w:ascii="Arial" w:eastAsia="Arial Unicode MS" w:hAnsi="Arial" w:cs="Arial"/>
          <w:color w:val="000000" w:themeColor="text1"/>
          <w:sz w:val="20"/>
          <w:szCs w:val="20"/>
        </w:rPr>
        <w:t xml:space="preserve">, 1 </w:t>
      </w:r>
      <w:proofErr w:type="spellStart"/>
      <w:r w:rsidRPr="00406584">
        <w:rPr>
          <w:rFonts w:ascii="Arial" w:eastAsia="Arial Unicode MS" w:hAnsi="Arial" w:cs="Arial"/>
          <w:color w:val="000000" w:themeColor="text1"/>
          <w:sz w:val="20"/>
          <w:szCs w:val="20"/>
        </w:rPr>
        <w:t>mM</w:t>
      </w:r>
      <w:proofErr w:type="spellEnd"/>
      <w:r w:rsidRPr="00406584">
        <w:rPr>
          <w:rFonts w:ascii="Arial" w:eastAsia="Arial Unicode MS" w:hAnsi="Arial" w:cs="Arial"/>
          <w:color w:val="000000" w:themeColor="text1"/>
          <w:sz w:val="20"/>
          <w:szCs w:val="20"/>
        </w:rPr>
        <w:t xml:space="preserve"> EGTA, 1 </w:t>
      </w:r>
      <w:proofErr w:type="spellStart"/>
      <w:r w:rsidRPr="00406584">
        <w:rPr>
          <w:rFonts w:ascii="Arial" w:eastAsia="Arial Unicode MS" w:hAnsi="Arial" w:cs="Arial"/>
          <w:color w:val="000000" w:themeColor="text1"/>
          <w:sz w:val="20"/>
          <w:szCs w:val="20"/>
        </w:rPr>
        <w:t>mM</w:t>
      </w:r>
      <w:proofErr w:type="spellEnd"/>
      <w:r w:rsidRPr="00406584">
        <w:rPr>
          <w:rFonts w:ascii="Arial" w:eastAsia="Arial Unicode MS" w:hAnsi="Arial" w:cs="Arial"/>
          <w:color w:val="000000" w:themeColor="text1"/>
          <w:sz w:val="20"/>
          <w:szCs w:val="20"/>
        </w:rPr>
        <w:t xml:space="preserve"> EDTA, 1% Triton X-100, 0.5% Sodium deoxycholate, added with proteases inhibitor cocktail immediately before use). Experiment procedure was performed following instruction with no modification. Human ITGB1 ELISA kit and Human ITGB3 ELISA kit were both purchased from CUSABIO (Wuhan, China).</w:t>
      </w:r>
    </w:p>
    <w:p w14:paraId="5A73AF84" w14:textId="574F8FA8" w:rsidR="005D7AFF" w:rsidRPr="00406584" w:rsidRDefault="005D7AFF">
      <w:pPr>
        <w:widowControl/>
        <w:spacing w:line="240" w:lineRule="auto"/>
        <w:jc w:val="left"/>
        <w:rPr>
          <w:rFonts w:ascii="Arial" w:eastAsia="Arial Unicode MS" w:hAnsi="Arial" w:cs="Arial"/>
          <w:b/>
          <w:color w:val="000000" w:themeColor="text1"/>
          <w:sz w:val="20"/>
          <w:szCs w:val="20"/>
        </w:rPr>
      </w:pPr>
    </w:p>
    <w:p w14:paraId="4DA52DE4" w14:textId="77777777" w:rsidR="005D7AFF" w:rsidRPr="00406584" w:rsidRDefault="005D7AFF">
      <w:pPr>
        <w:widowControl/>
        <w:spacing w:line="240" w:lineRule="auto"/>
        <w:jc w:val="left"/>
        <w:rPr>
          <w:rFonts w:ascii="Arial" w:eastAsia="Arial Unicode MS" w:hAnsi="Arial" w:cs="Arial"/>
          <w:b/>
          <w:color w:val="000000" w:themeColor="text1"/>
          <w:sz w:val="20"/>
          <w:szCs w:val="20"/>
        </w:rPr>
      </w:pPr>
    </w:p>
    <w:p w14:paraId="0B5AE8BE" w14:textId="77777777" w:rsidR="00A26370" w:rsidRPr="00406584" w:rsidRDefault="005D7AFF" w:rsidP="00A26370">
      <w:pPr>
        <w:pStyle w:val="EndNoteBibliography"/>
      </w:pPr>
      <w:r w:rsidRPr="00406584">
        <w:rPr>
          <w:rFonts w:ascii="Arial" w:eastAsia="Arial Unicode MS" w:hAnsi="Arial" w:cs="Arial"/>
          <w:b/>
          <w:color w:val="000000" w:themeColor="text1"/>
          <w:szCs w:val="20"/>
        </w:rPr>
        <w:fldChar w:fldCharType="begin"/>
      </w:r>
      <w:r w:rsidRPr="00406584">
        <w:rPr>
          <w:rFonts w:ascii="Arial" w:eastAsia="Arial Unicode MS" w:hAnsi="Arial" w:cs="Arial"/>
          <w:b/>
          <w:color w:val="000000" w:themeColor="text1"/>
          <w:szCs w:val="20"/>
        </w:rPr>
        <w:instrText xml:space="preserve"> ADDIN EN.REFLIST </w:instrText>
      </w:r>
      <w:r w:rsidRPr="00406584">
        <w:rPr>
          <w:rFonts w:ascii="Arial" w:eastAsia="Arial Unicode MS" w:hAnsi="Arial" w:cs="Arial"/>
          <w:b/>
          <w:color w:val="000000" w:themeColor="text1"/>
          <w:szCs w:val="20"/>
        </w:rPr>
        <w:fldChar w:fldCharType="separate"/>
      </w:r>
      <w:bookmarkStart w:id="16" w:name="_ENREF_1"/>
      <w:r w:rsidR="00A26370" w:rsidRPr="00406584">
        <w:t>[1] Bie Y, Zhang Z. RAB8A a new biomarker for endometrial cancer? World journal of surgical oncology. 2014;12:371.</w:t>
      </w:r>
      <w:bookmarkEnd w:id="16"/>
    </w:p>
    <w:p w14:paraId="37280E72" w14:textId="77777777" w:rsidR="00A26370" w:rsidRPr="00406584" w:rsidRDefault="00A26370" w:rsidP="00A26370">
      <w:pPr>
        <w:pStyle w:val="EndNoteBibliography"/>
      </w:pPr>
      <w:bookmarkStart w:id="17" w:name="_ENREF_2"/>
      <w:r w:rsidRPr="00406584">
        <w:t>[2] Kim J, Tan Z, Lubman DM. Exosome enrichment of human serum using multiple cycles of centrifugation. Electrophoresis. 2015;36:2017-26.</w:t>
      </w:r>
      <w:bookmarkEnd w:id="17"/>
    </w:p>
    <w:p w14:paraId="7CEF4130" w14:textId="77777777" w:rsidR="00A26370" w:rsidRPr="00406584" w:rsidRDefault="00A26370" w:rsidP="00A26370">
      <w:pPr>
        <w:pStyle w:val="EndNoteBibliography"/>
      </w:pPr>
      <w:bookmarkStart w:id="18" w:name="_ENREF_3"/>
      <w:r w:rsidRPr="00406584">
        <w:t>[3] Cottrell JS. Protein identification using MS/MS data. Journal of proteomics. 2011;74:1842-51.</w:t>
      </w:r>
      <w:bookmarkEnd w:id="18"/>
    </w:p>
    <w:p w14:paraId="4B4776BB" w14:textId="77777777" w:rsidR="00A26370" w:rsidRPr="00406584" w:rsidRDefault="00A26370" w:rsidP="00A26370">
      <w:pPr>
        <w:pStyle w:val="EndNoteBibliography"/>
      </w:pPr>
      <w:bookmarkStart w:id="19" w:name="_ENREF_4"/>
      <w:r w:rsidRPr="00406584">
        <w:t>[4] Vincent C, Kogawa M, Findlay DM, Atkins GJ. The generation of osteoclasts from RAW 264.7 precursors in defined, serum-free conditions. Journal of bone and mineral metabolism. 2009;27:114-9.</w:t>
      </w:r>
      <w:bookmarkEnd w:id="19"/>
    </w:p>
    <w:p w14:paraId="7C076005" w14:textId="272B82D9" w:rsidR="004344D3" w:rsidRPr="00095BCC" w:rsidRDefault="005D7AFF">
      <w:pPr>
        <w:widowControl/>
        <w:spacing w:line="240" w:lineRule="auto"/>
        <w:jc w:val="left"/>
        <w:rPr>
          <w:rFonts w:ascii="Arial" w:eastAsia="Arial Unicode MS" w:hAnsi="Arial" w:cs="Arial"/>
          <w:b/>
          <w:color w:val="000000" w:themeColor="text1"/>
          <w:sz w:val="20"/>
          <w:szCs w:val="20"/>
        </w:rPr>
      </w:pPr>
      <w:r w:rsidRPr="00406584">
        <w:rPr>
          <w:rFonts w:ascii="Arial" w:eastAsia="Arial Unicode MS" w:hAnsi="Arial" w:cs="Arial"/>
          <w:b/>
          <w:color w:val="000000" w:themeColor="text1"/>
          <w:sz w:val="20"/>
          <w:szCs w:val="20"/>
        </w:rPr>
        <w:fldChar w:fldCharType="end"/>
      </w:r>
    </w:p>
    <w:sectPr w:rsidR="004344D3" w:rsidRPr="00095BCC" w:rsidSect="005D7AFF">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E3F37D" w14:textId="77777777" w:rsidR="00783826" w:rsidRDefault="00783826" w:rsidP="00375024">
      <w:r>
        <w:separator/>
      </w:r>
    </w:p>
  </w:endnote>
  <w:endnote w:type="continuationSeparator" w:id="0">
    <w:p w14:paraId="64272ED9" w14:textId="77777777" w:rsidR="00783826" w:rsidRDefault="00783826" w:rsidP="003750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Unicode MS">
    <w:altName w:val="Malgun Gothic Semilight"/>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2E6B75" w14:textId="2ADCFE29" w:rsidR="0010380D" w:rsidRDefault="0010380D" w:rsidP="00006148">
    <w:pPr>
      <w:pStyle w:val="a5"/>
      <w:jc w:val="center"/>
    </w:pPr>
    <w:r>
      <w:fldChar w:fldCharType="begin"/>
    </w:r>
    <w:r>
      <w:instrText xml:space="preserve"> PAGE   \* MERGEFORMAT </w:instrText>
    </w:r>
    <w:r>
      <w:fldChar w:fldCharType="separate"/>
    </w:r>
    <w:r w:rsidR="00AE30CE" w:rsidRPr="00AE30CE">
      <w:rPr>
        <w:noProof/>
        <w:lang w:val="zh-CN"/>
      </w:rPr>
      <w:t>6</w:t>
    </w:r>
    <w:r>
      <w:rPr>
        <w:noProof/>
        <w:lang w:val="zh-CN"/>
      </w:rPr>
      <w:fldChar w:fldCharType="end"/>
    </w:r>
  </w:p>
  <w:p w14:paraId="3DDD2552" w14:textId="77777777" w:rsidR="0010380D" w:rsidRDefault="0010380D" w:rsidP="00006148">
    <w:pPr>
      <w:pStyle w:val="a5"/>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712C1B" w14:textId="77777777" w:rsidR="00783826" w:rsidRDefault="00783826" w:rsidP="00375024">
      <w:r>
        <w:separator/>
      </w:r>
    </w:p>
  </w:footnote>
  <w:footnote w:type="continuationSeparator" w:id="0">
    <w:p w14:paraId="1141F097" w14:textId="77777777" w:rsidR="00783826" w:rsidRDefault="00783826" w:rsidP="003750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246FE"/>
    <w:multiLevelType w:val="multilevel"/>
    <w:tmpl w:val="6C324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2996088"/>
    <w:multiLevelType w:val="hybridMultilevel"/>
    <w:tmpl w:val="93DCC51C"/>
    <w:lvl w:ilvl="0" w:tplc="0040121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9C95964"/>
    <w:multiLevelType w:val="hybridMultilevel"/>
    <w:tmpl w:val="EE3C101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5304A68"/>
    <w:multiLevelType w:val="hybridMultilevel"/>
    <w:tmpl w:val="B12A1160"/>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J Canc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99xxze02zvw03edpfs5a9rgd9x0s5f9z25t&quot;&gt;骨松-EXO&lt;record-ids&gt;&lt;item&gt;369&lt;/item&gt;&lt;/record-ids&gt;&lt;/item&gt;&lt;/Libraries&gt;"/>
  </w:docVars>
  <w:rsids>
    <w:rsidRoot w:val="00C07A36"/>
    <w:rsid w:val="00000133"/>
    <w:rsid w:val="000001D2"/>
    <w:rsid w:val="000001EC"/>
    <w:rsid w:val="00000212"/>
    <w:rsid w:val="0000046C"/>
    <w:rsid w:val="0000054F"/>
    <w:rsid w:val="00000779"/>
    <w:rsid w:val="00001287"/>
    <w:rsid w:val="00002448"/>
    <w:rsid w:val="00002475"/>
    <w:rsid w:val="00003B3F"/>
    <w:rsid w:val="000042A6"/>
    <w:rsid w:val="00004514"/>
    <w:rsid w:val="000049FA"/>
    <w:rsid w:val="00004ACE"/>
    <w:rsid w:val="000055D4"/>
    <w:rsid w:val="00005EAB"/>
    <w:rsid w:val="00005EC5"/>
    <w:rsid w:val="00006148"/>
    <w:rsid w:val="0000651B"/>
    <w:rsid w:val="00006FC2"/>
    <w:rsid w:val="000077C7"/>
    <w:rsid w:val="00007AB5"/>
    <w:rsid w:val="000107F2"/>
    <w:rsid w:val="00011094"/>
    <w:rsid w:val="000110D8"/>
    <w:rsid w:val="00011F49"/>
    <w:rsid w:val="000135E5"/>
    <w:rsid w:val="0001362E"/>
    <w:rsid w:val="00013AE6"/>
    <w:rsid w:val="000142E2"/>
    <w:rsid w:val="000152F8"/>
    <w:rsid w:val="00015ADB"/>
    <w:rsid w:val="0001614E"/>
    <w:rsid w:val="000166F6"/>
    <w:rsid w:val="00016A4D"/>
    <w:rsid w:val="000200F6"/>
    <w:rsid w:val="00020B9E"/>
    <w:rsid w:val="00020CBC"/>
    <w:rsid w:val="00021F07"/>
    <w:rsid w:val="00022190"/>
    <w:rsid w:val="000222AE"/>
    <w:rsid w:val="000225DE"/>
    <w:rsid w:val="00022858"/>
    <w:rsid w:val="0002286C"/>
    <w:rsid w:val="00023B33"/>
    <w:rsid w:val="00024ED3"/>
    <w:rsid w:val="00025309"/>
    <w:rsid w:val="0002572E"/>
    <w:rsid w:val="00025DF3"/>
    <w:rsid w:val="0002618E"/>
    <w:rsid w:val="00026638"/>
    <w:rsid w:val="000267BE"/>
    <w:rsid w:val="00026891"/>
    <w:rsid w:val="00026D9B"/>
    <w:rsid w:val="00026E67"/>
    <w:rsid w:val="00027C76"/>
    <w:rsid w:val="00030112"/>
    <w:rsid w:val="000303E3"/>
    <w:rsid w:val="00030582"/>
    <w:rsid w:val="00030719"/>
    <w:rsid w:val="0003095E"/>
    <w:rsid w:val="00030CA5"/>
    <w:rsid w:val="00031241"/>
    <w:rsid w:val="00031CB5"/>
    <w:rsid w:val="0003201A"/>
    <w:rsid w:val="0003203D"/>
    <w:rsid w:val="00032242"/>
    <w:rsid w:val="0003248D"/>
    <w:rsid w:val="00032567"/>
    <w:rsid w:val="00032B73"/>
    <w:rsid w:val="000333AC"/>
    <w:rsid w:val="00033692"/>
    <w:rsid w:val="000338D3"/>
    <w:rsid w:val="00033942"/>
    <w:rsid w:val="00033D6A"/>
    <w:rsid w:val="0003503B"/>
    <w:rsid w:val="00035411"/>
    <w:rsid w:val="00035599"/>
    <w:rsid w:val="000355AA"/>
    <w:rsid w:val="0003568F"/>
    <w:rsid w:val="00035BE5"/>
    <w:rsid w:val="00035DA2"/>
    <w:rsid w:val="0003641A"/>
    <w:rsid w:val="00036663"/>
    <w:rsid w:val="00036D73"/>
    <w:rsid w:val="00037039"/>
    <w:rsid w:val="0003761B"/>
    <w:rsid w:val="000407F1"/>
    <w:rsid w:val="00040CFB"/>
    <w:rsid w:val="000410C3"/>
    <w:rsid w:val="00041168"/>
    <w:rsid w:val="000413B3"/>
    <w:rsid w:val="00042718"/>
    <w:rsid w:val="00042B01"/>
    <w:rsid w:val="00042B38"/>
    <w:rsid w:val="00042CF9"/>
    <w:rsid w:val="00042DBA"/>
    <w:rsid w:val="00043B0A"/>
    <w:rsid w:val="00044770"/>
    <w:rsid w:val="00044790"/>
    <w:rsid w:val="00044DB8"/>
    <w:rsid w:val="0004502D"/>
    <w:rsid w:val="00045AAD"/>
    <w:rsid w:val="00046752"/>
    <w:rsid w:val="00047786"/>
    <w:rsid w:val="000479DC"/>
    <w:rsid w:val="00050398"/>
    <w:rsid w:val="000503AA"/>
    <w:rsid w:val="00050A67"/>
    <w:rsid w:val="00050BF2"/>
    <w:rsid w:val="00050CB9"/>
    <w:rsid w:val="00050F1E"/>
    <w:rsid w:val="00050FE3"/>
    <w:rsid w:val="00051578"/>
    <w:rsid w:val="000519A7"/>
    <w:rsid w:val="00051D1F"/>
    <w:rsid w:val="00051E13"/>
    <w:rsid w:val="00051FB2"/>
    <w:rsid w:val="000525C8"/>
    <w:rsid w:val="000527DC"/>
    <w:rsid w:val="00052814"/>
    <w:rsid w:val="00052BC4"/>
    <w:rsid w:val="00053B08"/>
    <w:rsid w:val="00053B36"/>
    <w:rsid w:val="0005429D"/>
    <w:rsid w:val="00054597"/>
    <w:rsid w:val="000547D8"/>
    <w:rsid w:val="00055287"/>
    <w:rsid w:val="00055BF1"/>
    <w:rsid w:val="00055FB6"/>
    <w:rsid w:val="00057801"/>
    <w:rsid w:val="00057EF0"/>
    <w:rsid w:val="00060141"/>
    <w:rsid w:val="00060235"/>
    <w:rsid w:val="0006090F"/>
    <w:rsid w:val="00060997"/>
    <w:rsid w:val="00060F3C"/>
    <w:rsid w:val="00060F54"/>
    <w:rsid w:val="0006120A"/>
    <w:rsid w:val="00061BD1"/>
    <w:rsid w:val="00061CD7"/>
    <w:rsid w:val="0006273C"/>
    <w:rsid w:val="00062FEE"/>
    <w:rsid w:val="00063381"/>
    <w:rsid w:val="000633FE"/>
    <w:rsid w:val="00063B54"/>
    <w:rsid w:val="00065751"/>
    <w:rsid w:val="00066570"/>
    <w:rsid w:val="00066684"/>
    <w:rsid w:val="000676EF"/>
    <w:rsid w:val="00067B10"/>
    <w:rsid w:val="00067D61"/>
    <w:rsid w:val="00067E8C"/>
    <w:rsid w:val="0007063A"/>
    <w:rsid w:val="0007066E"/>
    <w:rsid w:val="00070802"/>
    <w:rsid w:val="00070A1C"/>
    <w:rsid w:val="00070F16"/>
    <w:rsid w:val="0007131D"/>
    <w:rsid w:val="00071862"/>
    <w:rsid w:val="0007188D"/>
    <w:rsid w:val="00071CF8"/>
    <w:rsid w:val="00071FBD"/>
    <w:rsid w:val="00072B38"/>
    <w:rsid w:val="00072F11"/>
    <w:rsid w:val="00073490"/>
    <w:rsid w:val="00073AB8"/>
    <w:rsid w:val="000748BC"/>
    <w:rsid w:val="00074E86"/>
    <w:rsid w:val="0007501C"/>
    <w:rsid w:val="00076BAD"/>
    <w:rsid w:val="0007740A"/>
    <w:rsid w:val="000779B6"/>
    <w:rsid w:val="00077C21"/>
    <w:rsid w:val="00077F95"/>
    <w:rsid w:val="000801C8"/>
    <w:rsid w:val="00080567"/>
    <w:rsid w:val="000814C0"/>
    <w:rsid w:val="00082E08"/>
    <w:rsid w:val="000832C7"/>
    <w:rsid w:val="000836D1"/>
    <w:rsid w:val="000839C5"/>
    <w:rsid w:val="000839FE"/>
    <w:rsid w:val="00084422"/>
    <w:rsid w:val="0008488F"/>
    <w:rsid w:val="00084997"/>
    <w:rsid w:val="000849D8"/>
    <w:rsid w:val="00084BC0"/>
    <w:rsid w:val="000861AE"/>
    <w:rsid w:val="00086C0A"/>
    <w:rsid w:val="00087784"/>
    <w:rsid w:val="000878F3"/>
    <w:rsid w:val="00087C6D"/>
    <w:rsid w:val="00087EAE"/>
    <w:rsid w:val="0009010E"/>
    <w:rsid w:val="00090E06"/>
    <w:rsid w:val="00090E35"/>
    <w:rsid w:val="00090F51"/>
    <w:rsid w:val="00091F7E"/>
    <w:rsid w:val="0009213A"/>
    <w:rsid w:val="00092F48"/>
    <w:rsid w:val="000950AB"/>
    <w:rsid w:val="0009558D"/>
    <w:rsid w:val="00095BCC"/>
    <w:rsid w:val="000961F3"/>
    <w:rsid w:val="00096266"/>
    <w:rsid w:val="0009653C"/>
    <w:rsid w:val="000967E8"/>
    <w:rsid w:val="00097B29"/>
    <w:rsid w:val="000A0034"/>
    <w:rsid w:val="000A0566"/>
    <w:rsid w:val="000A104F"/>
    <w:rsid w:val="000A172C"/>
    <w:rsid w:val="000A1861"/>
    <w:rsid w:val="000A2733"/>
    <w:rsid w:val="000A361B"/>
    <w:rsid w:val="000A3A3B"/>
    <w:rsid w:val="000A3CB4"/>
    <w:rsid w:val="000A4783"/>
    <w:rsid w:val="000A4BBE"/>
    <w:rsid w:val="000A532B"/>
    <w:rsid w:val="000A6160"/>
    <w:rsid w:val="000A6430"/>
    <w:rsid w:val="000A682B"/>
    <w:rsid w:val="000A7981"/>
    <w:rsid w:val="000A79C8"/>
    <w:rsid w:val="000A7ADF"/>
    <w:rsid w:val="000A7AF0"/>
    <w:rsid w:val="000B04D4"/>
    <w:rsid w:val="000B0EB6"/>
    <w:rsid w:val="000B0EBB"/>
    <w:rsid w:val="000B13F3"/>
    <w:rsid w:val="000B1952"/>
    <w:rsid w:val="000B229C"/>
    <w:rsid w:val="000B25C0"/>
    <w:rsid w:val="000B2E46"/>
    <w:rsid w:val="000B2F83"/>
    <w:rsid w:val="000B32FA"/>
    <w:rsid w:val="000B3394"/>
    <w:rsid w:val="000B3397"/>
    <w:rsid w:val="000B5571"/>
    <w:rsid w:val="000B5822"/>
    <w:rsid w:val="000B5DDE"/>
    <w:rsid w:val="000B6010"/>
    <w:rsid w:val="000B6164"/>
    <w:rsid w:val="000B78E7"/>
    <w:rsid w:val="000B7F4F"/>
    <w:rsid w:val="000C0477"/>
    <w:rsid w:val="000C0904"/>
    <w:rsid w:val="000C09AA"/>
    <w:rsid w:val="000C0AE9"/>
    <w:rsid w:val="000C1030"/>
    <w:rsid w:val="000C1092"/>
    <w:rsid w:val="000C25EA"/>
    <w:rsid w:val="000C2EF6"/>
    <w:rsid w:val="000C3670"/>
    <w:rsid w:val="000C3B11"/>
    <w:rsid w:val="000C3B9A"/>
    <w:rsid w:val="000C4859"/>
    <w:rsid w:val="000C5507"/>
    <w:rsid w:val="000C55E0"/>
    <w:rsid w:val="000C5EC2"/>
    <w:rsid w:val="000C5F9C"/>
    <w:rsid w:val="000C5FB8"/>
    <w:rsid w:val="000C6BFA"/>
    <w:rsid w:val="000C6E9F"/>
    <w:rsid w:val="000C7627"/>
    <w:rsid w:val="000C7924"/>
    <w:rsid w:val="000D0472"/>
    <w:rsid w:val="000D062F"/>
    <w:rsid w:val="000D0CE9"/>
    <w:rsid w:val="000D17AC"/>
    <w:rsid w:val="000D17B1"/>
    <w:rsid w:val="000D1E9E"/>
    <w:rsid w:val="000D2532"/>
    <w:rsid w:val="000D27D7"/>
    <w:rsid w:val="000D2FDF"/>
    <w:rsid w:val="000D383C"/>
    <w:rsid w:val="000D3873"/>
    <w:rsid w:val="000D3A08"/>
    <w:rsid w:val="000D40A3"/>
    <w:rsid w:val="000D52D1"/>
    <w:rsid w:val="000D54E6"/>
    <w:rsid w:val="000D5A2A"/>
    <w:rsid w:val="000D5AA9"/>
    <w:rsid w:val="000D6116"/>
    <w:rsid w:val="000D70E1"/>
    <w:rsid w:val="000D7875"/>
    <w:rsid w:val="000D7B85"/>
    <w:rsid w:val="000D7BD6"/>
    <w:rsid w:val="000D7CE9"/>
    <w:rsid w:val="000D7F86"/>
    <w:rsid w:val="000E0821"/>
    <w:rsid w:val="000E0EB1"/>
    <w:rsid w:val="000E0FA3"/>
    <w:rsid w:val="000E1059"/>
    <w:rsid w:val="000E12EA"/>
    <w:rsid w:val="000E2204"/>
    <w:rsid w:val="000E2B16"/>
    <w:rsid w:val="000E35CA"/>
    <w:rsid w:val="000E3717"/>
    <w:rsid w:val="000E39FD"/>
    <w:rsid w:val="000E3AFE"/>
    <w:rsid w:val="000E3DBD"/>
    <w:rsid w:val="000E4D34"/>
    <w:rsid w:val="000E5145"/>
    <w:rsid w:val="000E5885"/>
    <w:rsid w:val="000E5C93"/>
    <w:rsid w:val="000E5CE1"/>
    <w:rsid w:val="000E6345"/>
    <w:rsid w:val="000E6831"/>
    <w:rsid w:val="000E6BF8"/>
    <w:rsid w:val="000E7047"/>
    <w:rsid w:val="000E71A8"/>
    <w:rsid w:val="000E7C5D"/>
    <w:rsid w:val="000E7FA1"/>
    <w:rsid w:val="000F05D7"/>
    <w:rsid w:val="000F09ED"/>
    <w:rsid w:val="000F0EB1"/>
    <w:rsid w:val="000F1AA1"/>
    <w:rsid w:val="000F225B"/>
    <w:rsid w:val="000F2841"/>
    <w:rsid w:val="000F298E"/>
    <w:rsid w:val="000F2B71"/>
    <w:rsid w:val="000F2C54"/>
    <w:rsid w:val="000F3123"/>
    <w:rsid w:val="000F3A22"/>
    <w:rsid w:val="000F3FA4"/>
    <w:rsid w:val="000F43AD"/>
    <w:rsid w:val="000F4774"/>
    <w:rsid w:val="000F48C3"/>
    <w:rsid w:val="000F4934"/>
    <w:rsid w:val="000F493E"/>
    <w:rsid w:val="000F535F"/>
    <w:rsid w:val="000F55CC"/>
    <w:rsid w:val="000F6BDF"/>
    <w:rsid w:val="000F76D5"/>
    <w:rsid w:val="000F7EF6"/>
    <w:rsid w:val="0010072B"/>
    <w:rsid w:val="0010196D"/>
    <w:rsid w:val="00102B12"/>
    <w:rsid w:val="00102B30"/>
    <w:rsid w:val="001030C9"/>
    <w:rsid w:val="001032BC"/>
    <w:rsid w:val="0010380D"/>
    <w:rsid w:val="00103A6B"/>
    <w:rsid w:val="00103D2D"/>
    <w:rsid w:val="00103FF6"/>
    <w:rsid w:val="001049DF"/>
    <w:rsid w:val="00104C45"/>
    <w:rsid w:val="00105029"/>
    <w:rsid w:val="001050A6"/>
    <w:rsid w:val="001056DC"/>
    <w:rsid w:val="0010584B"/>
    <w:rsid w:val="00105DEA"/>
    <w:rsid w:val="00105EBB"/>
    <w:rsid w:val="00106517"/>
    <w:rsid w:val="001077C7"/>
    <w:rsid w:val="001078CC"/>
    <w:rsid w:val="001100A5"/>
    <w:rsid w:val="001101D1"/>
    <w:rsid w:val="001108DF"/>
    <w:rsid w:val="00110C06"/>
    <w:rsid w:val="00110DE7"/>
    <w:rsid w:val="00111038"/>
    <w:rsid w:val="0011144C"/>
    <w:rsid w:val="00112541"/>
    <w:rsid w:val="00112957"/>
    <w:rsid w:val="001135CD"/>
    <w:rsid w:val="001135D3"/>
    <w:rsid w:val="00114332"/>
    <w:rsid w:val="00114439"/>
    <w:rsid w:val="00114734"/>
    <w:rsid w:val="00114BDF"/>
    <w:rsid w:val="00114D38"/>
    <w:rsid w:val="00114DB8"/>
    <w:rsid w:val="00114FE0"/>
    <w:rsid w:val="001159BB"/>
    <w:rsid w:val="00115F8E"/>
    <w:rsid w:val="001167D3"/>
    <w:rsid w:val="001168ED"/>
    <w:rsid w:val="001179B3"/>
    <w:rsid w:val="00117FB0"/>
    <w:rsid w:val="001201E6"/>
    <w:rsid w:val="001206D0"/>
    <w:rsid w:val="00120A2A"/>
    <w:rsid w:val="00120CD6"/>
    <w:rsid w:val="00121710"/>
    <w:rsid w:val="00121B22"/>
    <w:rsid w:val="00122268"/>
    <w:rsid w:val="001224C8"/>
    <w:rsid w:val="001228EC"/>
    <w:rsid w:val="00122D84"/>
    <w:rsid w:val="00123003"/>
    <w:rsid w:val="00123F00"/>
    <w:rsid w:val="00124019"/>
    <w:rsid w:val="001240A6"/>
    <w:rsid w:val="00124853"/>
    <w:rsid w:val="00124DB1"/>
    <w:rsid w:val="00124E06"/>
    <w:rsid w:val="00124F13"/>
    <w:rsid w:val="00125CB8"/>
    <w:rsid w:val="00125FF3"/>
    <w:rsid w:val="001268B3"/>
    <w:rsid w:val="00126CBF"/>
    <w:rsid w:val="00127816"/>
    <w:rsid w:val="00127C2F"/>
    <w:rsid w:val="00127E5A"/>
    <w:rsid w:val="00130AA4"/>
    <w:rsid w:val="00130ACD"/>
    <w:rsid w:val="00130C32"/>
    <w:rsid w:val="00131227"/>
    <w:rsid w:val="001313C0"/>
    <w:rsid w:val="001327D3"/>
    <w:rsid w:val="001336C5"/>
    <w:rsid w:val="00133B0D"/>
    <w:rsid w:val="00133FDA"/>
    <w:rsid w:val="001346B8"/>
    <w:rsid w:val="00134BA5"/>
    <w:rsid w:val="00134F81"/>
    <w:rsid w:val="001350BF"/>
    <w:rsid w:val="00135DF0"/>
    <w:rsid w:val="00135EBD"/>
    <w:rsid w:val="001361EE"/>
    <w:rsid w:val="0013634E"/>
    <w:rsid w:val="00136EF6"/>
    <w:rsid w:val="00137218"/>
    <w:rsid w:val="00137227"/>
    <w:rsid w:val="0013799B"/>
    <w:rsid w:val="00140896"/>
    <w:rsid w:val="00140B72"/>
    <w:rsid w:val="001416EA"/>
    <w:rsid w:val="0014204D"/>
    <w:rsid w:val="001421E3"/>
    <w:rsid w:val="001424D6"/>
    <w:rsid w:val="00142B5D"/>
    <w:rsid w:val="00142F58"/>
    <w:rsid w:val="001435CC"/>
    <w:rsid w:val="0014377A"/>
    <w:rsid w:val="00143A0C"/>
    <w:rsid w:val="00143B1A"/>
    <w:rsid w:val="00143BE5"/>
    <w:rsid w:val="001441D7"/>
    <w:rsid w:val="00144E7E"/>
    <w:rsid w:val="00145EE6"/>
    <w:rsid w:val="00145F9C"/>
    <w:rsid w:val="00146280"/>
    <w:rsid w:val="00146924"/>
    <w:rsid w:val="00147C9A"/>
    <w:rsid w:val="001500CB"/>
    <w:rsid w:val="00150B97"/>
    <w:rsid w:val="00150D63"/>
    <w:rsid w:val="00151074"/>
    <w:rsid w:val="001516F2"/>
    <w:rsid w:val="00151DC8"/>
    <w:rsid w:val="001525E0"/>
    <w:rsid w:val="001525EF"/>
    <w:rsid w:val="00152A8F"/>
    <w:rsid w:val="00153C13"/>
    <w:rsid w:val="0015438E"/>
    <w:rsid w:val="00155DE5"/>
    <w:rsid w:val="00156470"/>
    <w:rsid w:val="00156588"/>
    <w:rsid w:val="00156952"/>
    <w:rsid w:val="00156BC2"/>
    <w:rsid w:val="00156C06"/>
    <w:rsid w:val="00157201"/>
    <w:rsid w:val="00157910"/>
    <w:rsid w:val="00157B0B"/>
    <w:rsid w:val="00160078"/>
    <w:rsid w:val="001607A4"/>
    <w:rsid w:val="00160ABB"/>
    <w:rsid w:val="001611AE"/>
    <w:rsid w:val="0016186D"/>
    <w:rsid w:val="00161991"/>
    <w:rsid w:val="00161EAB"/>
    <w:rsid w:val="001621B5"/>
    <w:rsid w:val="00162AC5"/>
    <w:rsid w:val="001631D8"/>
    <w:rsid w:val="00163DA0"/>
    <w:rsid w:val="001641E9"/>
    <w:rsid w:val="00164626"/>
    <w:rsid w:val="00164FA0"/>
    <w:rsid w:val="0016598E"/>
    <w:rsid w:val="00165B46"/>
    <w:rsid w:val="00165C8D"/>
    <w:rsid w:val="00166219"/>
    <w:rsid w:val="0016648A"/>
    <w:rsid w:val="00166598"/>
    <w:rsid w:val="00166B1D"/>
    <w:rsid w:val="001677F1"/>
    <w:rsid w:val="00167819"/>
    <w:rsid w:val="001704FC"/>
    <w:rsid w:val="00170B9B"/>
    <w:rsid w:val="001718E4"/>
    <w:rsid w:val="00171C20"/>
    <w:rsid w:val="001720B7"/>
    <w:rsid w:val="00172681"/>
    <w:rsid w:val="001731BB"/>
    <w:rsid w:val="0017325C"/>
    <w:rsid w:val="0017326B"/>
    <w:rsid w:val="0017363A"/>
    <w:rsid w:val="00173ABB"/>
    <w:rsid w:val="00173B19"/>
    <w:rsid w:val="00173CBC"/>
    <w:rsid w:val="0017430D"/>
    <w:rsid w:val="00175A95"/>
    <w:rsid w:val="001764DA"/>
    <w:rsid w:val="00177059"/>
    <w:rsid w:val="00177078"/>
    <w:rsid w:val="00177868"/>
    <w:rsid w:val="00177B65"/>
    <w:rsid w:val="001801BE"/>
    <w:rsid w:val="001808B0"/>
    <w:rsid w:val="00180E8A"/>
    <w:rsid w:val="00181190"/>
    <w:rsid w:val="001815C4"/>
    <w:rsid w:val="00181A60"/>
    <w:rsid w:val="00181B7E"/>
    <w:rsid w:val="00181BB6"/>
    <w:rsid w:val="00182D90"/>
    <w:rsid w:val="00183215"/>
    <w:rsid w:val="0018340C"/>
    <w:rsid w:val="00183885"/>
    <w:rsid w:val="00184630"/>
    <w:rsid w:val="001852E6"/>
    <w:rsid w:val="00185B75"/>
    <w:rsid w:val="00186660"/>
    <w:rsid w:val="00186AE6"/>
    <w:rsid w:val="00186FDE"/>
    <w:rsid w:val="0018710F"/>
    <w:rsid w:val="001871D2"/>
    <w:rsid w:val="00187594"/>
    <w:rsid w:val="00187CD8"/>
    <w:rsid w:val="00187D8B"/>
    <w:rsid w:val="00190692"/>
    <w:rsid w:val="00190916"/>
    <w:rsid w:val="00190AA2"/>
    <w:rsid w:val="00190B86"/>
    <w:rsid w:val="00190F0B"/>
    <w:rsid w:val="00190FE5"/>
    <w:rsid w:val="001916D4"/>
    <w:rsid w:val="00191BA5"/>
    <w:rsid w:val="00193149"/>
    <w:rsid w:val="00193BB1"/>
    <w:rsid w:val="00193DAE"/>
    <w:rsid w:val="00193EF2"/>
    <w:rsid w:val="001945F8"/>
    <w:rsid w:val="001947E9"/>
    <w:rsid w:val="00194A1D"/>
    <w:rsid w:val="00194A7A"/>
    <w:rsid w:val="00194B37"/>
    <w:rsid w:val="00195E0E"/>
    <w:rsid w:val="00195F85"/>
    <w:rsid w:val="0019693B"/>
    <w:rsid w:val="00196AD9"/>
    <w:rsid w:val="00196B6C"/>
    <w:rsid w:val="00196F11"/>
    <w:rsid w:val="001978E9"/>
    <w:rsid w:val="00197980"/>
    <w:rsid w:val="00197D32"/>
    <w:rsid w:val="001A0561"/>
    <w:rsid w:val="001A0682"/>
    <w:rsid w:val="001A0707"/>
    <w:rsid w:val="001A094F"/>
    <w:rsid w:val="001A1106"/>
    <w:rsid w:val="001A1492"/>
    <w:rsid w:val="001A2B1C"/>
    <w:rsid w:val="001A3FD1"/>
    <w:rsid w:val="001A4844"/>
    <w:rsid w:val="001A5197"/>
    <w:rsid w:val="001A5A7E"/>
    <w:rsid w:val="001A5B4E"/>
    <w:rsid w:val="001A5D1D"/>
    <w:rsid w:val="001A6241"/>
    <w:rsid w:val="001A6282"/>
    <w:rsid w:val="001A69F6"/>
    <w:rsid w:val="001A6E4B"/>
    <w:rsid w:val="001A74E8"/>
    <w:rsid w:val="001A7D5D"/>
    <w:rsid w:val="001B0109"/>
    <w:rsid w:val="001B063A"/>
    <w:rsid w:val="001B0D26"/>
    <w:rsid w:val="001B2650"/>
    <w:rsid w:val="001B2971"/>
    <w:rsid w:val="001B297E"/>
    <w:rsid w:val="001B3099"/>
    <w:rsid w:val="001B3280"/>
    <w:rsid w:val="001B3EE2"/>
    <w:rsid w:val="001B4448"/>
    <w:rsid w:val="001B5101"/>
    <w:rsid w:val="001B6332"/>
    <w:rsid w:val="001B6F30"/>
    <w:rsid w:val="001C044C"/>
    <w:rsid w:val="001C0520"/>
    <w:rsid w:val="001C0669"/>
    <w:rsid w:val="001C0A93"/>
    <w:rsid w:val="001C10F2"/>
    <w:rsid w:val="001C1530"/>
    <w:rsid w:val="001C2262"/>
    <w:rsid w:val="001C2267"/>
    <w:rsid w:val="001C3659"/>
    <w:rsid w:val="001C4133"/>
    <w:rsid w:val="001C58AF"/>
    <w:rsid w:val="001C5BE8"/>
    <w:rsid w:val="001C6039"/>
    <w:rsid w:val="001C608F"/>
    <w:rsid w:val="001C6286"/>
    <w:rsid w:val="001C6EBD"/>
    <w:rsid w:val="001C6EC0"/>
    <w:rsid w:val="001C73E8"/>
    <w:rsid w:val="001D0B8D"/>
    <w:rsid w:val="001D2507"/>
    <w:rsid w:val="001D384E"/>
    <w:rsid w:val="001D3A2E"/>
    <w:rsid w:val="001D3AD8"/>
    <w:rsid w:val="001D3F4F"/>
    <w:rsid w:val="001D4143"/>
    <w:rsid w:val="001D466B"/>
    <w:rsid w:val="001D4986"/>
    <w:rsid w:val="001D4BC0"/>
    <w:rsid w:val="001D550A"/>
    <w:rsid w:val="001D5664"/>
    <w:rsid w:val="001D5849"/>
    <w:rsid w:val="001D5894"/>
    <w:rsid w:val="001D5CB1"/>
    <w:rsid w:val="001D71FA"/>
    <w:rsid w:val="001D7E3A"/>
    <w:rsid w:val="001E0114"/>
    <w:rsid w:val="001E027D"/>
    <w:rsid w:val="001E0A3E"/>
    <w:rsid w:val="001E1B1E"/>
    <w:rsid w:val="001E20AB"/>
    <w:rsid w:val="001E2650"/>
    <w:rsid w:val="001E2F79"/>
    <w:rsid w:val="001E3239"/>
    <w:rsid w:val="001E4142"/>
    <w:rsid w:val="001E46DF"/>
    <w:rsid w:val="001E5C7C"/>
    <w:rsid w:val="001E5EA7"/>
    <w:rsid w:val="001E6322"/>
    <w:rsid w:val="001E6A72"/>
    <w:rsid w:val="001E6E4E"/>
    <w:rsid w:val="001E6E81"/>
    <w:rsid w:val="001E7711"/>
    <w:rsid w:val="001F00F6"/>
    <w:rsid w:val="001F1029"/>
    <w:rsid w:val="001F117B"/>
    <w:rsid w:val="001F14B0"/>
    <w:rsid w:val="001F1DBC"/>
    <w:rsid w:val="001F1EAF"/>
    <w:rsid w:val="001F1F34"/>
    <w:rsid w:val="001F22FE"/>
    <w:rsid w:val="001F237E"/>
    <w:rsid w:val="001F31F8"/>
    <w:rsid w:val="001F3291"/>
    <w:rsid w:val="001F3694"/>
    <w:rsid w:val="001F3D13"/>
    <w:rsid w:val="001F4941"/>
    <w:rsid w:val="001F4B01"/>
    <w:rsid w:val="001F5D5A"/>
    <w:rsid w:val="001F6687"/>
    <w:rsid w:val="001F6C0B"/>
    <w:rsid w:val="001F6C42"/>
    <w:rsid w:val="001F6E31"/>
    <w:rsid w:val="001F6E6F"/>
    <w:rsid w:val="001F758F"/>
    <w:rsid w:val="001F766F"/>
    <w:rsid w:val="001F7E05"/>
    <w:rsid w:val="001F7F11"/>
    <w:rsid w:val="0020029A"/>
    <w:rsid w:val="002009B5"/>
    <w:rsid w:val="00200FAF"/>
    <w:rsid w:val="002010E0"/>
    <w:rsid w:val="00201E2F"/>
    <w:rsid w:val="0020200C"/>
    <w:rsid w:val="0020212B"/>
    <w:rsid w:val="00202B06"/>
    <w:rsid w:val="00202E9A"/>
    <w:rsid w:val="002035A1"/>
    <w:rsid w:val="0020393B"/>
    <w:rsid w:val="00203B53"/>
    <w:rsid w:val="00204052"/>
    <w:rsid w:val="00204209"/>
    <w:rsid w:val="002043F6"/>
    <w:rsid w:val="00205221"/>
    <w:rsid w:val="0020570D"/>
    <w:rsid w:val="00205EB8"/>
    <w:rsid w:val="00206FD8"/>
    <w:rsid w:val="00207429"/>
    <w:rsid w:val="0020786E"/>
    <w:rsid w:val="00207C33"/>
    <w:rsid w:val="0021042D"/>
    <w:rsid w:val="00211011"/>
    <w:rsid w:val="00211AA4"/>
    <w:rsid w:val="00211B31"/>
    <w:rsid w:val="00212625"/>
    <w:rsid w:val="00212A79"/>
    <w:rsid w:val="00214619"/>
    <w:rsid w:val="00215736"/>
    <w:rsid w:val="00215AA7"/>
    <w:rsid w:val="00215E12"/>
    <w:rsid w:val="00215EC8"/>
    <w:rsid w:val="00216C46"/>
    <w:rsid w:val="00216F76"/>
    <w:rsid w:val="002177E7"/>
    <w:rsid w:val="00217B85"/>
    <w:rsid w:val="00220302"/>
    <w:rsid w:val="00220334"/>
    <w:rsid w:val="00220C13"/>
    <w:rsid w:val="00221012"/>
    <w:rsid w:val="0022132A"/>
    <w:rsid w:val="00221F82"/>
    <w:rsid w:val="0022207D"/>
    <w:rsid w:val="002228E6"/>
    <w:rsid w:val="00222BEF"/>
    <w:rsid w:val="00223ECE"/>
    <w:rsid w:val="002244A0"/>
    <w:rsid w:val="002245FD"/>
    <w:rsid w:val="00224A77"/>
    <w:rsid w:val="00224AE4"/>
    <w:rsid w:val="00225248"/>
    <w:rsid w:val="00225744"/>
    <w:rsid w:val="00225CFF"/>
    <w:rsid w:val="0022607B"/>
    <w:rsid w:val="00226833"/>
    <w:rsid w:val="00226936"/>
    <w:rsid w:val="00226A7A"/>
    <w:rsid w:val="00226A99"/>
    <w:rsid w:val="00226BDA"/>
    <w:rsid w:val="002274A0"/>
    <w:rsid w:val="00227834"/>
    <w:rsid w:val="00230568"/>
    <w:rsid w:val="0023078D"/>
    <w:rsid w:val="0023080D"/>
    <w:rsid w:val="00230EBA"/>
    <w:rsid w:val="00231C2A"/>
    <w:rsid w:val="00231D7D"/>
    <w:rsid w:val="0023252B"/>
    <w:rsid w:val="002328CD"/>
    <w:rsid w:val="00232BD8"/>
    <w:rsid w:val="002331AD"/>
    <w:rsid w:val="00233469"/>
    <w:rsid w:val="00233637"/>
    <w:rsid w:val="0023365A"/>
    <w:rsid w:val="002337CD"/>
    <w:rsid w:val="0023402B"/>
    <w:rsid w:val="00234419"/>
    <w:rsid w:val="00234B3C"/>
    <w:rsid w:val="00234C52"/>
    <w:rsid w:val="00234D17"/>
    <w:rsid w:val="00234DBF"/>
    <w:rsid w:val="002353FA"/>
    <w:rsid w:val="002355B6"/>
    <w:rsid w:val="00235831"/>
    <w:rsid w:val="002359B6"/>
    <w:rsid w:val="00235B89"/>
    <w:rsid w:val="00236594"/>
    <w:rsid w:val="00236659"/>
    <w:rsid w:val="00236F0C"/>
    <w:rsid w:val="00237372"/>
    <w:rsid w:val="002406DD"/>
    <w:rsid w:val="00240742"/>
    <w:rsid w:val="00240D9E"/>
    <w:rsid w:val="00240E7C"/>
    <w:rsid w:val="00242758"/>
    <w:rsid w:val="00243481"/>
    <w:rsid w:val="0024355F"/>
    <w:rsid w:val="00244830"/>
    <w:rsid w:val="00244C99"/>
    <w:rsid w:val="00245074"/>
    <w:rsid w:val="002451F5"/>
    <w:rsid w:val="00245733"/>
    <w:rsid w:val="00245B36"/>
    <w:rsid w:val="002461D1"/>
    <w:rsid w:val="00246728"/>
    <w:rsid w:val="00246C6C"/>
    <w:rsid w:val="002475F1"/>
    <w:rsid w:val="0024761A"/>
    <w:rsid w:val="00250768"/>
    <w:rsid w:val="002513B2"/>
    <w:rsid w:val="00252EFB"/>
    <w:rsid w:val="002530FF"/>
    <w:rsid w:val="00253629"/>
    <w:rsid w:val="0025365B"/>
    <w:rsid w:val="00253D6A"/>
    <w:rsid w:val="00254435"/>
    <w:rsid w:val="00254D01"/>
    <w:rsid w:val="00256263"/>
    <w:rsid w:val="002572A0"/>
    <w:rsid w:val="00257C4C"/>
    <w:rsid w:val="00257CB0"/>
    <w:rsid w:val="00257EC8"/>
    <w:rsid w:val="0026044B"/>
    <w:rsid w:val="00262715"/>
    <w:rsid w:val="002630FC"/>
    <w:rsid w:val="002637D0"/>
    <w:rsid w:val="002637EC"/>
    <w:rsid w:val="002645AC"/>
    <w:rsid w:val="002648C6"/>
    <w:rsid w:val="00265785"/>
    <w:rsid w:val="00266031"/>
    <w:rsid w:val="00266793"/>
    <w:rsid w:val="00267125"/>
    <w:rsid w:val="00267299"/>
    <w:rsid w:val="00270B15"/>
    <w:rsid w:val="00271464"/>
    <w:rsid w:val="00271B08"/>
    <w:rsid w:val="00271D3E"/>
    <w:rsid w:val="002722F6"/>
    <w:rsid w:val="002727AE"/>
    <w:rsid w:val="00273807"/>
    <w:rsid w:val="00273EAA"/>
    <w:rsid w:val="002740B8"/>
    <w:rsid w:val="002743C0"/>
    <w:rsid w:val="00274556"/>
    <w:rsid w:val="0027466C"/>
    <w:rsid w:val="00274719"/>
    <w:rsid w:val="00274F7D"/>
    <w:rsid w:val="00275063"/>
    <w:rsid w:val="0027513B"/>
    <w:rsid w:val="002751B4"/>
    <w:rsid w:val="002756D5"/>
    <w:rsid w:val="00276023"/>
    <w:rsid w:val="00276BD4"/>
    <w:rsid w:val="002772FE"/>
    <w:rsid w:val="0027733D"/>
    <w:rsid w:val="002777EB"/>
    <w:rsid w:val="00280535"/>
    <w:rsid w:val="0028054C"/>
    <w:rsid w:val="00280A87"/>
    <w:rsid w:val="002814B6"/>
    <w:rsid w:val="00281874"/>
    <w:rsid w:val="00281888"/>
    <w:rsid w:val="00282298"/>
    <w:rsid w:val="00282D0E"/>
    <w:rsid w:val="00282E34"/>
    <w:rsid w:val="00283BCD"/>
    <w:rsid w:val="00284112"/>
    <w:rsid w:val="002848B2"/>
    <w:rsid w:val="00284BA8"/>
    <w:rsid w:val="002857C0"/>
    <w:rsid w:val="002858A2"/>
    <w:rsid w:val="00285C70"/>
    <w:rsid w:val="002864A0"/>
    <w:rsid w:val="002864B2"/>
    <w:rsid w:val="00286845"/>
    <w:rsid w:val="00286DAA"/>
    <w:rsid w:val="002878C0"/>
    <w:rsid w:val="002905C3"/>
    <w:rsid w:val="002909C4"/>
    <w:rsid w:val="00291A02"/>
    <w:rsid w:val="00291A8C"/>
    <w:rsid w:val="0029202D"/>
    <w:rsid w:val="002921A4"/>
    <w:rsid w:val="00292637"/>
    <w:rsid w:val="00292B6E"/>
    <w:rsid w:val="00292BA7"/>
    <w:rsid w:val="00293E10"/>
    <w:rsid w:val="0029409E"/>
    <w:rsid w:val="002946B4"/>
    <w:rsid w:val="00294C83"/>
    <w:rsid w:val="00294E0E"/>
    <w:rsid w:val="002950AE"/>
    <w:rsid w:val="00295CC2"/>
    <w:rsid w:val="00296EEE"/>
    <w:rsid w:val="00296F0D"/>
    <w:rsid w:val="00297310"/>
    <w:rsid w:val="00297596"/>
    <w:rsid w:val="00297A7E"/>
    <w:rsid w:val="002A153C"/>
    <w:rsid w:val="002A1AB6"/>
    <w:rsid w:val="002A1CE3"/>
    <w:rsid w:val="002A23D8"/>
    <w:rsid w:val="002A27A2"/>
    <w:rsid w:val="002A2961"/>
    <w:rsid w:val="002A2C21"/>
    <w:rsid w:val="002A2F80"/>
    <w:rsid w:val="002A38BF"/>
    <w:rsid w:val="002A3CBD"/>
    <w:rsid w:val="002A4359"/>
    <w:rsid w:val="002A4828"/>
    <w:rsid w:val="002A585D"/>
    <w:rsid w:val="002A59B2"/>
    <w:rsid w:val="002A5ABD"/>
    <w:rsid w:val="002A61C8"/>
    <w:rsid w:val="002A6247"/>
    <w:rsid w:val="002A62E1"/>
    <w:rsid w:val="002A6592"/>
    <w:rsid w:val="002A667D"/>
    <w:rsid w:val="002A691D"/>
    <w:rsid w:val="002A743E"/>
    <w:rsid w:val="002A7754"/>
    <w:rsid w:val="002B019F"/>
    <w:rsid w:val="002B0440"/>
    <w:rsid w:val="002B0D81"/>
    <w:rsid w:val="002B0EAB"/>
    <w:rsid w:val="002B1BD7"/>
    <w:rsid w:val="002B1E7B"/>
    <w:rsid w:val="002B2041"/>
    <w:rsid w:val="002B2B58"/>
    <w:rsid w:val="002B312A"/>
    <w:rsid w:val="002B3170"/>
    <w:rsid w:val="002B350D"/>
    <w:rsid w:val="002B3FB7"/>
    <w:rsid w:val="002B401B"/>
    <w:rsid w:val="002B4856"/>
    <w:rsid w:val="002B4C2B"/>
    <w:rsid w:val="002B510A"/>
    <w:rsid w:val="002B5515"/>
    <w:rsid w:val="002B61DD"/>
    <w:rsid w:val="002B6279"/>
    <w:rsid w:val="002B7D01"/>
    <w:rsid w:val="002C1ABC"/>
    <w:rsid w:val="002C1B5F"/>
    <w:rsid w:val="002C1C96"/>
    <w:rsid w:val="002C203D"/>
    <w:rsid w:val="002C23DE"/>
    <w:rsid w:val="002C2A77"/>
    <w:rsid w:val="002C31C8"/>
    <w:rsid w:val="002C38E8"/>
    <w:rsid w:val="002C392C"/>
    <w:rsid w:val="002C3B08"/>
    <w:rsid w:val="002C45FA"/>
    <w:rsid w:val="002C4665"/>
    <w:rsid w:val="002C4DF4"/>
    <w:rsid w:val="002C52DC"/>
    <w:rsid w:val="002C58F6"/>
    <w:rsid w:val="002C5CD2"/>
    <w:rsid w:val="002C6F12"/>
    <w:rsid w:val="002C744E"/>
    <w:rsid w:val="002C77F7"/>
    <w:rsid w:val="002C798D"/>
    <w:rsid w:val="002C7AE7"/>
    <w:rsid w:val="002C7C8D"/>
    <w:rsid w:val="002D0460"/>
    <w:rsid w:val="002D09CF"/>
    <w:rsid w:val="002D0FE1"/>
    <w:rsid w:val="002D149F"/>
    <w:rsid w:val="002D19D4"/>
    <w:rsid w:val="002D1F31"/>
    <w:rsid w:val="002D3019"/>
    <w:rsid w:val="002D39B4"/>
    <w:rsid w:val="002D3A5F"/>
    <w:rsid w:val="002D3C3D"/>
    <w:rsid w:val="002D3CD8"/>
    <w:rsid w:val="002D433A"/>
    <w:rsid w:val="002D4B77"/>
    <w:rsid w:val="002D4BA3"/>
    <w:rsid w:val="002D554F"/>
    <w:rsid w:val="002D55A7"/>
    <w:rsid w:val="002D56DF"/>
    <w:rsid w:val="002D5784"/>
    <w:rsid w:val="002D5D53"/>
    <w:rsid w:val="002D6335"/>
    <w:rsid w:val="002D6532"/>
    <w:rsid w:val="002D734E"/>
    <w:rsid w:val="002D7A35"/>
    <w:rsid w:val="002D7C15"/>
    <w:rsid w:val="002D7F17"/>
    <w:rsid w:val="002D7F18"/>
    <w:rsid w:val="002E0047"/>
    <w:rsid w:val="002E0C1C"/>
    <w:rsid w:val="002E0F54"/>
    <w:rsid w:val="002E178F"/>
    <w:rsid w:val="002E1A2B"/>
    <w:rsid w:val="002E1B04"/>
    <w:rsid w:val="002E2511"/>
    <w:rsid w:val="002E2691"/>
    <w:rsid w:val="002E2698"/>
    <w:rsid w:val="002E5EB7"/>
    <w:rsid w:val="002E6374"/>
    <w:rsid w:val="002E6623"/>
    <w:rsid w:val="002E66FC"/>
    <w:rsid w:val="002E67A4"/>
    <w:rsid w:val="002E6BDB"/>
    <w:rsid w:val="002E6DB3"/>
    <w:rsid w:val="002E7C80"/>
    <w:rsid w:val="002F035F"/>
    <w:rsid w:val="002F0C3B"/>
    <w:rsid w:val="002F1345"/>
    <w:rsid w:val="002F14C1"/>
    <w:rsid w:val="002F1739"/>
    <w:rsid w:val="002F1C71"/>
    <w:rsid w:val="002F2708"/>
    <w:rsid w:val="002F2CE7"/>
    <w:rsid w:val="002F3004"/>
    <w:rsid w:val="002F3385"/>
    <w:rsid w:val="002F3C96"/>
    <w:rsid w:val="002F3FAC"/>
    <w:rsid w:val="002F4779"/>
    <w:rsid w:val="002F477D"/>
    <w:rsid w:val="002F4843"/>
    <w:rsid w:val="002F5179"/>
    <w:rsid w:val="002F5991"/>
    <w:rsid w:val="002F5FED"/>
    <w:rsid w:val="002F66D5"/>
    <w:rsid w:val="002F728D"/>
    <w:rsid w:val="002F7AA9"/>
    <w:rsid w:val="002F7FAC"/>
    <w:rsid w:val="003000B0"/>
    <w:rsid w:val="00300ADA"/>
    <w:rsid w:val="00300AEF"/>
    <w:rsid w:val="00300D24"/>
    <w:rsid w:val="0030163D"/>
    <w:rsid w:val="0030173D"/>
    <w:rsid w:val="00301A04"/>
    <w:rsid w:val="0030281F"/>
    <w:rsid w:val="00303298"/>
    <w:rsid w:val="0030335F"/>
    <w:rsid w:val="00303567"/>
    <w:rsid w:val="00303CEA"/>
    <w:rsid w:val="00303ED5"/>
    <w:rsid w:val="00304865"/>
    <w:rsid w:val="00304C6A"/>
    <w:rsid w:val="00304ED2"/>
    <w:rsid w:val="00305236"/>
    <w:rsid w:val="003054C1"/>
    <w:rsid w:val="00305CC5"/>
    <w:rsid w:val="00306066"/>
    <w:rsid w:val="00306306"/>
    <w:rsid w:val="00306477"/>
    <w:rsid w:val="003064AF"/>
    <w:rsid w:val="0030677D"/>
    <w:rsid w:val="00306CAA"/>
    <w:rsid w:val="003072D7"/>
    <w:rsid w:val="0030768E"/>
    <w:rsid w:val="003076D8"/>
    <w:rsid w:val="00307735"/>
    <w:rsid w:val="00307A1C"/>
    <w:rsid w:val="00307B1C"/>
    <w:rsid w:val="00310169"/>
    <w:rsid w:val="00310511"/>
    <w:rsid w:val="00310936"/>
    <w:rsid w:val="0031105A"/>
    <w:rsid w:val="0031109C"/>
    <w:rsid w:val="0031119D"/>
    <w:rsid w:val="003115CF"/>
    <w:rsid w:val="00311ED1"/>
    <w:rsid w:val="00311FFE"/>
    <w:rsid w:val="00312361"/>
    <w:rsid w:val="0031251A"/>
    <w:rsid w:val="003126AF"/>
    <w:rsid w:val="003127F3"/>
    <w:rsid w:val="00312F67"/>
    <w:rsid w:val="003133D5"/>
    <w:rsid w:val="003146E3"/>
    <w:rsid w:val="00314CAF"/>
    <w:rsid w:val="0031544B"/>
    <w:rsid w:val="00315A7A"/>
    <w:rsid w:val="003167B4"/>
    <w:rsid w:val="0031708F"/>
    <w:rsid w:val="0031729C"/>
    <w:rsid w:val="003178AE"/>
    <w:rsid w:val="00320410"/>
    <w:rsid w:val="00320804"/>
    <w:rsid w:val="003214BA"/>
    <w:rsid w:val="003214F2"/>
    <w:rsid w:val="0032177F"/>
    <w:rsid w:val="003219E6"/>
    <w:rsid w:val="00321E93"/>
    <w:rsid w:val="0032246C"/>
    <w:rsid w:val="00322932"/>
    <w:rsid w:val="003231D8"/>
    <w:rsid w:val="003234DC"/>
    <w:rsid w:val="0032385F"/>
    <w:rsid w:val="00323F94"/>
    <w:rsid w:val="0032408A"/>
    <w:rsid w:val="003242F6"/>
    <w:rsid w:val="003249C1"/>
    <w:rsid w:val="00324E9B"/>
    <w:rsid w:val="00325C46"/>
    <w:rsid w:val="00325E60"/>
    <w:rsid w:val="00325EE3"/>
    <w:rsid w:val="00325F25"/>
    <w:rsid w:val="003273F2"/>
    <w:rsid w:val="00327B65"/>
    <w:rsid w:val="00327EA1"/>
    <w:rsid w:val="003309CC"/>
    <w:rsid w:val="00330BA6"/>
    <w:rsid w:val="00330FA7"/>
    <w:rsid w:val="0033100B"/>
    <w:rsid w:val="00331BA6"/>
    <w:rsid w:val="003320EC"/>
    <w:rsid w:val="00332695"/>
    <w:rsid w:val="0033271E"/>
    <w:rsid w:val="0033434A"/>
    <w:rsid w:val="00334AFF"/>
    <w:rsid w:val="00334C6C"/>
    <w:rsid w:val="0033528A"/>
    <w:rsid w:val="0033549E"/>
    <w:rsid w:val="00335628"/>
    <w:rsid w:val="0033640C"/>
    <w:rsid w:val="00337CF0"/>
    <w:rsid w:val="00337F85"/>
    <w:rsid w:val="00341104"/>
    <w:rsid w:val="0034135B"/>
    <w:rsid w:val="003415AB"/>
    <w:rsid w:val="00341718"/>
    <w:rsid w:val="0034178B"/>
    <w:rsid w:val="00341FA2"/>
    <w:rsid w:val="00342661"/>
    <w:rsid w:val="00342B50"/>
    <w:rsid w:val="00344344"/>
    <w:rsid w:val="00344C55"/>
    <w:rsid w:val="00344FC4"/>
    <w:rsid w:val="003452D8"/>
    <w:rsid w:val="00345D59"/>
    <w:rsid w:val="003478E1"/>
    <w:rsid w:val="0035029D"/>
    <w:rsid w:val="003502F0"/>
    <w:rsid w:val="00350A49"/>
    <w:rsid w:val="00350C58"/>
    <w:rsid w:val="00350CCF"/>
    <w:rsid w:val="00350E31"/>
    <w:rsid w:val="00351238"/>
    <w:rsid w:val="0035178C"/>
    <w:rsid w:val="003519ED"/>
    <w:rsid w:val="00351F0B"/>
    <w:rsid w:val="0035246E"/>
    <w:rsid w:val="00353CAD"/>
    <w:rsid w:val="00353FAF"/>
    <w:rsid w:val="0035430C"/>
    <w:rsid w:val="0035476A"/>
    <w:rsid w:val="00354BA9"/>
    <w:rsid w:val="00355145"/>
    <w:rsid w:val="003557CC"/>
    <w:rsid w:val="003558A1"/>
    <w:rsid w:val="00355A88"/>
    <w:rsid w:val="00356226"/>
    <w:rsid w:val="003564B7"/>
    <w:rsid w:val="003565C9"/>
    <w:rsid w:val="00356667"/>
    <w:rsid w:val="0035689D"/>
    <w:rsid w:val="003568CE"/>
    <w:rsid w:val="00356EA5"/>
    <w:rsid w:val="00356FFC"/>
    <w:rsid w:val="00361331"/>
    <w:rsid w:val="00361432"/>
    <w:rsid w:val="00361922"/>
    <w:rsid w:val="00361A01"/>
    <w:rsid w:val="00362FF6"/>
    <w:rsid w:val="00363E63"/>
    <w:rsid w:val="003646E3"/>
    <w:rsid w:val="00364772"/>
    <w:rsid w:val="00364B07"/>
    <w:rsid w:val="00364CC0"/>
    <w:rsid w:val="003663D8"/>
    <w:rsid w:val="003666CA"/>
    <w:rsid w:val="00366A37"/>
    <w:rsid w:val="0036702B"/>
    <w:rsid w:val="00367233"/>
    <w:rsid w:val="003672B8"/>
    <w:rsid w:val="00367544"/>
    <w:rsid w:val="00367F8A"/>
    <w:rsid w:val="003708E8"/>
    <w:rsid w:val="00370B41"/>
    <w:rsid w:val="00370BEC"/>
    <w:rsid w:val="00371502"/>
    <w:rsid w:val="00371717"/>
    <w:rsid w:val="003721BA"/>
    <w:rsid w:val="003726B3"/>
    <w:rsid w:val="0037285F"/>
    <w:rsid w:val="00373371"/>
    <w:rsid w:val="00373F03"/>
    <w:rsid w:val="0037403D"/>
    <w:rsid w:val="003748F8"/>
    <w:rsid w:val="00374A5E"/>
    <w:rsid w:val="00374EC8"/>
    <w:rsid w:val="00375024"/>
    <w:rsid w:val="00375313"/>
    <w:rsid w:val="003756F3"/>
    <w:rsid w:val="00375743"/>
    <w:rsid w:val="00375D60"/>
    <w:rsid w:val="00375E0C"/>
    <w:rsid w:val="003760C3"/>
    <w:rsid w:val="00376EC8"/>
    <w:rsid w:val="003771BF"/>
    <w:rsid w:val="003776DF"/>
    <w:rsid w:val="003777D9"/>
    <w:rsid w:val="003803A9"/>
    <w:rsid w:val="00380F30"/>
    <w:rsid w:val="0038117F"/>
    <w:rsid w:val="00381723"/>
    <w:rsid w:val="003819E0"/>
    <w:rsid w:val="00381F56"/>
    <w:rsid w:val="0038265E"/>
    <w:rsid w:val="00382990"/>
    <w:rsid w:val="00382B08"/>
    <w:rsid w:val="003830F2"/>
    <w:rsid w:val="00383441"/>
    <w:rsid w:val="00383CBD"/>
    <w:rsid w:val="00383CD8"/>
    <w:rsid w:val="003844EB"/>
    <w:rsid w:val="00384BC5"/>
    <w:rsid w:val="00385848"/>
    <w:rsid w:val="003858B4"/>
    <w:rsid w:val="00385F43"/>
    <w:rsid w:val="00386527"/>
    <w:rsid w:val="00386AF9"/>
    <w:rsid w:val="00387811"/>
    <w:rsid w:val="0038783A"/>
    <w:rsid w:val="003878CE"/>
    <w:rsid w:val="00387A80"/>
    <w:rsid w:val="00387D7F"/>
    <w:rsid w:val="003900A0"/>
    <w:rsid w:val="003901A9"/>
    <w:rsid w:val="003903F6"/>
    <w:rsid w:val="00390A3E"/>
    <w:rsid w:val="00390F7C"/>
    <w:rsid w:val="0039175F"/>
    <w:rsid w:val="003919E9"/>
    <w:rsid w:val="003920F1"/>
    <w:rsid w:val="00392A0E"/>
    <w:rsid w:val="00392CE6"/>
    <w:rsid w:val="00392E05"/>
    <w:rsid w:val="003933A4"/>
    <w:rsid w:val="003939C9"/>
    <w:rsid w:val="0039438F"/>
    <w:rsid w:val="00394A67"/>
    <w:rsid w:val="00394E23"/>
    <w:rsid w:val="00394F64"/>
    <w:rsid w:val="0039541A"/>
    <w:rsid w:val="00395BD5"/>
    <w:rsid w:val="00396629"/>
    <w:rsid w:val="0039758F"/>
    <w:rsid w:val="00397994"/>
    <w:rsid w:val="00397AD2"/>
    <w:rsid w:val="00397CE0"/>
    <w:rsid w:val="00397E82"/>
    <w:rsid w:val="003A0091"/>
    <w:rsid w:val="003A12F0"/>
    <w:rsid w:val="003A146D"/>
    <w:rsid w:val="003A17E9"/>
    <w:rsid w:val="003A18CF"/>
    <w:rsid w:val="003A1944"/>
    <w:rsid w:val="003A2C15"/>
    <w:rsid w:val="003A2CAB"/>
    <w:rsid w:val="003A2FB8"/>
    <w:rsid w:val="003A3677"/>
    <w:rsid w:val="003A3AD7"/>
    <w:rsid w:val="003A3D68"/>
    <w:rsid w:val="003A43B2"/>
    <w:rsid w:val="003A4424"/>
    <w:rsid w:val="003A596E"/>
    <w:rsid w:val="003A5F72"/>
    <w:rsid w:val="003A60A1"/>
    <w:rsid w:val="003A6A02"/>
    <w:rsid w:val="003A7405"/>
    <w:rsid w:val="003A7E0E"/>
    <w:rsid w:val="003B0511"/>
    <w:rsid w:val="003B0D17"/>
    <w:rsid w:val="003B0D74"/>
    <w:rsid w:val="003B23C3"/>
    <w:rsid w:val="003B2A56"/>
    <w:rsid w:val="003B2F98"/>
    <w:rsid w:val="003B2FFA"/>
    <w:rsid w:val="003B3186"/>
    <w:rsid w:val="003B3661"/>
    <w:rsid w:val="003B3CCB"/>
    <w:rsid w:val="003B4235"/>
    <w:rsid w:val="003B4E00"/>
    <w:rsid w:val="003B67AE"/>
    <w:rsid w:val="003B67BF"/>
    <w:rsid w:val="003B6D6D"/>
    <w:rsid w:val="003B6FCC"/>
    <w:rsid w:val="003B7527"/>
    <w:rsid w:val="003B7601"/>
    <w:rsid w:val="003B7681"/>
    <w:rsid w:val="003C02E0"/>
    <w:rsid w:val="003C04E7"/>
    <w:rsid w:val="003C09CF"/>
    <w:rsid w:val="003C0A44"/>
    <w:rsid w:val="003C12B4"/>
    <w:rsid w:val="003C19B1"/>
    <w:rsid w:val="003C1C98"/>
    <w:rsid w:val="003C1E33"/>
    <w:rsid w:val="003C2E30"/>
    <w:rsid w:val="003C30C3"/>
    <w:rsid w:val="003C31B0"/>
    <w:rsid w:val="003C3B5B"/>
    <w:rsid w:val="003C3D3A"/>
    <w:rsid w:val="003C44EC"/>
    <w:rsid w:val="003C4E43"/>
    <w:rsid w:val="003C56EE"/>
    <w:rsid w:val="003C5991"/>
    <w:rsid w:val="003C6096"/>
    <w:rsid w:val="003C6198"/>
    <w:rsid w:val="003C6305"/>
    <w:rsid w:val="003C6C45"/>
    <w:rsid w:val="003C7F7B"/>
    <w:rsid w:val="003D07E2"/>
    <w:rsid w:val="003D0BD9"/>
    <w:rsid w:val="003D151C"/>
    <w:rsid w:val="003D1C20"/>
    <w:rsid w:val="003D212F"/>
    <w:rsid w:val="003D3528"/>
    <w:rsid w:val="003D379F"/>
    <w:rsid w:val="003D3A67"/>
    <w:rsid w:val="003D3EDC"/>
    <w:rsid w:val="003D42F3"/>
    <w:rsid w:val="003D454E"/>
    <w:rsid w:val="003D4831"/>
    <w:rsid w:val="003D4DD0"/>
    <w:rsid w:val="003D573B"/>
    <w:rsid w:val="003D5994"/>
    <w:rsid w:val="003D5A4D"/>
    <w:rsid w:val="003D5C82"/>
    <w:rsid w:val="003D5D05"/>
    <w:rsid w:val="003D600C"/>
    <w:rsid w:val="003D68E3"/>
    <w:rsid w:val="003D6BE5"/>
    <w:rsid w:val="003D7344"/>
    <w:rsid w:val="003D790E"/>
    <w:rsid w:val="003D7A57"/>
    <w:rsid w:val="003D7C0C"/>
    <w:rsid w:val="003E128A"/>
    <w:rsid w:val="003E1632"/>
    <w:rsid w:val="003E1BD6"/>
    <w:rsid w:val="003E2788"/>
    <w:rsid w:val="003E2999"/>
    <w:rsid w:val="003E2C98"/>
    <w:rsid w:val="003E3145"/>
    <w:rsid w:val="003E3366"/>
    <w:rsid w:val="003E358D"/>
    <w:rsid w:val="003E3617"/>
    <w:rsid w:val="003E39A8"/>
    <w:rsid w:val="003E3F03"/>
    <w:rsid w:val="003E470E"/>
    <w:rsid w:val="003E5136"/>
    <w:rsid w:val="003E5AA8"/>
    <w:rsid w:val="003E6AED"/>
    <w:rsid w:val="003E6E6A"/>
    <w:rsid w:val="003E74E3"/>
    <w:rsid w:val="003E7BEE"/>
    <w:rsid w:val="003E7E70"/>
    <w:rsid w:val="003F0821"/>
    <w:rsid w:val="003F08D6"/>
    <w:rsid w:val="003F08EE"/>
    <w:rsid w:val="003F08F5"/>
    <w:rsid w:val="003F14DB"/>
    <w:rsid w:val="003F156E"/>
    <w:rsid w:val="003F22E0"/>
    <w:rsid w:val="003F26DC"/>
    <w:rsid w:val="003F27C4"/>
    <w:rsid w:val="003F2BC7"/>
    <w:rsid w:val="003F2F86"/>
    <w:rsid w:val="003F3115"/>
    <w:rsid w:val="003F3C29"/>
    <w:rsid w:val="003F3E48"/>
    <w:rsid w:val="003F4259"/>
    <w:rsid w:val="003F4B94"/>
    <w:rsid w:val="003F4CFB"/>
    <w:rsid w:val="003F521E"/>
    <w:rsid w:val="003F59C0"/>
    <w:rsid w:val="003F5A00"/>
    <w:rsid w:val="003F658A"/>
    <w:rsid w:val="003F721E"/>
    <w:rsid w:val="003F7230"/>
    <w:rsid w:val="003F7581"/>
    <w:rsid w:val="003F7610"/>
    <w:rsid w:val="003F77F1"/>
    <w:rsid w:val="003F7C19"/>
    <w:rsid w:val="00401890"/>
    <w:rsid w:val="00401D05"/>
    <w:rsid w:val="00401D50"/>
    <w:rsid w:val="0040200B"/>
    <w:rsid w:val="004020C2"/>
    <w:rsid w:val="004039B7"/>
    <w:rsid w:val="00403EF4"/>
    <w:rsid w:val="00404290"/>
    <w:rsid w:val="0040442E"/>
    <w:rsid w:val="00405148"/>
    <w:rsid w:val="00406584"/>
    <w:rsid w:val="00406E81"/>
    <w:rsid w:val="0040775E"/>
    <w:rsid w:val="00407A12"/>
    <w:rsid w:val="00407CD6"/>
    <w:rsid w:val="00407EE4"/>
    <w:rsid w:val="00410DCA"/>
    <w:rsid w:val="00410EF9"/>
    <w:rsid w:val="00410F00"/>
    <w:rsid w:val="004115D1"/>
    <w:rsid w:val="004117AA"/>
    <w:rsid w:val="00411916"/>
    <w:rsid w:val="00411F84"/>
    <w:rsid w:val="004121B6"/>
    <w:rsid w:val="004122BA"/>
    <w:rsid w:val="0041285E"/>
    <w:rsid w:val="004130F6"/>
    <w:rsid w:val="004132AE"/>
    <w:rsid w:val="00413AAD"/>
    <w:rsid w:val="00413EA4"/>
    <w:rsid w:val="0041453F"/>
    <w:rsid w:val="00414CC7"/>
    <w:rsid w:val="00414E2E"/>
    <w:rsid w:val="004151FB"/>
    <w:rsid w:val="004161A6"/>
    <w:rsid w:val="0041633A"/>
    <w:rsid w:val="00416367"/>
    <w:rsid w:val="00416ECA"/>
    <w:rsid w:val="00417256"/>
    <w:rsid w:val="004178C9"/>
    <w:rsid w:val="00417DCD"/>
    <w:rsid w:val="00420135"/>
    <w:rsid w:val="00420C70"/>
    <w:rsid w:val="004210E6"/>
    <w:rsid w:val="00421CD6"/>
    <w:rsid w:val="0042204D"/>
    <w:rsid w:val="0042260E"/>
    <w:rsid w:val="0042280E"/>
    <w:rsid w:val="004232CE"/>
    <w:rsid w:val="0042342F"/>
    <w:rsid w:val="00423763"/>
    <w:rsid w:val="00423956"/>
    <w:rsid w:val="00423E0F"/>
    <w:rsid w:val="004241E6"/>
    <w:rsid w:val="00424829"/>
    <w:rsid w:val="00424C1F"/>
    <w:rsid w:val="0042529C"/>
    <w:rsid w:val="0042579C"/>
    <w:rsid w:val="00425A09"/>
    <w:rsid w:val="00425BE0"/>
    <w:rsid w:val="004269B3"/>
    <w:rsid w:val="00426F8F"/>
    <w:rsid w:val="0042717D"/>
    <w:rsid w:val="00430CA1"/>
    <w:rsid w:val="00431624"/>
    <w:rsid w:val="00431A2A"/>
    <w:rsid w:val="00431DEC"/>
    <w:rsid w:val="00431FF3"/>
    <w:rsid w:val="00432865"/>
    <w:rsid w:val="00433014"/>
    <w:rsid w:val="004332D4"/>
    <w:rsid w:val="00433F4E"/>
    <w:rsid w:val="004340E6"/>
    <w:rsid w:val="004344D3"/>
    <w:rsid w:val="004346A4"/>
    <w:rsid w:val="00434877"/>
    <w:rsid w:val="00434AC6"/>
    <w:rsid w:val="00434B22"/>
    <w:rsid w:val="00434C13"/>
    <w:rsid w:val="00435F3E"/>
    <w:rsid w:val="004360AD"/>
    <w:rsid w:val="004368A6"/>
    <w:rsid w:val="00436B32"/>
    <w:rsid w:val="00436D8F"/>
    <w:rsid w:val="00440507"/>
    <w:rsid w:val="00440670"/>
    <w:rsid w:val="00440C26"/>
    <w:rsid w:val="0044125E"/>
    <w:rsid w:val="0044130D"/>
    <w:rsid w:val="00441BDA"/>
    <w:rsid w:val="00441F08"/>
    <w:rsid w:val="00443447"/>
    <w:rsid w:val="004444AF"/>
    <w:rsid w:val="00444AA4"/>
    <w:rsid w:val="00445A5D"/>
    <w:rsid w:val="00445A9A"/>
    <w:rsid w:val="004465CF"/>
    <w:rsid w:val="0044679B"/>
    <w:rsid w:val="004467B8"/>
    <w:rsid w:val="00446C0A"/>
    <w:rsid w:val="00446DCB"/>
    <w:rsid w:val="0044714A"/>
    <w:rsid w:val="00447634"/>
    <w:rsid w:val="00447FCB"/>
    <w:rsid w:val="00450A4A"/>
    <w:rsid w:val="00450A4B"/>
    <w:rsid w:val="00450D3B"/>
    <w:rsid w:val="00451059"/>
    <w:rsid w:val="0045107F"/>
    <w:rsid w:val="004510DD"/>
    <w:rsid w:val="0045165C"/>
    <w:rsid w:val="00451869"/>
    <w:rsid w:val="00452C2C"/>
    <w:rsid w:val="00453524"/>
    <w:rsid w:val="00453912"/>
    <w:rsid w:val="00453C28"/>
    <w:rsid w:val="00453C68"/>
    <w:rsid w:val="00454507"/>
    <w:rsid w:val="00454AC2"/>
    <w:rsid w:val="004550B8"/>
    <w:rsid w:val="00455921"/>
    <w:rsid w:val="00455BDA"/>
    <w:rsid w:val="00456204"/>
    <w:rsid w:val="0045709F"/>
    <w:rsid w:val="004579EC"/>
    <w:rsid w:val="004604AC"/>
    <w:rsid w:val="004608E6"/>
    <w:rsid w:val="00460E9B"/>
    <w:rsid w:val="0046159B"/>
    <w:rsid w:val="00461816"/>
    <w:rsid w:val="00461A2C"/>
    <w:rsid w:val="00461BA5"/>
    <w:rsid w:val="00461E53"/>
    <w:rsid w:val="00462050"/>
    <w:rsid w:val="00462289"/>
    <w:rsid w:val="00462470"/>
    <w:rsid w:val="00463392"/>
    <w:rsid w:val="0046347C"/>
    <w:rsid w:val="00463B01"/>
    <w:rsid w:val="00464E74"/>
    <w:rsid w:val="0046519C"/>
    <w:rsid w:val="004652BC"/>
    <w:rsid w:val="00465490"/>
    <w:rsid w:val="00465626"/>
    <w:rsid w:val="004657B8"/>
    <w:rsid w:val="00465A9B"/>
    <w:rsid w:val="00465C9F"/>
    <w:rsid w:val="004662FF"/>
    <w:rsid w:val="004664A7"/>
    <w:rsid w:val="0046669F"/>
    <w:rsid w:val="00466F2B"/>
    <w:rsid w:val="0046705C"/>
    <w:rsid w:val="00467680"/>
    <w:rsid w:val="0046792C"/>
    <w:rsid w:val="00470470"/>
    <w:rsid w:val="0047165B"/>
    <w:rsid w:val="00471E7D"/>
    <w:rsid w:val="00471F93"/>
    <w:rsid w:val="00471FCF"/>
    <w:rsid w:val="004722DE"/>
    <w:rsid w:val="004723E6"/>
    <w:rsid w:val="00472CA3"/>
    <w:rsid w:val="004731FC"/>
    <w:rsid w:val="004735B2"/>
    <w:rsid w:val="0047367C"/>
    <w:rsid w:val="00473AD7"/>
    <w:rsid w:val="004745FE"/>
    <w:rsid w:val="00474805"/>
    <w:rsid w:val="00475262"/>
    <w:rsid w:val="004757F3"/>
    <w:rsid w:val="00475916"/>
    <w:rsid w:val="00475C34"/>
    <w:rsid w:val="00475FB7"/>
    <w:rsid w:val="0047609A"/>
    <w:rsid w:val="004761D3"/>
    <w:rsid w:val="004765CA"/>
    <w:rsid w:val="00476943"/>
    <w:rsid w:val="00477234"/>
    <w:rsid w:val="00477AEA"/>
    <w:rsid w:val="00480011"/>
    <w:rsid w:val="00480311"/>
    <w:rsid w:val="00480FB4"/>
    <w:rsid w:val="004813F1"/>
    <w:rsid w:val="00481DD2"/>
    <w:rsid w:val="004837D2"/>
    <w:rsid w:val="00483FFF"/>
    <w:rsid w:val="00484EA7"/>
    <w:rsid w:val="00485C19"/>
    <w:rsid w:val="00486100"/>
    <w:rsid w:val="0048670E"/>
    <w:rsid w:val="0048686C"/>
    <w:rsid w:val="00486D90"/>
    <w:rsid w:val="004876C7"/>
    <w:rsid w:val="004876D3"/>
    <w:rsid w:val="00487857"/>
    <w:rsid w:val="00487BCE"/>
    <w:rsid w:val="00487C09"/>
    <w:rsid w:val="004906EE"/>
    <w:rsid w:val="00490862"/>
    <w:rsid w:val="00490AC2"/>
    <w:rsid w:val="00491163"/>
    <w:rsid w:val="0049117E"/>
    <w:rsid w:val="0049136B"/>
    <w:rsid w:val="00491A81"/>
    <w:rsid w:val="004935CD"/>
    <w:rsid w:val="0049360E"/>
    <w:rsid w:val="004939A9"/>
    <w:rsid w:val="00493D81"/>
    <w:rsid w:val="00494A3D"/>
    <w:rsid w:val="00494A8C"/>
    <w:rsid w:val="00494E0D"/>
    <w:rsid w:val="00494E37"/>
    <w:rsid w:val="00495ACF"/>
    <w:rsid w:val="00495C41"/>
    <w:rsid w:val="00496513"/>
    <w:rsid w:val="00496589"/>
    <w:rsid w:val="00496F31"/>
    <w:rsid w:val="00497773"/>
    <w:rsid w:val="00497955"/>
    <w:rsid w:val="00497F88"/>
    <w:rsid w:val="004A03F6"/>
    <w:rsid w:val="004A0622"/>
    <w:rsid w:val="004A08D0"/>
    <w:rsid w:val="004A189E"/>
    <w:rsid w:val="004A1B0E"/>
    <w:rsid w:val="004A1CA4"/>
    <w:rsid w:val="004A2A22"/>
    <w:rsid w:val="004A2B8F"/>
    <w:rsid w:val="004A35D6"/>
    <w:rsid w:val="004A3A90"/>
    <w:rsid w:val="004A3C5C"/>
    <w:rsid w:val="004A41FE"/>
    <w:rsid w:val="004A58AD"/>
    <w:rsid w:val="004A6166"/>
    <w:rsid w:val="004A61F7"/>
    <w:rsid w:val="004A65A2"/>
    <w:rsid w:val="004B03FE"/>
    <w:rsid w:val="004B0AFC"/>
    <w:rsid w:val="004B0B65"/>
    <w:rsid w:val="004B1042"/>
    <w:rsid w:val="004B13AB"/>
    <w:rsid w:val="004B164B"/>
    <w:rsid w:val="004B1EE3"/>
    <w:rsid w:val="004B2DCB"/>
    <w:rsid w:val="004B2E99"/>
    <w:rsid w:val="004B2ED0"/>
    <w:rsid w:val="004B30F1"/>
    <w:rsid w:val="004B386F"/>
    <w:rsid w:val="004B3927"/>
    <w:rsid w:val="004B43DB"/>
    <w:rsid w:val="004B55F7"/>
    <w:rsid w:val="004B5AE9"/>
    <w:rsid w:val="004B5F7E"/>
    <w:rsid w:val="004B7184"/>
    <w:rsid w:val="004B7975"/>
    <w:rsid w:val="004B7C7A"/>
    <w:rsid w:val="004C01BF"/>
    <w:rsid w:val="004C01D9"/>
    <w:rsid w:val="004C0CF0"/>
    <w:rsid w:val="004C0E0B"/>
    <w:rsid w:val="004C1893"/>
    <w:rsid w:val="004C21B1"/>
    <w:rsid w:val="004C252C"/>
    <w:rsid w:val="004C2AE2"/>
    <w:rsid w:val="004C2EAC"/>
    <w:rsid w:val="004C312A"/>
    <w:rsid w:val="004C46B2"/>
    <w:rsid w:val="004C4709"/>
    <w:rsid w:val="004C4AD8"/>
    <w:rsid w:val="004C510A"/>
    <w:rsid w:val="004C5E13"/>
    <w:rsid w:val="004C62EE"/>
    <w:rsid w:val="004C68C1"/>
    <w:rsid w:val="004C7078"/>
    <w:rsid w:val="004C7239"/>
    <w:rsid w:val="004C78C6"/>
    <w:rsid w:val="004C7C29"/>
    <w:rsid w:val="004D0213"/>
    <w:rsid w:val="004D206D"/>
    <w:rsid w:val="004D214C"/>
    <w:rsid w:val="004D22DF"/>
    <w:rsid w:val="004D23AD"/>
    <w:rsid w:val="004D27BE"/>
    <w:rsid w:val="004D2911"/>
    <w:rsid w:val="004D3509"/>
    <w:rsid w:val="004D3CF8"/>
    <w:rsid w:val="004D4199"/>
    <w:rsid w:val="004D41F7"/>
    <w:rsid w:val="004D4A61"/>
    <w:rsid w:val="004D5B71"/>
    <w:rsid w:val="004D60FC"/>
    <w:rsid w:val="004D6143"/>
    <w:rsid w:val="004D653E"/>
    <w:rsid w:val="004D6674"/>
    <w:rsid w:val="004D6C9E"/>
    <w:rsid w:val="004D7441"/>
    <w:rsid w:val="004D74A5"/>
    <w:rsid w:val="004D790D"/>
    <w:rsid w:val="004D7A02"/>
    <w:rsid w:val="004D7AEB"/>
    <w:rsid w:val="004D7C98"/>
    <w:rsid w:val="004D7CEE"/>
    <w:rsid w:val="004E0197"/>
    <w:rsid w:val="004E09D3"/>
    <w:rsid w:val="004E0A7C"/>
    <w:rsid w:val="004E100F"/>
    <w:rsid w:val="004E1544"/>
    <w:rsid w:val="004E1C57"/>
    <w:rsid w:val="004E20E2"/>
    <w:rsid w:val="004E2A42"/>
    <w:rsid w:val="004E3E9C"/>
    <w:rsid w:val="004E4137"/>
    <w:rsid w:val="004E4D33"/>
    <w:rsid w:val="004E5356"/>
    <w:rsid w:val="004E538E"/>
    <w:rsid w:val="004E583F"/>
    <w:rsid w:val="004E596A"/>
    <w:rsid w:val="004E5A35"/>
    <w:rsid w:val="004E5E45"/>
    <w:rsid w:val="004E6074"/>
    <w:rsid w:val="004E6879"/>
    <w:rsid w:val="004E68D6"/>
    <w:rsid w:val="004E6DCB"/>
    <w:rsid w:val="004E73FE"/>
    <w:rsid w:val="004E78CB"/>
    <w:rsid w:val="004F0781"/>
    <w:rsid w:val="004F1500"/>
    <w:rsid w:val="004F1BB2"/>
    <w:rsid w:val="004F20E7"/>
    <w:rsid w:val="004F20FC"/>
    <w:rsid w:val="004F2675"/>
    <w:rsid w:val="004F29B8"/>
    <w:rsid w:val="004F3612"/>
    <w:rsid w:val="004F3661"/>
    <w:rsid w:val="004F3829"/>
    <w:rsid w:val="004F3CFF"/>
    <w:rsid w:val="004F4B7F"/>
    <w:rsid w:val="004F599F"/>
    <w:rsid w:val="004F6A4F"/>
    <w:rsid w:val="004F7368"/>
    <w:rsid w:val="004F7B29"/>
    <w:rsid w:val="004F7EE0"/>
    <w:rsid w:val="005001C0"/>
    <w:rsid w:val="005005F1"/>
    <w:rsid w:val="00500CDB"/>
    <w:rsid w:val="00501466"/>
    <w:rsid w:val="005019D5"/>
    <w:rsid w:val="00501B2F"/>
    <w:rsid w:val="00501D40"/>
    <w:rsid w:val="00502520"/>
    <w:rsid w:val="0050253F"/>
    <w:rsid w:val="00502824"/>
    <w:rsid w:val="00502BC1"/>
    <w:rsid w:val="005033B9"/>
    <w:rsid w:val="00503589"/>
    <w:rsid w:val="00503D52"/>
    <w:rsid w:val="00504D9C"/>
    <w:rsid w:val="005051AC"/>
    <w:rsid w:val="00505A18"/>
    <w:rsid w:val="005065E8"/>
    <w:rsid w:val="00506FB7"/>
    <w:rsid w:val="00507012"/>
    <w:rsid w:val="0050715C"/>
    <w:rsid w:val="0050769A"/>
    <w:rsid w:val="0050783F"/>
    <w:rsid w:val="00507DAC"/>
    <w:rsid w:val="00507EEF"/>
    <w:rsid w:val="005103C5"/>
    <w:rsid w:val="00510983"/>
    <w:rsid w:val="00511D46"/>
    <w:rsid w:val="00511EB2"/>
    <w:rsid w:val="00511FD7"/>
    <w:rsid w:val="00511FDA"/>
    <w:rsid w:val="0051377F"/>
    <w:rsid w:val="00513DEF"/>
    <w:rsid w:val="0051418E"/>
    <w:rsid w:val="00514746"/>
    <w:rsid w:val="00514966"/>
    <w:rsid w:val="00514C31"/>
    <w:rsid w:val="00514CA9"/>
    <w:rsid w:val="00514CE8"/>
    <w:rsid w:val="00515770"/>
    <w:rsid w:val="005159F0"/>
    <w:rsid w:val="00515E8E"/>
    <w:rsid w:val="005166B9"/>
    <w:rsid w:val="00516B16"/>
    <w:rsid w:val="005172FF"/>
    <w:rsid w:val="005173BF"/>
    <w:rsid w:val="00517432"/>
    <w:rsid w:val="00517DE7"/>
    <w:rsid w:val="00517F28"/>
    <w:rsid w:val="00520609"/>
    <w:rsid w:val="00520A51"/>
    <w:rsid w:val="00520B54"/>
    <w:rsid w:val="00520E1C"/>
    <w:rsid w:val="00521235"/>
    <w:rsid w:val="005214B7"/>
    <w:rsid w:val="005216D9"/>
    <w:rsid w:val="00522058"/>
    <w:rsid w:val="00522887"/>
    <w:rsid w:val="00523026"/>
    <w:rsid w:val="0052362E"/>
    <w:rsid w:val="00523691"/>
    <w:rsid w:val="0052381F"/>
    <w:rsid w:val="00524CD6"/>
    <w:rsid w:val="005255A5"/>
    <w:rsid w:val="00525962"/>
    <w:rsid w:val="00525E21"/>
    <w:rsid w:val="00526D41"/>
    <w:rsid w:val="00527BBB"/>
    <w:rsid w:val="0053034A"/>
    <w:rsid w:val="0053041B"/>
    <w:rsid w:val="005314BF"/>
    <w:rsid w:val="0053213F"/>
    <w:rsid w:val="0053225C"/>
    <w:rsid w:val="0053228C"/>
    <w:rsid w:val="00532333"/>
    <w:rsid w:val="00532562"/>
    <w:rsid w:val="00532BCC"/>
    <w:rsid w:val="005331A9"/>
    <w:rsid w:val="00533576"/>
    <w:rsid w:val="00533759"/>
    <w:rsid w:val="00533AAA"/>
    <w:rsid w:val="0053432F"/>
    <w:rsid w:val="00534C3F"/>
    <w:rsid w:val="00534CC5"/>
    <w:rsid w:val="00535F89"/>
    <w:rsid w:val="00536337"/>
    <w:rsid w:val="005371AC"/>
    <w:rsid w:val="00537273"/>
    <w:rsid w:val="005378DD"/>
    <w:rsid w:val="005401B8"/>
    <w:rsid w:val="00540CD2"/>
    <w:rsid w:val="00540D4A"/>
    <w:rsid w:val="005411BF"/>
    <w:rsid w:val="00541331"/>
    <w:rsid w:val="0054214E"/>
    <w:rsid w:val="005425E5"/>
    <w:rsid w:val="005427EC"/>
    <w:rsid w:val="005428CB"/>
    <w:rsid w:val="0054294D"/>
    <w:rsid w:val="005430E4"/>
    <w:rsid w:val="00543CB1"/>
    <w:rsid w:val="005441FC"/>
    <w:rsid w:val="0054457A"/>
    <w:rsid w:val="00545738"/>
    <w:rsid w:val="00545C24"/>
    <w:rsid w:val="00545DB9"/>
    <w:rsid w:val="0054628D"/>
    <w:rsid w:val="00546EC0"/>
    <w:rsid w:val="00547C49"/>
    <w:rsid w:val="005502E4"/>
    <w:rsid w:val="005503D1"/>
    <w:rsid w:val="00550B39"/>
    <w:rsid w:val="00550DF0"/>
    <w:rsid w:val="00551465"/>
    <w:rsid w:val="00551866"/>
    <w:rsid w:val="00552B5C"/>
    <w:rsid w:val="00552CC0"/>
    <w:rsid w:val="00552E4E"/>
    <w:rsid w:val="005535D4"/>
    <w:rsid w:val="00553D2A"/>
    <w:rsid w:val="00554008"/>
    <w:rsid w:val="00554271"/>
    <w:rsid w:val="0055448C"/>
    <w:rsid w:val="005545A9"/>
    <w:rsid w:val="0055529D"/>
    <w:rsid w:val="005565EF"/>
    <w:rsid w:val="00556ED4"/>
    <w:rsid w:val="005577F5"/>
    <w:rsid w:val="0056000B"/>
    <w:rsid w:val="00560448"/>
    <w:rsid w:val="0056091C"/>
    <w:rsid w:val="005609EB"/>
    <w:rsid w:val="00560F0F"/>
    <w:rsid w:val="0056160A"/>
    <w:rsid w:val="00562124"/>
    <w:rsid w:val="00563138"/>
    <w:rsid w:val="005638E4"/>
    <w:rsid w:val="00563D12"/>
    <w:rsid w:val="005640D7"/>
    <w:rsid w:val="0056488A"/>
    <w:rsid w:val="00564F90"/>
    <w:rsid w:val="0056519E"/>
    <w:rsid w:val="005654AC"/>
    <w:rsid w:val="005658BF"/>
    <w:rsid w:val="0056789F"/>
    <w:rsid w:val="00570710"/>
    <w:rsid w:val="00570DB8"/>
    <w:rsid w:val="00572935"/>
    <w:rsid w:val="00572E31"/>
    <w:rsid w:val="005732A2"/>
    <w:rsid w:val="005736A1"/>
    <w:rsid w:val="00573BBC"/>
    <w:rsid w:val="00574065"/>
    <w:rsid w:val="0057411B"/>
    <w:rsid w:val="00574137"/>
    <w:rsid w:val="005746F2"/>
    <w:rsid w:val="005747B3"/>
    <w:rsid w:val="00574AC5"/>
    <w:rsid w:val="0057542D"/>
    <w:rsid w:val="00575443"/>
    <w:rsid w:val="005757C2"/>
    <w:rsid w:val="005757CC"/>
    <w:rsid w:val="00575BC7"/>
    <w:rsid w:val="00575DD9"/>
    <w:rsid w:val="005768D2"/>
    <w:rsid w:val="00577595"/>
    <w:rsid w:val="00577A12"/>
    <w:rsid w:val="0058040F"/>
    <w:rsid w:val="00580CC5"/>
    <w:rsid w:val="0058186F"/>
    <w:rsid w:val="00581A1D"/>
    <w:rsid w:val="00581DCB"/>
    <w:rsid w:val="00581FA2"/>
    <w:rsid w:val="005828C5"/>
    <w:rsid w:val="00582D86"/>
    <w:rsid w:val="00582EF5"/>
    <w:rsid w:val="00582F81"/>
    <w:rsid w:val="0058340F"/>
    <w:rsid w:val="00583616"/>
    <w:rsid w:val="00584012"/>
    <w:rsid w:val="005851DD"/>
    <w:rsid w:val="005854DC"/>
    <w:rsid w:val="005859FD"/>
    <w:rsid w:val="005862DD"/>
    <w:rsid w:val="00586973"/>
    <w:rsid w:val="00586BCF"/>
    <w:rsid w:val="00586D79"/>
    <w:rsid w:val="005873A6"/>
    <w:rsid w:val="0058754B"/>
    <w:rsid w:val="005876CD"/>
    <w:rsid w:val="00587AA4"/>
    <w:rsid w:val="00590198"/>
    <w:rsid w:val="00590DB7"/>
    <w:rsid w:val="00591103"/>
    <w:rsid w:val="0059144B"/>
    <w:rsid w:val="0059186C"/>
    <w:rsid w:val="005923FB"/>
    <w:rsid w:val="005927C9"/>
    <w:rsid w:val="005927F1"/>
    <w:rsid w:val="00592917"/>
    <w:rsid w:val="00592919"/>
    <w:rsid w:val="005932AA"/>
    <w:rsid w:val="005933FE"/>
    <w:rsid w:val="00593533"/>
    <w:rsid w:val="005945A2"/>
    <w:rsid w:val="00594C7A"/>
    <w:rsid w:val="005958BF"/>
    <w:rsid w:val="00596D0A"/>
    <w:rsid w:val="00596D50"/>
    <w:rsid w:val="00596FA1"/>
    <w:rsid w:val="005977D1"/>
    <w:rsid w:val="005A023F"/>
    <w:rsid w:val="005A04A2"/>
    <w:rsid w:val="005A0D4A"/>
    <w:rsid w:val="005A0E15"/>
    <w:rsid w:val="005A0E1B"/>
    <w:rsid w:val="005A1A98"/>
    <w:rsid w:val="005A1AC9"/>
    <w:rsid w:val="005A1F01"/>
    <w:rsid w:val="005A2273"/>
    <w:rsid w:val="005A3DF3"/>
    <w:rsid w:val="005A40CC"/>
    <w:rsid w:val="005A4E53"/>
    <w:rsid w:val="005A4FAE"/>
    <w:rsid w:val="005A579F"/>
    <w:rsid w:val="005A5989"/>
    <w:rsid w:val="005A5A9C"/>
    <w:rsid w:val="005A5F8F"/>
    <w:rsid w:val="005A65D4"/>
    <w:rsid w:val="005A74CC"/>
    <w:rsid w:val="005A77A0"/>
    <w:rsid w:val="005B0332"/>
    <w:rsid w:val="005B0597"/>
    <w:rsid w:val="005B0712"/>
    <w:rsid w:val="005B0A99"/>
    <w:rsid w:val="005B0DC3"/>
    <w:rsid w:val="005B1132"/>
    <w:rsid w:val="005B166E"/>
    <w:rsid w:val="005B2323"/>
    <w:rsid w:val="005B2FB7"/>
    <w:rsid w:val="005B35AE"/>
    <w:rsid w:val="005B5589"/>
    <w:rsid w:val="005B570C"/>
    <w:rsid w:val="005B5E1D"/>
    <w:rsid w:val="005B6063"/>
    <w:rsid w:val="005B7F53"/>
    <w:rsid w:val="005C02DA"/>
    <w:rsid w:val="005C04A4"/>
    <w:rsid w:val="005C091F"/>
    <w:rsid w:val="005C1153"/>
    <w:rsid w:val="005C16F2"/>
    <w:rsid w:val="005C1E98"/>
    <w:rsid w:val="005C2149"/>
    <w:rsid w:val="005C295A"/>
    <w:rsid w:val="005C3231"/>
    <w:rsid w:val="005C3972"/>
    <w:rsid w:val="005C3B24"/>
    <w:rsid w:val="005C3FEE"/>
    <w:rsid w:val="005C44A6"/>
    <w:rsid w:val="005C4E6C"/>
    <w:rsid w:val="005C5256"/>
    <w:rsid w:val="005C556F"/>
    <w:rsid w:val="005C59F1"/>
    <w:rsid w:val="005C5C88"/>
    <w:rsid w:val="005C645F"/>
    <w:rsid w:val="005C695F"/>
    <w:rsid w:val="005C6EDC"/>
    <w:rsid w:val="005C7B1C"/>
    <w:rsid w:val="005C7D2A"/>
    <w:rsid w:val="005C7DF4"/>
    <w:rsid w:val="005D0A2D"/>
    <w:rsid w:val="005D0C58"/>
    <w:rsid w:val="005D1179"/>
    <w:rsid w:val="005D157D"/>
    <w:rsid w:val="005D1AC0"/>
    <w:rsid w:val="005D1CC9"/>
    <w:rsid w:val="005D1E23"/>
    <w:rsid w:val="005D25E0"/>
    <w:rsid w:val="005D28E0"/>
    <w:rsid w:val="005D2987"/>
    <w:rsid w:val="005D2EFD"/>
    <w:rsid w:val="005D3381"/>
    <w:rsid w:val="005D340C"/>
    <w:rsid w:val="005D37D6"/>
    <w:rsid w:val="005D3884"/>
    <w:rsid w:val="005D39E0"/>
    <w:rsid w:val="005D3AB4"/>
    <w:rsid w:val="005D4033"/>
    <w:rsid w:val="005D468B"/>
    <w:rsid w:val="005D4ACA"/>
    <w:rsid w:val="005D5517"/>
    <w:rsid w:val="005D5DCC"/>
    <w:rsid w:val="005D5E58"/>
    <w:rsid w:val="005D5EF3"/>
    <w:rsid w:val="005D64B6"/>
    <w:rsid w:val="005D6B5D"/>
    <w:rsid w:val="005D7851"/>
    <w:rsid w:val="005D7990"/>
    <w:rsid w:val="005D7AFF"/>
    <w:rsid w:val="005E029B"/>
    <w:rsid w:val="005E0557"/>
    <w:rsid w:val="005E07EE"/>
    <w:rsid w:val="005E1213"/>
    <w:rsid w:val="005E27A3"/>
    <w:rsid w:val="005E27C9"/>
    <w:rsid w:val="005E2D03"/>
    <w:rsid w:val="005E33BE"/>
    <w:rsid w:val="005E3649"/>
    <w:rsid w:val="005E38A3"/>
    <w:rsid w:val="005E3B70"/>
    <w:rsid w:val="005E3D2F"/>
    <w:rsid w:val="005E4538"/>
    <w:rsid w:val="005E4553"/>
    <w:rsid w:val="005E4D1A"/>
    <w:rsid w:val="005E5B0E"/>
    <w:rsid w:val="005E5B17"/>
    <w:rsid w:val="005E6049"/>
    <w:rsid w:val="005E61B5"/>
    <w:rsid w:val="005E6283"/>
    <w:rsid w:val="005E749A"/>
    <w:rsid w:val="005E7888"/>
    <w:rsid w:val="005E78A7"/>
    <w:rsid w:val="005F0767"/>
    <w:rsid w:val="005F0936"/>
    <w:rsid w:val="005F163F"/>
    <w:rsid w:val="005F1EEE"/>
    <w:rsid w:val="005F2369"/>
    <w:rsid w:val="005F2980"/>
    <w:rsid w:val="005F2B30"/>
    <w:rsid w:val="005F4497"/>
    <w:rsid w:val="005F4612"/>
    <w:rsid w:val="005F513E"/>
    <w:rsid w:val="005F53CD"/>
    <w:rsid w:val="005F54C9"/>
    <w:rsid w:val="005F57BF"/>
    <w:rsid w:val="005F59DA"/>
    <w:rsid w:val="005F5CA8"/>
    <w:rsid w:val="005F63F7"/>
    <w:rsid w:val="005F6A10"/>
    <w:rsid w:val="005F70CA"/>
    <w:rsid w:val="005F7104"/>
    <w:rsid w:val="005F71D2"/>
    <w:rsid w:val="005F7978"/>
    <w:rsid w:val="005F7FA4"/>
    <w:rsid w:val="0060020B"/>
    <w:rsid w:val="00600573"/>
    <w:rsid w:val="00600940"/>
    <w:rsid w:val="00600FED"/>
    <w:rsid w:val="006017F9"/>
    <w:rsid w:val="00601A3D"/>
    <w:rsid w:val="00601C54"/>
    <w:rsid w:val="00601F99"/>
    <w:rsid w:val="00602011"/>
    <w:rsid w:val="0060300F"/>
    <w:rsid w:val="00603105"/>
    <w:rsid w:val="006035EC"/>
    <w:rsid w:val="00603B6F"/>
    <w:rsid w:val="00603CAA"/>
    <w:rsid w:val="00603FED"/>
    <w:rsid w:val="0060469B"/>
    <w:rsid w:val="00604B60"/>
    <w:rsid w:val="0060508E"/>
    <w:rsid w:val="0060536D"/>
    <w:rsid w:val="0060563D"/>
    <w:rsid w:val="00605647"/>
    <w:rsid w:val="006056AF"/>
    <w:rsid w:val="0060582D"/>
    <w:rsid w:val="00605A76"/>
    <w:rsid w:val="00605C04"/>
    <w:rsid w:val="00605C37"/>
    <w:rsid w:val="0060635A"/>
    <w:rsid w:val="006064AD"/>
    <w:rsid w:val="00606EED"/>
    <w:rsid w:val="006070AB"/>
    <w:rsid w:val="0060760A"/>
    <w:rsid w:val="0061059A"/>
    <w:rsid w:val="0061095F"/>
    <w:rsid w:val="00610F34"/>
    <w:rsid w:val="006117DE"/>
    <w:rsid w:val="00611BA3"/>
    <w:rsid w:val="00611E5F"/>
    <w:rsid w:val="0061303D"/>
    <w:rsid w:val="0061363F"/>
    <w:rsid w:val="00614454"/>
    <w:rsid w:val="006153A4"/>
    <w:rsid w:val="00615770"/>
    <w:rsid w:val="00615D5D"/>
    <w:rsid w:val="006167F0"/>
    <w:rsid w:val="00616BC1"/>
    <w:rsid w:val="006175D2"/>
    <w:rsid w:val="00621011"/>
    <w:rsid w:val="006211F7"/>
    <w:rsid w:val="00621325"/>
    <w:rsid w:val="00621890"/>
    <w:rsid w:val="00621966"/>
    <w:rsid w:val="00621CF9"/>
    <w:rsid w:val="00622FCF"/>
    <w:rsid w:val="00623629"/>
    <w:rsid w:val="00623984"/>
    <w:rsid w:val="00623B78"/>
    <w:rsid w:val="00623E51"/>
    <w:rsid w:val="006240C3"/>
    <w:rsid w:val="006240FE"/>
    <w:rsid w:val="006246AF"/>
    <w:rsid w:val="006246BD"/>
    <w:rsid w:val="00624C0D"/>
    <w:rsid w:val="0062562D"/>
    <w:rsid w:val="0062599F"/>
    <w:rsid w:val="00625A0A"/>
    <w:rsid w:val="006265FF"/>
    <w:rsid w:val="0062674F"/>
    <w:rsid w:val="00626DC4"/>
    <w:rsid w:val="00626E1C"/>
    <w:rsid w:val="00627B8E"/>
    <w:rsid w:val="00630568"/>
    <w:rsid w:val="00630721"/>
    <w:rsid w:val="006309E4"/>
    <w:rsid w:val="00631057"/>
    <w:rsid w:val="00632762"/>
    <w:rsid w:val="00634701"/>
    <w:rsid w:val="0063484B"/>
    <w:rsid w:val="00634FC3"/>
    <w:rsid w:val="00636266"/>
    <w:rsid w:val="006365AD"/>
    <w:rsid w:val="006368B3"/>
    <w:rsid w:val="00636B7B"/>
    <w:rsid w:val="0063714C"/>
    <w:rsid w:val="00637F7D"/>
    <w:rsid w:val="00640A9A"/>
    <w:rsid w:val="0064128C"/>
    <w:rsid w:val="00641AEE"/>
    <w:rsid w:val="00641B20"/>
    <w:rsid w:val="00641C27"/>
    <w:rsid w:val="0064277E"/>
    <w:rsid w:val="006435C8"/>
    <w:rsid w:val="00643E31"/>
    <w:rsid w:val="006443E1"/>
    <w:rsid w:val="0064475F"/>
    <w:rsid w:val="0064478A"/>
    <w:rsid w:val="00644F90"/>
    <w:rsid w:val="0064536E"/>
    <w:rsid w:val="006453DD"/>
    <w:rsid w:val="0064540A"/>
    <w:rsid w:val="00646163"/>
    <w:rsid w:val="0064637D"/>
    <w:rsid w:val="006463DA"/>
    <w:rsid w:val="0064657F"/>
    <w:rsid w:val="0064659A"/>
    <w:rsid w:val="0064667E"/>
    <w:rsid w:val="006472BA"/>
    <w:rsid w:val="006479B4"/>
    <w:rsid w:val="006502B5"/>
    <w:rsid w:val="00650616"/>
    <w:rsid w:val="0065092E"/>
    <w:rsid w:val="00650C91"/>
    <w:rsid w:val="00650D80"/>
    <w:rsid w:val="00650DFE"/>
    <w:rsid w:val="00652179"/>
    <w:rsid w:val="006526D1"/>
    <w:rsid w:val="00652918"/>
    <w:rsid w:val="00652C85"/>
    <w:rsid w:val="00652E47"/>
    <w:rsid w:val="0065372A"/>
    <w:rsid w:val="00654812"/>
    <w:rsid w:val="00655017"/>
    <w:rsid w:val="006550C9"/>
    <w:rsid w:val="0065537D"/>
    <w:rsid w:val="006555D3"/>
    <w:rsid w:val="006556E6"/>
    <w:rsid w:val="006557A4"/>
    <w:rsid w:val="00656228"/>
    <w:rsid w:val="00656295"/>
    <w:rsid w:val="006567AF"/>
    <w:rsid w:val="00656BA2"/>
    <w:rsid w:val="00657A64"/>
    <w:rsid w:val="00657AE5"/>
    <w:rsid w:val="00657D87"/>
    <w:rsid w:val="006608DC"/>
    <w:rsid w:val="00660938"/>
    <w:rsid w:val="0066096F"/>
    <w:rsid w:val="00660CA3"/>
    <w:rsid w:val="00660F13"/>
    <w:rsid w:val="00661302"/>
    <w:rsid w:val="00661B5B"/>
    <w:rsid w:val="006620DA"/>
    <w:rsid w:val="00662C51"/>
    <w:rsid w:val="006631B8"/>
    <w:rsid w:val="00664ABA"/>
    <w:rsid w:val="00664E7F"/>
    <w:rsid w:val="00664F7F"/>
    <w:rsid w:val="006653D7"/>
    <w:rsid w:val="00665BED"/>
    <w:rsid w:val="00666139"/>
    <w:rsid w:val="0066626D"/>
    <w:rsid w:val="00666582"/>
    <w:rsid w:val="00670317"/>
    <w:rsid w:val="00670423"/>
    <w:rsid w:val="00670519"/>
    <w:rsid w:val="00670C83"/>
    <w:rsid w:val="0067126E"/>
    <w:rsid w:val="00671C59"/>
    <w:rsid w:val="00672196"/>
    <w:rsid w:val="00672627"/>
    <w:rsid w:val="00672646"/>
    <w:rsid w:val="00674D3C"/>
    <w:rsid w:val="00674E79"/>
    <w:rsid w:val="006755F1"/>
    <w:rsid w:val="00675B3E"/>
    <w:rsid w:val="00675BA2"/>
    <w:rsid w:val="0067621E"/>
    <w:rsid w:val="006762C4"/>
    <w:rsid w:val="006762F2"/>
    <w:rsid w:val="006763F4"/>
    <w:rsid w:val="00676676"/>
    <w:rsid w:val="00676823"/>
    <w:rsid w:val="00676859"/>
    <w:rsid w:val="00676A3A"/>
    <w:rsid w:val="006777BE"/>
    <w:rsid w:val="00677D4F"/>
    <w:rsid w:val="006800D6"/>
    <w:rsid w:val="00680646"/>
    <w:rsid w:val="006807A9"/>
    <w:rsid w:val="00681212"/>
    <w:rsid w:val="00681DCB"/>
    <w:rsid w:val="006820DE"/>
    <w:rsid w:val="0068217F"/>
    <w:rsid w:val="00682416"/>
    <w:rsid w:val="006826FF"/>
    <w:rsid w:val="00682E49"/>
    <w:rsid w:val="006830A4"/>
    <w:rsid w:val="0068322B"/>
    <w:rsid w:val="0068327D"/>
    <w:rsid w:val="006832A2"/>
    <w:rsid w:val="00683698"/>
    <w:rsid w:val="006837AA"/>
    <w:rsid w:val="0068383E"/>
    <w:rsid w:val="00683982"/>
    <w:rsid w:val="00683CB6"/>
    <w:rsid w:val="00683CD2"/>
    <w:rsid w:val="00685314"/>
    <w:rsid w:val="0068537F"/>
    <w:rsid w:val="0068571B"/>
    <w:rsid w:val="00685737"/>
    <w:rsid w:val="00685823"/>
    <w:rsid w:val="00685B0D"/>
    <w:rsid w:val="00686A85"/>
    <w:rsid w:val="006872D6"/>
    <w:rsid w:val="006901BD"/>
    <w:rsid w:val="00690242"/>
    <w:rsid w:val="006907A0"/>
    <w:rsid w:val="00690984"/>
    <w:rsid w:val="00690A86"/>
    <w:rsid w:val="00690BAE"/>
    <w:rsid w:val="00690D36"/>
    <w:rsid w:val="00691166"/>
    <w:rsid w:val="00691330"/>
    <w:rsid w:val="00691745"/>
    <w:rsid w:val="006917A1"/>
    <w:rsid w:val="00692500"/>
    <w:rsid w:val="006929A6"/>
    <w:rsid w:val="006932F2"/>
    <w:rsid w:val="0069387B"/>
    <w:rsid w:val="006938D6"/>
    <w:rsid w:val="00693A35"/>
    <w:rsid w:val="00694643"/>
    <w:rsid w:val="006955D0"/>
    <w:rsid w:val="00695AF9"/>
    <w:rsid w:val="006960A6"/>
    <w:rsid w:val="00696C9C"/>
    <w:rsid w:val="00696D52"/>
    <w:rsid w:val="00697740"/>
    <w:rsid w:val="00697907"/>
    <w:rsid w:val="00697E69"/>
    <w:rsid w:val="00697EE2"/>
    <w:rsid w:val="006A0BEC"/>
    <w:rsid w:val="006A1035"/>
    <w:rsid w:val="006A115F"/>
    <w:rsid w:val="006A14E6"/>
    <w:rsid w:val="006A1AF2"/>
    <w:rsid w:val="006A1E21"/>
    <w:rsid w:val="006A2482"/>
    <w:rsid w:val="006A27F2"/>
    <w:rsid w:val="006A2874"/>
    <w:rsid w:val="006A2892"/>
    <w:rsid w:val="006A2B67"/>
    <w:rsid w:val="006A35F0"/>
    <w:rsid w:val="006A4440"/>
    <w:rsid w:val="006A47B7"/>
    <w:rsid w:val="006A500C"/>
    <w:rsid w:val="006A5198"/>
    <w:rsid w:val="006A5265"/>
    <w:rsid w:val="006A56A2"/>
    <w:rsid w:val="006A5F3F"/>
    <w:rsid w:val="006A68F0"/>
    <w:rsid w:val="006A69FF"/>
    <w:rsid w:val="006A6DF5"/>
    <w:rsid w:val="006A6E79"/>
    <w:rsid w:val="006A7563"/>
    <w:rsid w:val="006A7BE0"/>
    <w:rsid w:val="006A7F9F"/>
    <w:rsid w:val="006B158E"/>
    <w:rsid w:val="006B18CD"/>
    <w:rsid w:val="006B194E"/>
    <w:rsid w:val="006B1B0F"/>
    <w:rsid w:val="006B1EF9"/>
    <w:rsid w:val="006B25C7"/>
    <w:rsid w:val="006B25CC"/>
    <w:rsid w:val="006B2809"/>
    <w:rsid w:val="006B313F"/>
    <w:rsid w:val="006B3237"/>
    <w:rsid w:val="006B3633"/>
    <w:rsid w:val="006B4E4C"/>
    <w:rsid w:val="006B5783"/>
    <w:rsid w:val="006B5834"/>
    <w:rsid w:val="006B6099"/>
    <w:rsid w:val="006B7A5C"/>
    <w:rsid w:val="006B7ABE"/>
    <w:rsid w:val="006C0532"/>
    <w:rsid w:val="006C0FA9"/>
    <w:rsid w:val="006C115E"/>
    <w:rsid w:val="006C18B1"/>
    <w:rsid w:val="006C2042"/>
    <w:rsid w:val="006C31B1"/>
    <w:rsid w:val="006C345E"/>
    <w:rsid w:val="006C3499"/>
    <w:rsid w:val="006C3831"/>
    <w:rsid w:val="006C3BA7"/>
    <w:rsid w:val="006C3C5C"/>
    <w:rsid w:val="006C3F6C"/>
    <w:rsid w:val="006C45A2"/>
    <w:rsid w:val="006C4684"/>
    <w:rsid w:val="006C4D59"/>
    <w:rsid w:val="006C5A90"/>
    <w:rsid w:val="006C5D2D"/>
    <w:rsid w:val="006C6AD8"/>
    <w:rsid w:val="006C7352"/>
    <w:rsid w:val="006C74DF"/>
    <w:rsid w:val="006C7808"/>
    <w:rsid w:val="006D0F7F"/>
    <w:rsid w:val="006D1B83"/>
    <w:rsid w:val="006D2298"/>
    <w:rsid w:val="006D3B5D"/>
    <w:rsid w:val="006D4484"/>
    <w:rsid w:val="006D5259"/>
    <w:rsid w:val="006D5646"/>
    <w:rsid w:val="006D5B7B"/>
    <w:rsid w:val="006D5D7C"/>
    <w:rsid w:val="006D5EC1"/>
    <w:rsid w:val="006D6D68"/>
    <w:rsid w:val="006D7A72"/>
    <w:rsid w:val="006D7BF3"/>
    <w:rsid w:val="006D7E77"/>
    <w:rsid w:val="006E0B11"/>
    <w:rsid w:val="006E0D1D"/>
    <w:rsid w:val="006E0E58"/>
    <w:rsid w:val="006E0E7C"/>
    <w:rsid w:val="006E1023"/>
    <w:rsid w:val="006E16D2"/>
    <w:rsid w:val="006E1FB1"/>
    <w:rsid w:val="006E2663"/>
    <w:rsid w:val="006E267E"/>
    <w:rsid w:val="006E27FC"/>
    <w:rsid w:val="006E2A9B"/>
    <w:rsid w:val="006E2E3E"/>
    <w:rsid w:val="006E3223"/>
    <w:rsid w:val="006E4DA1"/>
    <w:rsid w:val="006E4E3A"/>
    <w:rsid w:val="006E5784"/>
    <w:rsid w:val="006E6269"/>
    <w:rsid w:val="006E63AB"/>
    <w:rsid w:val="006E7C4A"/>
    <w:rsid w:val="006F0E3C"/>
    <w:rsid w:val="006F16A5"/>
    <w:rsid w:val="006F2196"/>
    <w:rsid w:val="006F223C"/>
    <w:rsid w:val="006F2AFD"/>
    <w:rsid w:val="006F36A9"/>
    <w:rsid w:val="006F3D87"/>
    <w:rsid w:val="006F3DDB"/>
    <w:rsid w:val="006F47DF"/>
    <w:rsid w:val="006F4A51"/>
    <w:rsid w:val="006F4AE6"/>
    <w:rsid w:val="006F4AEC"/>
    <w:rsid w:val="006F560B"/>
    <w:rsid w:val="006F5B09"/>
    <w:rsid w:val="006F5C7A"/>
    <w:rsid w:val="006F61DA"/>
    <w:rsid w:val="006F6F30"/>
    <w:rsid w:val="006F7167"/>
    <w:rsid w:val="006F72EC"/>
    <w:rsid w:val="006F7841"/>
    <w:rsid w:val="006F7C19"/>
    <w:rsid w:val="006F7CFD"/>
    <w:rsid w:val="00701508"/>
    <w:rsid w:val="00701BAB"/>
    <w:rsid w:val="007021F0"/>
    <w:rsid w:val="00702522"/>
    <w:rsid w:val="00703C36"/>
    <w:rsid w:val="00703FEA"/>
    <w:rsid w:val="00704758"/>
    <w:rsid w:val="00704823"/>
    <w:rsid w:val="007048B1"/>
    <w:rsid w:val="007057BC"/>
    <w:rsid w:val="00705B08"/>
    <w:rsid w:val="007064E7"/>
    <w:rsid w:val="00706E95"/>
    <w:rsid w:val="00706F8F"/>
    <w:rsid w:val="0070704F"/>
    <w:rsid w:val="007078BA"/>
    <w:rsid w:val="007100A3"/>
    <w:rsid w:val="007103C3"/>
    <w:rsid w:val="007109E4"/>
    <w:rsid w:val="007113F7"/>
    <w:rsid w:val="00711AF2"/>
    <w:rsid w:val="007120B2"/>
    <w:rsid w:val="007120D5"/>
    <w:rsid w:val="00712B49"/>
    <w:rsid w:val="00713DF1"/>
    <w:rsid w:val="00713EEA"/>
    <w:rsid w:val="00714257"/>
    <w:rsid w:val="0071458D"/>
    <w:rsid w:val="00714A32"/>
    <w:rsid w:val="00714C5A"/>
    <w:rsid w:val="00714F3D"/>
    <w:rsid w:val="00714F6A"/>
    <w:rsid w:val="0071595D"/>
    <w:rsid w:val="007163B3"/>
    <w:rsid w:val="00716A38"/>
    <w:rsid w:val="007171A1"/>
    <w:rsid w:val="0071757E"/>
    <w:rsid w:val="007178A1"/>
    <w:rsid w:val="00717C3A"/>
    <w:rsid w:val="0072013A"/>
    <w:rsid w:val="007204D1"/>
    <w:rsid w:val="00720B4A"/>
    <w:rsid w:val="00720DB4"/>
    <w:rsid w:val="0072102C"/>
    <w:rsid w:val="00721155"/>
    <w:rsid w:val="00721659"/>
    <w:rsid w:val="007217AC"/>
    <w:rsid w:val="00721954"/>
    <w:rsid w:val="00721AFA"/>
    <w:rsid w:val="0072230A"/>
    <w:rsid w:val="0072240C"/>
    <w:rsid w:val="0072292A"/>
    <w:rsid w:val="0072320E"/>
    <w:rsid w:val="00723949"/>
    <w:rsid w:val="00723BF8"/>
    <w:rsid w:val="00723FC7"/>
    <w:rsid w:val="007244DF"/>
    <w:rsid w:val="0072455D"/>
    <w:rsid w:val="007245B2"/>
    <w:rsid w:val="007245F7"/>
    <w:rsid w:val="00724B83"/>
    <w:rsid w:val="00725B43"/>
    <w:rsid w:val="00725F7A"/>
    <w:rsid w:val="00726802"/>
    <w:rsid w:val="00726A8C"/>
    <w:rsid w:val="0072742D"/>
    <w:rsid w:val="0072788F"/>
    <w:rsid w:val="00727B4E"/>
    <w:rsid w:val="0073029D"/>
    <w:rsid w:val="007304D8"/>
    <w:rsid w:val="0073060C"/>
    <w:rsid w:val="00730998"/>
    <w:rsid w:val="00730C67"/>
    <w:rsid w:val="00730F41"/>
    <w:rsid w:val="007311C4"/>
    <w:rsid w:val="00731FD4"/>
    <w:rsid w:val="00732744"/>
    <w:rsid w:val="00732A2A"/>
    <w:rsid w:val="00735D1A"/>
    <w:rsid w:val="00736C77"/>
    <w:rsid w:val="00737456"/>
    <w:rsid w:val="00737CB0"/>
    <w:rsid w:val="00740092"/>
    <w:rsid w:val="0074045B"/>
    <w:rsid w:val="00741848"/>
    <w:rsid w:val="00741940"/>
    <w:rsid w:val="00742507"/>
    <w:rsid w:val="007433E6"/>
    <w:rsid w:val="00743AF2"/>
    <w:rsid w:val="0074467F"/>
    <w:rsid w:val="00744F58"/>
    <w:rsid w:val="0074566D"/>
    <w:rsid w:val="00745DC8"/>
    <w:rsid w:val="0074659B"/>
    <w:rsid w:val="0074718D"/>
    <w:rsid w:val="00747C65"/>
    <w:rsid w:val="00747D1C"/>
    <w:rsid w:val="00750148"/>
    <w:rsid w:val="0075039F"/>
    <w:rsid w:val="00750448"/>
    <w:rsid w:val="007509DC"/>
    <w:rsid w:val="00750D86"/>
    <w:rsid w:val="00751DE7"/>
    <w:rsid w:val="00751F6D"/>
    <w:rsid w:val="007523B4"/>
    <w:rsid w:val="00752EDB"/>
    <w:rsid w:val="00753245"/>
    <w:rsid w:val="00753CDD"/>
    <w:rsid w:val="00753EFD"/>
    <w:rsid w:val="00753F27"/>
    <w:rsid w:val="0075429D"/>
    <w:rsid w:val="0075440B"/>
    <w:rsid w:val="00754652"/>
    <w:rsid w:val="00754BE9"/>
    <w:rsid w:val="00754CE2"/>
    <w:rsid w:val="00755E4A"/>
    <w:rsid w:val="0075606A"/>
    <w:rsid w:val="00756B98"/>
    <w:rsid w:val="00756E14"/>
    <w:rsid w:val="0075711A"/>
    <w:rsid w:val="00757139"/>
    <w:rsid w:val="00757C9E"/>
    <w:rsid w:val="00760982"/>
    <w:rsid w:val="00762B52"/>
    <w:rsid w:val="007641D7"/>
    <w:rsid w:val="00764421"/>
    <w:rsid w:val="00764817"/>
    <w:rsid w:val="00764CC6"/>
    <w:rsid w:val="007658DA"/>
    <w:rsid w:val="00765A2D"/>
    <w:rsid w:val="00766602"/>
    <w:rsid w:val="007669E3"/>
    <w:rsid w:val="007670D2"/>
    <w:rsid w:val="00767536"/>
    <w:rsid w:val="007678FC"/>
    <w:rsid w:val="0077023F"/>
    <w:rsid w:val="00770712"/>
    <w:rsid w:val="00770E86"/>
    <w:rsid w:val="0077162B"/>
    <w:rsid w:val="007718EC"/>
    <w:rsid w:val="00771EE7"/>
    <w:rsid w:val="007721C7"/>
    <w:rsid w:val="00772911"/>
    <w:rsid w:val="00773030"/>
    <w:rsid w:val="0077320B"/>
    <w:rsid w:val="007736DC"/>
    <w:rsid w:val="00773B62"/>
    <w:rsid w:val="00773E62"/>
    <w:rsid w:val="0077445C"/>
    <w:rsid w:val="0077457B"/>
    <w:rsid w:val="00774A30"/>
    <w:rsid w:val="00775D85"/>
    <w:rsid w:val="007760EA"/>
    <w:rsid w:val="00776B19"/>
    <w:rsid w:val="00776FFB"/>
    <w:rsid w:val="007774DA"/>
    <w:rsid w:val="00777CB2"/>
    <w:rsid w:val="00777D67"/>
    <w:rsid w:val="0078056B"/>
    <w:rsid w:val="00780844"/>
    <w:rsid w:val="0078116E"/>
    <w:rsid w:val="00781516"/>
    <w:rsid w:val="007816EF"/>
    <w:rsid w:val="00781DAC"/>
    <w:rsid w:val="007821AF"/>
    <w:rsid w:val="007821F4"/>
    <w:rsid w:val="0078233B"/>
    <w:rsid w:val="00782459"/>
    <w:rsid w:val="0078248E"/>
    <w:rsid w:val="00782965"/>
    <w:rsid w:val="00782FEC"/>
    <w:rsid w:val="00783826"/>
    <w:rsid w:val="007862AD"/>
    <w:rsid w:val="00787094"/>
    <w:rsid w:val="00787539"/>
    <w:rsid w:val="00787EC2"/>
    <w:rsid w:val="007906B8"/>
    <w:rsid w:val="00790938"/>
    <w:rsid w:val="007909A4"/>
    <w:rsid w:val="00790F67"/>
    <w:rsid w:val="00790F8B"/>
    <w:rsid w:val="0079100A"/>
    <w:rsid w:val="0079122E"/>
    <w:rsid w:val="00791686"/>
    <w:rsid w:val="00792211"/>
    <w:rsid w:val="00792E40"/>
    <w:rsid w:val="00793354"/>
    <w:rsid w:val="00793665"/>
    <w:rsid w:val="00794B23"/>
    <w:rsid w:val="00794FC1"/>
    <w:rsid w:val="00795266"/>
    <w:rsid w:val="0079795B"/>
    <w:rsid w:val="0079796A"/>
    <w:rsid w:val="00797BD2"/>
    <w:rsid w:val="007A0063"/>
    <w:rsid w:val="007A0B16"/>
    <w:rsid w:val="007A0C93"/>
    <w:rsid w:val="007A1403"/>
    <w:rsid w:val="007A2AAE"/>
    <w:rsid w:val="007A3477"/>
    <w:rsid w:val="007A35E1"/>
    <w:rsid w:val="007A494D"/>
    <w:rsid w:val="007A4FC3"/>
    <w:rsid w:val="007A5CE4"/>
    <w:rsid w:val="007A6718"/>
    <w:rsid w:val="007A6804"/>
    <w:rsid w:val="007A78D3"/>
    <w:rsid w:val="007A7E63"/>
    <w:rsid w:val="007B02FE"/>
    <w:rsid w:val="007B0519"/>
    <w:rsid w:val="007B0BC2"/>
    <w:rsid w:val="007B0CAA"/>
    <w:rsid w:val="007B130C"/>
    <w:rsid w:val="007B1605"/>
    <w:rsid w:val="007B2EE4"/>
    <w:rsid w:val="007B4D16"/>
    <w:rsid w:val="007B4E38"/>
    <w:rsid w:val="007B5376"/>
    <w:rsid w:val="007B53B9"/>
    <w:rsid w:val="007B6037"/>
    <w:rsid w:val="007B684A"/>
    <w:rsid w:val="007B76A3"/>
    <w:rsid w:val="007B7E31"/>
    <w:rsid w:val="007C039D"/>
    <w:rsid w:val="007C09CD"/>
    <w:rsid w:val="007C1187"/>
    <w:rsid w:val="007C12BB"/>
    <w:rsid w:val="007C14AD"/>
    <w:rsid w:val="007C26D1"/>
    <w:rsid w:val="007C2A7D"/>
    <w:rsid w:val="007C4109"/>
    <w:rsid w:val="007C4B70"/>
    <w:rsid w:val="007C4C1E"/>
    <w:rsid w:val="007C4F28"/>
    <w:rsid w:val="007C4FBF"/>
    <w:rsid w:val="007C536C"/>
    <w:rsid w:val="007C58E4"/>
    <w:rsid w:val="007C6238"/>
    <w:rsid w:val="007C7278"/>
    <w:rsid w:val="007C74C2"/>
    <w:rsid w:val="007C776E"/>
    <w:rsid w:val="007C7CFC"/>
    <w:rsid w:val="007D0446"/>
    <w:rsid w:val="007D0587"/>
    <w:rsid w:val="007D07B0"/>
    <w:rsid w:val="007D211A"/>
    <w:rsid w:val="007D25C8"/>
    <w:rsid w:val="007D28E4"/>
    <w:rsid w:val="007D2993"/>
    <w:rsid w:val="007D2CD9"/>
    <w:rsid w:val="007D3CF6"/>
    <w:rsid w:val="007D4056"/>
    <w:rsid w:val="007D40FB"/>
    <w:rsid w:val="007D4258"/>
    <w:rsid w:val="007D6426"/>
    <w:rsid w:val="007D67E1"/>
    <w:rsid w:val="007D6CCC"/>
    <w:rsid w:val="007D6CF8"/>
    <w:rsid w:val="007D7E39"/>
    <w:rsid w:val="007D7EF8"/>
    <w:rsid w:val="007D7F17"/>
    <w:rsid w:val="007E04DB"/>
    <w:rsid w:val="007E0D36"/>
    <w:rsid w:val="007E0D88"/>
    <w:rsid w:val="007E1148"/>
    <w:rsid w:val="007E1B96"/>
    <w:rsid w:val="007E2258"/>
    <w:rsid w:val="007E22F3"/>
    <w:rsid w:val="007E297B"/>
    <w:rsid w:val="007E2ADB"/>
    <w:rsid w:val="007E3040"/>
    <w:rsid w:val="007E3058"/>
    <w:rsid w:val="007E390F"/>
    <w:rsid w:val="007E40C2"/>
    <w:rsid w:val="007E4904"/>
    <w:rsid w:val="007E57AE"/>
    <w:rsid w:val="007E6AE4"/>
    <w:rsid w:val="007E6BE1"/>
    <w:rsid w:val="007E7488"/>
    <w:rsid w:val="007E7DE6"/>
    <w:rsid w:val="007F033B"/>
    <w:rsid w:val="007F0BED"/>
    <w:rsid w:val="007F0E9F"/>
    <w:rsid w:val="007F0FA1"/>
    <w:rsid w:val="007F10AF"/>
    <w:rsid w:val="007F10B8"/>
    <w:rsid w:val="007F1553"/>
    <w:rsid w:val="007F1E4B"/>
    <w:rsid w:val="007F258E"/>
    <w:rsid w:val="007F283B"/>
    <w:rsid w:val="007F2890"/>
    <w:rsid w:val="007F28D6"/>
    <w:rsid w:val="007F2E5D"/>
    <w:rsid w:val="007F318A"/>
    <w:rsid w:val="007F341D"/>
    <w:rsid w:val="007F3711"/>
    <w:rsid w:val="007F38E2"/>
    <w:rsid w:val="007F3E39"/>
    <w:rsid w:val="007F3FAF"/>
    <w:rsid w:val="007F4B22"/>
    <w:rsid w:val="007F529A"/>
    <w:rsid w:val="007F5919"/>
    <w:rsid w:val="007F6955"/>
    <w:rsid w:val="007F7F20"/>
    <w:rsid w:val="007F7FDD"/>
    <w:rsid w:val="0080026C"/>
    <w:rsid w:val="00800536"/>
    <w:rsid w:val="00800BD4"/>
    <w:rsid w:val="0080163B"/>
    <w:rsid w:val="008016C5"/>
    <w:rsid w:val="008018FF"/>
    <w:rsid w:val="00801D5A"/>
    <w:rsid w:val="00802441"/>
    <w:rsid w:val="00802833"/>
    <w:rsid w:val="00802A55"/>
    <w:rsid w:val="00803D21"/>
    <w:rsid w:val="008040AD"/>
    <w:rsid w:val="008041A7"/>
    <w:rsid w:val="00804623"/>
    <w:rsid w:val="00804FA7"/>
    <w:rsid w:val="0080560F"/>
    <w:rsid w:val="00805F51"/>
    <w:rsid w:val="00806214"/>
    <w:rsid w:val="0080670D"/>
    <w:rsid w:val="00806A65"/>
    <w:rsid w:val="00806BCF"/>
    <w:rsid w:val="008076A9"/>
    <w:rsid w:val="00811662"/>
    <w:rsid w:val="00811A15"/>
    <w:rsid w:val="00811B36"/>
    <w:rsid w:val="00811D5F"/>
    <w:rsid w:val="008120F2"/>
    <w:rsid w:val="0081220D"/>
    <w:rsid w:val="008122D4"/>
    <w:rsid w:val="0081254D"/>
    <w:rsid w:val="00812B9C"/>
    <w:rsid w:val="00814BD9"/>
    <w:rsid w:val="00814CFF"/>
    <w:rsid w:val="008150DC"/>
    <w:rsid w:val="008155B0"/>
    <w:rsid w:val="00816623"/>
    <w:rsid w:val="008175BE"/>
    <w:rsid w:val="00817683"/>
    <w:rsid w:val="00817B27"/>
    <w:rsid w:val="00821118"/>
    <w:rsid w:val="00821902"/>
    <w:rsid w:val="00821C04"/>
    <w:rsid w:val="008227A4"/>
    <w:rsid w:val="0082304D"/>
    <w:rsid w:val="008231CD"/>
    <w:rsid w:val="008238A0"/>
    <w:rsid w:val="00823AEB"/>
    <w:rsid w:val="00824707"/>
    <w:rsid w:val="00824EA0"/>
    <w:rsid w:val="00825213"/>
    <w:rsid w:val="0082584A"/>
    <w:rsid w:val="008270C5"/>
    <w:rsid w:val="00827305"/>
    <w:rsid w:val="00827C31"/>
    <w:rsid w:val="00830ADF"/>
    <w:rsid w:val="00832068"/>
    <w:rsid w:val="008328AE"/>
    <w:rsid w:val="00832D9F"/>
    <w:rsid w:val="00833033"/>
    <w:rsid w:val="00833142"/>
    <w:rsid w:val="0083329D"/>
    <w:rsid w:val="00833E53"/>
    <w:rsid w:val="0083419F"/>
    <w:rsid w:val="00834326"/>
    <w:rsid w:val="00834880"/>
    <w:rsid w:val="0083623F"/>
    <w:rsid w:val="0083774F"/>
    <w:rsid w:val="00840039"/>
    <w:rsid w:val="008408E4"/>
    <w:rsid w:val="00840B5C"/>
    <w:rsid w:val="00840E07"/>
    <w:rsid w:val="0084186E"/>
    <w:rsid w:val="008418AB"/>
    <w:rsid w:val="0084191D"/>
    <w:rsid w:val="008428C5"/>
    <w:rsid w:val="00842A5B"/>
    <w:rsid w:val="00842B6B"/>
    <w:rsid w:val="008430E7"/>
    <w:rsid w:val="00843480"/>
    <w:rsid w:val="00843B7B"/>
    <w:rsid w:val="00843D21"/>
    <w:rsid w:val="008441CD"/>
    <w:rsid w:val="00844BB1"/>
    <w:rsid w:val="00844D3D"/>
    <w:rsid w:val="00845740"/>
    <w:rsid w:val="00846831"/>
    <w:rsid w:val="00846DAE"/>
    <w:rsid w:val="00847935"/>
    <w:rsid w:val="00850284"/>
    <w:rsid w:val="0085050A"/>
    <w:rsid w:val="008506F9"/>
    <w:rsid w:val="00850CF1"/>
    <w:rsid w:val="00850DDF"/>
    <w:rsid w:val="00851377"/>
    <w:rsid w:val="008517F5"/>
    <w:rsid w:val="0085255C"/>
    <w:rsid w:val="00852D4B"/>
    <w:rsid w:val="00853C56"/>
    <w:rsid w:val="0085441C"/>
    <w:rsid w:val="00854D38"/>
    <w:rsid w:val="0085693C"/>
    <w:rsid w:val="008570AD"/>
    <w:rsid w:val="00857442"/>
    <w:rsid w:val="008600F8"/>
    <w:rsid w:val="0086064B"/>
    <w:rsid w:val="0086115D"/>
    <w:rsid w:val="00861E0D"/>
    <w:rsid w:val="00861EFB"/>
    <w:rsid w:val="00861F7D"/>
    <w:rsid w:val="008620A2"/>
    <w:rsid w:val="00862129"/>
    <w:rsid w:val="00862235"/>
    <w:rsid w:val="00862343"/>
    <w:rsid w:val="008631DC"/>
    <w:rsid w:val="00863703"/>
    <w:rsid w:val="00863F9F"/>
    <w:rsid w:val="00864531"/>
    <w:rsid w:val="008654EA"/>
    <w:rsid w:val="00865926"/>
    <w:rsid w:val="0086596E"/>
    <w:rsid w:val="00865B05"/>
    <w:rsid w:val="00865E2B"/>
    <w:rsid w:val="008664DD"/>
    <w:rsid w:val="008668EC"/>
    <w:rsid w:val="00867109"/>
    <w:rsid w:val="008671E4"/>
    <w:rsid w:val="0086777F"/>
    <w:rsid w:val="00867BD3"/>
    <w:rsid w:val="00867D70"/>
    <w:rsid w:val="00867DE1"/>
    <w:rsid w:val="00870250"/>
    <w:rsid w:val="00870286"/>
    <w:rsid w:val="00870393"/>
    <w:rsid w:val="00870865"/>
    <w:rsid w:val="008713AC"/>
    <w:rsid w:val="00871D3B"/>
    <w:rsid w:val="0087213F"/>
    <w:rsid w:val="008724A9"/>
    <w:rsid w:val="008726BF"/>
    <w:rsid w:val="00872AFA"/>
    <w:rsid w:val="00874156"/>
    <w:rsid w:val="00874905"/>
    <w:rsid w:val="00874D48"/>
    <w:rsid w:val="0087570F"/>
    <w:rsid w:val="0087586A"/>
    <w:rsid w:val="00876097"/>
    <w:rsid w:val="00876562"/>
    <w:rsid w:val="008776FD"/>
    <w:rsid w:val="00877B52"/>
    <w:rsid w:val="00877F84"/>
    <w:rsid w:val="00880BDA"/>
    <w:rsid w:val="008811E3"/>
    <w:rsid w:val="0088152B"/>
    <w:rsid w:val="00882465"/>
    <w:rsid w:val="00882701"/>
    <w:rsid w:val="00882DB7"/>
    <w:rsid w:val="0088334A"/>
    <w:rsid w:val="00883395"/>
    <w:rsid w:val="0088466B"/>
    <w:rsid w:val="00884A40"/>
    <w:rsid w:val="00884E3D"/>
    <w:rsid w:val="008852C1"/>
    <w:rsid w:val="0088532D"/>
    <w:rsid w:val="0088553B"/>
    <w:rsid w:val="00885685"/>
    <w:rsid w:val="00886454"/>
    <w:rsid w:val="008867A3"/>
    <w:rsid w:val="00886A28"/>
    <w:rsid w:val="00886ADB"/>
    <w:rsid w:val="00886B07"/>
    <w:rsid w:val="00887B1D"/>
    <w:rsid w:val="00887DAD"/>
    <w:rsid w:val="00887EC2"/>
    <w:rsid w:val="0089001D"/>
    <w:rsid w:val="008904E6"/>
    <w:rsid w:val="0089112F"/>
    <w:rsid w:val="00891241"/>
    <w:rsid w:val="008916BE"/>
    <w:rsid w:val="008916E0"/>
    <w:rsid w:val="00891B10"/>
    <w:rsid w:val="00891D12"/>
    <w:rsid w:val="00891F83"/>
    <w:rsid w:val="0089230D"/>
    <w:rsid w:val="00893480"/>
    <w:rsid w:val="00894504"/>
    <w:rsid w:val="00894988"/>
    <w:rsid w:val="00894D76"/>
    <w:rsid w:val="00894F1C"/>
    <w:rsid w:val="00896F45"/>
    <w:rsid w:val="0089711E"/>
    <w:rsid w:val="00897D4B"/>
    <w:rsid w:val="00897D69"/>
    <w:rsid w:val="008A039B"/>
    <w:rsid w:val="008A0828"/>
    <w:rsid w:val="008A13DD"/>
    <w:rsid w:val="008A1B95"/>
    <w:rsid w:val="008A1C80"/>
    <w:rsid w:val="008A20F7"/>
    <w:rsid w:val="008A21C4"/>
    <w:rsid w:val="008A28C7"/>
    <w:rsid w:val="008A2A31"/>
    <w:rsid w:val="008A2A7F"/>
    <w:rsid w:val="008A37E5"/>
    <w:rsid w:val="008A3ABF"/>
    <w:rsid w:val="008A4638"/>
    <w:rsid w:val="008A4700"/>
    <w:rsid w:val="008A4F01"/>
    <w:rsid w:val="008A57B6"/>
    <w:rsid w:val="008A6244"/>
    <w:rsid w:val="008A6590"/>
    <w:rsid w:val="008A6A33"/>
    <w:rsid w:val="008A7197"/>
    <w:rsid w:val="008A71BD"/>
    <w:rsid w:val="008A76D7"/>
    <w:rsid w:val="008A7EE7"/>
    <w:rsid w:val="008B019A"/>
    <w:rsid w:val="008B2159"/>
    <w:rsid w:val="008B23E4"/>
    <w:rsid w:val="008B3303"/>
    <w:rsid w:val="008B3760"/>
    <w:rsid w:val="008B39AE"/>
    <w:rsid w:val="008B3A64"/>
    <w:rsid w:val="008B3B63"/>
    <w:rsid w:val="008B3CAE"/>
    <w:rsid w:val="008B451A"/>
    <w:rsid w:val="008B4A6B"/>
    <w:rsid w:val="008B4B7D"/>
    <w:rsid w:val="008B63EC"/>
    <w:rsid w:val="008B67E4"/>
    <w:rsid w:val="008B687E"/>
    <w:rsid w:val="008B6AFF"/>
    <w:rsid w:val="008B6DC3"/>
    <w:rsid w:val="008B6E58"/>
    <w:rsid w:val="008B72E9"/>
    <w:rsid w:val="008B7AAB"/>
    <w:rsid w:val="008B7B72"/>
    <w:rsid w:val="008B7D99"/>
    <w:rsid w:val="008B7DDA"/>
    <w:rsid w:val="008B7F67"/>
    <w:rsid w:val="008C0007"/>
    <w:rsid w:val="008C0374"/>
    <w:rsid w:val="008C1590"/>
    <w:rsid w:val="008C1D8A"/>
    <w:rsid w:val="008C24AE"/>
    <w:rsid w:val="008C2539"/>
    <w:rsid w:val="008C2605"/>
    <w:rsid w:val="008C26B3"/>
    <w:rsid w:val="008C2DDD"/>
    <w:rsid w:val="008C3307"/>
    <w:rsid w:val="008C40C4"/>
    <w:rsid w:val="008C4E14"/>
    <w:rsid w:val="008C569F"/>
    <w:rsid w:val="008C5712"/>
    <w:rsid w:val="008C6940"/>
    <w:rsid w:val="008C6A2A"/>
    <w:rsid w:val="008C6E16"/>
    <w:rsid w:val="008C735F"/>
    <w:rsid w:val="008D0380"/>
    <w:rsid w:val="008D074C"/>
    <w:rsid w:val="008D0AE8"/>
    <w:rsid w:val="008D25D0"/>
    <w:rsid w:val="008D2648"/>
    <w:rsid w:val="008D3259"/>
    <w:rsid w:val="008D3463"/>
    <w:rsid w:val="008D36CB"/>
    <w:rsid w:val="008D3E1F"/>
    <w:rsid w:val="008D3F0F"/>
    <w:rsid w:val="008D456A"/>
    <w:rsid w:val="008D4B8F"/>
    <w:rsid w:val="008D5713"/>
    <w:rsid w:val="008D5F60"/>
    <w:rsid w:val="008D606E"/>
    <w:rsid w:val="008D6A45"/>
    <w:rsid w:val="008D6EA2"/>
    <w:rsid w:val="008D790B"/>
    <w:rsid w:val="008D7A78"/>
    <w:rsid w:val="008D7BDA"/>
    <w:rsid w:val="008E0F19"/>
    <w:rsid w:val="008E1192"/>
    <w:rsid w:val="008E1999"/>
    <w:rsid w:val="008E1B4C"/>
    <w:rsid w:val="008E307B"/>
    <w:rsid w:val="008E37CD"/>
    <w:rsid w:val="008E441A"/>
    <w:rsid w:val="008E448B"/>
    <w:rsid w:val="008E4553"/>
    <w:rsid w:val="008E4B85"/>
    <w:rsid w:val="008E4C2C"/>
    <w:rsid w:val="008E4CCD"/>
    <w:rsid w:val="008E5A8C"/>
    <w:rsid w:val="008E5F0F"/>
    <w:rsid w:val="008E610B"/>
    <w:rsid w:val="008E6A12"/>
    <w:rsid w:val="008E6C85"/>
    <w:rsid w:val="008E720A"/>
    <w:rsid w:val="008F0AE8"/>
    <w:rsid w:val="008F0C5B"/>
    <w:rsid w:val="008F1412"/>
    <w:rsid w:val="008F1E8D"/>
    <w:rsid w:val="008F2763"/>
    <w:rsid w:val="008F3EF4"/>
    <w:rsid w:val="008F4235"/>
    <w:rsid w:val="008F4454"/>
    <w:rsid w:val="008F46A4"/>
    <w:rsid w:val="008F4714"/>
    <w:rsid w:val="008F49A1"/>
    <w:rsid w:val="008F4CCA"/>
    <w:rsid w:val="008F5653"/>
    <w:rsid w:val="008F56B0"/>
    <w:rsid w:val="008F5A83"/>
    <w:rsid w:val="008F7654"/>
    <w:rsid w:val="008F7824"/>
    <w:rsid w:val="00900443"/>
    <w:rsid w:val="00900D43"/>
    <w:rsid w:val="00900E96"/>
    <w:rsid w:val="00900EF6"/>
    <w:rsid w:val="00901222"/>
    <w:rsid w:val="00901560"/>
    <w:rsid w:val="00901BD2"/>
    <w:rsid w:val="00902228"/>
    <w:rsid w:val="00902689"/>
    <w:rsid w:val="00902797"/>
    <w:rsid w:val="00902BD2"/>
    <w:rsid w:val="009030DE"/>
    <w:rsid w:val="009038D5"/>
    <w:rsid w:val="00903D50"/>
    <w:rsid w:val="00904A01"/>
    <w:rsid w:val="0090629A"/>
    <w:rsid w:val="00906D6C"/>
    <w:rsid w:val="00906FBE"/>
    <w:rsid w:val="009075AA"/>
    <w:rsid w:val="00907D0F"/>
    <w:rsid w:val="00910BCC"/>
    <w:rsid w:val="0091136F"/>
    <w:rsid w:val="009115A2"/>
    <w:rsid w:val="009126F8"/>
    <w:rsid w:val="00912767"/>
    <w:rsid w:val="00912BDC"/>
    <w:rsid w:val="00912DA5"/>
    <w:rsid w:val="00912F7E"/>
    <w:rsid w:val="00913AB8"/>
    <w:rsid w:val="009149AB"/>
    <w:rsid w:val="009150FF"/>
    <w:rsid w:val="00915515"/>
    <w:rsid w:val="0091568B"/>
    <w:rsid w:val="00915ADC"/>
    <w:rsid w:val="00915D97"/>
    <w:rsid w:val="00915FEC"/>
    <w:rsid w:val="00916596"/>
    <w:rsid w:val="0091673F"/>
    <w:rsid w:val="00916892"/>
    <w:rsid w:val="00916B32"/>
    <w:rsid w:val="009177AA"/>
    <w:rsid w:val="00917C65"/>
    <w:rsid w:val="009202CA"/>
    <w:rsid w:val="00920309"/>
    <w:rsid w:val="0092062F"/>
    <w:rsid w:val="00920A37"/>
    <w:rsid w:val="00920B6B"/>
    <w:rsid w:val="00920E79"/>
    <w:rsid w:val="0092154E"/>
    <w:rsid w:val="00922191"/>
    <w:rsid w:val="00922AA2"/>
    <w:rsid w:val="00923507"/>
    <w:rsid w:val="009235B9"/>
    <w:rsid w:val="00923BC1"/>
    <w:rsid w:val="009242D2"/>
    <w:rsid w:val="0092578C"/>
    <w:rsid w:val="009259B4"/>
    <w:rsid w:val="00927B5A"/>
    <w:rsid w:val="00930173"/>
    <w:rsid w:val="0093157E"/>
    <w:rsid w:val="00931985"/>
    <w:rsid w:val="00932171"/>
    <w:rsid w:val="00932296"/>
    <w:rsid w:val="0093286C"/>
    <w:rsid w:val="00932A08"/>
    <w:rsid w:val="00932FB8"/>
    <w:rsid w:val="00933150"/>
    <w:rsid w:val="00933648"/>
    <w:rsid w:val="009336D8"/>
    <w:rsid w:val="00933AA0"/>
    <w:rsid w:val="00934303"/>
    <w:rsid w:val="00934435"/>
    <w:rsid w:val="009345B3"/>
    <w:rsid w:val="00934DFC"/>
    <w:rsid w:val="009350ED"/>
    <w:rsid w:val="0093677F"/>
    <w:rsid w:val="00936D6A"/>
    <w:rsid w:val="00936EBC"/>
    <w:rsid w:val="0093747D"/>
    <w:rsid w:val="0093754F"/>
    <w:rsid w:val="009375D2"/>
    <w:rsid w:val="0093782B"/>
    <w:rsid w:val="00937BAC"/>
    <w:rsid w:val="00937F7F"/>
    <w:rsid w:val="00937FEC"/>
    <w:rsid w:val="009408B7"/>
    <w:rsid w:val="00941295"/>
    <w:rsid w:val="00941406"/>
    <w:rsid w:val="009414EC"/>
    <w:rsid w:val="0094224B"/>
    <w:rsid w:val="00942636"/>
    <w:rsid w:val="009428C6"/>
    <w:rsid w:val="0094308D"/>
    <w:rsid w:val="009436DC"/>
    <w:rsid w:val="0094445E"/>
    <w:rsid w:val="00944841"/>
    <w:rsid w:val="009449BF"/>
    <w:rsid w:val="00944A71"/>
    <w:rsid w:val="00944B56"/>
    <w:rsid w:val="00944DEE"/>
    <w:rsid w:val="00945D16"/>
    <w:rsid w:val="00945EB9"/>
    <w:rsid w:val="00945F2D"/>
    <w:rsid w:val="009461F7"/>
    <w:rsid w:val="0094624A"/>
    <w:rsid w:val="00946BB7"/>
    <w:rsid w:val="00946CC2"/>
    <w:rsid w:val="00947141"/>
    <w:rsid w:val="0094768B"/>
    <w:rsid w:val="009476AB"/>
    <w:rsid w:val="00950945"/>
    <w:rsid w:val="00951077"/>
    <w:rsid w:val="0095148C"/>
    <w:rsid w:val="00952329"/>
    <w:rsid w:val="009524EC"/>
    <w:rsid w:val="00952611"/>
    <w:rsid w:val="00952FAB"/>
    <w:rsid w:val="00953104"/>
    <w:rsid w:val="00953BA7"/>
    <w:rsid w:val="0095411E"/>
    <w:rsid w:val="00954871"/>
    <w:rsid w:val="00954F28"/>
    <w:rsid w:val="009553FD"/>
    <w:rsid w:val="00956988"/>
    <w:rsid w:val="009573C1"/>
    <w:rsid w:val="00957539"/>
    <w:rsid w:val="00960640"/>
    <w:rsid w:val="009608A7"/>
    <w:rsid w:val="00960941"/>
    <w:rsid w:val="0096161F"/>
    <w:rsid w:val="00962015"/>
    <w:rsid w:val="00963B82"/>
    <w:rsid w:val="00963F84"/>
    <w:rsid w:val="00963F92"/>
    <w:rsid w:val="00964649"/>
    <w:rsid w:val="009646A9"/>
    <w:rsid w:val="00964C99"/>
    <w:rsid w:val="00966251"/>
    <w:rsid w:val="009663F8"/>
    <w:rsid w:val="00966424"/>
    <w:rsid w:val="00966590"/>
    <w:rsid w:val="009668C6"/>
    <w:rsid w:val="009669C6"/>
    <w:rsid w:val="009678A0"/>
    <w:rsid w:val="00967C89"/>
    <w:rsid w:val="00967D7C"/>
    <w:rsid w:val="00970A3B"/>
    <w:rsid w:val="00972699"/>
    <w:rsid w:val="00972B6F"/>
    <w:rsid w:val="009730D7"/>
    <w:rsid w:val="00973518"/>
    <w:rsid w:val="00973B8B"/>
    <w:rsid w:val="00974667"/>
    <w:rsid w:val="009748FF"/>
    <w:rsid w:val="009749C3"/>
    <w:rsid w:val="00975222"/>
    <w:rsid w:val="0097534C"/>
    <w:rsid w:val="0097562F"/>
    <w:rsid w:val="00977240"/>
    <w:rsid w:val="0097753A"/>
    <w:rsid w:val="0098029F"/>
    <w:rsid w:val="00980CC8"/>
    <w:rsid w:val="00981202"/>
    <w:rsid w:val="0098213A"/>
    <w:rsid w:val="00982C6F"/>
    <w:rsid w:val="00982FA9"/>
    <w:rsid w:val="0098312E"/>
    <w:rsid w:val="00983AD2"/>
    <w:rsid w:val="009849BB"/>
    <w:rsid w:val="009857D4"/>
    <w:rsid w:val="009858C0"/>
    <w:rsid w:val="00985A08"/>
    <w:rsid w:val="00985AA1"/>
    <w:rsid w:val="009862A7"/>
    <w:rsid w:val="009864DD"/>
    <w:rsid w:val="0098683A"/>
    <w:rsid w:val="00986C73"/>
    <w:rsid w:val="00986CFC"/>
    <w:rsid w:val="00986D2B"/>
    <w:rsid w:val="00986E88"/>
    <w:rsid w:val="00987200"/>
    <w:rsid w:val="00987396"/>
    <w:rsid w:val="009874B3"/>
    <w:rsid w:val="009876F8"/>
    <w:rsid w:val="0098793D"/>
    <w:rsid w:val="00987EB7"/>
    <w:rsid w:val="00990051"/>
    <w:rsid w:val="00990CDB"/>
    <w:rsid w:val="009910D2"/>
    <w:rsid w:val="009916AE"/>
    <w:rsid w:val="00991AB3"/>
    <w:rsid w:val="00991B05"/>
    <w:rsid w:val="009924FA"/>
    <w:rsid w:val="00992F22"/>
    <w:rsid w:val="00993618"/>
    <w:rsid w:val="00994784"/>
    <w:rsid w:val="009947E7"/>
    <w:rsid w:val="00995095"/>
    <w:rsid w:val="00995247"/>
    <w:rsid w:val="009957DE"/>
    <w:rsid w:val="00995D4F"/>
    <w:rsid w:val="0099636F"/>
    <w:rsid w:val="00996A43"/>
    <w:rsid w:val="009972EB"/>
    <w:rsid w:val="0099782A"/>
    <w:rsid w:val="00997CE9"/>
    <w:rsid w:val="00997D73"/>
    <w:rsid w:val="009A0554"/>
    <w:rsid w:val="009A0A0C"/>
    <w:rsid w:val="009A1577"/>
    <w:rsid w:val="009A1B84"/>
    <w:rsid w:val="009A1B92"/>
    <w:rsid w:val="009A1D46"/>
    <w:rsid w:val="009A1F1A"/>
    <w:rsid w:val="009A25DB"/>
    <w:rsid w:val="009A2ADE"/>
    <w:rsid w:val="009A3E28"/>
    <w:rsid w:val="009A4462"/>
    <w:rsid w:val="009A4604"/>
    <w:rsid w:val="009A4DE6"/>
    <w:rsid w:val="009A4F05"/>
    <w:rsid w:val="009A59B3"/>
    <w:rsid w:val="009A643D"/>
    <w:rsid w:val="009A6447"/>
    <w:rsid w:val="009A64AF"/>
    <w:rsid w:val="009A6ADF"/>
    <w:rsid w:val="009A6F27"/>
    <w:rsid w:val="009A7877"/>
    <w:rsid w:val="009A7BA7"/>
    <w:rsid w:val="009A7C62"/>
    <w:rsid w:val="009B1955"/>
    <w:rsid w:val="009B25DC"/>
    <w:rsid w:val="009B2F0C"/>
    <w:rsid w:val="009B34F5"/>
    <w:rsid w:val="009B3E03"/>
    <w:rsid w:val="009B3FB4"/>
    <w:rsid w:val="009B41D7"/>
    <w:rsid w:val="009B4275"/>
    <w:rsid w:val="009B5E86"/>
    <w:rsid w:val="009B602B"/>
    <w:rsid w:val="009B6994"/>
    <w:rsid w:val="009C04CD"/>
    <w:rsid w:val="009C0D1D"/>
    <w:rsid w:val="009C0D58"/>
    <w:rsid w:val="009C127F"/>
    <w:rsid w:val="009C13AC"/>
    <w:rsid w:val="009C13F9"/>
    <w:rsid w:val="009C186F"/>
    <w:rsid w:val="009C21F6"/>
    <w:rsid w:val="009C2497"/>
    <w:rsid w:val="009C2BEA"/>
    <w:rsid w:val="009C3111"/>
    <w:rsid w:val="009C36C8"/>
    <w:rsid w:val="009C42A3"/>
    <w:rsid w:val="009C4876"/>
    <w:rsid w:val="009C548C"/>
    <w:rsid w:val="009C5732"/>
    <w:rsid w:val="009C5BDC"/>
    <w:rsid w:val="009C5CB3"/>
    <w:rsid w:val="009C60C6"/>
    <w:rsid w:val="009C60E0"/>
    <w:rsid w:val="009C6759"/>
    <w:rsid w:val="009C6A51"/>
    <w:rsid w:val="009C6D6D"/>
    <w:rsid w:val="009C797F"/>
    <w:rsid w:val="009C7A9C"/>
    <w:rsid w:val="009D1666"/>
    <w:rsid w:val="009D16BA"/>
    <w:rsid w:val="009D18D3"/>
    <w:rsid w:val="009D2EE5"/>
    <w:rsid w:val="009D3A70"/>
    <w:rsid w:val="009D470E"/>
    <w:rsid w:val="009D63F7"/>
    <w:rsid w:val="009D6691"/>
    <w:rsid w:val="009D6B0A"/>
    <w:rsid w:val="009D74A8"/>
    <w:rsid w:val="009E005B"/>
    <w:rsid w:val="009E0366"/>
    <w:rsid w:val="009E0968"/>
    <w:rsid w:val="009E0BB1"/>
    <w:rsid w:val="009E108B"/>
    <w:rsid w:val="009E1695"/>
    <w:rsid w:val="009E1F30"/>
    <w:rsid w:val="009E20D1"/>
    <w:rsid w:val="009E216B"/>
    <w:rsid w:val="009E2915"/>
    <w:rsid w:val="009E2CCE"/>
    <w:rsid w:val="009E30FD"/>
    <w:rsid w:val="009E3789"/>
    <w:rsid w:val="009E3A32"/>
    <w:rsid w:val="009E3AE3"/>
    <w:rsid w:val="009E3CFF"/>
    <w:rsid w:val="009E3E77"/>
    <w:rsid w:val="009E42F9"/>
    <w:rsid w:val="009E4BB4"/>
    <w:rsid w:val="009E4D3C"/>
    <w:rsid w:val="009E5E5D"/>
    <w:rsid w:val="009E6E2B"/>
    <w:rsid w:val="009E7094"/>
    <w:rsid w:val="009E7525"/>
    <w:rsid w:val="009E7BCC"/>
    <w:rsid w:val="009E7D16"/>
    <w:rsid w:val="009F0B42"/>
    <w:rsid w:val="009F108B"/>
    <w:rsid w:val="009F157C"/>
    <w:rsid w:val="009F1EEE"/>
    <w:rsid w:val="009F21C6"/>
    <w:rsid w:val="009F2B4A"/>
    <w:rsid w:val="009F2E0B"/>
    <w:rsid w:val="009F315E"/>
    <w:rsid w:val="009F333A"/>
    <w:rsid w:val="009F3882"/>
    <w:rsid w:val="009F41B2"/>
    <w:rsid w:val="009F4DCA"/>
    <w:rsid w:val="009F508F"/>
    <w:rsid w:val="009F5882"/>
    <w:rsid w:val="009F5E25"/>
    <w:rsid w:val="009F5E6B"/>
    <w:rsid w:val="009F6189"/>
    <w:rsid w:val="009F6457"/>
    <w:rsid w:val="009F7583"/>
    <w:rsid w:val="009F78C5"/>
    <w:rsid w:val="009F793F"/>
    <w:rsid w:val="009F79CF"/>
    <w:rsid w:val="00A00419"/>
    <w:rsid w:val="00A00689"/>
    <w:rsid w:val="00A00F81"/>
    <w:rsid w:val="00A0214C"/>
    <w:rsid w:val="00A02439"/>
    <w:rsid w:val="00A02DBE"/>
    <w:rsid w:val="00A04247"/>
    <w:rsid w:val="00A04441"/>
    <w:rsid w:val="00A046B0"/>
    <w:rsid w:val="00A04A01"/>
    <w:rsid w:val="00A04B72"/>
    <w:rsid w:val="00A04EC4"/>
    <w:rsid w:val="00A055BA"/>
    <w:rsid w:val="00A06182"/>
    <w:rsid w:val="00A06205"/>
    <w:rsid w:val="00A065A9"/>
    <w:rsid w:val="00A0689E"/>
    <w:rsid w:val="00A06A11"/>
    <w:rsid w:val="00A071C4"/>
    <w:rsid w:val="00A07A11"/>
    <w:rsid w:val="00A105AB"/>
    <w:rsid w:val="00A10E4A"/>
    <w:rsid w:val="00A1136A"/>
    <w:rsid w:val="00A116D2"/>
    <w:rsid w:val="00A11CB9"/>
    <w:rsid w:val="00A12814"/>
    <w:rsid w:val="00A12EC6"/>
    <w:rsid w:val="00A1312D"/>
    <w:rsid w:val="00A13268"/>
    <w:rsid w:val="00A1335D"/>
    <w:rsid w:val="00A1396C"/>
    <w:rsid w:val="00A149F9"/>
    <w:rsid w:val="00A14A72"/>
    <w:rsid w:val="00A14F39"/>
    <w:rsid w:val="00A1530C"/>
    <w:rsid w:val="00A15B94"/>
    <w:rsid w:val="00A16545"/>
    <w:rsid w:val="00A16DF5"/>
    <w:rsid w:val="00A17815"/>
    <w:rsid w:val="00A17E01"/>
    <w:rsid w:val="00A17E80"/>
    <w:rsid w:val="00A208F0"/>
    <w:rsid w:val="00A20EB8"/>
    <w:rsid w:val="00A21095"/>
    <w:rsid w:val="00A21475"/>
    <w:rsid w:val="00A21781"/>
    <w:rsid w:val="00A221B3"/>
    <w:rsid w:val="00A2223F"/>
    <w:rsid w:val="00A2224D"/>
    <w:rsid w:val="00A22341"/>
    <w:rsid w:val="00A226B8"/>
    <w:rsid w:val="00A2337E"/>
    <w:rsid w:val="00A23971"/>
    <w:rsid w:val="00A24004"/>
    <w:rsid w:val="00A249F2"/>
    <w:rsid w:val="00A24F20"/>
    <w:rsid w:val="00A24F7E"/>
    <w:rsid w:val="00A259BA"/>
    <w:rsid w:val="00A25AAE"/>
    <w:rsid w:val="00A26370"/>
    <w:rsid w:val="00A26372"/>
    <w:rsid w:val="00A26535"/>
    <w:rsid w:val="00A2659E"/>
    <w:rsid w:val="00A26758"/>
    <w:rsid w:val="00A27E28"/>
    <w:rsid w:val="00A27EBA"/>
    <w:rsid w:val="00A30041"/>
    <w:rsid w:val="00A30531"/>
    <w:rsid w:val="00A30A49"/>
    <w:rsid w:val="00A30B7A"/>
    <w:rsid w:val="00A311C9"/>
    <w:rsid w:val="00A312D0"/>
    <w:rsid w:val="00A322C5"/>
    <w:rsid w:val="00A3230A"/>
    <w:rsid w:val="00A332B3"/>
    <w:rsid w:val="00A33594"/>
    <w:rsid w:val="00A33AD8"/>
    <w:rsid w:val="00A33DB5"/>
    <w:rsid w:val="00A33E63"/>
    <w:rsid w:val="00A33E88"/>
    <w:rsid w:val="00A33F14"/>
    <w:rsid w:val="00A34256"/>
    <w:rsid w:val="00A3468F"/>
    <w:rsid w:val="00A34C7C"/>
    <w:rsid w:val="00A35AD1"/>
    <w:rsid w:val="00A35C3C"/>
    <w:rsid w:val="00A36057"/>
    <w:rsid w:val="00A360F7"/>
    <w:rsid w:val="00A36313"/>
    <w:rsid w:val="00A36810"/>
    <w:rsid w:val="00A36B83"/>
    <w:rsid w:val="00A37633"/>
    <w:rsid w:val="00A37CF5"/>
    <w:rsid w:val="00A400E8"/>
    <w:rsid w:val="00A400F8"/>
    <w:rsid w:val="00A4035F"/>
    <w:rsid w:val="00A40B0D"/>
    <w:rsid w:val="00A40D3E"/>
    <w:rsid w:val="00A40E7D"/>
    <w:rsid w:val="00A40FC3"/>
    <w:rsid w:val="00A415CA"/>
    <w:rsid w:val="00A42173"/>
    <w:rsid w:val="00A4272C"/>
    <w:rsid w:val="00A42956"/>
    <w:rsid w:val="00A42E21"/>
    <w:rsid w:val="00A43696"/>
    <w:rsid w:val="00A43767"/>
    <w:rsid w:val="00A438FC"/>
    <w:rsid w:val="00A4395A"/>
    <w:rsid w:val="00A43DDD"/>
    <w:rsid w:val="00A44F44"/>
    <w:rsid w:val="00A45100"/>
    <w:rsid w:val="00A452F1"/>
    <w:rsid w:val="00A454E9"/>
    <w:rsid w:val="00A458A9"/>
    <w:rsid w:val="00A458E9"/>
    <w:rsid w:val="00A45AE2"/>
    <w:rsid w:val="00A46078"/>
    <w:rsid w:val="00A46697"/>
    <w:rsid w:val="00A47831"/>
    <w:rsid w:val="00A47C49"/>
    <w:rsid w:val="00A500FF"/>
    <w:rsid w:val="00A50479"/>
    <w:rsid w:val="00A50B94"/>
    <w:rsid w:val="00A50C1C"/>
    <w:rsid w:val="00A51EE4"/>
    <w:rsid w:val="00A52CB0"/>
    <w:rsid w:val="00A533EE"/>
    <w:rsid w:val="00A5353A"/>
    <w:rsid w:val="00A5376E"/>
    <w:rsid w:val="00A53B95"/>
    <w:rsid w:val="00A53F89"/>
    <w:rsid w:val="00A54150"/>
    <w:rsid w:val="00A54E27"/>
    <w:rsid w:val="00A5503D"/>
    <w:rsid w:val="00A555D2"/>
    <w:rsid w:val="00A55792"/>
    <w:rsid w:val="00A55C82"/>
    <w:rsid w:val="00A55F7C"/>
    <w:rsid w:val="00A569CA"/>
    <w:rsid w:val="00A56E3B"/>
    <w:rsid w:val="00A57A04"/>
    <w:rsid w:val="00A57B88"/>
    <w:rsid w:val="00A60E6B"/>
    <w:rsid w:val="00A61399"/>
    <w:rsid w:val="00A61E96"/>
    <w:rsid w:val="00A62109"/>
    <w:rsid w:val="00A62809"/>
    <w:rsid w:val="00A62B2D"/>
    <w:rsid w:val="00A62C00"/>
    <w:rsid w:val="00A62C3B"/>
    <w:rsid w:val="00A62DF5"/>
    <w:rsid w:val="00A63579"/>
    <w:rsid w:val="00A6377A"/>
    <w:rsid w:val="00A638BB"/>
    <w:rsid w:val="00A638CA"/>
    <w:rsid w:val="00A63B02"/>
    <w:rsid w:val="00A6436D"/>
    <w:rsid w:val="00A64744"/>
    <w:rsid w:val="00A64772"/>
    <w:rsid w:val="00A65474"/>
    <w:rsid w:val="00A66025"/>
    <w:rsid w:val="00A671B2"/>
    <w:rsid w:val="00A677E4"/>
    <w:rsid w:val="00A70BD1"/>
    <w:rsid w:val="00A710C7"/>
    <w:rsid w:val="00A7138B"/>
    <w:rsid w:val="00A719C9"/>
    <w:rsid w:val="00A71B3F"/>
    <w:rsid w:val="00A71F2F"/>
    <w:rsid w:val="00A728D0"/>
    <w:rsid w:val="00A73636"/>
    <w:rsid w:val="00A7483E"/>
    <w:rsid w:val="00A75414"/>
    <w:rsid w:val="00A7553D"/>
    <w:rsid w:val="00A7571A"/>
    <w:rsid w:val="00A75811"/>
    <w:rsid w:val="00A76FF0"/>
    <w:rsid w:val="00A7742C"/>
    <w:rsid w:val="00A77787"/>
    <w:rsid w:val="00A8047C"/>
    <w:rsid w:val="00A80EA6"/>
    <w:rsid w:val="00A80EB4"/>
    <w:rsid w:val="00A8136F"/>
    <w:rsid w:val="00A813FD"/>
    <w:rsid w:val="00A8146A"/>
    <w:rsid w:val="00A81CD0"/>
    <w:rsid w:val="00A81F2C"/>
    <w:rsid w:val="00A81F45"/>
    <w:rsid w:val="00A82168"/>
    <w:rsid w:val="00A82308"/>
    <w:rsid w:val="00A82A40"/>
    <w:rsid w:val="00A8300B"/>
    <w:rsid w:val="00A84840"/>
    <w:rsid w:val="00A84C31"/>
    <w:rsid w:val="00A85441"/>
    <w:rsid w:val="00A85E9C"/>
    <w:rsid w:val="00A862F9"/>
    <w:rsid w:val="00A869F1"/>
    <w:rsid w:val="00A86D38"/>
    <w:rsid w:val="00A86D48"/>
    <w:rsid w:val="00A87117"/>
    <w:rsid w:val="00A90095"/>
    <w:rsid w:val="00A90BD0"/>
    <w:rsid w:val="00A90C38"/>
    <w:rsid w:val="00A91299"/>
    <w:rsid w:val="00A91366"/>
    <w:rsid w:val="00A9217E"/>
    <w:rsid w:val="00A9274D"/>
    <w:rsid w:val="00A934D6"/>
    <w:rsid w:val="00A93862"/>
    <w:rsid w:val="00A94476"/>
    <w:rsid w:val="00A94695"/>
    <w:rsid w:val="00A94D00"/>
    <w:rsid w:val="00A94FE6"/>
    <w:rsid w:val="00A9550A"/>
    <w:rsid w:val="00A956D8"/>
    <w:rsid w:val="00A95F15"/>
    <w:rsid w:val="00A9607B"/>
    <w:rsid w:val="00A9609C"/>
    <w:rsid w:val="00A96863"/>
    <w:rsid w:val="00A96BB1"/>
    <w:rsid w:val="00A96E58"/>
    <w:rsid w:val="00A972FE"/>
    <w:rsid w:val="00A97379"/>
    <w:rsid w:val="00A973F7"/>
    <w:rsid w:val="00A97D5D"/>
    <w:rsid w:val="00A97EE2"/>
    <w:rsid w:val="00A97EF1"/>
    <w:rsid w:val="00AA086F"/>
    <w:rsid w:val="00AA1AE0"/>
    <w:rsid w:val="00AA273A"/>
    <w:rsid w:val="00AA285E"/>
    <w:rsid w:val="00AA3131"/>
    <w:rsid w:val="00AA3BA3"/>
    <w:rsid w:val="00AA3D4C"/>
    <w:rsid w:val="00AA4415"/>
    <w:rsid w:val="00AA5A19"/>
    <w:rsid w:val="00AA625C"/>
    <w:rsid w:val="00AA6EA9"/>
    <w:rsid w:val="00AA6F7E"/>
    <w:rsid w:val="00AA7BEA"/>
    <w:rsid w:val="00AA7D34"/>
    <w:rsid w:val="00AB045B"/>
    <w:rsid w:val="00AB0AF6"/>
    <w:rsid w:val="00AB1295"/>
    <w:rsid w:val="00AB12E0"/>
    <w:rsid w:val="00AB134D"/>
    <w:rsid w:val="00AB175D"/>
    <w:rsid w:val="00AB1827"/>
    <w:rsid w:val="00AB2739"/>
    <w:rsid w:val="00AB2828"/>
    <w:rsid w:val="00AB2E4C"/>
    <w:rsid w:val="00AB357A"/>
    <w:rsid w:val="00AB3CF0"/>
    <w:rsid w:val="00AB3F4A"/>
    <w:rsid w:val="00AB4796"/>
    <w:rsid w:val="00AB4DFF"/>
    <w:rsid w:val="00AB56F6"/>
    <w:rsid w:val="00AB5BB4"/>
    <w:rsid w:val="00AB64D7"/>
    <w:rsid w:val="00AB6B21"/>
    <w:rsid w:val="00AB6B26"/>
    <w:rsid w:val="00AC0029"/>
    <w:rsid w:val="00AC0191"/>
    <w:rsid w:val="00AC028E"/>
    <w:rsid w:val="00AC05A7"/>
    <w:rsid w:val="00AC0B99"/>
    <w:rsid w:val="00AC0E67"/>
    <w:rsid w:val="00AC1206"/>
    <w:rsid w:val="00AC2A51"/>
    <w:rsid w:val="00AC2DB0"/>
    <w:rsid w:val="00AC3645"/>
    <w:rsid w:val="00AC38CA"/>
    <w:rsid w:val="00AC4F49"/>
    <w:rsid w:val="00AC597D"/>
    <w:rsid w:val="00AC5C07"/>
    <w:rsid w:val="00AC5ED7"/>
    <w:rsid w:val="00AC5F34"/>
    <w:rsid w:val="00AC60DC"/>
    <w:rsid w:val="00AC6429"/>
    <w:rsid w:val="00AD0007"/>
    <w:rsid w:val="00AD059F"/>
    <w:rsid w:val="00AD0944"/>
    <w:rsid w:val="00AD0F84"/>
    <w:rsid w:val="00AD104C"/>
    <w:rsid w:val="00AD1656"/>
    <w:rsid w:val="00AD26B6"/>
    <w:rsid w:val="00AD29FA"/>
    <w:rsid w:val="00AD3509"/>
    <w:rsid w:val="00AD3CB0"/>
    <w:rsid w:val="00AD46BE"/>
    <w:rsid w:val="00AD4B92"/>
    <w:rsid w:val="00AD5646"/>
    <w:rsid w:val="00AD5D17"/>
    <w:rsid w:val="00AD64A0"/>
    <w:rsid w:val="00AD64D6"/>
    <w:rsid w:val="00AD6B5B"/>
    <w:rsid w:val="00AD6D71"/>
    <w:rsid w:val="00AD7140"/>
    <w:rsid w:val="00AD7217"/>
    <w:rsid w:val="00AD735C"/>
    <w:rsid w:val="00AD735D"/>
    <w:rsid w:val="00AD742E"/>
    <w:rsid w:val="00AD7535"/>
    <w:rsid w:val="00AD77D1"/>
    <w:rsid w:val="00AD7918"/>
    <w:rsid w:val="00AD7A34"/>
    <w:rsid w:val="00AD7EAD"/>
    <w:rsid w:val="00AE03CB"/>
    <w:rsid w:val="00AE0C10"/>
    <w:rsid w:val="00AE111A"/>
    <w:rsid w:val="00AE117E"/>
    <w:rsid w:val="00AE1193"/>
    <w:rsid w:val="00AE1982"/>
    <w:rsid w:val="00AE2045"/>
    <w:rsid w:val="00AE2073"/>
    <w:rsid w:val="00AE21F5"/>
    <w:rsid w:val="00AE25F9"/>
    <w:rsid w:val="00AE30CE"/>
    <w:rsid w:val="00AE373F"/>
    <w:rsid w:val="00AE3B62"/>
    <w:rsid w:val="00AE453E"/>
    <w:rsid w:val="00AE4CBB"/>
    <w:rsid w:val="00AE4D0C"/>
    <w:rsid w:val="00AE50AA"/>
    <w:rsid w:val="00AE50CF"/>
    <w:rsid w:val="00AE5A8F"/>
    <w:rsid w:val="00AE5FA7"/>
    <w:rsid w:val="00AE6750"/>
    <w:rsid w:val="00AE6AC8"/>
    <w:rsid w:val="00AE6E0C"/>
    <w:rsid w:val="00AE78BF"/>
    <w:rsid w:val="00AE7C04"/>
    <w:rsid w:val="00AF0521"/>
    <w:rsid w:val="00AF0D62"/>
    <w:rsid w:val="00AF11D0"/>
    <w:rsid w:val="00AF1BFC"/>
    <w:rsid w:val="00AF1DA5"/>
    <w:rsid w:val="00AF2011"/>
    <w:rsid w:val="00AF2131"/>
    <w:rsid w:val="00AF2A97"/>
    <w:rsid w:val="00AF327D"/>
    <w:rsid w:val="00AF3E14"/>
    <w:rsid w:val="00AF443A"/>
    <w:rsid w:val="00AF461D"/>
    <w:rsid w:val="00AF5159"/>
    <w:rsid w:val="00AF51D6"/>
    <w:rsid w:val="00AF5376"/>
    <w:rsid w:val="00AF57D8"/>
    <w:rsid w:val="00AF5BC0"/>
    <w:rsid w:val="00AF5D39"/>
    <w:rsid w:val="00AF631F"/>
    <w:rsid w:val="00AF77A3"/>
    <w:rsid w:val="00AF7A3C"/>
    <w:rsid w:val="00AF7BB9"/>
    <w:rsid w:val="00B002CD"/>
    <w:rsid w:val="00B00641"/>
    <w:rsid w:val="00B01372"/>
    <w:rsid w:val="00B018CE"/>
    <w:rsid w:val="00B0237A"/>
    <w:rsid w:val="00B0258B"/>
    <w:rsid w:val="00B02FE4"/>
    <w:rsid w:val="00B0307A"/>
    <w:rsid w:val="00B034DB"/>
    <w:rsid w:val="00B041AD"/>
    <w:rsid w:val="00B042CA"/>
    <w:rsid w:val="00B04E30"/>
    <w:rsid w:val="00B04EC5"/>
    <w:rsid w:val="00B04FF8"/>
    <w:rsid w:val="00B052C2"/>
    <w:rsid w:val="00B05C23"/>
    <w:rsid w:val="00B0620D"/>
    <w:rsid w:val="00B06E7F"/>
    <w:rsid w:val="00B07DCC"/>
    <w:rsid w:val="00B104C1"/>
    <w:rsid w:val="00B104ED"/>
    <w:rsid w:val="00B11CA2"/>
    <w:rsid w:val="00B12111"/>
    <w:rsid w:val="00B1237F"/>
    <w:rsid w:val="00B12E55"/>
    <w:rsid w:val="00B132B9"/>
    <w:rsid w:val="00B132E2"/>
    <w:rsid w:val="00B13331"/>
    <w:rsid w:val="00B13F81"/>
    <w:rsid w:val="00B1429B"/>
    <w:rsid w:val="00B15849"/>
    <w:rsid w:val="00B17B19"/>
    <w:rsid w:val="00B200DE"/>
    <w:rsid w:val="00B20486"/>
    <w:rsid w:val="00B2049D"/>
    <w:rsid w:val="00B2056A"/>
    <w:rsid w:val="00B20E58"/>
    <w:rsid w:val="00B211F1"/>
    <w:rsid w:val="00B21987"/>
    <w:rsid w:val="00B21A00"/>
    <w:rsid w:val="00B21EC6"/>
    <w:rsid w:val="00B226A4"/>
    <w:rsid w:val="00B22A70"/>
    <w:rsid w:val="00B2335D"/>
    <w:rsid w:val="00B236BA"/>
    <w:rsid w:val="00B23F04"/>
    <w:rsid w:val="00B246FB"/>
    <w:rsid w:val="00B2516E"/>
    <w:rsid w:val="00B25C4F"/>
    <w:rsid w:val="00B26207"/>
    <w:rsid w:val="00B26325"/>
    <w:rsid w:val="00B26438"/>
    <w:rsid w:val="00B26B3A"/>
    <w:rsid w:val="00B26E27"/>
    <w:rsid w:val="00B2738D"/>
    <w:rsid w:val="00B27BDF"/>
    <w:rsid w:val="00B3038E"/>
    <w:rsid w:val="00B30768"/>
    <w:rsid w:val="00B314EF"/>
    <w:rsid w:val="00B31DFF"/>
    <w:rsid w:val="00B31F2D"/>
    <w:rsid w:val="00B31F8C"/>
    <w:rsid w:val="00B321DF"/>
    <w:rsid w:val="00B324E0"/>
    <w:rsid w:val="00B32C53"/>
    <w:rsid w:val="00B33355"/>
    <w:rsid w:val="00B33365"/>
    <w:rsid w:val="00B33837"/>
    <w:rsid w:val="00B338D2"/>
    <w:rsid w:val="00B33AEE"/>
    <w:rsid w:val="00B33CE9"/>
    <w:rsid w:val="00B33DBD"/>
    <w:rsid w:val="00B34533"/>
    <w:rsid w:val="00B34645"/>
    <w:rsid w:val="00B36243"/>
    <w:rsid w:val="00B36270"/>
    <w:rsid w:val="00B36AFF"/>
    <w:rsid w:val="00B36DF7"/>
    <w:rsid w:val="00B37CCF"/>
    <w:rsid w:val="00B40BD9"/>
    <w:rsid w:val="00B40EB9"/>
    <w:rsid w:val="00B4188D"/>
    <w:rsid w:val="00B43F93"/>
    <w:rsid w:val="00B44494"/>
    <w:rsid w:val="00B44567"/>
    <w:rsid w:val="00B445B4"/>
    <w:rsid w:val="00B45099"/>
    <w:rsid w:val="00B46201"/>
    <w:rsid w:val="00B46DA6"/>
    <w:rsid w:val="00B47645"/>
    <w:rsid w:val="00B479AD"/>
    <w:rsid w:val="00B47E66"/>
    <w:rsid w:val="00B502B3"/>
    <w:rsid w:val="00B5096B"/>
    <w:rsid w:val="00B50AE3"/>
    <w:rsid w:val="00B51A19"/>
    <w:rsid w:val="00B51CFB"/>
    <w:rsid w:val="00B52517"/>
    <w:rsid w:val="00B5331A"/>
    <w:rsid w:val="00B533CB"/>
    <w:rsid w:val="00B538F5"/>
    <w:rsid w:val="00B543F2"/>
    <w:rsid w:val="00B5455B"/>
    <w:rsid w:val="00B548AF"/>
    <w:rsid w:val="00B54922"/>
    <w:rsid w:val="00B5522D"/>
    <w:rsid w:val="00B55BB3"/>
    <w:rsid w:val="00B55C2D"/>
    <w:rsid w:val="00B55C46"/>
    <w:rsid w:val="00B56765"/>
    <w:rsid w:val="00B57346"/>
    <w:rsid w:val="00B574EF"/>
    <w:rsid w:val="00B57CBC"/>
    <w:rsid w:val="00B60082"/>
    <w:rsid w:val="00B600B6"/>
    <w:rsid w:val="00B6024C"/>
    <w:rsid w:val="00B60452"/>
    <w:rsid w:val="00B60D68"/>
    <w:rsid w:val="00B60EA5"/>
    <w:rsid w:val="00B60F4E"/>
    <w:rsid w:val="00B6198D"/>
    <w:rsid w:val="00B61A9C"/>
    <w:rsid w:val="00B626B4"/>
    <w:rsid w:val="00B63155"/>
    <w:rsid w:val="00B631A5"/>
    <w:rsid w:val="00B631BE"/>
    <w:rsid w:val="00B63DD8"/>
    <w:rsid w:val="00B63E2A"/>
    <w:rsid w:val="00B6439A"/>
    <w:rsid w:val="00B64827"/>
    <w:rsid w:val="00B64C95"/>
    <w:rsid w:val="00B64F31"/>
    <w:rsid w:val="00B65126"/>
    <w:rsid w:val="00B65E53"/>
    <w:rsid w:val="00B65E5D"/>
    <w:rsid w:val="00B662B3"/>
    <w:rsid w:val="00B6639F"/>
    <w:rsid w:val="00B667AF"/>
    <w:rsid w:val="00B66CF5"/>
    <w:rsid w:val="00B66D56"/>
    <w:rsid w:val="00B672C8"/>
    <w:rsid w:val="00B67898"/>
    <w:rsid w:val="00B67E48"/>
    <w:rsid w:val="00B703C8"/>
    <w:rsid w:val="00B720AA"/>
    <w:rsid w:val="00B72905"/>
    <w:rsid w:val="00B72B27"/>
    <w:rsid w:val="00B73379"/>
    <w:rsid w:val="00B73D32"/>
    <w:rsid w:val="00B73DE9"/>
    <w:rsid w:val="00B743B2"/>
    <w:rsid w:val="00B74D0B"/>
    <w:rsid w:val="00B7500B"/>
    <w:rsid w:val="00B759D7"/>
    <w:rsid w:val="00B75A85"/>
    <w:rsid w:val="00B760FB"/>
    <w:rsid w:val="00B763C5"/>
    <w:rsid w:val="00B7713B"/>
    <w:rsid w:val="00B77CF8"/>
    <w:rsid w:val="00B801E4"/>
    <w:rsid w:val="00B80DD8"/>
    <w:rsid w:val="00B8121D"/>
    <w:rsid w:val="00B8160D"/>
    <w:rsid w:val="00B816F6"/>
    <w:rsid w:val="00B819E8"/>
    <w:rsid w:val="00B82012"/>
    <w:rsid w:val="00B82145"/>
    <w:rsid w:val="00B82364"/>
    <w:rsid w:val="00B846D0"/>
    <w:rsid w:val="00B849EC"/>
    <w:rsid w:val="00B84ACC"/>
    <w:rsid w:val="00B8547F"/>
    <w:rsid w:val="00B8598C"/>
    <w:rsid w:val="00B85ABF"/>
    <w:rsid w:val="00B86777"/>
    <w:rsid w:val="00B86F15"/>
    <w:rsid w:val="00B87863"/>
    <w:rsid w:val="00B879D2"/>
    <w:rsid w:val="00B904DE"/>
    <w:rsid w:val="00B90764"/>
    <w:rsid w:val="00B91435"/>
    <w:rsid w:val="00B91577"/>
    <w:rsid w:val="00B91F35"/>
    <w:rsid w:val="00B9205A"/>
    <w:rsid w:val="00B927CF"/>
    <w:rsid w:val="00B92A4A"/>
    <w:rsid w:val="00B930A3"/>
    <w:rsid w:val="00B93296"/>
    <w:rsid w:val="00B9384D"/>
    <w:rsid w:val="00B944A7"/>
    <w:rsid w:val="00B94571"/>
    <w:rsid w:val="00B94A34"/>
    <w:rsid w:val="00B95405"/>
    <w:rsid w:val="00B95417"/>
    <w:rsid w:val="00B95C1D"/>
    <w:rsid w:val="00B95C3B"/>
    <w:rsid w:val="00B9611D"/>
    <w:rsid w:val="00B96244"/>
    <w:rsid w:val="00B973D0"/>
    <w:rsid w:val="00B97AE3"/>
    <w:rsid w:val="00B97DC3"/>
    <w:rsid w:val="00BA0014"/>
    <w:rsid w:val="00BA003B"/>
    <w:rsid w:val="00BA0BA8"/>
    <w:rsid w:val="00BA0BDB"/>
    <w:rsid w:val="00BA0DB9"/>
    <w:rsid w:val="00BA188A"/>
    <w:rsid w:val="00BA1B90"/>
    <w:rsid w:val="00BA2108"/>
    <w:rsid w:val="00BA27A9"/>
    <w:rsid w:val="00BA2894"/>
    <w:rsid w:val="00BA2F3F"/>
    <w:rsid w:val="00BA4056"/>
    <w:rsid w:val="00BA40AD"/>
    <w:rsid w:val="00BA4170"/>
    <w:rsid w:val="00BA45D3"/>
    <w:rsid w:val="00BA5B89"/>
    <w:rsid w:val="00BA6570"/>
    <w:rsid w:val="00BA787B"/>
    <w:rsid w:val="00BA7DA4"/>
    <w:rsid w:val="00BA7E5C"/>
    <w:rsid w:val="00BB0188"/>
    <w:rsid w:val="00BB0265"/>
    <w:rsid w:val="00BB0406"/>
    <w:rsid w:val="00BB09B1"/>
    <w:rsid w:val="00BB0D40"/>
    <w:rsid w:val="00BB1919"/>
    <w:rsid w:val="00BB1AA0"/>
    <w:rsid w:val="00BB1BD8"/>
    <w:rsid w:val="00BB24ED"/>
    <w:rsid w:val="00BB28B2"/>
    <w:rsid w:val="00BB4156"/>
    <w:rsid w:val="00BB47A7"/>
    <w:rsid w:val="00BB4FA0"/>
    <w:rsid w:val="00BB502A"/>
    <w:rsid w:val="00BB50C1"/>
    <w:rsid w:val="00BB577B"/>
    <w:rsid w:val="00BB5863"/>
    <w:rsid w:val="00BB5CCA"/>
    <w:rsid w:val="00BB6594"/>
    <w:rsid w:val="00BB6A63"/>
    <w:rsid w:val="00BB6C49"/>
    <w:rsid w:val="00BB70BE"/>
    <w:rsid w:val="00BB7268"/>
    <w:rsid w:val="00BB7526"/>
    <w:rsid w:val="00BB75FC"/>
    <w:rsid w:val="00BB793E"/>
    <w:rsid w:val="00BB7BA1"/>
    <w:rsid w:val="00BB7E52"/>
    <w:rsid w:val="00BC0548"/>
    <w:rsid w:val="00BC121A"/>
    <w:rsid w:val="00BC1A69"/>
    <w:rsid w:val="00BC230D"/>
    <w:rsid w:val="00BC26A7"/>
    <w:rsid w:val="00BC27EF"/>
    <w:rsid w:val="00BC2EE7"/>
    <w:rsid w:val="00BC36D5"/>
    <w:rsid w:val="00BC46AB"/>
    <w:rsid w:val="00BC4881"/>
    <w:rsid w:val="00BC4CB2"/>
    <w:rsid w:val="00BC53FC"/>
    <w:rsid w:val="00BC569F"/>
    <w:rsid w:val="00BC57FE"/>
    <w:rsid w:val="00BC5BDA"/>
    <w:rsid w:val="00BC5CF3"/>
    <w:rsid w:val="00BC5D60"/>
    <w:rsid w:val="00BC6142"/>
    <w:rsid w:val="00BC67C2"/>
    <w:rsid w:val="00BC6907"/>
    <w:rsid w:val="00BC6B5F"/>
    <w:rsid w:val="00BC6FA2"/>
    <w:rsid w:val="00BC78AF"/>
    <w:rsid w:val="00BD0062"/>
    <w:rsid w:val="00BD06A2"/>
    <w:rsid w:val="00BD0A0B"/>
    <w:rsid w:val="00BD0E28"/>
    <w:rsid w:val="00BD0FB0"/>
    <w:rsid w:val="00BD1452"/>
    <w:rsid w:val="00BD16B1"/>
    <w:rsid w:val="00BD1871"/>
    <w:rsid w:val="00BD201B"/>
    <w:rsid w:val="00BD34DA"/>
    <w:rsid w:val="00BD3599"/>
    <w:rsid w:val="00BD3E2C"/>
    <w:rsid w:val="00BD3F27"/>
    <w:rsid w:val="00BD457D"/>
    <w:rsid w:val="00BD4945"/>
    <w:rsid w:val="00BD4A23"/>
    <w:rsid w:val="00BD4B38"/>
    <w:rsid w:val="00BD7C9B"/>
    <w:rsid w:val="00BE069E"/>
    <w:rsid w:val="00BE0A79"/>
    <w:rsid w:val="00BE105C"/>
    <w:rsid w:val="00BE1152"/>
    <w:rsid w:val="00BE27FB"/>
    <w:rsid w:val="00BE323F"/>
    <w:rsid w:val="00BE33A4"/>
    <w:rsid w:val="00BE33B2"/>
    <w:rsid w:val="00BE4603"/>
    <w:rsid w:val="00BE48B9"/>
    <w:rsid w:val="00BE5574"/>
    <w:rsid w:val="00BE55F2"/>
    <w:rsid w:val="00BE5830"/>
    <w:rsid w:val="00BE59CA"/>
    <w:rsid w:val="00BE59CF"/>
    <w:rsid w:val="00BE5D12"/>
    <w:rsid w:val="00BE713B"/>
    <w:rsid w:val="00BE78E9"/>
    <w:rsid w:val="00BF0815"/>
    <w:rsid w:val="00BF0956"/>
    <w:rsid w:val="00BF113D"/>
    <w:rsid w:val="00BF116B"/>
    <w:rsid w:val="00BF1F0F"/>
    <w:rsid w:val="00BF2748"/>
    <w:rsid w:val="00BF28A9"/>
    <w:rsid w:val="00BF2BB4"/>
    <w:rsid w:val="00BF31B0"/>
    <w:rsid w:val="00BF31EF"/>
    <w:rsid w:val="00BF4E18"/>
    <w:rsid w:val="00BF5E77"/>
    <w:rsid w:val="00BF7922"/>
    <w:rsid w:val="00BF7CD7"/>
    <w:rsid w:val="00C00013"/>
    <w:rsid w:val="00C00ED7"/>
    <w:rsid w:val="00C01287"/>
    <w:rsid w:val="00C019DC"/>
    <w:rsid w:val="00C02E24"/>
    <w:rsid w:val="00C03D44"/>
    <w:rsid w:val="00C040F3"/>
    <w:rsid w:val="00C04227"/>
    <w:rsid w:val="00C04F7A"/>
    <w:rsid w:val="00C053E8"/>
    <w:rsid w:val="00C06524"/>
    <w:rsid w:val="00C06911"/>
    <w:rsid w:val="00C06ADF"/>
    <w:rsid w:val="00C06BAC"/>
    <w:rsid w:val="00C06FC8"/>
    <w:rsid w:val="00C07183"/>
    <w:rsid w:val="00C0744E"/>
    <w:rsid w:val="00C07A36"/>
    <w:rsid w:val="00C10845"/>
    <w:rsid w:val="00C10BBC"/>
    <w:rsid w:val="00C1144F"/>
    <w:rsid w:val="00C115CF"/>
    <w:rsid w:val="00C11A48"/>
    <w:rsid w:val="00C11A5A"/>
    <w:rsid w:val="00C12390"/>
    <w:rsid w:val="00C127ED"/>
    <w:rsid w:val="00C128A6"/>
    <w:rsid w:val="00C13CFA"/>
    <w:rsid w:val="00C13FD5"/>
    <w:rsid w:val="00C14085"/>
    <w:rsid w:val="00C14299"/>
    <w:rsid w:val="00C14528"/>
    <w:rsid w:val="00C14910"/>
    <w:rsid w:val="00C14BA5"/>
    <w:rsid w:val="00C14D70"/>
    <w:rsid w:val="00C1522D"/>
    <w:rsid w:val="00C156E8"/>
    <w:rsid w:val="00C16055"/>
    <w:rsid w:val="00C161D9"/>
    <w:rsid w:val="00C16317"/>
    <w:rsid w:val="00C16E02"/>
    <w:rsid w:val="00C17058"/>
    <w:rsid w:val="00C177BC"/>
    <w:rsid w:val="00C17A20"/>
    <w:rsid w:val="00C208C7"/>
    <w:rsid w:val="00C20EC7"/>
    <w:rsid w:val="00C21457"/>
    <w:rsid w:val="00C22120"/>
    <w:rsid w:val="00C22268"/>
    <w:rsid w:val="00C23973"/>
    <w:rsid w:val="00C23A2E"/>
    <w:rsid w:val="00C23A37"/>
    <w:rsid w:val="00C23B94"/>
    <w:rsid w:val="00C2407A"/>
    <w:rsid w:val="00C245CF"/>
    <w:rsid w:val="00C2547B"/>
    <w:rsid w:val="00C254CA"/>
    <w:rsid w:val="00C25A91"/>
    <w:rsid w:val="00C2611F"/>
    <w:rsid w:val="00C26668"/>
    <w:rsid w:val="00C27683"/>
    <w:rsid w:val="00C27E61"/>
    <w:rsid w:val="00C300EF"/>
    <w:rsid w:val="00C30792"/>
    <w:rsid w:val="00C30D70"/>
    <w:rsid w:val="00C31C40"/>
    <w:rsid w:val="00C31DF5"/>
    <w:rsid w:val="00C320F0"/>
    <w:rsid w:val="00C324DC"/>
    <w:rsid w:val="00C32DB1"/>
    <w:rsid w:val="00C330D5"/>
    <w:rsid w:val="00C33106"/>
    <w:rsid w:val="00C331FD"/>
    <w:rsid w:val="00C336CC"/>
    <w:rsid w:val="00C33955"/>
    <w:rsid w:val="00C33E98"/>
    <w:rsid w:val="00C3449E"/>
    <w:rsid w:val="00C3506C"/>
    <w:rsid w:val="00C3559B"/>
    <w:rsid w:val="00C361F4"/>
    <w:rsid w:val="00C366BB"/>
    <w:rsid w:val="00C36CCE"/>
    <w:rsid w:val="00C37F05"/>
    <w:rsid w:val="00C4040C"/>
    <w:rsid w:val="00C40EEC"/>
    <w:rsid w:val="00C4102A"/>
    <w:rsid w:val="00C415BD"/>
    <w:rsid w:val="00C41A38"/>
    <w:rsid w:val="00C425EF"/>
    <w:rsid w:val="00C426DE"/>
    <w:rsid w:val="00C43168"/>
    <w:rsid w:val="00C432FC"/>
    <w:rsid w:val="00C43353"/>
    <w:rsid w:val="00C44969"/>
    <w:rsid w:val="00C44F97"/>
    <w:rsid w:val="00C4567D"/>
    <w:rsid w:val="00C4580D"/>
    <w:rsid w:val="00C4586E"/>
    <w:rsid w:val="00C46C2F"/>
    <w:rsid w:val="00C46DB2"/>
    <w:rsid w:val="00C46E39"/>
    <w:rsid w:val="00C46EE1"/>
    <w:rsid w:val="00C4719E"/>
    <w:rsid w:val="00C47976"/>
    <w:rsid w:val="00C47AA9"/>
    <w:rsid w:val="00C504A8"/>
    <w:rsid w:val="00C50539"/>
    <w:rsid w:val="00C528DE"/>
    <w:rsid w:val="00C5361C"/>
    <w:rsid w:val="00C53FE1"/>
    <w:rsid w:val="00C5436B"/>
    <w:rsid w:val="00C54411"/>
    <w:rsid w:val="00C54DF1"/>
    <w:rsid w:val="00C54F52"/>
    <w:rsid w:val="00C56126"/>
    <w:rsid w:val="00C564B6"/>
    <w:rsid w:val="00C56EF6"/>
    <w:rsid w:val="00C570D5"/>
    <w:rsid w:val="00C571F1"/>
    <w:rsid w:val="00C60243"/>
    <w:rsid w:val="00C60583"/>
    <w:rsid w:val="00C60F0F"/>
    <w:rsid w:val="00C610C6"/>
    <w:rsid w:val="00C61394"/>
    <w:rsid w:val="00C61434"/>
    <w:rsid w:val="00C6149D"/>
    <w:rsid w:val="00C61643"/>
    <w:rsid w:val="00C61AEE"/>
    <w:rsid w:val="00C61F36"/>
    <w:rsid w:val="00C62FDB"/>
    <w:rsid w:val="00C63942"/>
    <w:rsid w:val="00C65149"/>
    <w:rsid w:val="00C655E7"/>
    <w:rsid w:val="00C66A27"/>
    <w:rsid w:val="00C67C63"/>
    <w:rsid w:val="00C67D47"/>
    <w:rsid w:val="00C7029F"/>
    <w:rsid w:val="00C70CAB"/>
    <w:rsid w:val="00C712EE"/>
    <w:rsid w:val="00C719AB"/>
    <w:rsid w:val="00C72377"/>
    <w:rsid w:val="00C72A09"/>
    <w:rsid w:val="00C72CFD"/>
    <w:rsid w:val="00C73722"/>
    <w:rsid w:val="00C756CD"/>
    <w:rsid w:val="00C757E4"/>
    <w:rsid w:val="00C76B31"/>
    <w:rsid w:val="00C76C46"/>
    <w:rsid w:val="00C76C8A"/>
    <w:rsid w:val="00C76E87"/>
    <w:rsid w:val="00C7795E"/>
    <w:rsid w:val="00C77F73"/>
    <w:rsid w:val="00C77F8B"/>
    <w:rsid w:val="00C8013C"/>
    <w:rsid w:val="00C80D7F"/>
    <w:rsid w:val="00C811C7"/>
    <w:rsid w:val="00C8151D"/>
    <w:rsid w:val="00C819A6"/>
    <w:rsid w:val="00C82421"/>
    <w:rsid w:val="00C830BF"/>
    <w:rsid w:val="00C840D2"/>
    <w:rsid w:val="00C84225"/>
    <w:rsid w:val="00C8487E"/>
    <w:rsid w:val="00C850FB"/>
    <w:rsid w:val="00C85C97"/>
    <w:rsid w:val="00C85DB3"/>
    <w:rsid w:val="00C85E87"/>
    <w:rsid w:val="00C86E68"/>
    <w:rsid w:val="00C906D8"/>
    <w:rsid w:val="00C90D08"/>
    <w:rsid w:val="00C91DDB"/>
    <w:rsid w:val="00C9397A"/>
    <w:rsid w:val="00C93A59"/>
    <w:rsid w:val="00C941D7"/>
    <w:rsid w:val="00C94694"/>
    <w:rsid w:val="00C95FD3"/>
    <w:rsid w:val="00C968F5"/>
    <w:rsid w:val="00C96B27"/>
    <w:rsid w:val="00CA0B26"/>
    <w:rsid w:val="00CA173E"/>
    <w:rsid w:val="00CA203A"/>
    <w:rsid w:val="00CA224D"/>
    <w:rsid w:val="00CA2363"/>
    <w:rsid w:val="00CA2A81"/>
    <w:rsid w:val="00CA30AD"/>
    <w:rsid w:val="00CA358A"/>
    <w:rsid w:val="00CA3CC6"/>
    <w:rsid w:val="00CA3E4A"/>
    <w:rsid w:val="00CA3F5A"/>
    <w:rsid w:val="00CA4C7A"/>
    <w:rsid w:val="00CA4CD1"/>
    <w:rsid w:val="00CA5346"/>
    <w:rsid w:val="00CA58F1"/>
    <w:rsid w:val="00CA5CDB"/>
    <w:rsid w:val="00CA6C01"/>
    <w:rsid w:val="00CA6D1C"/>
    <w:rsid w:val="00CA70C0"/>
    <w:rsid w:val="00CA74E9"/>
    <w:rsid w:val="00CA7C55"/>
    <w:rsid w:val="00CB039F"/>
    <w:rsid w:val="00CB0F78"/>
    <w:rsid w:val="00CB1545"/>
    <w:rsid w:val="00CB178E"/>
    <w:rsid w:val="00CB1801"/>
    <w:rsid w:val="00CB1EFD"/>
    <w:rsid w:val="00CB20BD"/>
    <w:rsid w:val="00CB2524"/>
    <w:rsid w:val="00CB2E40"/>
    <w:rsid w:val="00CB31C8"/>
    <w:rsid w:val="00CB337B"/>
    <w:rsid w:val="00CB450E"/>
    <w:rsid w:val="00CB5295"/>
    <w:rsid w:val="00CB54C8"/>
    <w:rsid w:val="00CB66F9"/>
    <w:rsid w:val="00CB684B"/>
    <w:rsid w:val="00CB77BB"/>
    <w:rsid w:val="00CB783B"/>
    <w:rsid w:val="00CB795C"/>
    <w:rsid w:val="00CC09B2"/>
    <w:rsid w:val="00CC17C5"/>
    <w:rsid w:val="00CC20D5"/>
    <w:rsid w:val="00CC249F"/>
    <w:rsid w:val="00CC299B"/>
    <w:rsid w:val="00CC2CEF"/>
    <w:rsid w:val="00CC31D8"/>
    <w:rsid w:val="00CC4582"/>
    <w:rsid w:val="00CC47A1"/>
    <w:rsid w:val="00CC6400"/>
    <w:rsid w:val="00CC72FB"/>
    <w:rsid w:val="00CC770C"/>
    <w:rsid w:val="00CC7850"/>
    <w:rsid w:val="00CC7D79"/>
    <w:rsid w:val="00CD04EF"/>
    <w:rsid w:val="00CD067F"/>
    <w:rsid w:val="00CD0A80"/>
    <w:rsid w:val="00CD0AFA"/>
    <w:rsid w:val="00CD0C6E"/>
    <w:rsid w:val="00CD0CD2"/>
    <w:rsid w:val="00CD1804"/>
    <w:rsid w:val="00CD1B6C"/>
    <w:rsid w:val="00CD2269"/>
    <w:rsid w:val="00CD28E5"/>
    <w:rsid w:val="00CD3EEB"/>
    <w:rsid w:val="00CD59AE"/>
    <w:rsid w:val="00CD62AB"/>
    <w:rsid w:val="00CD6332"/>
    <w:rsid w:val="00CD6F22"/>
    <w:rsid w:val="00CD6F64"/>
    <w:rsid w:val="00CD7559"/>
    <w:rsid w:val="00CD7E88"/>
    <w:rsid w:val="00CD7FB6"/>
    <w:rsid w:val="00CE02BB"/>
    <w:rsid w:val="00CE08D6"/>
    <w:rsid w:val="00CE0C8F"/>
    <w:rsid w:val="00CE11E4"/>
    <w:rsid w:val="00CE1B13"/>
    <w:rsid w:val="00CE2808"/>
    <w:rsid w:val="00CE2BEB"/>
    <w:rsid w:val="00CE2F27"/>
    <w:rsid w:val="00CE370D"/>
    <w:rsid w:val="00CE37E2"/>
    <w:rsid w:val="00CE37F1"/>
    <w:rsid w:val="00CE479F"/>
    <w:rsid w:val="00CE4A1F"/>
    <w:rsid w:val="00CE5385"/>
    <w:rsid w:val="00CE5D28"/>
    <w:rsid w:val="00CE70A0"/>
    <w:rsid w:val="00CE718E"/>
    <w:rsid w:val="00CE783A"/>
    <w:rsid w:val="00CE78C2"/>
    <w:rsid w:val="00CE7C8E"/>
    <w:rsid w:val="00CE7E27"/>
    <w:rsid w:val="00CF09AD"/>
    <w:rsid w:val="00CF0D7A"/>
    <w:rsid w:val="00CF1035"/>
    <w:rsid w:val="00CF123A"/>
    <w:rsid w:val="00CF139A"/>
    <w:rsid w:val="00CF152C"/>
    <w:rsid w:val="00CF1E1E"/>
    <w:rsid w:val="00CF1FC5"/>
    <w:rsid w:val="00CF2ABA"/>
    <w:rsid w:val="00CF30E7"/>
    <w:rsid w:val="00CF31D6"/>
    <w:rsid w:val="00CF35CE"/>
    <w:rsid w:val="00CF3BFF"/>
    <w:rsid w:val="00CF3D25"/>
    <w:rsid w:val="00CF3EE1"/>
    <w:rsid w:val="00CF4017"/>
    <w:rsid w:val="00CF42AD"/>
    <w:rsid w:val="00CF43E2"/>
    <w:rsid w:val="00CF5A4C"/>
    <w:rsid w:val="00CF5BCC"/>
    <w:rsid w:val="00CF5D34"/>
    <w:rsid w:val="00CF5D57"/>
    <w:rsid w:val="00CF616A"/>
    <w:rsid w:val="00CF7553"/>
    <w:rsid w:val="00CF771E"/>
    <w:rsid w:val="00CF7800"/>
    <w:rsid w:val="00D00167"/>
    <w:rsid w:val="00D00313"/>
    <w:rsid w:val="00D0042A"/>
    <w:rsid w:val="00D01035"/>
    <w:rsid w:val="00D01D8D"/>
    <w:rsid w:val="00D01F24"/>
    <w:rsid w:val="00D02780"/>
    <w:rsid w:val="00D02B3C"/>
    <w:rsid w:val="00D032DD"/>
    <w:rsid w:val="00D0355A"/>
    <w:rsid w:val="00D03AB6"/>
    <w:rsid w:val="00D056F7"/>
    <w:rsid w:val="00D05B81"/>
    <w:rsid w:val="00D05CB6"/>
    <w:rsid w:val="00D06379"/>
    <w:rsid w:val="00D0640B"/>
    <w:rsid w:val="00D07234"/>
    <w:rsid w:val="00D072CB"/>
    <w:rsid w:val="00D07BC4"/>
    <w:rsid w:val="00D10479"/>
    <w:rsid w:val="00D1092A"/>
    <w:rsid w:val="00D11D3F"/>
    <w:rsid w:val="00D1206F"/>
    <w:rsid w:val="00D120D7"/>
    <w:rsid w:val="00D121E9"/>
    <w:rsid w:val="00D12438"/>
    <w:rsid w:val="00D12680"/>
    <w:rsid w:val="00D12AC5"/>
    <w:rsid w:val="00D12DBB"/>
    <w:rsid w:val="00D12FDC"/>
    <w:rsid w:val="00D13E03"/>
    <w:rsid w:val="00D148B4"/>
    <w:rsid w:val="00D15894"/>
    <w:rsid w:val="00D15A8B"/>
    <w:rsid w:val="00D161E2"/>
    <w:rsid w:val="00D16B8A"/>
    <w:rsid w:val="00D1704C"/>
    <w:rsid w:val="00D17970"/>
    <w:rsid w:val="00D17C3B"/>
    <w:rsid w:val="00D200DB"/>
    <w:rsid w:val="00D204BD"/>
    <w:rsid w:val="00D20D9E"/>
    <w:rsid w:val="00D20F6A"/>
    <w:rsid w:val="00D21426"/>
    <w:rsid w:val="00D216BA"/>
    <w:rsid w:val="00D217B7"/>
    <w:rsid w:val="00D21F40"/>
    <w:rsid w:val="00D227EA"/>
    <w:rsid w:val="00D2354B"/>
    <w:rsid w:val="00D26304"/>
    <w:rsid w:val="00D269BB"/>
    <w:rsid w:val="00D26F50"/>
    <w:rsid w:val="00D270AF"/>
    <w:rsid w:val="00D27799"/>
    <w:rsid w:val="00D27D0F"/>
    <w:rsid w:val="00D27DF3"/>
    <w:rsid w:val="00D303B7"/>
    <w:rsid w:val="00D304E1"/>
    <w:rsid w:val="00D31323"/>
    <w:rsid w:val="00D31485"/>
    <w:rsid w:val="00D316B0"/>
    <w:rsid w:val="00D31E8D"/>
    <w:rsid w:val="00D31EA7"/>
    <w:rsid w:val="00D31F29"/>
    <w:rsid w:val="00D32CBB"/>
    <w:rsid w:val="00D332B2"/>
    <w:rsid w:val="00D33386"/>
    <w:rsid w:val="00D340DB"/>
    <w:rsid w:val="00D341FE"/>
    <w:rsid w:val="00D357BC"/>
    <w:rsid w:val="00D35FE6"/>
    <w:rsid w:val="00D36768"/>
    <w:rsid w:val="00D36C74"/>
    <w:rsid w:val="00D376FF"/>
    <w:rsid w:val="00D37F1D"/>
    <w:rsid w:val="00D4139A"/>
    <w:rsid w:val="00D41632"/>
    <w:rsid w:val="00D41D90"/>
    <w:rsid w:val="00D41EA9"/>
    <w:rsid w:val="00D42A84"/>
    <w:rsid w:val="00D42DD4"/>
    <w:rsid w:val="00D4327F"/>
    <w:rsid w:val="00D434E9"/>
    <w:rsid w:val="00D4432D"/>
    <w:rsid w:val="00D44387"/>
    <w:rsid w:val="00D4500E"/>
    <w:rsid w:val="00D45110"/>
    <w:rsid w:val="00D4527C"/>
    <w:rsid w:val="00D45359"/>
    <w:rsid w:val="00D45F2C"/>
    <w:rsid w:val="00D4691C"/>
    <w:rsid w:val="00D46A99"/>
    <w:rsid w:val="00D471DC"/>
    <w:rsid w:val="00D47652"/>
    <w:rsid w:val="00D501FE"/>
    <w:rsid w:val="00D50CC9"/>
    <w:rsid w:val="00D50DA9"/>
    <w:rsid w:val="00D51F24"/>
    <w:rsid w:val="00D51F88"/>
    <w:rsid w:val="00D529EE"/>
    <w:rsid w:val="00D5432A"/>
    <w:rsid w:val="00D544FE"/>
    <w:rsid w:val="00D545BF"/>
    <w:rsid w:val="00D546C7"/>
    <w:rsid w:val="00D5678B"/>
    <w:rsid w:val="00D56CC9"/>
    <w:rsid w:val="00D57181"/>
    <w:rsid w:val="00D5729D"/>
    <w:rsid w:val="00D57C1D"/>
    <w:rsid w:val="00D6051D"/>
    <w:rsid w:val="00D60571"/>
    <w:rsid w:val="00D608FF"/>
    <w:rsid w:val="00D60E50"/>
    <w:rsid w:val="00D613BE"/>
    <w:rsid w:val="00D61B6B"/>
    <w:rsid w:val="00D61DAC"/>
    <w:rsid w:val="00D624CC"/>
    <w:rsid w:val="00D62CE2"/>
    <w:rsid w:val="00D63BD8"/>
    <w:rsid w:val="00D63F3B"/>
    <w:rsid w:val="00D64FB5"/>
    <w:rsid w:val="00D65213"/>
    <w:rsid w:val="00D65278"/>
    <w:rsid w:val="00D675B3"/>
    <w:rsid w:val="00D7009F"/>
    <w:rsid w:val="00D7067E"/>
    <w:rsid w:val="00D70769"/>
    <w:rsid w:val="00D70984"/>
    <w:rsid w:val="00D71695"/>
    <w:rsid w:val="00D718C3"/>
    <w:rsid w:val="00D71987"/>
    <w:rsid w:val="00D71E11"/>
    <w:rsid w:val="00D71F28"/>
    <w:rsid w:val="00D72568"/>
    <w:rsid w:val="00D7272D"/>
    <w:rsid w:val="00D72963"/>
    <w:rsid w:val="00D729EE"/>
    <w:rsid w:val="00D72A98"/>
    <w:rsid w:val="00D72E54"/>
    <w:rsid w:val="00D73017"/>
    <w:rsid w:val="00D73028"/>
    <w:rsid w:val="00D7327A"/>
    <w:rsid w:val="00D73525"/>
    <w:rsid w:val="00D73583"/>
    <w:rsid w:val="00D73612"/>
    <w:rsid w:val="00D74DCC"/>
    <w:rsid w:val="00D75031"/>
    <w:rsid w:val="00D75A07"/>
    <w:rsid w:val="00D75CC2"/>
    <w:rsid w:val="00D75DB4"/>
    <w:rsid w:val="00D761EA"/>
    <w:rsid w:val="00D771E6"/>
    <w:rsid w:val="00D77B2C"/>
    <w:rsid w:val="00D80768"/>
    <w:rsid w:val="00D80A7E"/>
    <w:rsid w:val="00D80B7A"/>
    <w:rsid w:val="00D80ED5"/>
    <w:rsid w:val="00D81C2C"/>
    <w:rsid w:val="00D8230D"/>
    <w:rsid w:val="00D83D13"/>
    <w:rsid w:val="00D844C6"/>
    <w:rsid w:val="00D84619"/>
    <w:rsid w:val="00D84CFE"/>
    <w:rsid w:val="00D84F82"/>
    <w:rsid w:val="00D859F0"/>
    <w:rsid w:val="00D85AF9"/>
    <w:rsid w:val="00D85B46"/>
    <w:rsid w:val="00D8655E"/>
    <w:rsid w:val="00D87E0E"/>
    <w:rsid w:val="00D90A36"/>
    <w:rsid w:val="00D90E4C"/>
    <w:rsid w:val="00D9100D"/>
    <w:rsid w:val="00D91EA7"/>
    <w:rsid w:val="00D92515"/>
    <w:rsid w:val="00D925A7"/>
    <w:rsid w:val="00D935D7"/>
    <w:rsid w:val="00D93977"/>
    <w:rsid w:val="00D93D32"/>
    <w:rsid w:val="00D93D5B"/>
    <w:rsid w:val="00D93F69"/>
    <w:rsid w:val="00D943AE"/>
    <w:rsid w:val="00D94905"/>
    <w:rsid w:val="00D94A92"/>
    <w:rsid w:val="00D94EB1"/>
    <w:rsid w:val="00D94EDA"/>
    <w:rsid w:val="00D94FA8"/>
    <w:rsid w:val="00D95D82"/>
    <w:rsid w:val="00D9614D"/>
    <w:rsid w:val="00D96E44"/>
    <w:rsid w:val="00D97770"/>
    <w:rsid w:val="00DA0130"/>
    <w:rsid w:val="00DA0603"/>
    <w:rsid w:val="00DA069B"/>
    <w:rsid w:val="00DA0D00"/>
    <w:rsid w:val="00DA0E9F"/>
    <w:rsid w:val="00DA1031"/>
    <w:rsid w:val="00DA1304"/>
    <w:rsid w:val="00DA3217"/>
    <w:rsid w:val="00DA4510"/>
    <w:rsid w:val="00DA4815"/>
    <w:rsid w:val="00DA4CF4"/>
    <w:rsid w:val="00DA5198"/>
    <w:rsid w:val="00DA5E49"/>
    <w:rsid w:val="00DA654F"/>
    <w:rsid w:val="00DA6DA0"/>
    <w:rsid w:val="00DA6DB4"/>
    <w:rsid w:val="00DA7022"/>
    <w:rsid w:val="00DA7447"/>
    <w:rsid w:val="00DA769E"/>
    <w:rsid w:val="00DA76F0"/>
    <w:rsid w:val="00DB00BB"/>
    <w:rsid w:val="00DB0C3B"/>
    <w:rsid w:val="00DB138C"/>
    <w:rsid w:val="00DB259F"/>
    <w:rsid w:val="00DB25E7"/>
    <w:rsid w:val="00DB2CF0"/>
    <w:rsid w:val="00DB3507"/>
    <w:rsid w:val="00DB3746"/>
    <w:rsid w:val="00DB3961"/>
    <w:rsid w:val="00DB3B5B"/>
    <w:rsid w:val="00DB54FC"/>
    <w:rsid w:val="00DB5EBD"/>
    <w:rsid w:val="00DB641B"/>
    <w:rsid w:val="00DB7582"/>
    <w:rsid w:val="00DB7B68"/>
    <w:rsid w:val="00DB7C75"/>
    <w:rsid w:val="00DC0367"/>
    <w:rsid w:val="00DC0DBD"/>
    <w:rsid w:val="00DC19AA"/>
    <w:rsid w:val="00DC1F12"/>
    <w:rsid w:val="00DC2870"/>
    <w:rsid w:val="00DC2AB0"/>
    <w:rsid w:val="00DC2FD2"/>
    <w:rsid w:val="00DC324B"/>
    <w:rsid w:val="00DC3535"/>
    <w:rsid w:val="00DC38CF"/>
    <w:rsid w:val="00DC3CB4"/>
    <w:rsid w:val="00DC3D0E"/>
    <w:rsid w:val="00DC488A"/>
    <w:rsid w:val="00DC4BA8"/>
    <w:rsid w:val="00DC4C69"/>
    <w:rsid w:val="00DC539E"/>
    <w:rsid w:val="00DC5D0E"/>
    <w:rsid w:val="00DC66EF"/>
    <w:rsid w:val="00DC686C"/>
    <w:rsid w:val="00DC711E"/>
    <w:rsid w:val="00DC7FD3"/>
    <w:rsid w:val="00DD06F7"/>
    <w:rsid w:val="00DD0BF9"/>
    <w:rsid w:val="00DD0DD5"/>
    <w:rsid w:val="00DD256C"/>
    <w:rsid w:val="00DD2904"/>
    <w:rsid w:val="00DD29AD"/>
    <w:rsid w:val="00DD3080"/>
    <w:rsid w:val="00DD3124"/>
    <w:rsid w:val="00DD32F0"/>
    <w:rsid w:val="00DD361C"/>
    <w:rsid w:val="00DD3BC0"/>
    <w:rsid w:val="00DD3F6B"/>
    <w:rsid w:val="00DD42F9"/>
    <w:rsid w:val="00DD542B"/>
    <w:rsid w:val="00DD547D"/>
    <w:rsid w:val="00DD5974"/>
    <w:rsid w:val="00DD6027"/>
    <w:rsid w:val="00DD60CB"/>
    <w:rsid w:val="00DD6D15"/>
    <w:rsid w:val="00DD6D31"/>
    <w:rsid w:val="00DD6F44"/>
    <w:rsid w:val="00DD70B9"/>
    <w:rsid w:val="00DD77E6"/>
    <w:rsid w:val="00DD7D9D"/>
    <w:rsid w:val="00DE0A33"/>
    <w:rsid w:val="00DE11E5"/>
    <w:rsid w:val="00DE15CD"/>
    <w:rsid w:val="00DE1623"/>
    <w:rsid w:val="00DE18C1"/>
    <w:rsid w:val="00DE19C1"/>
    <w:rsid w:val="00DE24A0"/>
    <w:rsid w:val="00DE269E"/>
    <w:rsid w:val="00DE2B9E"/>
    <w:rsid w:val="00DE3C03"/>
    <w:rsid w:val="00DE3ED1"/>
    <w:rsid w:val="00DE45BF"/>
    <w:rsid w:val="00DE470F"/>
    <w:rsid w:val="00DE47CF"/>
    <w:rsid w:val="00DE5395"/>
    <w:rsid w:val="00DE634A"/>
    <w:rsid w:val="00DE67DC"/>
    <w:rsid w:val="00DE73FC"/>
    <w:rsid w:val="00DE76E1"/>
    <w:rsid w:val="00DE7928"/>
    <w:rsid w:val="00DF0803"/>
    <w:rsid w:val="00DF10D6"/>
    <w:rsid w:val="00DF2761"/>
    <w:rsid w:val="00DF2D6C"/>
    <w:rsid w:val="00DF34D4"/>
    <w:rsid w:val="00DF3F76"/>
    <w:rsid w:val="00DF4131"/>
    <w:rsid w:val="00DF570C"/>
    <w:rsid w:val="00DF5AAF"/>
    <w:rsid w:val="00DF5BC7"/>
    <w:rsid w:val="00DF66B0"/>
    <w:rsid w:val="00DF6C02"/>
    <w:rsid w:val="00E006A7"/>
    <w:rsid w:val="00E00FCE"/>
    <w:rsid w:val="00E0129F"/>
    <w:rsid w:val="00E02349"/>
    <w:rsid w:val="00E02643"/>
    <w:rsid w:val="00E02D0B"/>
    <w:rsid w:val="00E030A5"/>
    <w:rsid w:val="00E031B6"/>
    <w:rsid w:val="00E038A8"/>
    <w:rsid w:val="00E03B2B"/>
    <w:rsid w:val="00E03C2D"/>
    <w:rsid w:val="00E049A6"/>
    <w:rsid w:val="00E050B2"/>
    <w:rsid w:val="00E05928"/>
    <w:rsid w:val="00E059D6"/>
    <w:rsid w:val="00E05F96"/>
    <w:rsid w:val="00E06C86"/>
    <w:rsid w:val="00E06EE7"/>
    <w:rsid w:val="00E07029"/>
    <w:rsid w:val="00E077C6"/>
    <w:rsid w:val="00E07888"/>
    <w:rsid w:val="00E106AD"/>
    <w:rsid w:val="00E10A28"/>
    <w:rsid w:val="00E10DD0"/>
    <w:rsid w:val="00E10F2B"/>
    <w:rsid w:val="00E128FD"/>
    <w:rsid w:val="00E12D4D"/>
    <w:rsid w:val="00E13213"/>
    <w:rsid w:val="00E13562"/>
    <w:rsid w:val="00E137EF"/>
    <w:rsid w:val="00E13BE4"/>
    <w:rsid w:val="00E145EB"/>
    <w:rsid w:val="00E1479C"/>
    <w:rsid w:val="00E14C03"/>
    <w:rsid w:val="00E14EC6"/>
    <w:rsid w:val="00E15364"/>
    <w:rsid w:val="00E156B4"/>
    <w:rsid w:val="00E15F5E"/>
    <w:rsid w:val="00E16082"/>
    <w:rsid w:val="00E163BA"/>
    <w:rsid w:val="00E16C88"/>
    <w:rsid w:val="00E20275"/>
    <w:rsid w:val="00E2091A"/>
    <w:rsid w:val="00E20EB6"/>
    <w:rsid w:val="00E210F7"/>
    <w:rsid w:val="00E2120D"/>
    <w:rsid w:val="00E2144E"/>
    <w:rsid w:val="00E22BCD"/>
    <w:rsid w:val="00E22D98"/>
    <w:rsid w:val="00E23048"/>
    <w:rsid w:val="00E237A9"/>
    <w:rsid w:val="00E23CF0"/>
    <w:rsid w:val="00E24694"/>
    <w:rsid w:val="00E24733"/>
    <w:rsid w:val="00E24898"/>
    <w:rsid w:val="00E24AF9"/>
    <w:rsid w:val="00E25284"/>
    <w:rsid w:val="00E25B06"/>
    <w:rsid w:val="00E25E0D"/>
    <w:rsid w:val="00E26052"/>
    <w:rsid w:val="00E26330"/>
    <w:rsid w:val="00E263D1"/>
    <w:rsid w:val="00E26457"/>
    <w:rsid w:val="00E26C2C"/>
    <w:rsid w:val="00E2701D"/>
    <w:rsid w:val="00E271A1"/>
    <w:rsid w:val="00E274FE"/>
    <w:rsid w:val="00E27AE7"/>
    <w:rsid w:val="00E3079E"/>
    <w:rsid w:val="00E30C7B"/>
    <w:rsid w:val="00E30D4B"/>
    <w:rsid w:val="00E313A6"/>
    <w:rsid w:val="00E3165A"/>
    <w:rsid w:val="00E31AA0"/>
    <w:rsid w:val="00E31FBA"/>
    <w:rsid w:val="00E32998"/>
    <w:rsid w:val="00E32E8C"/>
    <w:rsid w:val="00E33144"/>
    <w:rsid w:val="00E33713"/>
    <w:rsid w:val="00E33D80"/>
    <w:rsid w:val="00E34534"/>
    <w:rsid w:val="00E34543"/>
    <w:rsid w:val="00E34F6C"/>
    <w:rsid w:val="00E34FAF"/>
    <w:rsid w:val="00E35346"/>
    <w:rsid w:val="00E35467"/>
    <w:rsid w:val="00E35829"/>
    <w:rsid w:val="00E362F5"/>
    <w:rsid w:val="00E36A37"/>
    <w:rsid w:val="00E36BFA"/>
    <w:rsid w:val="00E372A9"/>
    <w:rsid w:val="00E37B8A"/>
    <w:rsid w:val="00E37EBB"/>
    <w:rsid w:val="00E407B9"/>
    <w:rsid w:val="00E40EE3"/>
    <w:rsid w:val="00E41470"/>
    <w:rsid w:val="00E418CF"/>
    <w:rsid w:val="00E41E28"/>
    <w:rsid w:val="00E41ED3"/>
    <w:rsid w:val="00E420AD"/>
    <w:rsid w:val="00E42143"/>
    <w:rsid w:val="00E42B12"/>
    <w:rsid w:val="00E42D44"/>
    <w:rsid w:val="00E42EFA"/>
    <w:rsid w:val="00E433FD"/>
    <w:rsid w:val="00E43500"/>
    <w:rsid w:val="00E43EDA"/>
    <w:rsid w:val="00E4456C"/>
    <w:rsid w:val="00E447C4"/>
    <w:rsid w:val="00E452C3"/>
    <w:rsid w:val="00E454DF"/>
    <w:rsid w:val="00E459F0"/>
    <w:rsid w:val="00E45E89"/>
    <w:rsid w:val="00E46441"/>
    <w:rsid w:val="00E466CC"/>
    <w:rsid w:val="00E471BF"/>
    <w:rsid w:val="00E47423"/>
    <w:rsid w:val="00E47F59"/>
    <w:rsid w:val="00E50003"/>
    <w:rsid w:val="00E50138"/>
    <w:rsid w:val="00E50367"/>
    <w:rsid w:val="00E50794"/>
    <w:rsid w:val="00E52A76"/>
    <w:rsid w:val="00E52E06"/>
    <w:rsid w:val="00E53275"/>
    <w:rsid w:val="00E53C29"/>
    <w:rsid w:val="00E541CD"/>
    <w:rsid w:val="00E54C3B"/>
    <w:rsid w:val="00E54C9A"/>
    <w:rsid w:val="00E551FD"/>
    <w:rsid w:val="00E55957"/>
    <w:rsid w:val="00E56541"/>
    <w:rsid w:val="00E56B18"/>
    <w:rsid w:val="00E56E5E"/>
    <w:rsid w:val="00E57953"/>
    <w:rsid w:val="00E57EAF"/>
    <w:rsid w:val="00E601FA"/>
    <w:rsid w:val="00E601FF"/>
    <w:rsid w:val="00E614A5"/>
    <w:rsid w:val="00E6153A"/>
    <w:rsid w:val="00E624BA"/>
    <w:rsid w:val="00E62743"/>
    <w:rsid w:val="00E63217"/>
    <w:rsid w:val="00E6386F"/>
    <w:rsid w:val="00E63EF2"/>
    <w:rsid w:val="00E640E3"/>
    <w:rsid w:val="00E6416D"/>
    <w:rsid w:val="00E645BD"/>
    <w:rsid w:val="00E65CCD"/>
    <w:rsid w:val="00E65D76"/>
    <w:rsid w:val="00E6673A"/>
    <w:rsid w:val="00E66934"/>
    <w:rsid w:val="00E66EC3"/>
    <w:rsid w:val="00E67CD2"/>
    <w:rsid w:val="00E701E1"/>
    <w:rsid w:val="00E71006"/>
    <w:rsid w:val="00E71270"/>
    <w:rsid w:val="00E72EF5"/>
    <w:rsid w:val="00E7325A"/>
    <w:rsid w:val="00E747C2"/>
    <w:rsid w:val="00E75CF3"/>
    <w:rsid w:val="00E75F11"/>
    <w:rsid w:val="00E76061"/>
    <w:rsid w:val="00E7619C"/>
    <w:rsid w:val="00E76421"/>
    <w:rsid w:val="00E76824"/>
    <w:rsid w:val="00E77359"/>
    <w:rsid w:val="00E777D2"/>
    <w:rsid w:val="00E77B63"/>
    <w:rsid w:val="00E77CF0"/>
    <w:rsid w:val="00E80ADB"/>
    <w:rsid w:val="00E80CC5"/>
    <w:rsid w:val="00E80FAA"/>
    <w:rsid w:val="00E81667"/>
    <w:rsid w:val="00E8184A"/>
    <w:rsid w:val="00E819A3"/>
    <w:rsid w:val="00E822F8"/>
    <w:rsid w:val="00E82922"/>
    <w:rsid w:val="00E83245"/>
    <w:rsid w:val="00E83F88"/>
    <w:rsid w:val="00E84B7F"/>
    <w:rsid w:val="00E8580A"/>
    <w:rsid w:val="00E85D7A"/>
    <w:rsid w:val="00E85E95"/>
    <w:rsid w:val="00E864EC"/>
    <w:rsid w:val="00E864F2"/>
    <w:rsid w:val="00E87ABA"/>
    <w:rsid w:val="00E87B5F"/>
    <w:rsid w:val="00E91162"/>
    <w:rsid w:val="00E912C8"/>
    <w:rsid w:val="00E9164C"/>
    <w:rsid w:val="00E916CF"/>
    <w:rsid w:val="00E92594"/>
    <w:rsid w:val="00E9279B"/>
    <w:rsid w:val="00E93548"/>
    <w:rsid w:val="00E942B6"/>
    <w:rsid w:val="00E94492"/>
    <w:rsid w:val="00E9485B"/>
    <w:rsid w:val="00E94921"/>
    <w:rsid w:val="00E94BD3"/>
    <w:rsid w:val="00E94E81"/>
    <w:rsid w:val="00E95CE3"/>
    <w:rsid w:val="00E964AB"/>
    <w:rsid w:val="00E96E9B"/>
    <w:rsid w:val="00E9742C"/>
    <w:rsid w:val="00E97F25"/>
    <w:rsid w:val="00E97F30"/>
    <w:rsid w:val="00EA09CF"/>
    <w:rsid w:val="00EA1D6B"/>
    <w:rsid w:val="00EA1FC1"/>
    <w:rsid w:val="00EA20F1"/>
    <w:rsid w:val="00EA253F"/>
    <w:rsid w:val="00EA271D"/>
    <w:rsid w:val="00EA2B38"/>
    <w:rsid w:val="00EA2FA1"/>
    <w:rsid w:val="00EA36DB"/>
    <w:rsid w:val="00EA39DA"/>
    <w:rsid w:val="00EA410B"/>
    <w:rsid w:val="00EA42F6"/>
    <w:rsid w:val="00EA46EB"/>
    <w:rsid w:val="00EA4C73"/>
    <w:rsid w:val="00EA4E04"/>
    <w:rsid w:val="00EA5C0B"/>
    <w:rsid w:val="00EA5FA4"/>
    <w:rsid w:val="00EA6306"/>
    <w:rsid w:val="00EA6345"/>
    <w:rsid w:val="00EA64DF"/>
    <w:rsid w:val="00EA70D8"/>
    <w:rsid w:val="00EA77EF"/>
    <w:rsid w:val="00EA79E9"/>
    <w:rsid w:val="00EA7C72"/>
    <w:rsid w:val="00EA7CA9"/>
    <w:rsid w:val="00EA7F7B"/>
    <w:rsid w:val="00EB19F2"/>
    <w:rsid w:val="00EB1A1B"/>
    <w:rsid w:val="00EB22C2"/>
    <w:rsid w:val="00EB2508"/>
    <w:rsid w:val="00EB33E9"/>
    <w:rsid w:val="00EB378F"/>
    <w:rsid w:val="00EB5554"/>
    <w:rsid w:val="00EB5757"/>
    <w:rsid w:val="00EB6033"/>
    <w:rsid w:val="00EB64D4"/>
    <w:rsid w:val="00EB6596"/>
    <w:rsid w:val="00EB6AA5"/>
    <w:rsid w:val="00EB6F64"/>
    <w:rsid w:val="00EB719B"/>
    <w:rsid w:val="00EB7764"/>
    <w:rsid w:val="00EC09A3"/>
    <w:rsid w:val="00EC0A0F"/>
    <w:rsid w:val="00EC0D9F"/>
    <w:rsid w:val="00EC1321"/>
    <w:rsid w:val="00EC17D4"/>
    <w:rsid w:val="00EC1863"/>
    <w:rsid w:val="00EC1A3D"/>
    <w:rsid w:val="00EC2136"/>
    <w:rsid w:val="00EC2451"/>
    <w:rsid w:val="00EC2AED"/>
    <w:rsid w:val="00EC3563"/>
    <w:rsid w:val="00EC377E"/>
    <w:rsid w:val="00EC3CFE"/>
    <w:rsid w:val="00EC54FC"/>
    <w:rsid w:val="00EC561E"/>
    <w:rsid w:val="00EC563A"/>
    <w:rsid w:val="00EC596B"/>
    <w:rsid w:val="00EC5E36"/>
    <w:rsid w:val="00EC6957"/>
    <w:rsid w:val="00EC6BEE"/>
    <w:rsid w:val="00EC7190"/>
    <w:rsid w:val="00EC7604"/>
    <w:rsid w:val="00ED0FAD"/>
    <w:rsid w:val="00ED1142"/>
    <w:rsid w:val="00ED393A"/>
    <w:rsid w:val="00ED4A86"/>
    <w:rsid w:val="00ED4D1E"/>
    <w:rsid w:val="00ED512F"/>
    <w:rsid w:val="00ED5CF5"/>
    <w:rsid w:val="00ED69DB"/>
    <w:rsid w:val="00ED6D9A"/>
    <w:rsid w:val="00ED6FAA"/>
    <w:rsid w:val="00ED6FEC"/>
    <w:rsid w:val="00ED750A"/>
    <w:rsid w:val="00ED7ACC"/>
    <w:rsid w:val="00EE02E1"/>
    <w:rsid w:val="00EE0D68"/>
    <w:rsid w:val="00EE0F38"/>
    <w:rsid w:val="00EE2307"/>
    <w:rsid w:val="00EE2629"/>
    <w:rsid w:val="00EE2865"/>
    <w:rsid w:val="00EE2E06"/>
    <w:rsid w:val="00EE2F89"/>
    <w:rsid w:val="00EE3762"/>
    <w:rsid w:val="00EE3CBD"/>
    <w:rsid w:val="00EE4053"/>
    <w:rsid w:val="00EE465E"/>
    <w:rsid w:val="00EE46E4"/>
    <w:rsid w:val="00EE4A5D"/>
    <w:rsid w:val="00EE4B17"/>
    <w:rsid w:val="00EE54C2"/>
    <w:rsid w:val="00EE54FA"/>
    <w:rsid w:val="00EE5BE2"/>
    <w:rsid w:val="00EE5C59"/>
    <w:rsid w:val="00EE5E7B"/>
    <w:rsid w:val="00EE6EA5"/>
    <w:rsid w:val="00EE71E2"/>
    <w:rsid w:val="00EF0221"/>
    <w:rsid w:val="00EF0598"/>
    <w:rsid w:val="00EF0686"/>
    <w:rsid w:val="00EF1E18"/>
    <w:rsid w:val="00EF20C9"/>
    <w:rsid w:val="00EF23F5"/>
    <w:rsid w:val="00EF2913"/>
    <w:rsid w:val="00EF346E"/>
    <w:rsid w:val="00EF388E"/>
    <w:rsid w:val="00EF3D3A"/>
    <w:rsid w:val="00EF40EB"/>
    <w:rsid w:val="00EF4A18"/>
    <w:rsid w:val="00EF4C18"/>
    <w:rsid w:val="00EF4D59"/>
    <w:rsid w:val="00EF55D4"/>
    <w:rsid w:val="00EF55F9"/>
    <w:rsid w:val="00EF6582"/>
    <w:rsid w:val="00EF6D36"/>
    <w:rsid w:val="00EF6F6B"/>
    <w:rsid w:val="00EF71C5"/>
    <w:rsid w:val="00EF736B"/>
    <w:rsid w:val="00EF740B"/>
    <w:rsid w:val="00EF7460"/>
    <w:rsid w:val="00EF76ED"/>
    <w:rsid w:val="00EF7948"/>
    <w:rsid w:val="00F01646"/>
    <w:rsid w:val="00F0196D"/>
    <w:rsid w:val="00F02B16"/>
    <w:rsid w:val="00F03064"/>
    <w:rsid w:val="00F03763"/>
    <w:rsid w:val="00F04579"/>
    <w:rsid w:val="00F04DBE"/>
    <w:rsid w:val="00F04EEF"/>
    <w:rsid w:val="00F05231"/>
    <w:rsid w:val="00F05B0D"/>
    <w:rsid w:val="00F06050"/>
    <w:rsid w:val="00F06F26"/>
    <w:rsid w:val="00F07FF1"/>
    <w:rsid w:val="00F103E4"/>
    <w:rsid w:val="00F10565"/>
    <w:rsid w:val="00F105D6"/>
    <w:rsid w:val="00F11DFF"/>
    <w:rsid w:val="00F11F0D"/>
    <w:rsid w:val="00F11FA9"/>
    <w:rsid w:val="00F120A8"/>
    <w:rsid w:val="00F122DB"/>
    <w:rsid w:val="00F128CD"/>
    <w:rsid w:val="00F12E17"/>
    <w:rsid w:val="00F12F1E"/>
    <w:rsid w:val="00F133D6"/>
    <w:rsid w:val="00F1425F"/>
    <w:rsid w:val="00F14EEC"/>
    <w:rsid w:val="00F160AB"/>
    <w:rsid w:val="00F1648A"/>
    <w:rsid w:val="00F164C7"/>
    <w:rsid w:val="00F16859"/>
    <w:rsid w:val="00F201BE"/>
    <w:rsid w:val="00F20862"/>
    <w:rsid w:val="00F20DA7"/>
    <w:rsid w:val="00F2172F"/>
    <w:rsid w:val="00F220A3"/>
    <w:rsid w:val="00F223ED"/>
    <w:rsid w:val="00F23445"/>
    <w:rsid w:val="00F2385A"/>
    <w:rsid w:val="00F24DA7"/>
    <w:rsid w:val="00F24E78"/>
    <w:rsid w:val="00F25051"/>
    <w:rsid w:val="00F25AA7"/>
    <w:rsid w:val="00F25E74"/>
    <w:rsid w:val="00F25F5C"/>
    <w:rsid w:val="00F2639E"/>
    <w:rsid w:val="00F267BA"/>
    <w:rsid w:val="00F27BCB"/>
    <w:rsid w:val="00F27D10"/>
    <w:rsid w:val="00F30DD6"/>
    <w:rsid w:val="00F310B7"/>
    <w:rsid w:val="00F31387"/>
    <w:rsid w:val="00F314EE"/>
    <w:rsid w:val="00F31DD3"/>
    <w:rsid w:val="00F31DF0"/>
    <w:rsid w:val="00F323A5"/>
    <w:rsid w:val="00F32E12"/>
    <w:rsid w:val="00F3309C"/>
    <w:rsid w:val="00F3360F"/>
    <w:rsid w:val="00F33715"/>
    <w:rsid w:val="00F33B7D"/>
    <w:rsid w:val="00F34EAF"/>
    <w:rsid w:val="00F354E5"/>
    <w:rsid w:val="00F3649A"/>
    <w:rsid w:val="00F36668"/>
    <w:rsid w:val="00F36714"/>
    <w:rsid w:val="00F36B58"/>
    <w:rsid w:val="00F37132"/>
    <w:rsid w:val="00F37AEF"/>
    <w:rsid w:val="00F37B0F"/>
    <w:rsid w:val="00F37D29"/>
    <w:rsid w:val="00F37F41"/>
    <w:rsid w:val="00F404C5"/>
    <w:rsid w:val="00F41619"/>
    <w:rsid w:val="00F43FA7"/>
    <w:rsid w:val="00F441D1"/>
    <w:rsid w:val="00F4467A"/>
    <w:rsid w:val="00F44DCF"/>
    <w:rsid w:val="00F45FD2"/>
    <w:rsid w:val="00F466F1"/>
    <w:rsid w:val="00F46C58"/>
    <w:rsid w:val="00F50A71"/>
    <w:rsid w:val="00F50C7A"/>
    <w:rsid w:val="00F51D85"/>
    <w:rsid w:val="00F529E3"/>
    <w:rsid w:val="00F52AA1"/>
    <w:rsid w:val="00F52C11"/>
    <w:rsid w:val="00F52E88"/>
    <w:rsid w:val="00F53213"/>
    <w:rsid w:val="00F5351F"/>
    <w:rsid w:val="00F5392C"/>
    <w:rsid w:val="00F54588"/>
    <w:rsid w:val="00F54D0A"/>
    <w:rsid w:val="00F54FBE"/>
    <w:rsid w:val="00F550AC"/>
    <w:rsid w:val="00F554F8"/>
    <w:rsid w:val="00F559B1"/>
    <w:rsid w:val="00F55B54"/>
    <w:rsid w:val="00F56A05"/>
    <w:rsid w:val="00F56CFD"/>
    <w:rsid w:val="00F5717D"/>
    <w:rsid w:val="00F57206"/>
    <w:rsid w:val="00F57B11"/>
    <w:rsid w:val="00F57D5E"/>
    <w:rsid w:val="00F57E48"/>
    <w:rsid w:val="00F60021"/>
    <w:rsid w:val="00F601C1"/>
    <w:rsid w:val="00F602A1"/>
    <w:rsid w:val="00F60530"/>
    <w:rsid w:val="00F60E53"/>
    <w:rsid w:val="00F6106B"/>
    <w:rsid w:val="00F614C1"/>
    <w:rsid w:val="00F61542"/>
    <w:rsid w:val="00F61EF4"/>
    <w:rsid w:val="00F6297F"/>
    <w:rsid w:val="00F64064"/>
    <w:rsid w:val="00F6483A"/>
    <w:rsid w:val="00F648EE"/>
    <w:rsid w:val="00F64B86"/>
    <w:rsid w:val="00F65331"/>
    <w:rsid w:val="00F65C0D"/>
    <w:rsid w:val="00F66154"/>
    <w:rsid w:val="00F66225"/>
    <w:rsid w:val="00F663E0"/>
    <w:rsid w:val="00F664FB"/>
    <w:rsid w:val="00F66757"/>
    <w:rsid w:val="00F66769"/>
    <w:rsid w:val="00F6692A"/>
    <w:rsid w:val="00F669FE"/>
    <w:rsid w:val="00F66A2E"/>
    <w:rsid w:val="00F673EA"/>
    <w:rsid w:val="00F67FD6"/>
    <w:rsid w:val="00F70019"/>
    <w:rsid w:val="00F707D1"/>
    <w:rsid w:val="00F70AB4"/>
    <w:rsid w:val="00F71008"/>
    <w:rsid w:val="00F7123A"/>
    <w:rsid w:val="00F72332"/>
    <w:rsid w:val="00F72C15"/>
    <w:rsid w:val="00F73237"/>
    <w:rsid w:val="00F73378"/>
    <w:rsid w:val="00F7361C"/>
    <w:rsid w:val="00F73D03"/>
    <w:rsid w:val="00F74307"/>
    <w:rsid w:val="00F7446B"/>
    <w:rsid w:val="00F7463E"/>
    <w:rsid w:val="00F74D45"/>
    <w:rsid w:val="00F757D5"/>
    <w:rsid w:val="00F75ECC"/>
    <w:rsid w:val="00F76E47"/>
    <w:rsid w:val="00F76F6E"/>
    <w:rsid w:val="00F77FF5"/>
    <w:rsid w:val="00F80258"/>
    <w:rsid w:val="00F8098F"/>
    <w:rsid w:val="00F80DB5"/>
    <w:rsid w:val="00F81470"/>
    <w:rsid w:val="00F81869"/>
    <w:rsid w:val="00F81B4C"/>
    <w:rsid w:val="00F81EAF"/>
    <w:rsid w:val="00F81F5F"/>
    <w:rsid w:val="00F82644"/>
    <w:rsid w:val="00F84315"/>
    <w:rsid w:val="00F84905"/>
    <w:rsid w:val="00F8490C"/>
    <w:rsid w:val="00F84C03"/>
    <w:rsid w:val="00F85D22"/>
    <w:rsid w:val="00F86A7E"/>
    <w:rsid w:val="00F86FD2"/>
    <w:rsid w:val="00F8703C"/>
    <w:rsid w:val="00F8763A"/>
    <w:rsid w:val="00F8783B"/>
    <w:rsid w:val="00F90219"/>
    <w:rsid w:val="00F90B07"/>
    <w:rsid w:val="00F911B5"/>
    <w:rsid w:val="00F91896"/>
    <w:rsid w:val="00F91B1D"/>
    <w:rsid w:val="00F92014"/>
    <w:rsid w:val="00F9258A"/>
    <w:rsid w:val="00F9288F"/>
    <w:rsid w:val="00F929CC"/>
    <w:rsid w:val="00F92FD9"/>
    <w:rsid w:val="00F9331E"/>
    <w:rsid w:val="00F93CD9"/>
    <w:rsid w:val="00F9418D"/>
    <w:rsid w:val="00F945B8"/>
    <w:rsid w:val="00F945CF"/>
    <w:rsid w:val="00F94E95"/>
    <w:rsid w:val="00F94F09"/>
    <w:rsid w:val="00F958D9"/>
    <w:rsid w:val="00F95D6B"/>
    <w:rsid w:val="00F96C53"/>
    <w:rsid w:val="00F96FE3"/>
    <w:rsid w:val="00F970D9"/>
    <w:rsid w:val="00F9763A"/>
    <w:rsid w:val="00F97BB8"/>
    <w:rsid w:val="00FA06ED"/>
    <w:rsid w:val="00FA0942"/>
    <w:rsid w:val="00FA0AC2"/>
    <w:rsid w:val="00FA0D4D"/>
    <w:rsid w:val="00FA21F7"/>
    <w:rsid w:val="00FA2663"/>
    <w:rsid w:val="00FA298B"/>
    <w:rsid w:val="00FA2FEB"/>
    <w:rsid w:val="00FA3B18"/>
    <w:rsid w:val="00FA4382"/>
    <w:rsid w:val="00FA4670"/>
    <w:rsid w:val="00FA49F7"/>
    <w:rsid w:val="00FA4D9B"/>
    <w:rsid w:val="00FA4DAB"/>
    <w:rsid w:val="00FA6310"/>
    <w:rsid w:val="00FA664F"/>
    <w:rsid w:val="00FA678A"/>
    <w:rsid w:val="00FA6A10"/>
    <w:rsid w:val="00FA738A"/>
    <w:rsid w:val="00FA74C9"/>
    <w:rsid w:val="00FA7E68"/>
    <w:rsid w:val="00FA7F64"/>
    <w:rsid w:val="00FB0672"/>
    <w:rsid w:val="00FB13C6"/>
    <w:rsid w:val="00FB1D63"/>
    <w:rsid w:val="00FB1D9F"/>
    <w:rsid w:val="00FB214C"/>
    <w:rsid w:val="00FB2A7F"/>
    <w:rsid w:val="00FB2D43"/>
    <w:rsid w:val="00FB2FD4"/>
    <w:rsid w:val="00FB3190"/>
    <w:rsid w:val="00FB3430"/>
    <w:rsid w:val="00FB3E41"/>
    <w:rsid w:val="00FB445C"/>
    <w:rsid w:val="00FB45CE"/>
    <w:rsid w:val="00FB4E2F"/>
    <w:rsid w:val="00FB51EC"/>
    <w:rsid w:val="00FB6F8B"/>
    <w:rsid w:val="00FB6FAD"/>
    <w:rsid w:val="00FB70DD"/>
    <w:rsid w:val="00FB74F3"/>
    <w:rsid w:val="00FB7F58"/>
    <w:rsid w:val="00FC00AA"/>
    <w:rsid w:val="00FC035A"/>
    <w:rsid w:val="00FC044C"/>
    <w:rsid w:val="00FC0897"/>
    <w:rsid w:val="00FC09F9"/>
    <w:rsid w:val="00FC0B9B"/>
    <w:rsid w:val="00FC1121"/>
    <w:rsid w:val="00FC1939"/>
    <w:rsid w:val="00FC2228"/>
    <w:rsid w:val="00FC22D4"/>
    <w:rsid w:val="00FC2E72"/>
    <w:rsid w:val="00FC35FC"/>
    <w:rsid w:val="00FC48AE"/>
    <w:rsid w:val="00FC4C23"/>
    <w:rsid w:val="00FC517C"/>
    <w:rsid w:val="00FC5894"/>
    <w:rsid w:val="00FC5D77"/>
    <w:rsid w:val="00FC5FB5"/>
    <w:rsid w:val="00FC690D"/>
    <w:rsid w:val="00FC6B54"/>
    <w:rsid w:val="00FC6CAB"/>
    <w:rsid w:val="00FC7006"/>
    <w:rsid w:val="00FC7024"/>
    <w:rsid w:val="00FC70BE"/>
    <w:rsid w:val="00FC7FA5"/>
    <w:rsid w:val="00FD080B"/>
    <w:rsid w:val="00FD09D5"/>
    <w:rsid w:val="00FD134D"/>
    <w:rsid w:val="00FD1A47"/>
    <w:rsid w:val="00FD21EC"/>
    <w:rsid w:val="00FD261A"/>
    <w:rsid w:val="00FD26BF"/>
    <w:rsid w:val="00FD2CFB"/>
    <w:rsid w:val="00FD31C6"/>
    <w:rsid w:val="00FD355F"/>
    <w:rsid w:val="00FD3F87"/>
    <w:rsid w:val="00FD55A4"/>
    <w:rsid w:val="00FD5790"/>
    <w:rsid w:val="00FD5DB2"/>
    <w:rsid w:val="00FD5FCF"/>
    <w:rsid w:val="00FD6F76"/>
    <w:rsid w:val="00FD796C"/>
    <w:rsid w:val="00FE0326"/>
    <w:rsid w:val="00FE03B6"/>
    <w:rsid w:val="00FE0B10"/>
    <w:rsid w:val="00FE0E1D"/>
    <w:rsid w:val="00FE0EBB"/>
    <w:rsid w:val="00FE1142"/>
    <w:rsid w:val="00FE181D"/>
    <w:rsid w:val="00FE1AAC"/>
    <w:rsid w:val="00FE1B5B"/>
    <w:rsid w:val="00FE2392"/>
    <w:rsid w:val="00FE2BA4"/>
    <w:rsid w:val="00FE3B58"/>
    <w:rsid w:val="00FE3C95"/>
    <w:rsid w:val="00FE4C4F"/>
    <w:rsid w:val="00FE4F24"/>
    <w:rsid w:val="00FE66C9"/>
    <w:rsid w:val="00FE79F2"/>
    <w:rsid w:val="00FE7C37"/>
    <w:rsid w:val="00FE7F81"/>
    <w:rsid w:val="00FF0272"/>
    <w:rsid w:val="00FF15DD"/>
    <w:rsid w:val="00FF16B0"/>
    <w:rsid w:val="00FF3599"/>
    <w:rsid w:val="00FF381A"/>
    <w:rsid w:val="00FF3894"/>
    <w:rsid w:val="00FF48E6"/>
    <w:rsid w:val="00FF5882"/>
    <w:rsid w:val="00FF5B8D"/>
    <w:rsid w:val="00FF5EFC"/>
    <w:rsid w:val="00FF605B"/>
    <w:rsid w:val="00FF62AD"/>
    <w:rsid w:val="00FF6470"/>
    <w:rsid w:val="00FF6B98"/>
    <w:rsid w:val="00FF7773"/>
    <w:rsid w:val="00FF79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466B8A"/>
  <w15:docId w15:val="{98B0A003-66D3-458A-89CD-6617FC067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iPriority="0"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4102A"/>
    <w:pPr>
      <w:widowControl w:val="0"/>
      <w:spacing w:line="360" w:lineRule="auto"/>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37502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375024"/>
    <w:rPr>
      <w:sz w:val="18"/>
      <w:szCs w:val="18"/>
    </w:rPr>
  </w:style>
  <w:style w:type="paragraph" w:styleId="a5">
    <w:name w:val="footer"/>
    <w:basedOn w:val="a"/>
    <w:link w:val="a6"/>
    <w:uiPriority w:val="99"/>
    <w:unhideWhenUsed/>
    <w:rsid w:val="00375024"/>
    <w:pPr>
      <w:tabs>
        <w:tab w:val="center" w:pos="4153"/>
        <w:tab w:val="right" w:pos="8306"/>
      </w:tabs>
      <w:snapToGrid w:val="0"/>
      <w:jc w:val="left"/>
    </w:pPr>
    <w:rPr>
      <w:sz w:val="18"/>
      <w:szCs w:val="18"/>
    </w:rPr>
  </w:style>
  <w:style w:type="character" w:customStyle="1" w:styleId="a6">
    <w:name w:val="页脚 字符"/>
    <w:basedOn w:val="a0"/>
    <w:link w:val="a5"/>
    <w:uiPriority w:val="99"/>
    <w:rsid w:val="00375024"/>
    <w:rPr>
      <w:sz w:val="18"/>
      <w:szCs w:val="18"/>
    </w:rPr>
  </w:style>
  <w:style w:type="paragraph" w:customStyle="1" w:styleId="EndNoteBibliographyTitle">
    <w:name w:val="EndNote Bibliography Title"/>
    <w:basedOn w:val="a"/>
    <w:link w:val="EndNoteBibliographyTitleChar"/>
    <w:rsid w:val="00C4102A"/>
    <w:pPr>
      <w:jc w:val="center"/>
    </w:pPr>
    <w:rPr>
      <w:noProof/>
      <w:sz w:val="20"/>
    </w:rPr>
  </w:style>
  <w:style w:type="character" w:customStyle="1" w:styleId="EndNoteBibliographyTitleChar">
    <w:name w:val="EndNote Bibliography Title Char"/>
    <w:basedOn w:val="a0"/>
    <w:link w:val="EndNoteBibliographyTitle"/>
    <w:rsid w:val="00C4102A"/>
    <w:rPr>
      <w:rFonts w:ascii="Times New Roman" w:eastAsia="宋体" w:hAnsi="Times New Roman" w:cs="Times New Roman"/>
      <w:noProof/>
      <w:sz w:val="20"/>
      <w:szCs w:val="24"/>
    </w:rPr>
  </w:style>
  <w:style w:type="paragraph" w:customStyle="1" w:styleId="EndNoteBibliography">
    <w:name w:val="EndNote Bibliography"/>
    <w:basedOn w:val="a"/>
    <w:link w:val="EndNoteBibliographyChar"/>
    <w:rsid w:val="00C4102A"/>
    <w:pPr>
      <w:spacing w:line="240" w:lineRule="auto"/>
    </w:pPr>
    <w:rPr>
      <w:noProof/>
      <w:sz w:val="20"/>
    </w:rPr>
  </w:style>
  <w:style w:type="character" w:customStyle="1" w:styleId="EndNoteBibliographyChar">
    <w:name w:val="EndNote Bibliography Char"/>
    <w:basedOn w:val="a0"/>
    <w:link w:val="EndNoteBibliography"/>
    <w:rsid w:val="00C4102A"/>
    <w:rPr>
      <w:rFonts w:ascii="Times New Roman" w:eastAsia="宋体" w:hAnsi="Times New Roman" w:cs="Times New Roman"/>
      <w:noProof/>
      <w:sz w:val="20"/>
      <w:szCs w:val="24"/>
    </w:rPr>
  </w:style>
  <w:style w:type="character" w:styleId="a7">
    <w:name w:val="Hyperlink"/>
    <w:basedOn w:val="a0"/>
    <w:uiPriority w:val="99"/>
    <w:rsid w:val="00C4102A"/>
    <w:rPr>
      <w:color w:val="0000FF"/>
      <w:u w:val="single"/>
    </w:rPr>
  </w:style>
  <w:style w:type="character" w:styleId="a8">
    <w:name w:val="Strong"/>
    <w:basedOn w:val="a0"/>
    <w:qFormat/>
    <w:rsid w:val="00C4102A"/>
    <w:rPr>
      <w:b/>
      <w:bCs/>
    </w:rPr>
  </w:style>
  <w:style w:type="paragraph" w:customStyle="1" w:styleId="DecimalAligned">
    <w:name w:val="Decimal Aligned"/>
    <w:basedOn w:val="a"/>
    <w:uiPriority w:val="40"/>
    <w:qFormat/>
    <w:rsid w:val="00C4102A"/>
    <w:pPr>
      <w:widowControl/>
      <w:tabs>
        <w:tab w:val="decimal" w:pos="360"/>
      </w:tabs>
      <w:spacing w:after="200" w:line="276" w:lineRule="auto"/>
      <w:jc w:val="left"/>
    </w:pPr>
    <w:rPr>
      <w:rFonts w:ascii="Calibri" w:hAnsi="Calibri"/>
      <w:kern w:val="0"/>
      <w:sz w:val="22"/>
      <w:szCs w:val="22"/>
    </w:rPr>
  </w:style>
  <w:style w:type="paragraph" w:styleId="a9">
    <w:name w:val="footnote text"/>
    <w:basedOn w:val="a"/>
    <w:link w:val="aa"/>
    <w:uiPriority w:val="99"/>
    <w:unhideWhenUsed/>
    <w:rsid w:val="00C4102A"/>
    <w:pPr>
      <w:widowControl/>
      <w:spacing w:line="240" w:lineRule="auto"/>
      <w:jc w:val="left"/>
    </w:pPr>
    <w:rPr>
      <w:rFonts w:ascii="Calibri" w:hAnsi="Calibri"/>
      <w:kern w:val="0"/>
      <w:sz w:val="20"/>
      <w:szCs w:val="20"/>
    </w:rPr>
  </w:style>
  <w:style w:type="character" w:customStyle="1" w:styleId="aa">
    <w:name w:val="脚注文本 字符"/>
    <w:basedOn w:val="a0"/>
    <w:link w:val="a9"/>
    <w:uiPriority w:val="99"/>
    <w:rsid w:val="00C4102A"/>
    <w:rPr>
      <w:rFonts w:ascii="Calibri" w:eastAsia="宋体" w:hAnsi="Calibri" w:cs="Times New Roman"/>
      <w:kern w:val="0"/>
      <w:sz w:val="20"/>
      <w:szCs w:val="20"/>
    </w:rPr>
  </w:style>
  <w:style w:type="character" w:styleId="ab">
    <w:name w:val="Subtle Emphasis"/>
    <w:basedOn w:val="a0"/>
    <w:uiPriority w:val="19"/>
    <w:qFormat/>
    <w:rsid w:val="00C4102A"/>
    <w:rPr>
      <w:rFonts w:eastAsia="宋体" w:cs="Times New Roman"/>
      <w:bCs w:val="0"/>
      <w:i/>
      <w:iCs/>
      <w:color w:val="808080"/>
      <w:szCs w:val="22"/>
      <w:lang w:eastAsia="zh-CN"/>
    </w:rPr>
  </w:style>
  <w:style w:type="table" w:customStyle="1" w:styleId="-11">
    <w:name w:val="浅色底纹 - 强调文字颜色 11"/>
    <w:basedOn w:val="a1"/>
    <w:uiPriority w:val="60"/>
    <w:rsid w:val="00C4102A"/>
    <w:rPr>
      <w:rFonts w:ascii="Calibri" w:eastAsia="宋体" w:hAnsi="Calibri" w:cs="Times New Roman"/>
      <w:color w:val="365F91"/>
      <w:kern w:val="0"/>
      <w:sz w:val="22"/>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table" w:styleId="1">
    <w:name w:val="Table Subtle 1"/>
    <w:basedOn w:val="a1"/>
    <w:rsid w:val="00C4102A"/>
    <w:pPr>
      <w:widowControl w:val="0"/>
      <w:spacing w:line="360" w:lineRule="auto"/>
      <w:jc w:val="both"/>
    </w:pPr>
    <w:rPr>
      <w:rFonts w:ascii="Times New Roman" w:eastAsia="宋体" w:hAnsi="Times New Roman" w:cs="Times New Roman"/>
      <w:kern w:val="0"/>
      <w:sz w:val="20"/>
      <w:szCs w:val="20"/>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10">
    <w:name w:val="Table Classic 1"/>
    <w:basedOn w:val="a1"/>
    <w:rsid w:val="00C4102A"/>
    <w:pPr>
      <w:widowControl w:val="0"/>
      <w:spacing w:line="360" w:lineRule="auto"/>
      <w:jc w:val="both"/>
    </w:pPr>
    <w:rPr>
      <w:rFonts w:ascii="Times New Roman" w:eastAsia="宋体" w:hAnsi="Times New Roman" w:cs="Times New Roman"/>
      <w:kern w:val="0"/>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ac">
    <w:name w:val="Table Grid"/>
    <w:basedOn w:val="a1"/>
    <w:rsid w:val="00C4102A"/>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Table Simple 1"/>
    <w:basedOn w:val="a1"/>
    <w:rsid w:val="00C4102A"/>
    <w:pPr>
      <w:widowControl w:val="0"/>
      <w:spacing w:line="360" w:lineRule="auto"/>
      <w:jc w:val="both"/>
    </w:pPr>
    <w:rPr>
      <w:rFonts w:ascii="Times New Roman" w:eastAsia="宋体" w:hAnsi="Times New Roman" w:cs="Times New Roman"/>
      <w:kern w:val="0"/>
      <w:sz w:val="20"/>
      <w:szCs w:val="20"/>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ad">
    <w:name w:val="Title"/>
    <w:basedOn w:val="a"/>
    <w:next w:val="a"/>
    <w:link w:val="ae"/>
    <w:qFormat/>
    <w:rsid w:val="00C4102A"/>
    <w:pPr>
      <w:spacing w:before="240" w:after="60"/>
      <w:jc w:val="center"/>
      <w:outlineLvl w:val="0"/>
    </w:pPr>
    <w:rPr>
      <w:rFonts w:ascii="Cambria" w:hAnsi="Cambria"/>
      <w:b/>
      <w:bCs/>
      <w:sz w:val="32"/>
      <w:szCs w:val="32"/>
    </w:rPr>
  </w:style>
  <w:style w:type="character" w:customStyle="1" w:styleId="ae">
    <w:name w:val="标题 字符"/>
    <w:basedOn w:val="a0"/>
    <w:link w:val="ad"/>
    <w:rsid w:val="00C4102A"/>
    <w:rPr>
      <w:rFonts w:ascii="Cambria" w:eastAsia="宋体" w:hAnsi="Cambria" w:cs="Times New Roman"/>
      <w:b/>
      <w:bCs/>
      <w:sz w:val="32"/>
      <w:szCs w:val="32"/>
    </w:rPr>
  </w:style>
  <w:style w:type="paragraph" w:styleId="af">
    <w:name w:val="No Spacing"/>
    <w:uiPriority w:val="1"/>
    <w:qFormat/>
    <w:rsid w:val="00C4102A"/>
    <w:pPr>
      <w:widowControl w:val="0"/>
      <w:jc w:val="both"/>
    </w:pPr>
    <w:rPr>
      <w:rFonts w:ascii="Times New Roman" w:eastAsia="宋体" w:hAnsi="Times New Roman" w:cs="Times New Roman"/>
      <w:szCs w:val="24"/>
    </w:rPr>
  </w:style>
  <w:style w:type="character" w:styleId="af0">
    <w:name w:val="FollowedHyperlink"/>
    <w:basedOn w:val="a0"/>
    <w:rsid w:val="00C4102A"/>
    <w:rPr>
      <w:color w:val="800080"/>
      <w:u w:val="single"/>
    </w:rPr>
  </w:style>
  <w:style w:type="paragraph" w:customStyle="1" w:styleId="aff">
    <w:name w:val="aff"/>
    <w:basedOn w:val="a"/>
    <w:rsid w:val="00C4102A"/>
    <w:pPr>
      <w:widowControl/>
      <w:spacing w:after="240" w:line="480" w:lineRule="atLeast"/>
      <w:jc w:val="left"/>
    </w:pPr>
    <w:rPr>
      <w:i/>
      <w:kern w:val="0"/>
      <w:sz w:val="24"/>
      <w:szCs w:val="20"/>
      <w:lang w:eastAsia="en-US"/>
    </w:rPr>
  </w:style>
  <w:style w:type="paragraph" w:styleId="af1">
    <w:name w:val="Revision"/>
    <w:hidden/>
    <w:uiPriority w:val="99"/>
    <w:semiHidden/>
    <w:rsid w:val="00C4102A"/>
    <w:rPr>
      <w:rFonts w:ascii="Times New Roman" w:eastAsia="宋体" w:hAnsi="Times New Roman" w:cs="Times New Roman"/>
      <w:szCs w:val="24"/>
    </w:rPr>
  </w:style>
  <w:style w:type="paragraph" w:styleId="af2">
    <w:name w:val="Balloon Text"/>
    <w:basedOn w:val="a"/>
    <w:link w:val="af3"/>
    <w:rsid w:val="00C4102A"/>
    <w:pPr>
      <w:spacing w:line="240" w:lineRule="auto"/>
    </w:pPr>
    <w:rPr>
      <w:sz w:val="18"/>
      <w:szCs w:val="18"/>
    </w:rPr>
  </w:style>
  <w:style w:type="character" w:customStyle="1" w:styleId="af3">
    <w:name w:val="批注框文本 字符"/>
    <w:basedOn w:val="a0"/>
    <w:link w:val="af2"/>
    <w:rsid w:val="00C4102A"/>
    <w:rPr>
      <w:rFonts w:ascii="Times New Roman" w:eastAsia="宋体" w:hAnsi="Times New Roman" w:cs="Times New Roman"/>
      <w:sz w:val="18"/>
      <w:szCs w:val="18"/>
    </w:rPr>
  </w:style>
  <w:style w:type="paragraph" w:styleId="af4">
    <w:name w:val="Document Map"/>
    <w:basedOn w:val="a"/>
    <w:link w:val="af5"/>
    <w:rsid w:val="00C4102A"/>
    <w:rPr>
      <w:rFonts w:ascii="宋体"/>
      <w:sz w:val="18"/>
      <w:szCs w:val="18"/>
    </w:rPr>
  </w:style>
  <w:style w:type="character" w:customStyle="1" w:styleId="af5">
    <w:name w:val="文档结构图 字符"/>
    <w:basedOn w:val="a0"/>
    <w:link w:val="af4"/>
    <w:rsid w:val="00C4102A"/>
    <w:rPr>
      <w:rFonts w:ascii="宋体" w:eastAsia="宋体" w:hAnsi="Times New Roman" w:cs="Times New Roman"/>
      <w:sz w:val="18"/>
      <w:szCs w:val="18"/>
    </w:rPr>
  </w:style>
  <w:style w:type="character" w:styleId="af6">
    <w:name w:val="annotation reference"/>
    <w:basedOn w:val="a0"/>
    <w:rsid w:val="00C4102A"/>
    <w:rPr>
      <w:sz w:val="21"/>
      <w:szCs w:val="21"/>
    </w:rPr>
  </w:style>
  <w:style w:type="paragraph" w:styleId="af7">
    <w:name w:val="annotation text"/>
    <w:basedOn w:val="a"/>
    <w:link w:val="af8"/>
    <w:rsid w:val="00C4102A"/>
    <w:pPr>
      <w:jc w:val="left"/>
    </w:pPr>
  </w:style>
  <w:style w:type="character" w:customStyle="1" w:styleId="af8">
    <w:name w:val="批注文字 字符"/>
    <w:basedOn w:val="a0"/>
    <w:link w:val="af7"/>
    <w:rsid w:val="00C4102A"/>
    <w:rPr>
      <w:rFonts w:ascii="Times New Roman" w:eastAsia="宋体" w:hAnsi="Times New Roman" w:cs="Times New Roman"/>
      <w:szCs w:val="24"/>
    </w:rPr>
  </w:style>
  <w:style w:type="paragraph" w:styleId="af9">
    <w:name w:val="annotation subject"/>
    <w:basedOn w:val="af7"/>
    <w:next w:val="af7"/>
    <w:link w:val="afa"/>
    <w:rsid w:val="00C4102A"/>
    <w:rPr>
      <w:b/>
      <w:bCs/>
    </w:rPr>
  </w:style>
  <w:style w:type="character" w:customStyle="1" w:styleId="afa">
    <w:name w:val="批注主题 字符"/>
    <w:basedOn w:val="af8"/>
    <w:link w:val="af9"/>
    <w:rsid w:val="00C4102A"/>
    <w:rPr>
      <w:rFonts w:ascii="Times New Roman" w:eastAsia="宋体" w:hAnsi="Times New Roman" w:cs="Times New Roman"/>
      <w:b/>
      <w:bCs/>
      <w:szCs w:val="24"/>
    </w:rPr>
  </w:style>
  <w:style w:type="paragraph" w:styleId="afb">
    <w:name w:val="List Paragraph"/>
    <w:basedOn w:val="a"/>
    <w:uiPriority w:val="34"/>
    <w:qFormat/>
    <w:rsid w:val="00526D41"/>
    <w:pPr>
      <w:spacing w:line="240" w:lineRule="auto"/>
      <w:ind w:firstLineChars="200" w:firstLine="420"/>
    </w:pPr>
    <w:rPr>
      <w:rFonts w:ascii="Calibri" w:hAnsi="Calibri"/>
      <w:szCs w:val="22"/>
    </w:rPr>
  </w:style>
  <w:style w:type="character" w:styleId="afc">
    <w:name w:val="Unresolved Mention"/>
    <w:basedOn w:val="a0"/>
    <w:uiPriority w:val="99"/>
    <w:semiHidden/>
    <w:unhideWhenUsed/>
    <w:rsid w:val="005D7AFF"/>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6689440">
      <w:bodyDiv w:val="1"/>
      <w:marLeft w:val="0"/>
      <w:marRight w:val="0"/>
      <w:marTop w:val="0"/>
      <w:marBottom w:val="0"/>
      <w:divBdr>
        <w:top w:val="none" w:sz="0" w:space="0" w:color="auto"/>
        <w:left w:val="none" w:sz="0" w:space="0" w:color="auto"/>
        <w:bottom w:val="none" w:sz="0" w:space="0" w:color="auto"/>
        <w:right w:val="none" w:sz="0" w:space="0" w:color="auto"/>
      </w:divBdr>
    </w:div>
    <w:div w:id="27266065">
      <w:bodyDiv w:val="1"/>
      <w:marLeft w:val="0"/>
      <w:marRight w:val="0"/>
      <w:marTop w:val="0"/>
      <w:marBottom w:val="0"/>
      <w:divBdr>
        <w:top w:val="none" w:sz="0" w:space="0" w:color="auto"/>
        <w:left w:val="none" w:sz="0" w:space="0" w:color="auto"/>
        <w:bottom w:val="none" w:sz="0" w:space="0" w:color="auto"/>
        <w:right w:val="none" w:sz="0" w:space="0" w:color="auto"/>
      </w:divBdr>
    </w:div>
    <w:div w:id="107311669">
      <w:bodyDiv w:val="1"/>
      <w:marLeft w:val="0"/>
      <w:marRight w:val="0"/>
      <w:marTop w:val="0"/>
      <w:marBottom w:val="0"/>
      <w:divBdr>
        <w:top w:val="none" w:sz="0" w:space="0" w:color="auto"/>
        <w:left w:val="none" w:sz="0" w:space="0" w:color="auto"/>
        <w:bottom w:val="none" w:sz="0" w:space="0" w:color="auto"/>
        <w:right w:val="none" w:sz="0" w:space="0" w:color="auto"/>
      </w:divBdr>
    </w:div>
    <w:div w:id="397747370">
      <w:bodyDiv w:val="1"/>
      <w:marLeft w:val="0"/>
      <w:marRight w:val="0"/>
      <w:marTop w:val="0"/>
      <w:marBottom w:val="0"/>
      <w:divBdr>
        <w:top w:val="none" w:sz="0" w:space="0" w:color="auto"/>
        <w:left w:val="none" w:sz="0" w:space="0" w:color="auto"/>
        <w:bottom w:val="none" w:sz="0" w:space="0" w:color="auto"/>
        <w:right w:val="none" w:sz="0" w:space="0" w:color="auto"/>
      </w:divBdr>
    </w:div>
    <w:div w:id="416172466">
      <w:bodyDiv w:val="1"/>
      <w:marLeft w:val="0"/>
      <w:marRight w:val="0"/>
      <w:marTop w:val="0"/>
      <w:marBottom w:val="0"/>
      <w:divBdr>
        <w:top w:val="none" w:sz="0" w:space="0" w:color="auto"/>
        <w:left w:val="none" w:sz="0" w:space="0" w:color="auto"/>
        <w:bottom w:val="none" w:sz="0" w:space="0" w:color="auto"/>
        <w:right w:val="none" w:sz="0" w:space="0" w:color="auto"/>
      </w:divBdr>
    </w:div>
    <w:div w:id="572398646">
      <w:bodyDiv w:val="1"/>
      <w:marLeft w:val="0"/>
      <w:marRight w:val="0"/>
      <w:marTop w:val="0"/>
      <w:marBottom w:val="0"/>
      <w:divBdr>
        <w:top w:val="none" w:sz="0" w:space="0" w:color="auto"/>
        <w:left w:val="none" w:sz="0" w:space="0" w:color="auto"/>
        <w:bottom w:val="none" w:sz="0" w:space="0" w:color="auto"/>
        <w:right w:val="none" w:sz="0" w:space="0" w:color="auto"/>
      </w:divBdr>
    </w:div>
    <w:div w:id="643661384">
      <w:bodyDiv w:val="1"/>
      <w:marLeft w:val="0"/>
      <w:marRight w:val="0"/>
      <w:marTop w:val="0"/>
      <w:marBottom w:val="0"/>
      <w:divBdr>
        <w:top w:val="none" w:sz="0" w:space="0" w:color="auto"/>
        <w:left w:val="none" w:sz="0" w:space="0" w:color="auto"/>
        <w:bottom w:val="none" w:sz="0" w:space="0" w:color="auto"/>
        <w:right w:val="none" w:sz="0" w:space="0" w:color="auto"/>
      </w:divBdr>
    </w:div>
    <w:div w:id="817188035">
      <w:bodyDiv w:val="1"/>
      <w:marLeft w:val="0"/>
      <w:marRight w:val="0"/>
      <w:marTop w:val="0"/>
      <w:marBottom w:val="0"/>
      <w:divBdr>
        <w:top w:val="none" w:sz="0" w:space="0" w:color="auto"/>
        <w:left w:val="none" w:sz="0" w:space="0" w:color="auto"/>
        <w:bottom w:val="none" w:sz="0" w:space="0" w:color="auto"/>
        <w:right w:val="none" w:sz="0" w:space="0" w:color="auto"/>
      </w:divBdr>
    </w:div>
    <w:div w:id="964193356">
      <w:bodyDiv w:val="1"/>
      <w:marLeft w:val="0"/>
      <w:marRight w:val="0"/>
      <w:marTop w:val="0"/>
      <w:marBottom w:val="0"/>
      <w:divBdr>
        <w:top w:val="none" w:sz="0" w:space="0" w:color="auto"/>
        <w:left w:val="none" w:sz="0" w:space="0" w:color="auto"/>
        <w:bottom w:val="none" w:sz="0" w:space="0" w:color="auto"/>
        <w:right w:val="none" w:sz="0" w:space="0" w:color="auto"/>
      </w:divBdr>
    </w:div>
    <w:div w:id="990208912">
      <w:bodyDiv w:val="1"/>
      <w:marLeft w:val="0"/>
      <w:marRight w:val="0"/>
      <w:marTop w:val="0"/>
      <w:marBottom w:val="0"/>
      <w:divBdr>
        <w:top w:val="none" w:sz="0" w:space="0" w:color="auto"/>
        <w:left w:val="none" w:sz="0" w:space="0" w:color="auto"/>
        <w:bottom w:val="none" w:sz="0" w:space="0" w:color="auto"/>
        <w:right w:val="none" w:sz="0" w:space="0" w:color="auto"/>
      </w:divBdr>
    </w:div>
    <w:div w:id="997072806">
      <w:bodyDiv w:val="1"/>
      <w:marLeft w:val="0"/>
      <w:marRight w:val="0"/>
      <w:marTop w:val="0"/>
      <w:marBottom w:val="0"/>
      <w:divBdr>
        <w:top w:val="none" w:sz="0" w:space="0" w:color="auto"/>
        <w:left w:val="none" w:sz="0" w:space="0" w:color="auto"/>
        <w:bottom w:val="none" w:sz="0" w:space="0" w:color="auto"/>
        <w:right w:val="none" w:sz="0" w:space="0" w:color="auto"/>
      </w:divBdr>
    </w:div>
    <w:div w:id="1060254766">
      <w:bodyDiv w:val="1"/>
      <w:marLeft w:val="0"/>
      <w:marRight w:val="0"/>
      <w:marTop w:val="0"/>
      <w:marBottom w:val="0"/>
      <w:divBdr>
        <w:top w:val="none" w:sz="0" w:space="0" w:color="auto"/>
        <w:left w:val="none" w:sz="0" w:space="0" w:color="auto"/>
        <w:bottom w:val="none" w:sz="0" w:space="0" w:color="auto"/>
        <w:right w:val="none" w:sz="0" w:space="0" w:color="auto"/>
      </w:divBdr>
    </w:div>
    <w:div w:id="1096025369">
      <w:bodyDiv w:val="1"/>
      <w:marLeft w:val="0"/>
      <w:marRight w:val="0"/>
      <w:marTop w:val="0"/>
      <w:marBottom w:val="0"/>
      <w:divBdr>
        <w:top w:val="none" w:sz="0" w:space="0" w:color="auto"/>
        <w:left w:val="none" w:sz="0" w:space="0" w:color="auto"/>
        <w:bottom w:val="none" w:sz="0" w:space="0" w:color="auto"/>
        <w:right w:val="none" w:sz="0" w:space="0" w:color="auto"/>
      </w:divBdr>
    </w:div>
    <w:div w:id="1128160317">
      <w:bodyDiv w:val="1"/>
      <w:marLeft w:val="0"/>
      <w:marRight w:val="0"/>
      <w:marTop w:val="0"/>
      <w:marBottom w:val="0"/>
      <w:divBdr>
        <w:top w:val="none" w:sz="0" w:space="0" w:color="auto"/>
        <w:left w:val="none" w:sz="0" w:space="0" w:color="auto"/>
        <w:bottom w:val="none" w:sz="0" w:space="0" w:color="auto"/>
        <w:right w:val="none" w:sz="0" w:space="0" w:color="auto"/>
      </w:divBdr>
    </w:div>
    <w:div w:id="1170606950">
      <w:bodyDiv w:val="1"/>
      <w:marLeft w:val="0"/>
      <w:marRight w:val="0"/>
      <w:marTop w:val="0"/>
      <w:marBottom w:val="0"/>
      <w:divBdr>
        <w:top w:val="none" w:sz="0" w:space="0" w:color="auto"/>
        <w:left w:val="none" w:sz="0" w:space="0" w:color="auto"/>
        <w:bottom w:val="none" w:sz="0" w:space="0" w:color="auto"/>
        <w:right w:val="none" w:sz="0" w:space="0" w:color="auto"/>
      </w:divBdr>
    </w:div>
    <w:div w:id="1201892852">
      <w:bodyDiv w:val="1"/>
      <w:marLeft w:val="0"/>
      <w:marRight w:val="0"/>
      <w:marTop w:val="0"/>
      <w:marBottom w:val="0"/>
      <w:divBdr>
        <w:top w:val="none" w:sz="0" w:space="0" w:color="auto"/>
        <w:left w:val="none" w:sz="0" w:space="0" w:color="auto"/>
        <w:bottom w:val="none" w:sz="0" w:space="0" w:color="auto"/>
        <w:right w:val="none" w:sz="0" w:space="0" w:color="auto"/>
      </w:divBdr>
    </w:div>
    <w:div w:id="1292632736">
      <w:bodyDiv w:val="1"/>
      <w:marLeft w:val="0"/>
      <w:marRight w:val="0"/>
      <w:marTop w:val="0"/>
      <w:marBottom w:val="0"/>
      <w:divBdr>
        <w:top w:val="none" w:sz="0" w:space="0" w:color="auto"/>
        <w:left w:val="none" w:sz="0" w:space="0" w:color="auto"/>
        <w:bottom w:val="none" w:sz="0" w:space="0" w:color="auto"/>
        <w:right w:val="none" w:sz="0" w:space="0" w:color="auto"/>
      </w:divBdr>
    </w:div>
    <w:div w:id="1507672160">
      <w:bodyDiv w:val="1"/>
      <w:marLeft w:val="0"/>
      <w:marRight w:val="0"/>
      <w:marTop w:val="0"/>
      <w:marBottom w:val="0"/>
      <w:divBdr>
        <w:top w:val="none" w:sz="0" w:space="0" w:color="auto"/>
        <w:left w:val="none" w:sz="0" w:space="0" w:color="auto"/>
        <w:bottom w:val="none" w:sz="0" w:space="0" w:color="auto"/>
        <w:right w:val="none" w:sz="0" w:space="0" w:color="auto"/>
      </w:divBdr>
    </w:div>
    <w:div w:id="1835872328">
      <w:bodyDiv w:val="1"/>
      <w:marLeft w:val="0"/>
      <w:marRight w:val="0"/>
      <w:marTop w:val="0"/>
      <w:marBottom w:val="0"/>
      <w:divBdr>
        <w:top w:val="none" w:sz="0" w:space="0" w:color="auto"/>
        <w:left w:val="none" w:sz="0" w:space="0" w:color="auto"/>
        <w:bottom w:val="none" w:sz="0" w:space="0" w:color="auto"/>
        <w:right w:val="none" w:sz="0" w:space="0" w:color="auto"/>
      </w:divBdr>
    </w:div>
    <w:div w:id="1859806278">
      <w:bodyDiv w:val="1"/>
      <w:marLeft w:val="0"/>
      <w:marRight w:val="0"/>
      <w:marTop w:val="0"/>
      <w:marBottom w:val="0"/>
      <w:divBdr>
        <w:top w:val="none" w:sz="0" w:space="0" w:color="auto"/>
        <w:left w:val="none" w:sz="0" w:space="0" w:color="auto"/>
        <w:bottom w:val="none" w:sz="0" w:space="0" w:color="auto"/>
        <w:right w:val="none" w:sz="0" w:space="0" w:color="auto"/>
      </w:divBdr>
    </w:div>
    <w:div w:id="1912734033">
      <w:bodyDiv w:val="1"/>
      <w:marLeft w:val="0"/>
      <w:marRight w:val="0"/>
      <w:marTop w:val="0"/>
      <w:marBottom w:val="0"/>
      <w:divBdr>
        <w:top w:val="none" w:sz="0" w:space="0" w:color="auto"/>
        <w:left w:val="none" w:sz="0" w:space="0" w:color="auto"/>
        <w:bottom w:val="none" w:sz="0" w:space="0" w:color="auto"/>
        <w:right w:val="none" w:sz="0" w:space="0" w:color="auto"/>
      </w:divBdr>
    </w:div>
    <w:div w:id="1940946882">
      <w:bodyDiv w:val="1"/>
      <w:marLeft w:val="0"/>
      <w:marRight w:val="0"/>
      <w:marTop w:val="0"/>
      <w:marBottom w:val="0"/>
      <w:divBdr>
        <w:top w:val="none" w:sz="0" w:space="0" w:color="auto"/>
        <w:left w:val="none" w:sz="0" w:space="0" w:color="auto"/>
        <w:bottom w:val="none" w:sz="0" w:space="0" w:color="auto"/>
        <w:right w:val="none" w:sz="0" w:space="0" w:color="auto"/>
      </w:divBdr>
    </w:div>
    <w:div w:id="1982341821">
      <w:bodyDiv w:val="1"/>
      <w:marLeft w:val="0"/>
      <w:marRight w:val="0"/>
      <w:marTop w:val="0"/>
      <w:marBottom w:val="0"/>
      <w:divBdr>
        <w:top w:val="none" w:sz="0" w:space="0" w:color="auto"/>
        <w:left w:val="none" w:sz="0" w:space="0" w:color="auto"/>
        <w:bottom w:val="none" w:sz="0" w:space="0" w:color="auto"/>
        <w:right w:val="none" w:sz="0" w:space="0" w:color="auto"/>
      </w:divBdr>
    </w:div>
    <w:div w:id="2129397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ACF32B-DAF2-4460-9C8B-3C66BD1FDE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344</Words>
  <Characters>13624</Characters>
  <Application>Microsoft Office Word</Application>
  <DocSecurity>0</DocSecurity>
  <Lines>203</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xy</dc:creator>
  <cp:lastModifiedBy>小葵</cp:lastModifiedBy>
  <cp:revision>5</cp:revision>
  <cp:lastPrinted>2016-04-07T07:34:00Z</cp:lastPrinted>
  <dcterms:created xsi:type="dcterms:W3CDTF">2018-01-11T06:59:00Z</dcterms:created>
  <dcterms:modified xsi:type="dcterms:W3CDTF">2018-01-11T06:59:00Z</dcterms:modified>
</cp:coreProperties>
</file>